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4741F" w14:textId="22335763" w:rsidR="00F609D0" w:rsidRPr="00C85145" w:rsidRDefault="00C85145" w:rsidP="00F609D0">
      <w:pPr>
        <w:rPr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 xml:space="preserve">S2 Table: </w:t>
      </w:r>
      <w:bookmarkStart w:id="0" w:name="_GoBack"/>
      <w:bookmarkEnd w:id="0"/>
      <w:r w:rsidR="00F609D0" w:rsidRPr="00A13268">
        <w:rPr>
          <w:b/>
          <w:sz w:val="16"/>
          <w:szCs w:val="16"/>
          <w:lang w:val="en-GB"/>
        </w:rPr>
        <w:t xml:space="preserve">Effects of </w:t>
      </w:r>
      <w:proofErr w:type="spellStart"/>
      <w:r w:rsidR="00F609D0" w:rsidRPr="00A13268">
        <w:rPr>
          <w:b/>
          <w:sz w:val="16"/>
          <w:szCs w:val="16"/>
          <w:lang w:val="en-GB"/>
        </w:rPr>
        <w:t>iAIs</w:t>
      </w:r>
      <w:proofErr w:type="spellEnd"/>
      <w:r w:rsidR="00F609D0" w:rsidRPr="00A13268">
        <w:rPr>
          <w:b/>
          <w:sz w:val="16"/>
          <w:szCs w:val="16"/>
          <w:lang w:val="en-GB"/>
        </w:rPr>
        <w:t xml:space="preserve"> </w:t>
      </w:r>
      <w:r w:rsidR="00E47322" w:rsidRPr="00A13268">
        <w:rPr>
          <w:b/>
          <w:sz w:val="16"/>
          <w:szCs w:val="16"/>
          <w:lang w:val="en-GB"/>
        </w:rPr>
        <w:t>in terms of weekly standard units of alcohol (SUs)</w:t>
      </w:r>
      <w:r w:rsidR="00F609D0" w:rsidRPr="00A13268">
        <w:rPr>
          <w:b/>
          <w:sz w:val="16"/>
          <w:szCs w:val="16"/>
          <w:lang w:val="en-GB"/>
        </w:rPr>
        <w:t>, moderating effects and subgroup analyses</w:t>
      </w:r>
      <w:r w:rsidR="001430BE" w:rsidRPr="00A13268">
        <w:rPr>
          <w:b/>
          <w:sz w:val="16"/>
          <w:szCs w:val="16"/>
          <w:lang w:val="en-GB"/>
        </w:rPr>
        <w:t>.</w:t>
      </w:r>
      <w:r w:rsidR="00F609D0" w:rsidRPr="00A13268">
        <w:rPr>
          <w:b/>
          <w:sz w:val="16"/>
          <w:szCs w:val="16"/>
          <w:lang w:val="en-GB"/>
        </w:rPr>
        <w:t xml:space="preserve"> </w:t>
      </w:r>
      <w:r w:rsidR="0033785C" w:rsidRPr="00A13268">
        <w:rPr>
          <w:b/>
          <w:sz w:val="16"/>
          <w:szCs w:val="16"/>
          <w:lang w:val="en-GB"/>
        </w:rPr>
        <w:t xml:space="preserve">Results </w:t>
      </w:r>
      <w:r w:rsidR="00854876" w:rsidRPr="00A13268">
        <w:rPr>
          <w:b/>
          <w:sz w:val="16"/>
          <w:szCs w:val="16"/>
          <w:lang w:val="en-GB"/>
        </w:rPr>
        <w:t xml:space="preserve">of one-stage sensitivity analysis </w:t>
      </w:r>
      <w:r w:rsidR="005F19CD" w:rsidRPr="00A13268">
        <w:rPr>
          <w:b/>
          <w:sz w:val="16"/>
          <w:szCs w:val="16"/>
          <w:lang w:val="en-GB"/>
        </w:rPr>
        <w:t xml:space="preserve">based on </w:t>
      </w:r>
      <w:r w:rsidR="00D61E94" w:rsidRPr="00A13268">
        <w:rPr>
          <w:b/>
          <w:sz w:val="16"/>
          <w:szCs w:val="16"/>
          <w:lang w:val="en-GB"/>
        </w:rPr>
        <w:t>m</w:t>
      </w:r>
      <w:r w:rsidR="005F19CD" w:rsidRPr="00A13268">
        <w:rPr>
          <w:b/>
          <w:sz w:val="16"/>
          <w:szCs w:val="16"/>
          <w:lang w:val="en-GB"/>
        </w:rPr>
        <w:t xml:space="preserve">ultiple </w:t>
      </w:r>
      <w:r w:rsidR="00D61E94" w:rsidRPr="00A13268">
        <w:rPr>
          <w:b/>
          <w:sz w:val="16"/>
          <w:szCs w:val="16"/>
          <w:lang w:val="en-GB"/>
        </w:rPr>
        <w:t>i</w:t>
      </w:r>
      <w:r w:rsidR="005F19CD" w:rsidRPr="00A13268">
        <w:rPr>
          <w:b/>
          <w:sz w:val="16"/>
          <w:szCs w:val="16"/>
          <w:lang w:val="en-GB"/>
        </w:rPr>
        <w:t>mputation</w:t>
      </w:r>
      <w:r w:rsidR="0033785C" w:rsidRPr="00A13268">
        <w:rPr>
          <w:b/>
          <w:sz w:val="16"/>
          <w:szCs w:val="16"/>
          <w:lang w:val="en-GB"/>
        </w:rPr>
        <w:t>.</w:t>
      </w:r>
    </w:p>
    <w:p w14:paraId="7630FA8E" w14:textId="1E8F3246" w:rsidR="00FF4727" w:rsidRPr="00A13268" w:rsidRDefault="00FF4727" w:rsidP="00FF4727">
      <w:pPr>
        <w:rPr>
          <w:b/>
          <w:sz w:val="16"/>
          <w:szCs w:val="16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04"/>
        <w:gridCol w:w="1061"/>
        <w:gridCol w:w="714"/>
        <w:gridCol w:w="1081"/>
        <w:gridCol w:w="1264"/>
        <w:gridCol w:w="714"/>
      </w:tblGrid>
      <w:tr w:rsidR="003D0C11" w:rsidRPr="00A13268" w14:paraId="32B2D2B2" w14:textId="2C29D562" w:rsidTr="007F2259">
        <w:trPr>
          <w:trHeight w:val="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0917C4" w14:textId="77777777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E18F8D" w14:textId="77777777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4CC36D" w14:textId="77777777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C6BEBB8" w14:textId="39D5DD43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NE</w:t>
            </w:r>
            <w:r w:rsidR="00D35805" w:rsidRPr="00A13268">
              <w:rPr>
                <w:sz w:val="16"/>
                <w:szCs w:val="16"/>
                <w:lang w:val="en-GB"/>
              </w:rPr>
              <w:t>-</w:t>
            </w:r>
            <w:r w:rsidRPr="00A13268">
              <w:rPr>
                <w:sz w:val="16"/>
                <w:szCs w:val="16"/>
                <w:lang w:val="en-GB"/>
              </w:rPr>
              <w:t>STAGE RESULTS</w:t>
            </w:r>
          </w:p>
        </w:tc>
      </w:tr>
      <w:tr w:rsidR="003D0C11" w:rsidRPr="00A13268" w14:paraId="38F5D7A7" w14:textId="77777777" w:rsidTr="007F22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49B442" w14:textId="5F5B2A18" w:rsidR="003D0C11" w:rsidRPr="00A13268" w:rsidRDefault="003D0C11" w:rsidP="007B208E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 xml:space="preserve">Primary </w:t>
            </w:r>
            <w:r w:rsidR="00A71750" w:rsidRPr="00A13268">
              <w:rPr>
                <w:b/>
                <w:sz w:val="16"/>
                <w:szCs w:val="16"/>
                <w:lang w:val="en-GB"/>
              </w:rPr>
              <w:t xml:space="preserve">outcome </w:t>
            </w:r>
            <w:r w:rsidRPr="00A13268">
              <w:rPr>
                <w:b/>
                <w:sz w:val="16"/>
                <w:szCs w:val="16"/>
                <w:lang w:val="en-GB"/>
              </w:rPr>
              <w:t>variable and moder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95074A" w14:textId="13477408" w:rsidR="003D0C11" w:rsidRPr="00A13268" w:rsidRDefault="0085030A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</w:t>
            </w:r>
            <w:r w:rsidR="003D0C11" w:rsidRPr="00A13268">
              <w:rPr>
                <w:sz w:val="16"/>
                <w:szCs w:val="16"/>
                <w:lang w:val="en-GB"/>
              </w:rPr>
              <w:t>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458E62" w14:textId="7FF4E568" w:rsidR="003D0C11" w:rsidRPr="00A13268" w:rsidRDefault="0085030A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</w:t>
            </w:r>
            <w:r w:rsidR="003D0C11" w:rsidRPr="00A13268">
              <w:rPr>
                <w:sz w:val="16"/>
                <w:szCs w:val="16"/>
                <w:lang w:val="en-GB"/>
              </w:rPr>
              <w:t>er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73F9AD" w14:textId="7111B513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ffect</w:t>
            </w:r>
            <w:r w:rsidR="00434536" w:rsidRPr="00A13268">
              <w:rPr>
                <w:sz w:val="16"/>
                <w:szCs w:val="16"/>
                <w:lang w:val="en-GB"/>
              </w:rPr>
              <w:t xml:space="preserve"> </w:t>
            </w:r>
            <w:r w:rsidR="00306C9E" w:rsidRPr="00A13268">
              <w:rPr>
                <w:sz w:val="16"/>
                <w:szCs w:val="16"/>
                <w:vertAlign w:val="superscript"/>
                <w:lang w:val="en-GB"/>
              </w:rPr>
              <w:t>4</w:t>
            </w:r>
            <w:r w:rsidRPr="00A13268">
              <w:rPr>
                <w:sz w:val="16"/>
                <w:szCs w:val="16"/>
                <w:vertAlign w:val="superscript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3E44E8" w14:textId="77777777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630B3" w14:textId="77777777" w:rsidR="003D0C11" w:rsidRPr="00A13268" w:rsidRDefault="003D0C11" w:rsidP="007B208E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P</w:t>
            </w:r>
            <w:r w:rsidRPr="00A13268">
              <w:rPr>
                <w:sz w:val="16"/>
                <w:szCs w:val="16"/>
                <w:lang w:val="en-GB"/>
              </w:rPr>
              <w:t>-value</w:t>
            </w:r>
          </w:p>
        </w:tc>
      </w:tr>
      <w:tr w:rsidR="003D0C11" w:rsidRPr="00A13268" w14:paraId="614E66D8" w14:textId="77777777" w:rsidTr="007F225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5EE6D4" w14:textId="77777777" w:rsidR="003D0C11" w:rsidRPr="00A13268" w:rsidRDefault="003D0C11" w:rsidP="007B208E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CA1F98" w14:textId="77777777" w:rsidR="003D0C11" w:rsidRPr="00A13268" w:rsidRDefault="003D0C11" w:rsidP="007B208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2AD61F" w14:textId="77777777" w:rsidR="003D0C11" w:rsidRPr="00A13268" w:rsidRDefault="003D0C11" w:rsidP="007B208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653D2D" w14:textId="77777777" w:rsidR="003D0C11" w:rsidRPr="00A13268" w:rsidRDefault="003D0C11" w:rsidP="007B208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E8BFFD" w14:textId="77777777" w:rsidR="003D0C11" w:rsidRPr="00A13268" w:rsidRDefault="003D0C11" w:rsidP="007B208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A222D" w14:textId="77777777" w:rsidR="003D0C11" w:rsidRPr="00A13268" w:rsidRDefault="003D0C11" w:rsidP="007B208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3D0C11" w:rsidRPr="00A13268" w14:paraId="37C66230" w14:textId="77777777" w:rsidTr="007F2259">
        <w:tc>
          <w:tcPr>
            <w:tcW w:w="0" w:type="auto"/>
            <w:shd w:val="clear" w:color="auto" w:fill="auto"/>
          </w:tcPr>
          <w:p w14:paraId="17CC6182" w14:textId="70D6C69D" w:rsidR="003D0C11" w:rsidRPr="003C6B48" w:rsidRDefault="003D0C11" w:rsidP="007B208E">
            <w:pPr>
              <w:rPr>
                <w:i/>
                <w:sz w:val="16"/>
                <w:szCs w:val="16"/>
                <w:lang w:val="en-GB"/>
              </w:rPr>
            </w:pPr>
            <w:r w:rsidRPr="003C6B48">
              <w:rPr>
                <w:b/>
                <w:i/>
                <w:sz w:val="16"/>
                <w:szCs w:val="16"/>
                <w:lang w:val="en-GB"/>
              </w:rPr>
              <w:t xml:space="preserve">Overall </w:t>
            </w:r>
            <w:r w:rsidR="00736CA0" w:rsidRPr="003C6B48">
              <w:rPr>
                <w:b/>
                <w:i/>
                <w:sz w:val="16"/>
                <w:szCs w:val="16"/>
                <w:lang w:val="en-GB"/>
              </w:rPr>
              <w:t>e</w:t>
            </w:r>
            <w:r w:rsidRPr="003C6B48">
              <w:rPr>
                <w:b/>
                <w:i/>
                <w:sz w:val="16"/>
                <w:szCs w:val="16"/>
                <w:lang w:val="en-GB"/>
              </w:rPr>
              <w:t>ffect</w:t>
            </w:r>
          </w:p>
        </w:tc>
        <w:tc>
          <w:tcPr>
            <w:tcW w:w="0" w:type="auto"/>
            <w:shd w:val="clear" w:color="auto" w:fill="auto"/>
          </w:tcPr>
          <w:p w14:paraId="16C5876E" w14:textId="1122412A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2E93A37" w14:textId="4E67988E" w:rsidR="003D0C11" w:rsidRPr="00A13268" w:rsidRDefault="006C6DC2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386B0CC0" w14:textId="21B3E8D2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D63485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7DD4E123" w14:textId="0F52CF53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="00F94F23"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ACDEF2D" w14:textId="2136477C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3D0C11" w:rsidRPr="00A13268" w14:paraId="0F320469" w14:textId="77777777" w:rsidTr="007F2259">
        <w:tc>
          <w:tcPr>
            <w:tcW w:w="0" w:type="auto"/>
            <w:shd w:val="clear" w:color="auto" w:fill="auto"/>
          </w:tcPr>
          <w:p w14:paraId="50B19192" w14:textId="59A0DEB0" w:rsidR="003D0C11" w:rsidRPr="00A13268" w:rsidRDefault="00B95739" w:rsidP="007B208E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With outlier </w:t>
            </w:r>
            <w:r w:rsidR="003D0C11" w:rsidRPr="00A13268">
              <w:rPr>
                <w:sz w:val="16"/>
                <w:szCs w:val="16"/>
                <w:lang w:val="en-GB"/>
              </w:rPr>
              <w:t>s</w:t>
            </w:r>
            <w:r w:rsidR="006C6DC2" w:rsidRPr="00A13268">
              <w:rPr>
                <w:sz w:val="16"/>
                <w:szCs w:val="16"/>
                <w:lang w:val="en-GB"/>
              </w:rPr>
              <w:t>tudies</w:t>
            </w:r>
            <w:r w:rsidR="003D0C11" w:rsidRPr="00A13268">
              <w:rPr>
                <w:sz w:val="16"/>
                <w:szCs w:val="16"/>
                <w:lang w:val="en-GB"/>
              </w:rPr>
              <w:t xml:space="preserve"> removed </w:t>
            </w:r>
            <w:r w:rsidR="003D0C11" w:rsidRPr="00A13268">
              <w:rPr>
                <w:sz w:val="16"/>
                <w:szCs w:val="16"/>
                <w:vertAlign w:val="superscript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472A687A" w14:textId="110D5738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0F6F360" w14:textId="7EA9D786" w:rsidR="003D0C11" w:rsidRPr="00A13268" w:rsidRDefault="006C6DC2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558</w:t>
            </w:r>
          </w:p>
        </w:tc>
        <w:tc>
          <w:tcPr>
            <w:tcW w:w="0" w:type="auto"/>
            <w:shd w:val="clear" w:color="auto" w:fill="auto"/>
          </w:tcPr>
          <w:p w14:paraId="5CE388A8" w14:textId="4A503029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1FFE8C9E" w14:textId="5B190FF6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3655F58" w14:textId="436A5510" w:rsidR="003D0C11" w:rsidRPr="00A13268" w:rsidRDefault="003D0C11" w:rsidP="007B208E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C6DC2" w:rsidRPr="00A13268" w14:paraId="6EA37B32" w14:textId="77777777" w:rsidTr="007F2259">
        <w:tc>
          <w:tcPr>
            <w:tcW w:w="0" w:type="auto"/>
            <w:shd w:val="clear" w:color="auto" w:fill="auto"/>
          </w:tcPr>
          <w:p w14:paraId="6E036BD4" w14:textId="60E0DBE2" w:rsidR="006C6DC2" w:rsidRPr="00A13268" w:rsidRDefault="00B95739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With studies </w:t>
            </w:r>
            <w:r w:rsidR="006C6DC2" w:rsidRPr="00A13268">
              <w:rPr>
                <w:sz w:val="16"/>
                <w:szCs w:val="16"/>
                <w:lang w:val="en-GB"/>
              </w:rPr>
              <w:t>with AUDIT</w:t>
            </w:r>
            <w:r w:rsidR="007F2259" w:rsidRPr="00A13268">
              <w:rPr>
                <w:sz w:val="16"/>
                <w:szCs w:val="16"/>
                <w:lang w:val="en-GB"/>
              </w:rPr>
              <w:t>-only</w:t>
            </w:r>
            <w:r w:rsidR="006C6DC2" w:rsidRPr="00A13268">
              <w:rPr>
                <w:sz w:val="16"/>
                <w:szCs w:val="16"/>
                <w:lang w:val="en-GB"/>
              </w:rPr>
              <w:t xml:space="preserve"> </w:t>
            </w:r>
            <w:r w:rsidR="0016369E" w:rsidRPr="00A13268">
              <w:rPr>
                <w:sz w:val="16"/>
                <w:szCs w:val="16"/>
                <w:lang w:val="en-GB"/>
              </w:rPr>
              <w:t xml:space="preserve">estimates </w:t>
            </w:r>
            <w:r w:rsidR="006C6DC2" w:rsidRPr="00A13268">
              <w:rPr>
                <w:sz w:val="16"/>
                <w:szCs w:val="16"/>
                <w:lang w:val="en-GB"/>
              </w:rPr>
              <w:t>removed</w:t>
            </w:r>
          </w:p>
        </w:tc>
        <w:tc>
          <w:tcPr>
            <w:tcW w:w="0" w:type="auto"/>
            <w:shd w:val="clear" w:color="auto" w:fill="auto"/>
          </w:tcPr>
          <w:p w14:paraId="144C8367" w14:textId="62CF82DC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659C2BC" w14:textId="36C006C0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2455</w:t>
            </w:r>
          </w:p>
        </w:tc>
        <w:tc>
          <w:tcPr>
            <w:tcW w:w="0" w:type="auto"/>
            <w:shd w:val="clear" w:color="auto" w:fill="auto"/>
          </w:tcPr>
          <w:p w14:paraId="4C90889A" w14:textId="173E8BB6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5FD561C5" w14:textId="3DC73B08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="00F94F23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814BD01" w14:textId="305C644F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795F6C" w:rsidRPr="00A13268" w14:paraId="023FA4AB" w14:textId="77777777" w:rsidTr="007F2259">
        <w:tc>
          <w:tcPr>
            <w:tcW w:w="0" w:type="auto"/>
            <w:shd w:val="clear" w:color="auto" w:fill="auto"/>
          </w:tcPr>
          <w:p w14:paraId="578A926C" w14:textId="77777777" w:rsidR="00795F6C" w:rsidRPr="00A13268" w:rsidRDefault="00795F6C" w:rsidP="0072158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201671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C09EBC1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A62AF2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CA6BF7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89CCBB5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795F6C" w:rsidRPr="00A13268" w14:paraId="4D719ED3" w14:textId="77777777" w:rsidTr="007F2259">
        <w:tc>
          <w:tcPr>
            <w:tcW w:w="0" w:type="auto"/>
            <w:shd w:val="clear" w:color="auto" w:fill="auto"/>
          </w:tcPr>
          <w:p w14:paraId="5E9CD34A" w14:textId="1B298C71" w:rsidR="00795F6C" w:rsidRPr="00A13268" w:rsidRDefault="00795F6C" w:rsidP="00721581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Participant</w:t>
            </w:r>
            <w:r w:rsidR="001D088E" w:rsidRPr="00A13268">
              <w:rPr>
                <w:b/>
                <w:i/>
                <w:sz w:val="16"/>
                <w:szCs w:val="16"/>
                <w:lang w:val="en-GB"/>
              </w:rPr>
              <w:t>-</w:t>
            </w:r>
            <w:r w:rsidRPr="00A13268">
              <w:rPr>
                <w:b/>
                <w:i/>
                <w:sz w:val="16"/>
                <w:szCs w:val="16"/>
                <w:lang w:val="en-GB"/>
              </w:rPr>
              <w:t>level moderators</w:t>
            </w:r>
          </w:p>
        </w:tc>
        <w:tc>
          <w:tcPr>
            <w:tcW w:w="0" w:type="auto"/>
            <w:shd w:val="clear" w:color="auto" w:fill="auto"/>
          </w:tcPr>
          <w:p w14:paraId="4162AD4E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9F57A4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F1DAEF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68F10B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1F41FB8" w14:textId="77777777" w:rsidR="00795F6C" w:rsidRPr="00A13268" w:rsidRDefault="00795F6C" w:rsidP="00721581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67C83FD1" w14:textId="77777777" w:rsidTr="007F2259">
        <w:tc>
          <w:tcPr>
            <w:tcW w:w="0" w:type="auto"/>
            <w:shd w:val="clear" w:color="auto" w:fill="auto"/>
          </w:tcPr>
          <w:p w14:paraId="5F03C5C8" w14:textId="53E107DE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A13268">
              <w:rPr>
                <w:b/>
                <w:i/>
                <w:sz w:val="16"/>
                <w:szCs w:val="16"/>
                <w:lang w:val="en-GB"/>
              </w:rPr>
              <w:t>Sociodemographic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EC781B1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C73CB1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702087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9CA6CC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B7AC17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34757E71" w14:textId="77777777" w:rsidTr="007F2259">
        <w:tc>
          <w:tcPr>
            <w:tcW w:w="0" w:type="auto"/>
            <w:shd w:val="clear" w:color="auto" w:fill="auto"/>
          </w:tcPr>
          <w:p w14:paraId="016CE8F3" w14:textId="5A56D50C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Gender (female)</w:t>
            </w:r>
          </w:p>
        </w:tc>
        <w:tc>
          <w:tcPr>
            <w:tcW w:w="0" w:type="auto"/>
            <w:shd w:val="clear" w:color="auto" w:fill="auto"/>
          </w:tcPr>
          <w:p w14:paraId="4A316CF2" w14:textId="05E18098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52D625E" w14:textId="5674BC29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1923AF61" w14:textId="3F66071E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.1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90BE00D" w14:textId="1D0E231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, 2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79F14F6" w14:textId="6CA18CBA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60</w:t>
            </w:r>
          </w:p>
        </w:tc>
      </w:tr>
      <w:tr w:rsidR="00795F6C" w:rsidRPr="00A13268" w14:paraId="42A16748" w14:textId="77777777" w:rsidTr="007F2259">
        <w:tc>
          <w:tcPr>
            <w:tcW w:w="0" w:type="auto"/>
            <w:shd w:val="clear" w:color="auto" w:fill="auto"/>
          </w:tcPr>
          <w:p w14:paraId="1A8088AC" w14:textId="77777777" w:rsidR="00795F6C" w:rsidRPr="00A13268" w:rsidRDefault="00795F6C" w:rsidP="00795F6C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Age (55 or older)</w:t>
            </w:r>
          </w:p>
        </w:tc>
        <w:tc>
          <w:tcPr>
            <w:tcW w:w="0" w:type="auto"/>
            <w:shd w:val="clear" w:color="auto" w:fill="auto"/>
          </w:tcPr>
          <w:p w14:paraId="5007FD3C" w14:textId="41D9EC4A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D8ABCF7" w14:textId="2B0AAFCE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2E80253A" w14:textId="20252D16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945B57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.1</w:t>
            </w:r>
            <w:r w:rsidR="00D95C8E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520DF37" w14:textId="35F6A0D5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D95C8E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91FFCD9" w14:textId="585EA5C7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30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</w:tr>
      <w:tr w:rsidR="00795F6C" w:rsidRPr="00A13268" w14:paraId="6FB01412" w14:textId="77777777" w:rsidTr="007F2259">
        <w:tc>
          <w:tcPr>
            <w:tcW w:w="0" w:type="auto"/>
            <w:shd w:val="clear" w:color="auto" w:fill="auto"/>
          </w:tcPr>
          <w:p w14:paraId="450413A4" w14:textId="0DDE31F3" w:rsidR="00795F6C" w:rsidRPr="00A13268" w:rsidRDefault="00795F6C" w:rsidP="00795F6C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ducat</w:t>
            </w:r>
            <w:r w:rsidR="001D088E" w:rsidRPr="00A13268">
              <w:rPr>
                <w:sz w:val="16"/>
                <w:szCs w:val="16"/>
                <w:lang w:val="en-GB"/>
              </w:rPr>
              <w:t>ion</w:t>
            </w:r>
            <w:r w:rsidRPr="00A13268">
              <w:rPr>
                <w:sz w:val="16"/>
                <w:szCs w:val="16"/>
                <w:lang w:val="en-GB"/>
              </w:rPr>
              <w:t xml:space="preserve"> (high)</w:t>
            </w:r>
          </w:p>
        </w:tc>
        <w:tc>
          <w:tcPr>
            <w:tcW w:w="0" w:type="auto"/>
            <w:shd w:val="clear" w:color="auto" w:fill="auto"/>
          </w:tcPr>
          <w:p w14:paraId="4872564A" w14:textId="00B385D2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5653B4F" w14:textId="5C264112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77A12B26" w14:textId="09128C9E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8A277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8A277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7D014EC1" w14:textId="6FF062D1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8A277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="008A277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6374F5B" w14:textId="54E60AB3" w:rsidR="00795F6C" w:rsidRPr="00A13268" w:rsidRDefault="00795F6C" w:rsidP="00795F6C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3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</w:tr>
      <w:tr w:rsidR="008A2772" w:rsidRPr="00A13268" w14:paraId="70574353" w14:textId="77777777" w:rsidTr="007F2259">
        <w:tc>
          <w:tcPr>
            <w:tcW w:w="0" w:type="auto"/>
            <w:shd w:val="clear" w:color="auto" w:fill="auto"/>
          </w:tcPr>
          <w:p w14:paraId="50FEF564" w14:textId="3CD20A94" w:rsidR="008A2772" w:rsidRPr="00A13268" w:rsidRDefault="008A2772" w:rsidP="008A277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mploy</w:t>
            </w:r>
            <w:r w:rsidR="001D088E" w:rsidRPr="00A13268">
              <w:rPr>
                <w:sz w:val="16"/>
                <w:szCs w:val="16"/>
                <w:lang w:val="en-GB"/>
              </w:rPr>
              <w:t>ment</w:t>
            </w:r>
            <w:r w:rsidRPr="00A13268">
              <w:rPr>
                <w:sz w:val="16"/>
                <w:szCs w:val="16"/>
                <w:lang w:val="en-GB"/>
              </w:rPr>
              <w:t xml:space="preserve"> (yes)</w:t>
            </w:r>
          </w:p>
        </w:tc>
        <w:tc>
          <w:tcPr>
            <w:tcW w:w="0" w:type="auto"/>
            <w:shd w:val="clear" w:color="auto" w:fill="auto"/>
          </w:tcPr>
          <w:p w14:paraId="6018EB19" w14:textId="5BA21132" w:rsidR="008A2772" w:rsidRPr="00A13268" w:rsidRDefault="008A2772" w:rsidP="008A277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6FFFBE5" w14:textId="41D3E06D" w:rsidR="008A2772" w:rsidRPr="00A13268" w:rsidRDefault="008A2772" w:rsidP="008A277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156F438E" w14:textId="08EA1A41" w:rsidR="008A2772" w:rsidRPr="00A13268" w:rsidRDefault="008A2772" w:rsidP="008A277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687F5D60" w14:textId="0076CC9F" w:rsidR="008A2772" w:rsidRPr="00A13268" w:rsidRDefault="008A2772" w:rsidP="008A277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="00721581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, 2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92E0DF4" w14:textId="3096826C" w:rsidR="008A2772" w:rsidRPr="00A13268" w:rsidRDefault="008A2772" w:rsidP="008A277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97</w:t>
            </w:r>
          </w:p>
        </w:tc>
      </w:tr>
      <w:tr w:rsidR="00721581" w:rsidRPr="00A13268" w14:paraId="3D6E1AC2" w14:textId="77777777" w:rsidTr="007F2259">
        <w:tc>
          <w:tcPr>
            <w:tcW w:w="0" w:type="auto"/>
            <w:shd w:val="clear" w:color="auto" w:fill="auto"/>
          </w:tcPr>
          <w:p w14:paraId="5EBEC52E" w14:textId="454A89CD" w:rsidR="00721581" w:rsidRPr="00A13268" w:rsidRDefault="00721581" w:rsidP="00721581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Partner </w:t>
            </w:r>
            <w:r w:rsidR="001D088E" w:rsidRPr="00A13268">
              <w:rPr>
                <w:sz w:val="16"/>
                <w:szCs w:val="16"/>
                <w:lang w:val="en-GB"/>
              </w:rPr>
              <w:t xml:space="preserve">relationship </w:t>
            </w:r>
            <w:r w:rsidRPr="00A13268">
              <w:rPr>
                <w:sz w:val="16"/>
                <w:szCs w:val="16"/>
                <w:lang w:val="en-GB"/>
              </w:rPr>
              <w:t>(yes)</w:t>
            </w:r>
          </w:p>
        </w:tc>
        <w:tc>
          <w:tcPr>
            <w:tcW w:w="0" w:type="auto"/>
            <w:shd w:val="clear" w:color="auto" w:fill="auto"/>
          </w:tcPr>
          <w:p w14:paraId="579F63A1" w14:textId="5E02D739" w:rsidR="00721581" w:rsidRPr="00A13268" w:rsidRDefault="00721581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8BE033D" w14:textId="72361E33" w:rsidR="00721581" w:rsidRPr="00A13268" w:rsidRDefault="00721581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4C8EF647" w14:textId="26F7077A" w:rsidR="00721581" w:rsidRPr="00A13268" w:rsidRDefault="00721581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38AE7B3" w14:textId="4232563C" w:rsidR="00721581" w:rsidRPr="00A13268" w:rsidRDefault="00721581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−</w:t>
            </w:r>
            <w:r w:rsidR="00BA7A3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, 1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2E772B4" w14:textId="1CFCF5A1" w:rsidR="00721581" w:rsidRPr="00A13268" w:rsidRDefault="00721581" w:rsidP="00721581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rFonts w:ascii="Times New Roman" w:hAnsi="Times New Roman"/>
                <w:sz w:val="16"/>
                <w:szCs w:val="16"/>
                <w:lang w:val="en-GB"/>
              </w:rPr>
              <w:t>755</w:t>
            </w:r>
          </w:p>
        </w:tc>
      </w:tr>
      <w:tr w:rsidR="006C6DC2" w:rsidRPr="00A13268" w14:paraId="722C08FD" w14:textId="77777777" w:rsidTr="007F2259">
        <w:tc>
          <w:tcPr>
            <w:tcW w:w="0" w:type="auto"/>
            <w:shd w:val="clear" w:color="auto" w:fill="auto"/>
          </w:tcPr>
          <w:p w14:paraId="343CC27F" w14:textId="77777777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FE4952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4F97B2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77B576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D454FE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CD80EC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6C0BFAFC" w14:textId="77777777" w:rsidTr="007F2259">
        <w:tc>
          <w:tcPr>
            <w:tcW w:w="0" w:type="auto"/>
            <w:shd w:val="clear" w:color="auto" w:fill="auto"/>
          </w:tcPr>
          <w:p w14:paraId="5E4E123D" w14:textId="22A88FFB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Drinking profiles</w:t>
            </w:r>
          </w:p>
        </w:tc>
        <w:tc>
          <w:tcPr>
            <w:tcW w:w="0" w:type="auto"/>
            <w:shd w:val="clear" w:color="auto" w:fill="auto"/>
          </w:tcPr>
          <w:p w14:paraId="741E93C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17855E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6445C9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D5F34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4E3D586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017A2" w:rsidRPr="00A13268" w14:paraId="44AD4518" w14:textId="77777777" w:rsidTr="007F2259">
        <w:tc>
          <w:tcPr>
            <w:tcW w:w="0" w:type="auto"/>
            <w:shd w:val="clear" w:color="auto" w:fill="auto"/>
          </w:tcPr>
          <w:p w14:paraId="44055B52" w14:textId="21D04111" w:rsidR="00721581" w:rsidRPr="00A13268" w:rsidRDefault="00721581" w:rsidP="00721581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Regular versus binge-only drinking </w:t>
            </w:r>
            <w:r w:rsidRPr="00A13268">
              <w:rPr>
                <w:sz w:val="16"/>
                <w:szCs w:val="16"/>
                <w:vertAlign w:val="superscript"/>
                <w:lang w:val="en-GB"/>
              </w:rPr>
              <w:t>2)</w:t>
            </w:r>
            <w:r w:rsidRPr="00A13268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C8D2046" w14:textId="4585BCE2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D1BDBD8" w14:textId="00A72026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60CDD312" w14:textId="7DA2D8A4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0.</w:t>
            </w:r>
            <w:r w:rsidR="000017A2" w:rsidRPr="00A13268">
              <w:rPr>
                <w:sz w:val="16"/>
                <w:szCs w:val="16"/>
                <w:lang w:val="en-GB"/>
              </w:rPr>
              <w:t>66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53273F11" w14:textId="11CE8B37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D50045" w:rsidRPr="00A13268">
              <w:rPr>
                <w:sz w:val="16"/>
                <w:szCs w:val="16"/>
                <w:lang w:val="en-GB"/>
              </w:rPr>
              <w:t>2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sz w:val="16"/>
                <w:szCs w:val="16"/>
                <w:lang w:val="en-GB"/>
              </w:rPr>
              <w:t>76</w:t>
            </w:r>
            <w:r w:rsidRPr="00A13268">
              <w:rPr>
                <w:sz w:val="16"/>
                <w:szCs w:val="16"/>
                <w:lang w:val="en-GB"/>
              </w:rPr>
              <w:t>, 1.</w:t>
            </w:r>
            <w:r w:rsidR="000017A2" w:rsidRPr="00A13268">
              <w:rPr>
                <w:sz w:val="16"/>
                <w:szCs w:val="16"/>
                <w:lang w:val="en-GB"/>
              </w:rPr>
              <w:t>45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3AB4DBD" w14:textId="28E334F1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8813E1" w:rsidRPr="00A13268">
              <w:rPr>
                <w:sz w:val="16"/>
                <w:szCs w:val="16"/>
                <w:lang w:val="en-GB"/>
              </w:rPr>
              <w:t>5</w:t>
            </w:r>
            <w:r w:rsidR="000017A2" w:rsidRPr="00A13268">
              <w:rPr>
                <w:sz w:val="16"/>
                <w:szCs w:val="16"/>
                <w:lang w:val="en-GB"/>
              </w:rPr>
              <w:t>41</w:t>
            </w:r>
          </w:p>
        </w:tc>
      </w:tr>
      <w:tr w:rsidR="006C6DC2" w:rsidRPr="00A13268" w14:paraId="3E635DD0" w14:textId="77777777" w:rsidTr="007F2259">
        <w:tc>
          <w:tcPr>
            <w:tcW w:w="0" w:type="auto"/>
            <w:shd w:val="clear" w:color="auto" w:fill="auto"/>
          </w:tcPr>
          <w:p w14:paraId="2AD62111" w14:textId="2A8DD790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BF4F15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49C487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053819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45F4BD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FCAF8CF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56053CE4" w14:textId="77777777" w:rsidTr="007F2259">
        <w:tc>
          <w:tcPr>
            <w:tcW w:w="0" w:type="auto"/>
            <w:shd w:val="clear" w:color="auto" w:fill="auto"/>
          </w:tcPr>
          <w:p w14:paraId="01AFF775" w14:textId="597AE66A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Quantity</w:t>
            </w:r>
          </w:p>
        </w:tc>
        <w:tc>
          <w:tcPr>
            <w:tcW w:w="0" w:type="auto"/>
            <w:shd w:val="clear" w:color="auto" w:fill="auto"/>
          </w:tcPr>
          <w:p w14:paraId="56B4FAF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0C260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1ACA29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CA399E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C11617A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721581" w:rsidRPr="00A13268" w14:paraId="25C85556" w14:textId="77777777" w:rsidTr="007F2259">
        <w:tc>
          <w:tcPr>
            <w:tcW w:w="0" w:type="auto"/>
            <w:shd w:val="clear" w:color="auto" w:fill="auto"/>
          </w:tcPr>
          <w:p w14:paraId="46407492" w14:textId="665A7519" w:rsidR="00721581" w:rsidRPr="00A13268" w:rsidRDefault="00721581" w:rsidP="00721581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Heavy versus non-heavy drinking </w:t>
            </w:r>
            <w:r w:rsidRPr="00A13268">
              <w:rPr>
                <w:sz w:val="16"/>
                <w:szCs w:val="16"/>
                <w:vertAlign w:val="superscript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31C4F07D" w14:textId="3609EAA2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B4AB104" w14:textId="4D8A6D85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4198</w:t>
            </w:r>
          </w:p>
        </w:tc>
        <w:tc>
          <w:tcPr>
            <w:tcW w:w="0" w:type="auto"/>
            <w:shd w:val="clear" w:color="auto" w:fill="auto"/>
          </w:tcPr>
          <w:p w14:paraId="2B75DCD7" w14:textId="3E2C9D6E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A563EC" w:rsidRPr="00A13268">
              <w:rPr>
                <w:sz w:val="16"/>
                <w:szCs w:val="16"/>
                <w:lang w:val="en-GB"/>
              </w:rPr>
              <w:t>0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A563EC" w:rsidRPr="00A13268">
              <w:rPr>
                <w:sz w:val="16"/>
                <w:szCs w:val="16"/>
                <w:lang w:val="en-GB"/>
              </w:rPr>
              <w:t>71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63A5FDA5" w14:textId="32593C0B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A563EC" w:rsidRPr="00A13268">
              <w:rPr>
                <w:sz w:val="16"/>
                <w:szCs w:val="16"/>
                <w:lang w:val="en-GB"/>
              </w:rPr>
              <w:t>2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sz w:val="16"/>
                <w:szCs w:val="16"/>
                <w:lang w:val="en-GB"/>
              </w:rPr>
              <w:t>71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A563EC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A563EC" w:rsidRPr="00A13268">
              <w:rPr>
                <w:sz w:val="16"/>
                <w:szCs w:val="16"/>
                <w:lang w:val="en-GB"/>
              </w:rPr>
              <w:t>2</w:t>
            </w:r>
            <w:r w:rsidR="000017A2" w:rsidRPr="00A13268">
              <w:rPr>
                <w:sz w:val="16"/>
                <w:szCs w:val="16"/>
                <w:lang w:val="en-GB"/>
              </w:rPr>
              <w:t>8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2007F1A" w14:textId="2CFCFECD" w:rsidR="00721581" w:rsidRPr="00A13268" w:rsidRDefault="00721581" w:rsidP="00721581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A563EC" w:rsidRPr="00A13268">
              <w:rPr>
                <w:sz w:val="16"/>
                <w:szCs w:val="16"/>
                <w:lang w:val="en-GB"/>
              </w:rPr>
              <w:t>4</w:t>
            </w:r>
            <w:r w:rsidR="000017A2" w:rsidRPr="00A13268">
              <w:rPr>
                <w:sz w:val="16"/>
                <w:szCs w:val="16"/>
                <w:lang w:val="en-GB"/>
              </w:rPr>
              <w:t>82</w:t>
            </w:r>
          </w:p>
        </w:tc>
      </w:tr>
      <w:tr w:rsidR="006C6DC2" w:rsidRPr="00A13268" w14:paraId="3F335FB3" w14:textId="77777777" w:rsidTr="007F2259">
        <w:tc>
          <w:tcPr>
            <w:tcW w:w="0" w:type="auto"/>
            <w:shd w:val="clear" w:color="auto" w:fill="auto"/>
          </w:tcPr>
          <w:p w14:paraId="503E51F1" w14:textId="492C619A" w:rsidR="006C6DC2" w:rsidRPr="00A13268" w:rsidRDefault="006C6DC2" w:rsidP="006C6DC2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DA6E96" w14:textId="77777777" w:rsidR="006C6DC2" w:rsidRPr="00A13268" w:rsidRDefault="006C6DC2" w:rsidP="006C6DC2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D1106A" w14:textId="77777777" w:rsidR="006C6DC2" w:rsidRPr="00A13268" w:rsidRDefault="006C6DC2" w:rsidP="006C6DC2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6F7485" w14:textId="77777777" w:rsidR="006C6DC2" w:rsidRPr="00A13268" w:rsidRDefault="006C6DC2" w:rsidP="006C6DC2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D60422" w14:textId="77777777" w:rsidR="006C6DC2" w:rsidRPr="00A13268" w:rsidRDefault="006C6DC2" w:rsidP="006C6DC2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6962E5" w14:textId="77777777" w:rsidR="006C6DC2" w:rsidRPr="00A13268" w:rsidRDefault="006C6DC2" w:rsidP="006C6DC2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C6DC2" w:rsidRPr="00A13268" w14:paraId="7AEA3A36" w14:textId="77777777" w:rsidTr="007F2259">
        <w:tc>
          <w:tcPr>
            <w:tcW w:w="0" w:type="auto"/>
            <w:shd w:val="clear" w:color="auto" w:fill="auto"/>
          </w:tcPr>
          <w:p w14:paraId="472E390C" w14:textId="4D5275A1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vention characteristics</w:t>
            </w:r>
          </w:p>
        </w:tc>
        <w:tc>
          <w:tcPr>
            <w:tcW w:w="0" w:type="auto"/>
            <w:shd w:val="clear" w:color="auto" w:fill="auto"/>
          </w:tcPr>
          <w:p w14:paraId="534F6BFB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EE683B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21766D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C90904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6BBAFE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</w:tr>
      <w:tr w:rsidR="006C6DC2" w:rsidRPr="00A13268" w14:paraId="39AC874B" w14:textId="77777777" w:rsidTr="007F2259">
        <w:tc>
          <w:tcPr>
            <w:tcW w:w="0" w:type="auto"/>
            <w:shd w:val="clear" w:color="auto" w:fill="auto"/>
          </w:tcPr>
          <w:p w14:paraId="30EB3257" w14:textId="61775088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 xml:space="preserve">Therapeutic </w:t>
            </w:r>
            <w:r w:rsidR="00C80AC0" w:rsidRPr="00A13268">
              <w:rPr>
                <w:b/>
                <w:i/>
                <w:sz w:val="16"/>
                <w:szCs w:val="16"/>
                <w:lang w:val="en-GB"/>
              </w:rPr>
              <w:t>guidance</w:t>
            </w:r>
          </w:p>
        </w:tc>
        <w:tc>
          <w:tcPr>
            <w:tcW w:w="0" w:type="auto"/>
            <w:shd w:val="clear" w:color="auto" w:fill="auto"/>
          </w:tcPr>
          <w:p w14:paraId="49F7050D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89AE93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FAF1A0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14781E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A50ED71" w14:textId="77777777" w:rsidR="006C6DC2" w:rsidRPr="00A13268" w:rsidRDefault="006C6DC2" w:rsidP="006C6DC2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</w:tr>
      <w:tr w:rsidR="006C6DC2" w:rsidRPr="00A13268" w14:paraId="4D2C9F5C" w14:textId="77777777" w:rsidTr="007F2259">
        <w:tc>
          <w:tcPr>
            <w:tcW w:w="0" w:type="auto"/>
            <w:shd w:val="clear" w:color="auto" w:fill="auto"/>
          </w:tcPr>
          <w:p w14:paraId="2ACF242F" w14:textId="52EFB25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Unguided</w:t>
            </w:r>
          </w:p>
        </w:tc>
        <w:tc>
          <w:tcPr>
            <w:tcW w:w="0" w:type="auto"/>
            <w:shd w:val="clear" w:color="auto" w:fill="auto"/>
          </w:tcPr>
          <w:p w14:paraId="67ABF40A" w14:textId="60754902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ABE2316" w14:textId="6682599C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</w:t>
            </w:r>
            <w:r w:rsidR="006C6DC2" w:rsidRPr="00A13268">
              <w:rPr>
                <w:sz w:val="16"/>
                <w:szCs w:val="16"/>
                <w:lang w:val="en-GB"/>
              </w:rPr>
              <w:t>3</w:t>
            </w:r>
            <w:r w:rsidRPr="00A13268"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14:paraId="7B54DBB4" w14:textId="42E96AF3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3.</w:t>
            </w:r>
            <w:r w:rsidR="00A563EC" w:rsidRPr="00A13268">
              <w:rPr>
                <w:sz w:val="16"/>
                <w:szCs w:val="16"/>
                <w:lang w:val="en-GB"/>
              </w:rPr>
              <w:t>0</w:t>
            </w:r>
            <w:r w:rsidR="000017A2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17D8AFF" w14:textId="3637124C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5.8</w:t>
            </w:r>
            <w:r w:rsidR="000017A2" w:rsidRPr="00A13268">
              <w:rPr>
                <w:sz w:val="16"/>
                <w:szCs w:val="16"/>
                <w:lang w:val="en-GB"/>
              </w:rPr>
              <w:t>6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0.</w:t>
            </w:r>
            <w:r w:rsidR="000017A2" w:rsidRPr="00A13268">
              <w:rPr>
                <w:sz w:val="16"/>
                <w:szCs w:val="16"/>
                <w:lang w:val="en-GB"/>
              </w:rPr>
              <w:t>32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849FCD4" w14:textId="098E74A3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</w:t>
            </w:r>
            <w:r w:rsidR="000017A2" w:rsidRPr="00A13268">
              <w:rPr>
                <w:b/>
                <w:sz w:val="16"/>
                <w:szCs w:val="16"/>
                <w:lang w:val="en-GB"/>
              </w:rPr>
              <w:t>29</w:t>
            </w:r>
          </w:p>
        </w:tc>
      </w:tr>
      <w:tr w:rsidR="006C6DC2" w:rsidRPr="00A13268" w14:paraId="75A1B28F" w14:textId="77777777" w:rsidTr="007F2259">
        <w:tc>
          <w:tcPr>
            <w:tcW w:w="0" w:type="auto"/>
            <w:shd w:val="clear" w:color="auto" w:fill="auto"/>
          </w:tcPr>
          <w:p w14:paraId="43EA6AE8" w14:textId="4FE5D349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</w:t>
            </w:r>
          </w:p>
        </w:tc>
        <w:tc>
          <w:tcPr>
            <w:tcW w:w="0" w:type="auto"/>
            <w:shd w:val="clear" w:color="auto" w:fill="auto"/>
          </w:tcPr>
          <w:p w14:paraId="131421F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668F3B4" w14:textId="145A45B3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34</w:t>
            </w:r>
          </w:p>
        </w:tc>
        <w:tc>
          <w:tcPr>
            <w:tcW w:w="0" w:type="auto"/>
            <w:shd w:val="clear" w:color="auto" w:fill="auto"/>
          </w:tcPr>
          <w:p w14:paraId="0359FF7C" w14:textId="3347DB09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0017A2" w:rsidRPr="00A13268">
              <w:rPr>
                <w:sz w:val="16"/>
                <w:szCs w:val="16"/>
                <w:lang w:val="en-GB"/>
              </w:rPr>
              <w:t>10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sz w:val="16"/>
                <w:szCs w:val="16"/>
                <w:lang w:val="en-GB"/>
              </w:rPr>
              <w:t>17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EAAE947" w14:textId="79B374B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</w:t>
            </w:r>
            <w:r w:rsidR="000017A2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sz w:val="16"/>
                <w:szCs w:val="16"/>
                <w:lang w:val="en-GB"/>
              </w:rPr>
              <w:t>0</w:t>
            </w:r>
            <w:r w:rsidRPr="00A13268">
              <w:rPr>
                <w:sz w:val="16"/>
                <w:szCs w:val="16"/>
                <w:lang w:val="en-GB"/>
              </w:rPr>
              <w:t xml:space="preserve">4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5.</w:t>
            </w:r>
            <w:r w:rsidR="000017A2" w:rsidRPr="00A13268">
              <w:rPr>
                <w:sz w:val="16"/>
                <w:szCs w:val="16"/>
                <w:lang w:val="en-GB"/>
              </w:rPr>
              <w:t>31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DC4093B" w14:textId="290018E0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C6DC2" w:rsidRPr="00A13268" w14:paraId="370A63FD" w14:textId="77777777" w:rsidTr="007F2259">
        <w:tc>
          <w:tcPr>
            <w:tcW w:w="0" w:type="auto"/>
            <w:shd w:val="clear" w:color="auto" w:fill="auto"/>
          </w:tcPr>
          <w:p w14:paraId="3F25941B" w14:textId="3E699E45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Guided versus </w:t>
            </w:r>
            <w:r w:rsidR="00C80AC0" w:rsidRPr="00A13268">
              <w:rPr>
                <w:sz w:val="16"/>
                <w:szCs w:val="16"/>
                <w:lang w:val="en-GB"/>
              </w:rPr>
              <w:t>Unguided</w:t>
            </w:r>
          </w:p>
        </w:tc>
        <w:tc>
          <w:tcPr>
            <w:tcW w:w="0" w:type="auto"/>
            <w:shd w:val="clear" w:color="auto" w:fill="auto"/>
          </w:tcPr>
          <w:p w14:paraId="1FAFA60E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821D2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A67376" w14:textId="37C90A4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0017A2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0017A2" w:rsidRPr="00A13268">
              <w:rPr>
                <w:sz w:val="16"/>
                <w:szCs w:val="16"/>
                <w:lang w:val="en-GB"/>
              </w:rPr>
              <w:t>08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EA8321C" w14:textId="7AB26625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2.</w:t>
            </w:r>
            <w:r w:rsidR="000017A2" w:rsidRPr="00A13268">
              <w:rPr>
                <w:sz w:val="16"/>
                <w:szCs w:val="16"/>
                <w:lang w:val="en-GB"/>
              </w:rPr>
              <w:t>68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.</w:t>
            </w:r>
            <w:r w:rsidR="000017A2" w:rsidRPr="00A13268">
              <w:rPr>
                <w:sz w:val="16"/>
                <w:szCs w:val="16"/>
                <w:lang w:val="en-GB"/>
              </w:rPr>
              <w:t>4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5973783" w14:textId="4B488616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1</w:t>
            </w:r>
            <w:r w:rsidR="000017A2" w:rsidRPr="00A13268">
              <w:rPr>
                <w:b/>
                <w:sz w:val="16"/>
                <w:szCs w:val="16"/>
                <w:lang w:val="en-GB"/>
              </w:rPr>
              <w:t>3</w:t>
            </w:r>
          </w:p>
        </w:tc>
      </w:tr>
      <w:tr w:rsidR="006C6DC2" w:rsidRPr="00A13268" w14:paraId="4F81A930" w14:textId="77777777" w:rsidTr="007F2259">
        <w:tc>
          <w:tcPr>
            <w:tcW w:w="0" w:type="auto"/>
            <w:shd w:val="clear" w:color="auto" w:fill="auto"/>
          </w:tcPr>
          <w:p w14:paraId="2264B519" w14:textId="69FA479F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84485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D702CC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932EDD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79BD9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669F8A8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61C8C640" w14:textId="77777777" w:rsidTr="007F2259">
        <w:tc>
          <w:tcPr>
            <w:tcW w:w="0" w:type="auto"/>
            <w:shd w:val="clear" w:color="auto" w:fill="auto"/>
          </w:tcPr>
          <w:p w14:paraId="59E7CE44" w14:textId="183EEE84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0" w:type="auto"/>
            <w:shd w:val="clear" w:color="auto" w:fill="auto"/>
          </w:tcPr>
          <w:p w14:paraId="2CE0FBF8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2F16D6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8BDCFD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A9E087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177662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04F6752E" w14:textId="77777777" w:rsidTr="007F2259">
        <w:tc>
          <w:tcPr>
            <w:tcW w:w="0" w:type="auto"/>
            <w:shd w:val="clear" w:color="auto" w:fill="auto"/>
          </w:tcPr>
          <w:p w14:paraId="6E6A659B" w14:textId="4150FD31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Single session</w:t>
            </w:r>
          </w:p>
        </w:tc>
        <w:tc>
          <w:tcPr>
            <w:tcW w:w="0" w:type="auto"/>
            <w:shd w:val="clear" w:color="auto" w:fill="auto"/>
          </w:tcPr>
          <w:p w14:paraId="02C8DBC8" w14:textId="7EAAC91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EA42D7E" w14:textId="77B20991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046</w:t>
            </w:r>
          </w:p>
        </w:tc>
        <w:tc>
          <w:tcPr>
            <w:tcW w:w="0" w:type="auto"/>
            <w:shd w:val="clear" w:color="auto" w:fill="auto"/>
          </w:tcPr>
          <w:p w14:paraId="2B723091" w14:textId="57B3176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3.</w:t>
            </w:r>
            <w:r w:rsidR="00A563EC" w:rsidRPr="00A13268">
              <w:rPr>
                <w:sz w:val="16"/>
                <w:szCs w:val="16"/>
                <w:lang w:val="en-GB"/>
              </w:rPr>
              <w:t>5</w:t>
            </w:r>
            <w:r w:rsidR="00BB29FD" w:rsidRPr="00A13268">
              <w:rPr>
                <w:sz w:val="16"/>
                <w:szCs w:val="16"/>
                <w:lang w:val="en-GB"/>
              </w:rPr>
              <w:t>6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56BDE38C" w14:textId="3E0E1C5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7.7</w:t>
            </w:r>
            <w:r w:rsidR="00BB29FD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>, 0.</w:t>
            </w:r>
            <w:r w:rsidR="00A563EC" w:rsidRPr="00A13268">
              <w:rPr>
                <w:sz w:val="16"/>
                <w:szCs w:val="16"/>
                <w:lang w:val="en-GB"/>
              </w:rPr>
              <w:t>6</w:t>
            </w:r>
            <w:r w:rsidR="00BB29FD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DCF4687" w14:textId="5DFE350D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0</w:t>
            </w:r>
            <w:r w:rsidR="00A563EC" w:rsidRPr="00A13268">
              <w:rPr>
                <w:sz w:val="16"/>
                <w:szCs w:val="16"/>
                <w:lang w:val="en-GB"/>
              </w:rPr>
              <w:t>9</w:t>
            </w:r>
            <w:r w:rsidR="00BB29FD" w:rsidRPr="00A13268">
              <w:rPr>
                <w:sz w:val="16"/>
                <w:szCs w:val="16"/>
                <w:lang w:val="en-GB"/>
              </w:rPr>
              <w:t>8</w:t>
            </w:r>
          </w:p>
        </w:tc>
      </w:tr>
      <w:tr w:rsidR="006C6DC2" w:rsidRPr="00A13268" w14:paraId="1ACB408D" w14:textId="77777777" w:rsidTr="007F2259">
        <w:tc>
          <w:tcPr>
            <w:tcW w:w="0" w:type="auto"/>
            <w:shd w:val="clear" w:color="auto" w:fill="auto"/>
          </w:tcPr>
          <w:p w14:paraId="7DFA1211" w14:textId="5B0E2654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Multiple sessions</w:t>
            </w:r>
          </w:p>
        </w:tc>
        <w:tc>
          <w:tcPr>
            <w:tcW w:w="0" w:type="auto"/>
            <w:shd w:val="clear" w:color="auto" w:fill="auto"/>
          </w:tcPr>
          <w:p w14:paraId="7D94046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2797806" w14:textId="5ED2DFF7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152</w:t>
            </w:r>
          </w:p>
        </w:tc>
        <w:tc>
          <w:tcPr>
            <w:tcW w:w="0" w:type="auto"/>
            <w:shd w:val="clear" w:color="auto" w:fill="auto"/>
          </w:tcPr>
          <w:p w14:paraId="78FE5638" w14:textId="2AEA0765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5.</w:t>
            </w:r>
            <w:r w:rsidR="00BB29FD" w:rsidRPr="00A13268">
              <w:rPr>
                <w:sz w:val="16"/>
                <w:szCs w:val="16"/>
                <w:lang w:val="en-GB"/>
              </w:rPr>
              <w:t>99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503E8C97" w14:textId="4A1C9A2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9.</w:t>
            </w:r>
            <w:r w:rsidR="00BB29FD" w:rsidRPr="00A13268">
              <w:rPr>
                <w:sz w:val="16"/>
                <w:szCs w:val="16"/>
                <w:lang w:val="en-GB"/>
              </w:rPr>
              <w:t>52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2.</w:t>
            </w:r>
            <w:r w:rsidR="00BB29FD" w:rsidRPr="00A13268">
              <w:rPr>
                <w:sz w:val="16"/>
                <w:szCs w:val="16"/>
                <w:lang w:val="en-GB"/>
              </w:rPr>
              <w:t>46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AA46C9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Pr="00A13268">
              <w:rPr>
                <w:b/>
                <w:sz w:val="16"/>
                <w:szCs w:val="16"/>
                <w:lang w:val="en-GB"/>
              </w:rPr>
              <w:t>001</w:t>
            </w:r>
          </w:p>
        </w:tc>
      </w:tr>
      <w:tr w:rsidR="006C6DC2" w:rsidRPr="00A13268" w14:paraId="7799F99A" w14:textId="77777777" w:rsidTr="007F2259">
        <w:tc>
          <w:tcPr>
            <w:tcW w:w="0" w:type="auto"/>
            <w:shd w:val="clear" w:color="auto" w:fill="auto"/>
          </w:tcPr>
          <w:p w14:paraId="02782C9B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Multiple versus Single</w:t>
            </w:r>
          </w:p>
        </w:tc>
        <w:tc>
          <w:tcPr>
            <w:tcW w:w="0" w:type="auto"/>
            <w:shd w:val="clear" w:color="auto" w:fill="auto"/>
          </w:tcPr>
          <w:p w14:paraId="5753DF7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7AFE78A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5282C8" w14:textId="59A17F4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2.</w:t>
            </w:r>
            <w:r w:rsidR="00BB29FD" w:rsidRPr="00A13268">
              <w:rPr>
                <w:sz w:val="16"/>
                <w:szCs w:val="16"/>
                <w:lang w:val="en-GB"/>
              </w:rPr>
              <w:t>43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727010D7" w14:textId="2361BE76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7.</w:t>
            </w:r>
            <w:r w:rsidR="00BB29FD" w:rsidRPr="00A13268">
              <w:rPr>
                <w:sz w:val="16"/>
                <w:szCs w:val="16"/>
                <w:lang w:val="en-GB"/>
              </w:rPr>
              <w:t>92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A563EC" w:rsidRPr="00A13268">
              <w:rPr>
                <w:sz w:val="16"/>
                <w:szCs w:val="16"/>
                <w:lang w:val="en-GB"/>
              </w:rPr>
              <w:t>3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6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042EE4F" w14:textId="2860A3DB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385</w:t>
            </w:r>
          </w:p>
        </w:tc>
      </w:tr>
      <w:tr w:rsidR="006C6DC2" w:rsidRPr="00A13268" w14:paraId="34AEFA21" w14:textId="77777777" w:rsidTr="007F2259">
        <w:tc>
          <w:tcPr>
            <w:tcW w:w="0" w:type="auto"/>
            <w:shd w:val="clear" w:color="auto" w:fill="auto"/>
          </w:tcPr>
          <w:p w14:paraId="6909925D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40D8B8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C6EA0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0BF61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EBAB8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01FA96A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4CDAEC48" w14:textId="77777777" w:rsidTr="007F2259">
        <w:tc>
          <w:tcPr>
            <w:tcW w:w="0" w:type="auto"/>
            <w:shd w:val="clear" w:color="auto" w:fill="auto"/>
          </w:tcPr>
          <w:p w14:paraId="37BE9BE1" w14:textId="455F96CE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 xml:space="preserve">Therapeutic </w:t>
            </w:r>
            <w:r w:rsidR="00156760" w:rsidRPr="00A13268">
              <w:rPr>
                <w:b/>
                <w:i/>
                <w:sz w:val="16"/>
                <w:szCs w:val="16"/>
                <w:lang w:val="en-GB"/>
              </w:rPr>
              <w:t>o</w:t>
            </w:r>
            <w:r w:rsidRPr="00A13268">
              <w:rPr>
                <w:b/>
                <w:i/>
                <w:sz w:val="16"/>
                <w:szCs w:val="16"/>
                <w:lang w:val="en-GB"/>
              </w:rPr>
              <w:t>rientation</w:t>
            </w:r>
          </w:p>
        </w:tc>
        <w:tc>
          <w:tcPr>
            <w:tcW w:w="0" w:type="auto"/>
            <w:shd w:val="clear" w:color="auto" w:fill="auto"/>
          </w:tcPr>
          <w:p w14:paraId="266EE30D" w14:textId="77777777" w:rsidR="006C6DC2" w:rsidRPr="00A13268" w:rsidRDefault="006C6DC2" w:rsidP="006C6DC2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093B2C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2FCB79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9D952F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470F6B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1FA9AFDB" w14:textId="77777777" w:rsidTr="007F2259">
        <w:tc>
          <w:tcPr>
            <w:tcW w:w="0" w:type="auto"/>
            <w:shd w:val="clear" w:color="auto" w:fill="auto"/>
          </w:tcPr>
          <w:p w14:paraId="05A7670B" w14:textId="42246DC5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Integrated</w:t>
            </w:r>
          </w:p>
        </w:tc>
        <w:tc>
          <w:tcPr>
            <w:tcW w:w="0" w:type="auto"/>
            <w:shd w:val="clear" w:color="auto" w:fill="auto"/>
          </w:tcPr>
          <w:p w14:paraId="0228BF28" w14:textId="1CB87919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703A10CF" w14:textId="2513CF73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906</w:t>
            </w:r>
          </w:p>
        </w:tc>
        <w:tc>
          <w:tcPr>
            <w:tcW w:w="0" w:type="auto"/>
            <w:shd w:val="clear" w:color="auto" w:fill="auto"/>
          </w:tcPr>
          <w:p w14:paraId="7EA3C6A4" w14:textId="2AED470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6.</w:t>
            </w:r>
            <w:r w:rsidR="00BB29FD" w:rsidRPr="00A13268">
              <w:rPr>
                <w:sz w:val="16"/>
                <w:szCs w:val="16"/>
                <w:lang w:val="en-GB"/>
              </w:rPr>
              <w:t>56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6C0872A4" w14:textId="3C0CC8C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9.</w:t>
            </w:r>
            <w:r w:rsidR="00BB29FD" w:rsidRPr="00A13268">
              <w:rPr>
                <w:sz w:val="16"/>
                <w:szCs w:val="16"/>
                <w:lang w:val="en-GB"/>
              </w:rPr>
              <w:t>77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3.</w:t>
            </w:r>
            <w:r w:rsidR="00BB29FD" w:rsidRPr="00A13268">
              <w:rPr>
                <w:sz w:val="16"/>
                <w:szCs w:val="16"/>
                <w:lang w:val="en-GB"/>
              </w:rPr>
              <w:t>34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B230188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C6DC2" w:rsidRPr="00A13268" w14:paraId="5CA7B0A6" w14:textId="77777777" w:rsidTr="007F2259">
        <w:tc>
          <w:tcPr>
            <w:tcW w:w="0" w:type="auto"/>
            <w:shd w:val="clear" w:color="auto" w:fill="auto"/>
          </w:tcPr>
          <w:p w14:paraId="4BCC1B68" w14:textId="5619AE04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NF</w:t>
            </w:r>
            <w:r w:rsidR="00276528" w:rsidRPr="00A13268">
              <w:rPr>
                <w:sz w:val="16"/>
                <w:szCs w:val="16"/>
                <w:lang w:val="en-GB"/>
              </w:rPr>
              <w:t xml:space="preserve"> </w:t>
            </w:r>
            <w:r w:rsidRPr="00A13268">
              <w:rPr>
                <w:sz w:val="16"/>
                <w:szCs w:val="16"/>
                <w:lang w:val="en-GB"/>
              </w:rPr>
              <w:t>only</w:t>
            </w:r>
          </w:p>
        </w:tc>
        <w:tc>
          <w:tcPr>
            <w:tcW w:w="0" w:type="auto"/>
            <w:shd w:val="clear" w:color="auto" w:fill="auto"/>
          </w:tcPr>
          <w:p w14:paraId="70443D1E" w14:textId="4C1C231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4E9AE06" w14:textId="224A96A2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292</w:t>
            </w:r>
          </w:p>
        </w:tc>
        <w:tc>
          <w:tcPr>
            <w:tcW w:w="0" w:type="auto"/>
            <w:shd w:val="clear" w:color="auto" w:fill="auto"/>
          </w:tcPr>
          <w:p w14:paraId="13C5D50E" w14:textId="11454FD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.</w:t>
            </w:r>
            <w:r w:rsidR="00A563EC" w:rsidRPr="00A13268">
              <w:rPr>
                <w:sz w:val="16"/>
                <w:szCs w:val="16"/>
                <w:lang w:val="en-GB"/>
              </w:rPr>
              <w:t>7</w:t>
            </w:r>
            <w:r w:rsidR="00BB29FD" w:rsidRPr="00A13268">
              <w:rPr>
                <w:sz w:val="16"/>
                <w:szCs w:val="16"/>
                <w:lang w:val="en-GB"/>
              </w:rPr>
              <w:t>2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78B2865" w14:textId="4FDB39E6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6.2</w:t>
            </w:r>
            <w:r w:rsidR="00BB29FD" w:rsidRPr="00A13268">
              <w:rPr>
                <w:sz w:val="16"/>
                <w:szCs w:val="16"/>
                <w:lang w:val="en-GB"/>
              </w:rPr>
              <w:t>3</w:t>
            </w:r>
            <w:r w:rsidRPr="00A13268">
              <w:rPr>
                <w:sz w:val="16"/>
                <w:szCs w:val="16"/>
                <w:lang w:val="en-GB"/>
              </w:rPr>
              <w:t>, 2.</w:t>
            </w:r>
            <w:r w:rsidR="00A563EC" w:rsidRPr="00A13268">
              <w:rPr>
                <w:sz w:val="16"/>
                <w:szCs w:val="16"/>
                <w:lang w:val="en-GB"/>
              </w:rPr>
              <w:t>7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09967E9" w14:textId="5148481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A563EC" w:rsidRPr="00A13268">
              <w:rPr>
                <w:sz w:val="16"/>
                <w:szCs w:val="16"/>
                <w:lang w:val="en-GB"/>
              </w:rPr>
              <w:t>4</w:t>
            </w:r>
            <w:r w:rsidR="00BB29FD" w:rsidRPr="00A13268">
              <w:rPr>
                <w:sz w:val="16"/>
                <w:szCs w:val="16"/>
                <w:lang w:val="en-GB"/>
              </w:rPr>
              <w:t>55</w:t>
            </w:r>
          </w:p>
        </w:tc>
      </w:tr>
      <w:tr w:rsidR="006C6DC2" w:rsidRPr="00A13268" w14:paraId="74B0719A" w14:textId="77777777" w:rsidTr="007F2259">
        <w:tc>
          <w:tcPr>
            <w:tcW w:w="0" w:type="auto"/>
            <w:shd w:val="clear" w:color="auto" w:fill="auto"/>
          </w:tcPr>
          <w:p w14:paraId="2830BE87" w14:textId="68F587BA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PNF versus Integrated</w:t>
            </w:r>
          </w:p>
        </w:tc>
        <w:tc>
          <w:tcPr>
            <w:tcW w:w="0" w:type="auto"/>
            <w:shd w:val="clear" w:color="auto" w:fill="auto"/>
          </w:tcPr>
          <w:p w14:paraId="7109FBE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712F73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A1AD8D" w14:textId="5030DF58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BB29FD" w:rsidRPr="00A13268">
              <w:rPr>
                <w:sz w:val="16"/>
                <w:szCs w:val="16"/>
                <w:lang w:val="en-GB"/>
              </w:rPr>
              <w:t>84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5E8BCE24" w14:textId="12C99669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0.</w:t>
            </w:r>
            <w:r w:rsidR="00BB29FD" w:rsidRPr="00A13268">
              <w:rPr>
                <w:sz w:val="16"/>
                <w:szCs w:val="16"/>
                <w:lang w:val="en-GB"/>
              </w:rPr>
              <w:t>7</w:t>
            </w:r>
            <w:r w:rsidR="00A563EC" w:rsidRPr="00A13268">
              <w:rPr>
                <w:sz w:val="16"/>
                <w:szCs w:val="16"/>
                <w:lang w:val="en-GB"/>
              </w:rPr>
              <w:t>0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A563EC" w:rsidRPr="00A13268">
              <w:rPr>
                <w:sz w:val="16"/>
                <w:szCs w:val="16"/>
                <w:lang w:val="en-GB"/>
              </w:rPr>
              <w:t>10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37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47025B4" w14:textId="60E2B06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87</w:t>
            </w:r>
          </w:p>
        </w:tc>
      </w:tr>
      <w:tr w:rsidR="006C6DC2" w:rsidRPr="00A13268" w14:paraId="3DEB6C2F" w14:textId="77777777" w:rsidTr="007F2259">
        <w:tc>
          <w:tcPr>
            <w:tcW w:w="0" w:type="auto"/>
            <w:shd w:val="clear" w:color="auto" w:fill="auto"/>
          </w:tcPr>
          <w:p w14:paraId="300325F2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3D37847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B9FA95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CF0837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7AD08B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9F1E9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71C3B006" w14:textId="77777777" w:rsidTr="007F2259">
        <w:tc>
          <w:tcPr>
            <w:tcW w:w="0" w:type="auto"/>
            <w:shd w:val="clear" w:color="auto" w:fill="auto"/>
          </w:tcPr>
          <w:p w14:paraId="0BA20D5C" w14:textId="6B3DF820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 xml:space="preserve">Intervention </w:t>
            </w:r>
            <w:r w:rsidR="00514E8B" w:rsidRPr="00A13268">
              <w:rPr>
                <w:b/>
                <w:i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62E7446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39312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1EEB3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33C06E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6A0F35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3690F71F" w14:textId="77777777" w:rsidTr="007F2259">
        <w:tc>
          <w:tcPr>
            <w:tcW w:w="0" w:type="auto"/>
            <w:shd w:val="clear" w:color="auto" w:fill="auto"/>
          </w:tcPr>
          <w:p w14:paraId="7B44C2AC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17ED414A" w14:textId="1C0A23DD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3EE70A7" w14:textId="74666449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259</w:t>
            </w:r>
          </w:p>
        </w:tc>
        <w:tc>
          <w:tcPr>
            <w:tcW w:w="0" w:type="auto"/>
            <w:shd w:val="clear" w:color="auto" w:fill="auto"/>
          </w:tcPr>
          <w:p w14:paraId="6D64760E" w14:textId="2EA3B425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.</w:t>
            </w:r>
            <w:r w:rsidR="00BB29FD" w:rsidRPr="00A13268">
              <w:rPr>
                <w:sz w:val="16"/>
                <w:szCs w:val="16"/>
                <w:lang w:val="en-GB"/>
              </w:rPr>
              <w:t>70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4211EA8D" w14:textId="71648A02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9.</w:t>
            </w:r>
            <w:r w:rsidR="00A563EC" w:rsidRPr="00A13268">
              <w:rPr>
                <w:sz w:val="16"/>
                <w:szCs w:val="16"/>
                <w:lang w:val="en-GB"/>
              </w:rPr>
              <w:t>7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A563EC" w:rsidRPr="00A13268">
              <w:rPr>
                <w:sz w:val="16"/>
                <w:szCs w:val="16"/>
                <w:lang w:val="en-GB"/>
              </w:rPr>
              <w:t>6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38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45FF99D" w14:textId="79D6E2D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6</w:t>
            </w:r>
            <w:r w:rsidR="00A563EC" w:rsidRPr="00A13268">
              <w:rPr>
                <w:sz w:val="16"/>
                <w:szCs w:val="16"/>
                <w:lang w:val="en-GB"/>
              </w:rPr>
              <w:t>8</w:t>
            </w:r>
            <w:r w:rsidR="00BB29FD" w:rsidRPr="00A13268">
              <w:rPr>
                <w:sz w:val="16"/>
                <w:szCs w:val="16"/>
                <w:lang w:val="en-GB"/>
              </w:rPr>
              <w:t>0</w:t>
            </w:r>
          </w:p>
        </w:tc>
      </w:tr>
      <w:tr w:rsidR="006C6DC2" w:rsidRPr="00A13268" w14:paraId="3436F936" w14:textId="77777777" w:rsidTr="007F2259">
        <w:tc>
          <w:tcPr>
            <w:tcW w:w="0" w:type="auto"/>
            <w:shd w:val="clear" w:color="auto" w:fill="auto"/>
          </w:tcPr>
          <w:p w14:paraId="726537B3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Health care</w:t>
            </w:r>
          </w:p>
        </w:tc>
        <w:tc>
          <w:tcPr>
            <w:tcW w:w="0" w:type="auto"/>
            <w:shd w:val="clear" w:color="auto" w:fill="auto"/>
          </w:tcPr>
          <w:p w14:paraId="3016CD42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5CD20EF" w14:textId="624409B4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65</w:t>
            </w:r>
          </w:p>
        </w:tc>
        <w:tc>
          <w:tcPr>
            <w:tcW w:w="0" w:type="auto"/>
            <w:shd w:val="clear" w:color="auto" w:fill="auto"/>
          </w:tcPr>
          <w:p w14:paraId="5975675C" w14:textId="1DE92BC3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8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80B1C0D" w14:textId="3070A183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4.</w:t>
            </w:r>
            <w:r w:rsidR="00BB29FD" w:rsidRPr="00A13268">
              <w:rPr>
                <w:sz w:val="16"/>
                <w:szCs w:val="16"/>
                <w:lang w:val="en-GB"/>
              </w:rPr>
              <w:t>64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3.</w:t>
            </w:r>
            <w:r w:rsidR="00BB29FD" w:rsidRPr="00A13268">
              <w:rPr>
                <w:sz w:val="16"/>
                <w:szCs w:val="16"/>
                <w:lang w:val="en-GB"/>
              </w:rPr>
              <w:t>51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D3FDA38" w14:textId="342AE336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0</w:t>
            </w:r>
            <w:r w:rsidR="00BB29FD" w:rsidRPr="00A13268">
              <w:rPr>
                <w:b/>
                <w:sz w:val="16"/>
                <w:szCs w:val="16"/>
                <w:lang w:val="en-GB"/>
              </w:rPr>
              <w:t>1</w:t>
            </w:r>
          </w:p>
        </w:tc>
      </w:tr>
      <w:tr w:rsidR="006C6DC2" w:rsidRPr="00A13268" w14:paraId="46FB070A" w14:textId="77777777" w:rsidTr="007F2259">
        <w:tc>
          <w:tcPr>
            <w:tcW w:w="0" w:type="auto"/>
            <w:shd w:val="clear" w:color="auto" w:fill="auto"/>
          </w:tcPr>
          <w:p w14:paraId="3C034FC1" w14:textId="0530F61C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0" w:type="auto"/>
            <w:shd w:val="clear" w:color="auto" w:fill="auto"/>
          </w:tcPr>
          <w:p w14:paraId="66176F5C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C180ADE" w14:textId="349A557C" w:rsidR="006C6DC2" w:rsidRPr="00A13268" w:rsidRDefault="00A563EC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2174</w:t>
            </w:r>
          </w:p>
        </w:tc>
        <w:tc>
          <w:tcPr>
            <w:tcW w:w="0" w:type="auto"/>
            <w:shd w:val="clear" w:color="auto" w:fill="auto"/>
          </w:tcPr>
          <w:p w14:paraId="3165B673" w14:textId="138C0743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BB29FD" w:rsidRPr="00A13268">
              <w:rPr>
                <w:sz w:val="16"/>
                <w:szCs w:val="16"/>
                <w:lang w:val="en-GB"/>
              </w:rPr>
              <w:t>13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6151E6A" w14:textId="09692751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7</w:t>
            </w:r>
            <w:r w:rsidR="00C65BC4" w:rsidRPr="00A13268">
              <w:rPr>
                <w:sz w:val="16"/>
                <w:szCs w:val="16"/>
                <w:lang w:val="en-GB"/>
              </w:rPr>
              <w:t>.2</w:t>
            </w:r>
            <w:r w:rsidR="00BB29FD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3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33C8AAC" w14:textId="4DF77C60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</w:t>
            </w:r>
            <w:r w:rsidR="00BB29FD" w:rsidRPr="00A13268">
              <w:rPr>
                <w:b/>
                <w:sz w:val="16"/>
                <w:szCs w:val="16"/>
                <w:lang w:val="en-GB"/>
              </w:rPr>
              <w:t>09</w:t>
            </w:r>
          </w:p>
        </w:tc>
      </w:tr>
      <w:tr w:rsidR="006C6DC2" w:rsidRPr="00A13268" w14:paraId="162D10BD" w14:textId="77777777" w:rsidTr="007F2259">
        <w:trPr>
          <w:trHeight w:val="210"/>
        </w:trPr>
        <w:tc>
          <w:tcPr>
            <w:tcW w:w="0" w:type="auto"/>
            <w:shd w:val="clear" w:color="auto" w:fill="auto"/>
          </w:tcPr>
          <w:p w14:paraId="1502A857" w14:textId="77777777" w:rsidR="006C6DC2" w:rsidRPr="00A13268" w:rsidRDefault="006C6DC2" w:rsidP="006C6DC2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00DC3D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0DCBD8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51D7BA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CDC9E2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C6B3FD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7880EB41" w14:textId="77777777" w:rsidTr="002C7DD4">
        <w:trPr>
          <w:trHeight w:val="490"/>
        </w:trPr>
        <w:tc>
          <w:tcPr>
            <w:tcW w:w="0" w:type="auto"/>
            <w:shd w:val="clear" w:color="auto" w:fill="auto"/>
          </w:tcPr>
          <w:p w14:paraId="0192C660" w14:textId="0ED5E12A" w:rsidR="006C6DC2" w:rsidRPr="00A13268" w:rsidRDefault="006C6DC2" w:rsidP="006C6DC2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Study</w:t>
            </w:r>
            <w:r w:rsidR="00514E8B" w:rsidRPr="00A13268">
              <w:rPr>
                <w:b/>
                <w:i/>
                <w:sz w:val="16"/>
                <w:szCs w:val="16"/>
                <w:lang w:val="en-GB"/>
              </w:rPr>
              <w:t>-</w:t>
            </w:r>
            <w:r w:rsidRPr="00A13268">
              <w:rPr>
                <w:b/>
                <w:i/>
                <w:sz w:val="16"/>
                <w:szCs w:val="16"/>
                <w:lang w:val="en-GB"/>
              </w:rPr>
              <w:t>level characteristics</w:t>
            </w:r>
          </w:p>
          <w:p w14:paraId="21A36607" w14:textId="77777777" w:rsidR="006C6DC2" w:rsidRPr="00A13268" w:rsidRDefault="006C6DC2" w:rsidP="006C6DC2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ype of control</w:t>
            </w:r>
          </w:p>
        </w:tc>
        <w:tc>
          <w:tcPr>
            <w:tcW w:w="0" w:type="auto"/>
            <w:shd w:val="clear" w:color="auto" w:fill="auto"/>
          </w:tcPr>
          <w:p w14:paraId="148DDCB5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58CE24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E9125E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729171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42681A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1E879B85" w14:textId="77777777" w:rsidTr="007F2259">
        <w:tc>
          <w:tcPr>
            <w:tcW w:w="0" w:type="auto"/>
            <w:shd w:val="clear" w:color="auto" w:fill="FFFFFF" w:themeFill="background1"/>
          </w:tcPr>
          <w:p w14:paraId="1FFF6172" w14:textId="33DC9B3F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)</w:t>
            </w:r>
          </w:p>
        </w:tc>
        <w:tc>
          <w:tcPr>
            <w:tcW w:w="0" w:type="auto"/>
            <w:shd w:val="clear" w:color="auto" w:fill="FFFFFF" w:themeFill="background1"/>
          </w:tcPr>
          <w:p w14:paraId="234A17BA" w14:textId="039E19ED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6C7CEEB8" w14:textId="0E4ACE16" w:rsidR="006C6DC2" w:rsidRPr="00A13268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61</w:t>
            </w:r>
          </w:p>
        </w:tc>
        <w:tc>
          <w:tcPr>
            <w:tcW w:w="0" w:type="auto"/>
            <w:shd w:val="clear" w:color="auto" w:fill="FFFFFF" w:themeFill="background1"/>
          </w:tcPr>
          <w:p w14:paraId="0FDEF2DF" w14:textId="41D806A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1.</w:t>
            </w:r>
            <w:r w:rsidR="00BB29FD" w:rsidRPr="00A13268">
              <w:rPr>
                <w:sz w:val="16"/>
                <w:szCs w:val="16"/>
                <w:lang w:val="en-GB"/>
              </w:rPr>
              <w:t>98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FFFFFF" w:themeFill="background1"/>
          </w:tcPr>
          <w:p w14:paraId="77180962" w14:textId="0983618F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6.</w:t>
            </w:r>
            <w:r w:rsidR="00BB29FD" w:rsidRPr="00A13268">
              <w:rPr>
                <w:sz w:val="16"/>
                <w:szCs w:val="16"/>
                <w:lang w:val="en-GB"/>
              </w:rPr>
              <w:t>5</w:t>
            </w:r>
            <w:r w:rsidR="00C65BC4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3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02CF387" w14:textId="3A539F29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C6DC2" w:rsidRPr="00A13268" w14:paraId="5865C4B7" w14:textId="77777777" w:rsidTr="007F2259">
        <w:tc>
          <w:tcPr>
            <w:tcW w:w="0" w:type="auto"/>
            <w:shd w:val="clear" w:color="auto" w:fill="FFFFFF" w:themeFill="background1"/>
          </w:tcPr>
          <w:p w14:paraId="0A5F1129" w14:textId="4F5C8221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ther (AOC or MIC)</w:t>
            </w:r>
          </w:p>
        </w:tc>
        <w:tc>
          <w:tcPr>
            <w:tcW w:w="0" w:type="auto"/>
            <w:shd w:val="clear" w:color="auto" w:fill="FFFFFF" w:themeFill="background1"/>
          </w:tcPr>
          <w:p w14:paraId="7C220451" w14:textId="3EF3C819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400CA0FF" w14:textId="34A1BB55" w:rsidR="006C6DC2" w:rsidRPr="00A13268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3337</w:t>
            </w:r>
          </w:p>
        </w:tc>
        <w:tc>
          <w:tcPr>
            <w:tcW w:w="0" w:type="auto"/>
            <w:shd w:val="clear" w:color="auto" w:fill="FFFFFF" w:themeFill="background1"/>
          </w:tcPr>
          <w:p w14:paraId="3F891CFF" w14:textId="5FA5B0D1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2.</w:t>
            </w:r>
            <w:r w:rsidR="00C65BC4" w:rsidRPr="00A13268">
              <w:rPr>
                <w:sz w:val="16"/>
                <w:szCs w:val="16"/>
                <w:lang w:val="en-GB"/>
              </w:rPr>
              <w:t>6</w:t>
            </w:r>
            <w:r w:rsidR="00BB29FD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FFFFFF" w:themeFill="background1"/>
          </w:tcPr>
          <w:p w14:paraId="0A2A2B9F" w14:textId="3B1CEB55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C65BC4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C65BC4" w:rsidRPr="00A13268">
              <w:rPr>
                <w:sz w:val="16"/>
                <w:szCs w:val="16"/>
                <w:lang w:val="en-GB"/>
              </w:rPr>
              <w:t>1</w:t>
            </w:r>
            <w:r w:rsidR="00BB29FD" w:rsidRPr="00A13268">
              <w:rPr>
                <w:sz w:val="16"/>
                <w:szCs w:val="16"/>
                <w:lang w:val="en-GB"/>
              </w:rPr>
              <w:t>0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0.</w:t>
            </w:r>
            <w:r w:rsidR="00C65BC4" w:rsidRPr="00A13268">
              <w:rPr>
                <w:sz w:val="16"/>
                <w:szCs w:val="16"/>
                <w:lang w:val="en-GB"/>
              </w:rPr>
              <w:t>1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ED82318" w14:textId="7882068E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</w:t>
            </w:r>
            <w:r w:rsidR="00C65BC4" w:rsidRPr="00A13268">
              <w:rPr>
                <w:b/>
                <w:sz w:val="16"/>
                <w:szCs w:val="16"/>
                <w:lang w:val="en-GB"/>
              </w:rPr>
              <w:t>3</w:t>
            </w:r>
            <w:r w:rsidR="00BB29FD" w:rsidRPr="00A13268">
              <w:rPr>
                <w:b/>
                <w:sz w:val="16"/>
                <w:szCs w:val="16"/>
                <w:lang w:val="en-GB"/>
              </w:rPr>
              <w:t>5</w:t>
            </w:r>
          </w:p>
        </w:tc>
      </w:tr>
      <w:tr w:rsidR="006C6DC2" w:rsidRPr="00A13268" w14:paraId="5F9BDCAA" w14:textId="77777777" w:rsidTr="007F2259">
        <w:tc>
          <w:tcPr>
            <w:tcW w:w="3704" w:type="dxa"/>
            <w:shd w:val="clear" w:color="auto" w:fill="FFFFFF" w:themeFill="background1"/>
          </w:tcPr>
          <w:p w14:paraId="29FBFE18" w14:textId="5846E6A4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WLC versus </w:t>
            </w:r>
            <w:r w:rsidR="00D01A06" w:rsidRPr="00A13268">
              <w:rPr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</w:tcPr>
          <w:p w14:paraId="434FB60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065C0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04F7DE" w14:textId="577E2A6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34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FFFFFF" w:themeFill="background1"/>
          </w:tcPr>
          <w:p w14:paraId="50A5E780" w14:textId="0460A1FC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</w:t>
            </w:r>
            <w:r w:rsidR="00C65BC4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5</w:t>
            </w:r>
            <w:r w:rsidR="00C65BC4" w:rsidRPr="00A13268">
              <w:rPr>
                <w:sz w:val="16"/>
                <w:szCs w:val="16"/>
                <w:lang w:val="en-GB"/>
              </w:rPr>
              <w:t>3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1</w:t>
            </w:r>
            <w:r w:rsidR="00D95C8E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7AEE9E7" w14:textId="69A5CC63" w:rsidR="006C6DC2" w:rsidRPr="00A13268" w:rsidRDefault="00BB29FD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</w:t>
            </w:r>
            <w:r w:rsidR="006C6DC2" w:rsidRPr="00A13268">
              <w:rPr>
                <w:b/>
                <w:sz w:val="16"/>
                <w:szCs w:val="16"/>
                <w:lang w:val="en-GB"/>
              </w:rPr>
              <w:t>.001</w:t>
            </w:r>
          </w:p>
        </w:tc>
      </w:tr>
      <w:tr w:rsidR="006C6DC2" w:rsidRPr="00A13268" w14:paraId="687F2A91" w14:textId="77777777" w:rsidTr="007F2259">
        <w:tc>
          <w:tcPr>
            <w:tcW w:w="0" w:type="auto"/>
            <w:shd w:val="clear" w:color="auto" w:fill="auto"/>
          </w:tcPr>
          <w:p w14:paraId="6976C00E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B2D91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3E1DF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0F8C4D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86597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D21F40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4C9CAB84" w14:textId="77777777" w:rsidTr="007F2259">
        <w:tc>
          <w:tcPr>
            <w:tcW w:w="0" w:type="auto"/>
            <w:shd w:val="clear" w:color="auto" w:fill="auto"/>
          </w:tcPr>
          <w:p w14:paraId="29F2EEF3" w14:textId="5896F612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Assessment </w:t>
            </w:r>
            <w:r w:rsidR="0062215C" w:rsidRPr="00A13268">
              <w:rPr>
                <w:sz w:val="16"/>
                <w:szCs w:val="16"/>
                <w:lang w:val="en-GB"/>
              </w:rPr>
              <w:t>only (AOC)</w:t>
            </w:r>
          </w:p>
        </w:tc>
        <w:tc>
          <w:tcPr>
            <w:tcW w:w="0" w:type="auto"/>
            <w:shd w:val="clear" w:color="auto" w:fill="auto"/>
          </w:tcPr>
          <w:p w14:paraId="67C59D0B" w14:textId="032355C9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32694C0" w14:textId="47CEE02B" w:rsidR="006C6DC2" w:rsidRPr="00A13268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037</w:t>
            </w:r>
          </w:p>
        </w:tc>
        <w:tc>
          <w:tcPr>
            <w:tcW w:w="0" w:type="auto"/>
            <w:shd w:val="clear" w:color="auto" w:fill="auto"/>
          </w:tcPr>
          <w:p w14:paraId="1A2556DB" w14:textId="5CF6DC5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0.</w:t>
            </w:r>
            <w:r w:rsidR="00BB29FD" w:rsidRPr="00A13268">
              <w:rPr>
                <w:sz w:val="16"/>
                <w:szCs w:val="16"/>
                <w:lang w:val="en-GB"/>
              </w:rPr>
              <w:t>78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581BF84" w14:textId="04F00CD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BB29FD" w:rsidRPr="00A13268">
              <w:rPr>
                <w:sz w:val="16"/>
                <w:szCs w:val="16"/>
                <w:lang w:val="en-GB"/>
              </w:rPr>
              <w:t>09</w:t>
            </w:r>
            <w:r w:rsidRPr="00A13268">
              <w:rPr>
                <w:sz w:val="16"/>
                <w:szCs w:val="16"/>
                <w:lang w:val="en-GB"/>
              </w:rPr>
              <w:t>, 2.</w:t>
            </w:r>
            <w:r w:rsidR="00C65BC4" w:rsidRPr="00A13268">
              <w:rPr>
                <w:sz w:val="16"/>
                <w:szCs w:val="16"/>
                <w:lang w:val="en-GB"/>
              </w:rPr>
              <w:t>5</w:t>
            </w:r>
            <w:r w:rsidR="00BB29FD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D9CE804" w14:textId="596AA45D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C65BC4" w:rsidRPr="00A13268">
              <w:rPr>
                <w:sz w:val="16"/>
                <w:szCs w:val="16"/>
                <w:lang w:val="en-GB"/>
              </w:rPr>
              <w:t>6</w:t>
            </w:r>
            <w:r w:rsidRPr="00A13268">
              <w:rPr>
                <w:sz w:val="16"/>
                <w:szCs w:val="16"/>
                <w:lang w:val="en-GB"/>
              </w:rPr>
              <w:t>4</w:t>
            </w:r>
            <w:r w:rsidR="00BB29FD" w:rsidRPr="00A13268">
              <w:rPr>
                <w:sz w:val="16"/>
                <w:szCs w:val="16"/>
                <w:lang w:val="en-GB"/>
              </w:rPr>
              <w:t>6</w:t>
            </w:r>
          </w:p>
        </w:tc>
      </w:tr>
      <w:tr w:rsidR="006C6DC2" w:rsidRPr="00A13268" w14:paraId="725319C8" w14:textId="77777777" w:rsidTr="007F2259">
        <w:tc>
          <w:tcPr>
            <w:tcW w:w="0" w:type="auto"/>
            <w:shd w:val="clear" w:color="auto" w:fill="auto"/>
          </w:tcPr>
          <w:p w14:paraId="78E370F4" w14:textId="2AF8F8F1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</w:t>
            </w:r>
          </w:p>
        </w:tc>
        <w:tc>
          <w:tcPr>
            <w:tcW w:w="0" w:type="auto"/>
            <w:shd w:val="clear" w:color="auto" w:fill="auto"/>
          </w:tcPr>
          <w:p w14:paraId="4871284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8229AA3" w14:textId="09E9DC73" w:rsidR="006C6DC2" w:rsidRPr="00A13268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61</w:t>
            </w:r>
          </w:p>
        </w:tc>
        <w:tc>
          <w:tcPr>
            <w:tcW w:w="0" w:type="auto"/>
            <w:shd w:val="clear" w:color="auto" w:fill="auto"/>
          </w:tcPr>
          <w:p w14:paraId="22932234" w14:textId="1F8CAD0C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1.</w:t>
            </w:r>
            <w:r w:rsidR="00BB29FD" w:rsidRPr="00A13268">
              <w:rPr>
                <w:sz w:val="16"/>
                <w:szCs w:val="16"/>
                <w:lang w:val="en-GB"/>
              </w:rPr>
              <w:t>98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193E735" w14:textId="1826702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6.</w:t>
            </w:r>
            <w:r w:rsidR="00BB29FD" w:rsidRPr="00A13268">
              <w:rPr>
                <w:sz w:val="16"/>
                <w:szCs w:val="16"/>
                <w:lang w:val="en-GB"/>
              </w:rPr>
              <w:t>52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44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2198637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C6DC2" w:rsidRPr="00A13268" w14:paraId="28E06679" w14:textId="77777777" w:rsidTr="007F2259">
        <w:tc>
          <w:tcPr>
            <w:tcW w:w="0" w:type="auto"/>
            <w:shd w:val="clear" w:color="auto" w:fill="auto"/>
          </w:tcPr>
          <w:p w14:paraId="6AFA5921" w14:textId="3B7CB848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Minimal </w:t>
            </w:r>
            <w:r w:rsidR="0062215C" w:rsidRPr="00A13268">
              <w:rPr>
                <w:sz w:val="16"/>
                <w:szCs w:val="16"/>
                <w:lang w:val="en-GB"/>
              </w:rPr>
              <w:t>intervention (MIC)</w:t>
            </w:r>
          </w:p>
        </w:tc>
        <w:tc>
          <w:tcPr>
            <w:tcW w:w="0" w:type="auto"/>
            <w:shd w:val="clear" w:color="auto" w:fill="auto"/>
          </w:tcPr>
          <w:p w14:paraId="213A2D31" w14:textId="6BE52033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FE48159" w14:textId="44EE7DF9" w:rsidR="006C6DC2" w:rsidRPr="00A13268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300</w:t>
            </w:r>
          </w:p>
        </w:tc>
        <w:tc>
          <w:tcPr>
            <w:tcW w:w="0" w:type="auto"/>
            <w:shd w:val="clear" w:color="auto" w:fill="auto"/>
          </w:tcPr>
          <w:p w14:paraId="0C43174A" w14:textId="17EF16CB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C65BC4" w:rsidRPr="00A13268">
              <w:rPr>
                <w:sz w:val="16"/>
                <w:szCs w:val="16"/>
                <w:lang w:val="en-GB"/>
              </w:rPr>
              <w:t>5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04E13133" w14:textId="44E32AC8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C65BC4" w:rsidRPr="00A13268">
              <w:rPr>
                <w:sz w:val="16"/>
                <w:szCs w:val="16"/>
                <w:lang w:val="en-GB"/>
              </w:rPr>
              <w:t>8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C65BC4" w:rsidRPr="00A13268">
              <w:rPr>
                <w:sz w:val="16"/>
                <w:szCs w:val="16"/>
                <w:lang w:val="en-GB"/>
              </w:rPr>
              <w:t>0</w:t>
            </w:r>
            <w:r w:rsidR="00BB29FD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E2937A9" w14:textId="0C685260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.0</w:t>
            </w:r>
            <w:r w:rsidR="00C65BC4" w:rsidRPr="00A13268">
              <w:rPr>
                <w:b/>
                <w:sz w:val="16"/>
                <w:szCs w:val="16"/>
                <w:lang w:val="en-GB"/>
              </w:rPr>
              <w:t>1</w:t>
            </w:r>
            <w:r w:rsidR="00BB29FD" w:rsidRPr="00A13268">
              <w:rPr>
                <w:b/>
                <w:sz w:val="16"/>
                <w:szCs w:val="16"/>
                <w:lang w:val="en-GB"/>
              </w:rPr>
              <w:t>0</w:t>
            </w:r>
          </w:p>
        </w:tc>
      </w:tr>
      <w:tr w:rsidR="006C6DC2" w:rsidRPr="00A13268" w14:paraId="65654817" w14:textId="77777777" w:rsidTr="007F2259">
        <w:tc>
          <w:tcPr>
            <w:tcW w:w="0" w:type="auto"/>
            <w:shd w:val="clear" w:color="auto" w:fill="auto"/>
          </w:tcPr>
          <w:p w14:paraId="1F351415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5035AE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283C0F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950236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382A7A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665DFC5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5108123E" w14:textId="77777777" w:rsidTr="007F2259">
        <w:tc>
          <w:tcPr>
            <w:tcW w:w="0" w:type="auto"/>
            <w:shd w:val="clear" w:color="auto" w:fill="auto"/>
          </w:tcPr>
          <w:p w14:paraId="71D4CE72" w14:textId="77777777" w:rsidR="006C6DC2" w:rsidRPr="00A13268" w:rsidRDefault="006C6DC2" w:rsidP="006C6DC2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0" w:type="auto"/>
            <w:shd w:val="clear" w:color="auto" w:fill="auto"/>
          </w:tcPr>
          <w:p w14:paraId="0C00CDE0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E6B191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36BB13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B3B8F9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DCBDF9B" w14:textId="77777777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C6DC2" w:rsidRPr="00A13268" w14:paraId="671DBD68" w14:textId="77777777" w:rsidTr="007F2259">
        <w:tc>
          <w:tcPr>
            <w:tcW w:w="0" w:type="auto"/>
            <w:shd w:val="clear" w:color="auto" w:fill="auto"/>
          </w:tcPr>
          <w:p w14:paraId="17A3ABBF" w14:textId="39C0B996" w:rsidR="006C6DC2" w:rsidRPr="00A13268" w:rsidDel="00A23643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Unguided </w:t>
            </w:r>
            <w:r w:rsidR="00471188" w:rsidRPr="00A13268">
              <w:rPr>
                <w:sz w:val="16"/>
                <w:szCs w:val="16"/>
                <w:lang w:val="en-GB"/>
              </w:rPr>
              <w:t>with</w:t>
            </w:r>
            <w:r w:rsidR="00156760" w:rsidRPr="00A13268">
              <w:rPr>
                <w:sz w:val="16"/>
                <w:szCs w:val="16"/>
                <w:lang w:val="en-GB"/>
              </w:rPr>
              <w:t xml:space="preserve"> </w:t>
            </w:r>
            <w:r w:rsidRPr="00A13268">
              <w:rPr>
                <w:sz w:val="16"/>
                <w:szCs w:val="16"/>
                <w:lang w:val="en-GB"/>
              </w:rPr>
              <w:t>WLC</w:t>
            </w:r>
          </w:p>
        </w:tc>
        <w:tc>
          <w:tcPr>
            <w:tcW w:w="0" w:type="auto"/>
            <w:shd w:val="clear" w:color="auto" w:fill="auto"/>
          </w:tcPr>
          <w:p w14:paraId="7D007888" w14:textId="510615DF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61CE874" w14:textId="5298E68D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  <w:r w:rsidR="00C65BC4" w:rsidRPr="00A13268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6E0E64F5" w14:textId="7929676F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BB29FD" w:rsidRPr="00A13268">
              <w:rPr>
                <w:sz w:val="16"/>
                <w:szCs w:val="16"/>
                <w:lang w:val="en-GB"/>
              </w:rPr>
              <w:t>8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0</w:t>
            </w:r>
            <w:r w:rsidR="001542F2" w:rsidRPr="00A13268">
              <w:rPr>
                <w:sz w:val="16"/>
                <w:szCs w:val="16"/>
                <w:lang w:val="en-GB"/>
              </w:rPr>
              <w:t>6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3943FB66" w14:textId="2FDF3D2D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4.</w:t>
            </w:r>
            <w:r w:rsidR="00BB29FD" w:rsidRPr="00A13268">
              <w:rPr>
                <w:sz w:val="16"/>
                <w:szCs w:val="16"/>
                <w:lang w:val="en-GB"/>
              </w:rPr>
              <w:t>6</w:t>
            </w:r>
            <w:r w:rsidR="00D95C8E" w:rsidRPr="00A13268">
              <w:rPr>
                <w:sz w:val="16"/>
                <w:szCs w:val="16"/>
                <w:lang w:val="en-GB"/>
              </w:rPr>
              <w:t>7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1542F2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BB29FD" w:rsidRPr="00A13268">
              <w:rPr>
                <w:sz w:val="16"/>
                <w:szCs w:val="16"/>
                <w:lang w:val="en-GB"/>
              </w:rPr>
              <w:t>4</w:t>
            </w:r>
            <w:r w:rsidR="001542F2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0103D38" w14:textId="4A7FA7FB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Pr="00A13268">
              <w:rPr>
                <w:b/>
                <w:sz w:val="16"/>
                <w:szCs w:val="16"/>
                <w:lang w:val="en-GB"/>
              </w:rPr>
              <w:t>0</w:t>
            </w:r>
            <w:r w:rsidR="00BB29FD" w:rsidRPr="00A13268">
              <w:rPr>
                <w:b/>
                <w:sz w:val="16"/>
                <w:szCs w:val="16"/>
                <w:lang w:val="en-GB"/>
              </w:rPr>
              <w:t>17</w:t>
            </w:r>
          </w:p>
        </w:tc>
      </w:tr>
      <w:tr w:rsidR="006C6DC2" w:rsidRPr="00A13268" w14:paraId="7D961A92" w14:textId="77777777" w:rsidTr="007F2259">
        <w:tc>
          <w:tcPr>
            <w:tcW w:w="0" w:type="auto"/>
            <w:shd w:val="clear" w:color="auto" w:fill="auto"/>
          </w:tcPr>
          <w:p w14:paraId="2581BE95" w14:textId="5B8B220A" w:rsidR="006C6DC2" w:rsidRPr="00A13268" w:rsidDel="00A23643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Unguided </w:t>
            </w:r>
            <w:r w:rsidR="00471188" w:rsidRPr="00A13268">
              <w:rPr>
                <w:sz w:val="16"/>
                <w:szCs w:val="16"/>
                <w:lang w:val="en-GB"/>
              </w:rPr>
              <w:t xml:space="preserve">with </w:t>
            </w:r>
            <w:r w:rsidR="0052684C" w:rsidRPr="00A13268">
              <w:rPr>
                <w:sz w:val="16"/>
                <w:szCs w:val="16"/>
                <w:lang w:val="en-GB"/>
              </w:rPr>
              <w:t xml:space="preserve">Other </w:t>
            </w:r>
            <w:r w:rsidR="00471188"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7D7921C2" w14:textId="0E77F963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B110232" w14:textId="57AEE480" w:rsidR="006C6DC2" w:rsidRPr="00A13268" w:rsidDel="00A23643" w:rsidRDefault="00C65BC4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2890</w:t>
            </w:r>
          </w:p>
        </w:tc>
        <w:tc>
          <w:tcPr>
            <w:tcW w:w="0" w:type="auto"/>
            <w:shd w:val="clear" w:color="auto" w:fill="auto"/>
          </w:tcPr>
          <w:p w14:paraId="468DEF3C" w14:textId="410F9742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2.</w:t>
            </w:r>
            <w:r w:rsidR="00BB29FD" w:rsidRPr="00A13268">
              <w:rPr>
                <w:sz w:val="16"/>
                <w:szCs w:val="16"/>
                <w:lang w:val="en-GB"/>
              </w:rPr>
              <w:t>19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4E1FBE0B" w14:textId="14746D3F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1542F2" w:rsidRPr="00A13268">
              <w:rPr>
                <w:sz w:val="16"/>
                <w:szCs w:val="16"/>
                <w:lang w:val="en-GB"/>
              </w:rPr>
              <w:t>7</w:t>
            </w:r>
            <w:r w:rsidR="00BB29FD" w:rsidRPr="00A13268">
              <w:rPr>
                <w:sz w:val="16"/>
                <w:szCs w:val="16"/>
                <w:lang w:val="en-GB"/>
              </w:rPr>
              <w:t>2</w:t>
            </w:r>
            <w:r w:rsidRPr="00A13268">
              <w:rPr>
                <w:sz w:val="16"/>
                <w:szCs w:val="16"/>
                <w:lang w:val="en-GB"/>
              </w:rPr>
              <w:t>, 0.</w:t>
            </w:r>
            <w:r w:rsidR="001542F2" w:rsidRPr="00A13268">
              <w:rPr>
                <w:sz w:val="16"/>
                <w:szCs w:val="16"/>
                <w:lang w:val="en-GB"/>
              </w:rPr>
              <w:t>3</w:t>
            </w:r>
            <w:r w:rsidR="00BB29FD" w:rsidRPr="00A13268">
              <w:rPr>
                <w:sz w:val="16"/>
                <w:szCs w:val="16"/>
                <w:lang w:val="en-GB"/>
              </w:rPr>
              <w:t>4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2CA7F64" w14:textId="5A723B7F" w:rsidR="006C6DC2" w:rsidRPr="00A13268" w:rsidDel="00A23643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0</w:t>
            </w:r>
            <w:r w:rsidR="00BB29FD" w:rsidRPr="00A13268">
              <w:rPr>
                <w:sz w:val="16"/>
                <w:szCs w:val="16"/>
                <w:lang w:val="en-GB"/>
              </w:rPr>
              <w:t>89</w:t>
            </w:r>
          </w:p>
        </w:tc>
      </w:tr>
      <w:tr w:rsidR="006C6DC2" w:rsidRPr="00A13268" w14:paraId="0A9F15C0" w14:textId="77777777" w:rsidTr="007F2259">
        <w:tc>
          <w:tcPr>
            <w:tcW w:w="0" w:type="auto"/>
            <w:shd w:val="clear" w:color="auto" w:fill="auto"/>
          </w:tcPr>
          <w:p w14:paraId="4517C61E" w14:textId="7BC8ACB4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Unguided </w:t>
            </w:r>
            <w:r w:rsidR="00A35E4F" w:rsidRPr="00A13268">
              <w:rPr>
                <w:sz w:val="16"/>
                <w:szCs w:val="16"/>
                <w:lang w:val="en-GB"/>
              </w:rPr>
              <w:t xml:space="preserve">– </w:t>
            </w:r>
            <w:r w:rsidRPr="00A13268">
              <w:rPr>
                <w:sz w:val="16"/>
                <w:szCs w:val="16"/>
                <w:lang w:val="en-GB"/>
              </w:rPr>
              <w:t xml:space="preserve">WLC versus </w:t>
            </w:r>
            <w:r w:rsidR="0052684C" w:rsidRPr="00A13268">
              <w:rPr>
                <w:sz w:val="16"/>
                <w:szCs w:val="16"/>
                <w:lang w:val="en-GB"/>
              </w:rPr>
              <w:t xml:space="preserve">Other </w:t>
            </w:r>
            <w:r w:rsidR="00D15EDE"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3C183B33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A3E640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C4ED1C" w14:textId="2B006D4D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1542F2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87</w:t>
            </w:r>
            <w:r w:rsidRPr="00A13268">
              <w:rPr>
                <w:sz w:val="16"/>
                <w:szCs w:val="16"/>
                <w:lang w:val="en-GB"/>
              </w:rPr>
              <w:t xml:space="preserve"> SU </w:t>
            </w:r>
          </w:p>
        </w:tc>
        <w:tc>
          <w:tcPr>
            <w:tcW w:w="0" w:type="auto"/>
            <w:shd w:val="clear" w:color="auto" w:fill="auto"/>
          </w:tcPr>
          <w:p w14:paraId="27C90611" w14:textId="1669ED1C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2.</w:t>
            </w:r>
            <w:r w:rsidR="00984772" w:rsidRPr="00A13268">
              <w:rPr>
                <w:sz w:val="16"/>
                <w:szCs w:val="16"/>
                <w:lang w:val="en-GB"/>
              </w:rPr>
              <w:t>94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1542F2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21</w:t>
            </w:r>
            <w:r w:rsidRPr="00A13268">
              <w:rPr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65FA8B2C" w14:textId="275CF25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="001542F2" w:rsidRPr="00A13268">
              <w:rPr>
                <w:sz w:val="16"/>
                <w:szCs w:val="16"/>
                <w:lang w:val="en-GB"/>
              </w:rPr>
              <w:t>1</w:t>
            </w:r>
            <w:r w:rsidR="00984772" w:rsidRPr="00A13268">
              <w:rPr>
                <w:sz w:val="16"/>
                <w:szCs w:val="16"/>
                <w:lang w:val="en-GB"/>
              </w:rPr>
              <w:t>04</w:t>
            </w:r>
            <w:r w:rsidRPr="00A13268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6C6DC2" w:rsidRPr="00A13268" w14:paraId="23CE0208" w14:textId="77777777" w:rsidTr="007F2259">
        <w:tc>
          <w:tcPr>
            <w:tcW w:w="0" w:type="auto"/>
            <w:shd w:val="clear" w:color="auto" w:fill="auto"/>
          </w:tcPr>
          <w:p w14:paraId="428C21FF" w14:textId="77777777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00FFC4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60CAA8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4B81AC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BA79E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1E270C6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C6DC2" w:rsidRPr="00A13268" w14:paraId="3BF43307" w14:textId="77777777" w:rsidTr="007F2259">
        <w:tc>
          <w:tcPr>
            <w:tcW w:w="0" w:type="auto"/>
            <w:shd w:val="clear" w:color="auto" w:fill="auto"/>
          </w:tcPr>
          <w:p w14:paraId="44C31D64" w14:textId="346F6CE5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</w:t>
            </w:r>
            <w:r w:rsidR="00F315BC" w:rsidRPr="00A13268">
              <w:rPr>
                <w:sz w:val="16"/>
                <w:szCs w:val="16"/>
                <w:lang w:val="en-GB"/>
              </w:rPr>
              <w:t>with</w:t>
            </w:r>
            <w:r w:rsidRPr="00A13268">
              <w:rPr>
                <w:sz w:val="16"/>
                <w:szCs w:val="16"/>
                <w:lang w:val="en-GB"/>
              </w:rPr>
              <w:t xml:space="preserve"> WLC</w:t>
            </w:r>
          </w:p>
        </w:tc>
        <w:tc>
          <w:tcPr>
            <w:tcW w:w="0" w:type="auto"/>
            <w:shd w:val="clear" w:color="auto" w:fill="auto"/>
          </w:tcPr>
          <w:p w14:paraId="0C4B4BEA" w14:textId="00F40B6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FAC0788" w14:textId="6E44AC62" w:rsidR="006C6DC2" w:rsidRPr="00A13268" w:rsidRDefault="001542F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45A9B6BC" w14:textId="33C9AA14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</w:t>
            </w:r>
            <w:r w:rsidR="00984772" w:rsidRPr="00A13268">
              <w:rPr>
                <w:sz w:val="16"/>
                <w:szCs w:val="16"/>
                <w:lang w:val="en-GB"/>
              </w:rPr>
              <w:t>5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09</w:t>
            </w:r>
            <w:r w:rsidRPr="00A13268">
              <w:rPr>
                <w:sz w:val="16"/>
                <w:szCs w:val="16"/>
                <w:lang w:val="en-GB"/>
              </w:rPr>
              <w:t xml:space="preserve"> SU </w:t>
            </w:r>
          </w:p>
        </w:tc>
        <w:tc>
          <w:tcPr>
            <w:tcW w:w="0" w:type="auto"/>
            <w:shd w:val="clear" w:color="auto" w:fill="auto"/>
          </w:tcPr>
          <w:p w14:paraId="1AD42B55" w14:textId="5A8E9D20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 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2</w:t>
            </w:r>
            <w:r w:rsidR="00984772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09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984772" w:rsidRPr="00A13268">
              <w:rPr>
                <w:sz w:val="16"/>
                <w:szCs w:val="16"/>
                <w:lang w:val="en-GB"/>
              </w:rPr>
              <w:t>9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09</w:t>
            </w:r>
            <w:r w:rsidRPr="00A13268">
              <w:rPr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588F17F8" w14:textId="18B28E6F" w:rsidR="006C6DC2" w:rsidRPr="00A13268" w:rsidRDefault="006C6DC2" w:rsidP="006C6D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 xml:space="preserve">&lt;.001 </w:t>
            </w:r>
          </w:p>
        </w:tc>
      </w:tr>
      <w:tr w:rsidR="006C6DC2" w:rsidRPr="00A13268" w14:paraId="7E192133" w14:textId="77777777" w:rsidTr="007F2259">
        <w:tc>
          <w:tcPr>
            <w:tcW w:w="0" w:type="auto"/>
            <w:shd w:val="clear" w:color="auto" w:fill="auto"/>
          </w:tcPr>
          <w:p w14:paraId="22566F68" w14:textId="4CB10C26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</w:t>
            </w:r>
            <w:r w:rsidR="00F315BC" w:rsidRPr="00A13268">
              <w:rPr>
                <w:sz w:val="16"/>
                <w:szCs w:val="16"/>
                <w:lang w:val="en-GB"/>
              </w:rPr>
              <w:t>with</w:t>
            </w:r>
            <w:r w:rsidRPr="00A13268">
              <w:rPr>
                <w:sz w:val="16"/>
                <w:szCs w:val="16"/>
                <w:lang w:val="en-GB"/>
              </w:rPr>
              <w:t xml:space="preserve"> </w:t>
            </w:r>
            <w:r w:rsidR="0052684C" w:rsidRPr="00A13268">
              <w:rPr>
                <w:sz w:val="16"/>
                <w:szCs w:val="16"/>
                <w:lang w:val="en-GB"/>
              </w:rPr>
              <w:t xml:space="preserve">Other </w:t>
            </w:r>
            <w:r w:rsidR="00F315BC"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68FCB6C8" w14:textId="1C66730C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1FCF3DE" w14:textId="24D583B7" w:rsidR="006C6DC2" w:rsidRPr="00A13268" w:rsidRDefault="001542F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47</w:t>
            </w:r>
          </w:p>
        </w:tc>
        <w:tc>
          <w:tcPr>
            <w:tcW w:w="0" w:type="auto"/>
            <w:shd w:val="clear" w:color="auto" w:fill="auto"/>
          </w:tcPr>
          <w:p w14:paraId="202463FE" w14:textId="7219472A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4.</w:t>
            </w:r>
            <w:r w:rsidR="00984772" w:rsidRPr="00A13268">
              <w:rPr>
                <w:sz w:val="16"/>
                <w:szCs w:val="16"/>
                <w:lang w:val="en-GB"/>
              </w:rPr>
              <w:t>93</w:t>
            </w:r>
            <w:r w:rsidRPr="00A13268">
              <w:rPr>
                <w:sz w:val="16"/>
                <w:szCs w:val="16"/>
                <w:lang w:val="en-GB"/>
              </w:rPr>
              <w:t xml:space="preserve"> SU</w:t>
            </w:r>
          </w:p>
        </w:tc>
        <w:tc>
          <w:tcPr>
            <w:tcW w:w="0" w:type="auto"/>
            <w:shd w:val="clear" w:color="auto" w:fill="auto"/>
          </w:tcPr>
          <w:p w14:paraId="2F1CC0AB" w14:textId="0721B7A2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</w:t>
            </w:r>
            <w:r w:rsidR="00984772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15</w:t>
            </w:r>
            <w:r w:rsidRPr="00A13268">
              <w:rPr>
                <w:sz w:val="16"/>
                <w:szCs w:val="16"/>
                <w:lang w:val="en-GB"/>
              </w:rPr>
              <w:t>, 1.</w:t>
            </w:r>
            <w:r w:rsidR="00984772" w:rsidRPr="00A13268">
              <w:rPr>
                <w:sz w:val="16"/>
                <w:szCs w:val="16"/>
                <w:lang w:val="en-GB"/>
              </w:rPr>
              <w:t>28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D183F34" w14:textId="55709152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1</w:t>
            </w:r>
            <w:r w:rsidR="00984772" w:rsidRPr="00A13268">
              <w:rPr>
                <w:sz w:val="16"/>
                <w:szCs w:val="16"/>
                <w:lang w:val="en-GB"/>
              </w:rPr>
              <w:t>20</w:t>
            </w:r>
          </w:p>
        </w:tc>
      </w:tr>
      <w:tr w:rsidR="006C6DC2" w:rsidRPr="00A13268" w14:paraId="7196AC91" w14:textId="77777777" w:rsidTr="007F2259">
        <w:tc>
          <w:tcPr>
            <w:tcW w:w="0" w:type="auto"/>
            <w:shd w:val="clear" w:color="auto" w:fill="auto"/>
          </w:tcPr>
          <w:p w14:paraId="17E24FF4" w14:textId="1BDB5C45" w:rsidR="006C6DC2" w:rsidRPr="00A13268" w:rsidRDefault="006C6DC2" w:rsidP="006C6DC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Guided </w:t>
            </w:r>
            <w:r w:rsidR="00522D9A" w:rsidRPr="00A13268">
              <w:rPr>
                <w:sz w:val="16"/>
                <w:szCs w:val="16"/>
                <w:lang w:val="en-GB"/>
              </w:rPr>
              <w:t xml:space="preserve">– </w:t>
            </w:r>
            <w:r w:rsidRPr="00A13268">
              <w:rPr>
                <w:sz w:val="16"/>
                <w:szCs w:val="16"/>
                <w:lang w:val="en-GB"/>
              </w:rPr>
              <w:t xml:space="preserve">WLC versus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="00522D9A"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6021FED5" w14:textId="49C1A77B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3A1E41" w14:textId="77777777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A7542B" w14:textId="150EEB6E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i/>
                <w:sz w:val="16"/>
                <w:szCs w:val="16"/>
                <w:lang w:val="en-GB"/>
              </w:rPr>
              <w:t>b</w:t>
            </w:r>
            <w:r w:rsidR="00EE42C9" w:rsidRPr="00A13268">
              <w:rPr>
                <w:sz w:val="16"/>
                <w:szCs w:val="16"/>
                <w:lang w:val="en-GB"/>
              </w:rPr>
              <w:t>=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984772" w:rsidRPr="00A13268">
              <w:rPr>
                <w:sz w:val="16"/>
                <w:szCs w:val="16"/>
                <w:lang w:val="en-GB"/>
              </w:rPr>
              <w:t>10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16</w:t>
            </w:r>
            <w:r w:rsidRPr="00A13268">
              <w:rPr>
                <w:sz w:val="16"/>
                <w:szCs w:val="16"/>
                <w:lang w:val="en-GB"/>
              </w:rPr>
              <w:t xml:space="preserve"> SU </w:t>
            </w:r>
          </w:p>
        </w:tc>
        <w:tc>
          <w:tcPr>
            <w:tcW w:w="0" w:type="auto"/>
            <w:shd w:val="clear" w:color="auto" w:fill="auto"/>
          </w:tcPr>
          <w:p w14:paraId="2954C413" w14:textId="198C7CDF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Pr="00A13268">
              <w:rPr>
                <w:sz w:val="16"/>
                <w:szCs w:val="16"/>
                <w:lang w:val="en-GB"/>
              </w:rPr>
              <w:t>18.</w:t>
            </w:r>
            <w:r w:rsidR="00984772" w:rsidRPr="00A13268">
              <w:rPr>
                <w:sz w:val="16"/>
                <w:szCs w:val="16"/>
                <w:lang w:val="en-GB"/>
              </w:rPr>
              <w:t>83</w:t>
            </w:r>
            <w:r w:rsidRPr="00A13268">
              <w:rPr>
                <w:sz w:val="16"/>
                <w:szCs w:val="16"/>
                <w:lang w:val="en-GB"/>
              </w:rPr>
              <w:t xml:space="preserve">, </w:t>
            </w:r>
            <w:r w:rsidR="00F96164" w:rsidRPr="00A13268">
              <w:rPr>
                <w:sz w:val="16"/>
                <w:szCs w:val="16"/>
                <w:lang w:val="en-GB"/>
              </w:rPr>
              <w:t>−</w:t>
            </w:r>
            <w:r w:rsidR="00441961" w:rsidRPr="00A13268">
              <w:rPr>
                <w:sz w:val="16"/>
                <w:szCs w:val="16"/>
                <w:lang w:val="en-GB"/>
              </w:rPr>
              <w:t>1</w:t>
            </w:r>
            <w:r w:rsidRPr="00A13268">
              <w:rPr>
                <w:sz w:val="16"/>
                <w:szCs w:val="16"/>
                <w:lang w:val="en-GB"/>
              </w:rPr>
              <w:t>.</w:t>
            </w:r>
            <w:r w:rsidR="00984772" w:rsidRPr="00A13268">
              <w:rPr>
                <w:sz w:val="16"/>
                <w:szCs w:val="16"/>
                <w:lang w:val="en-GB"/>
              </w:rPr>
              <w:t>49</w:t>
            </w:r>
            <w:r w:rsidRPr="00A1326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3F2C733" w14:textId="5EEBF2D6" w:rsidR="006C6DC2" w:rsidRPr="00A13268" w:rsidRDefault="006C6DC2" w:rsidP="006C6DC2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.</w:t>
            </w:r>
            <w:r w:rsidRPr="00A13268">
              <w:rPr>
                <w:b/>
                <w:sz w:val="16"/>
                <w:szCs w:val="16"/>
                <w:lang w:val="en-GB"/>
              </w:rPr>
              <w:t>0</w:t>
            </w:r>
            <w:r w:rsidR="00441961" w:rsidRPr="00A13268">
              <w:rPr>
                <w:b/>
                <w:sz w:val="16"/>
                <w:szCs w:val="16"/>
                <w:lang w:val="en-GB"/>
              </w:rPr>
              <w:t>2</w:t>
            </w:r>
            <w:r w:rsidR="00984772" w:rsidRPr="00A13268">
              <w:rPr>
                <w:b/>
                <w:sz w:val="16"/>
                <w:szCs w:val="16"/>
                <w:lang w:val="en-GB"/>
              </w:rPr>
              <w:t>2</w:t>
            </w:r>
          </w:p>
        </w:tc>
      </w:tr>
    </w:tbl>
    <w:p w14:paraId="5A6A0B70" w14:textId="77777777" w:rsidR="002C7DD4" w:rsidRDefault="002C7DD4" w:rsidP="002B270F">
      <w:pPr>
        <w:rPr>
          <w:sz w:val="18"/>
          <w:szCs w:val="18"/>
          <w:lang w:val="en-GB"/>
        </w:rPr>
      </w:pPr>
      <w:bookmarkStart w:id="1" w:name="_Hlk508437032"/>
    </w:p>
    <w:p w14:paraId="12C18E79" w14:textId="474FC5F4" w:rsidR="002B270F" w:rsidRPr="003C6B48" w:rsidRDefault="00B170E0" w:rsidP="002B270F">
      <w:pPr>
        <w:rPr>
          <w:sz w:val="18"/>
          <w:szCs w:val="18"/>
          <w:lang w:val="en-GB"/>
        </w:rPr>
      </w:pPr>
      <w:r w:rsidRPr="003C6B48">
        <w:rPr>
          <w:sz w:val="18"/>
          <w:szCs w:val="18"/>
          <w:lang w:val="en-GB"/>
        </w:rPr>
        <w:t xml:space="preserve">Significant results are shown in </w:t>
      </w:r>
      <w:r w:rsidRPr="003C6B48">
        <w:rPr>
          <w:b/>
          <w:sz w:val="18"/>
          <w:szCs w:val="18"/>
          <w:lang w:val="en-GB"/>
        </w:rPr>
        <w:t>bold</w:t>
      </w:r>
      <w:r w:rsidRPr="003C6B48">
        <w:rPr>
          <w:sz w:val="18"/>
          <w:szCs w:val="18"/>
          <w:lang w:val="en-GB"/>
        </w:rPr>
        <w:t xml:space="preserve">. </w:t>
      </w:r>
      <w:r w:rsidR="002B270F" w:rsidRPr="003C6B48">
        <w:rPr>
          <w:sz w:val="18"/>
          <w:szCs w:val="18"/>
          <w:lang w:val="en-GB"/>
        </w:rPr>
        <w:t xml:space="preserve">SU: standard units of alcohol; WLC: waitlist control; MIC: minimal-intervention control (e.g. information brochure); AOC: assessment-only control; </w:t>
      </w:r>
      <w:r w:rsidR="00392E88" w:rsidRPr="003C6B48">
        <w:rPr>
          <w:sz w:val="18"/>
          <w:szCs w:val="18"/>
          <w:lang w:val="en-GB"/>
        </w:rPr>
        <w:t xml:space="preserve">Other </w:t>
      </w:r>
      <w:r w:rsidR="00E711E2" w:rsidRPr="003C6B48">
        <w:rPr>
          <w:sz w:val="18"/>
          <w:szCs w:val="18"/>
          <w:lang w:val="en-GB"/>
        </w:rPr>
        <w:t>control</w:t>
      </w:r>
      <w:r w:rsidR="002B270F" w:rsidRPr="003C6B48">
        <w:rPr>
          <w:sz w:val="18"/>
          <w:szCs w:val="18"/>
          <w:lang w:val="en-GB"/>
        </w:rPr>
        <w:t>: MIC or AOC.</w:t>
      </w:r>
      <w:r w:rsidR="005A18F8" w:rsidRPr="003C6B48">
        <w:rPr>
          <w:sz w:val="18"/>
          <w:szCs w:val="18"/>
          <w:lang w:val="en-GB"/>
        </w:rPr>
        <w:t xml:space="preserve"> </w:t>
      </w:r>
      <w:r w:rsidR="002B270F" w:rsidRPr="003C6B48">
        <w:rPr>
          <w:sz w:val="18"/>
          <w:szCs w:val="18"/>
          <w:vertAlign w:val="superscript"/>
          <w:lang w:val="en-GB"/>
        </w:rPr>
        <w:t>1)</w:t>
      </w:r>
      <w:r w:rsidR="002B270F" w:rsidRPr="003C6B48">
        <w:rPr>
          <w:sz w:val="18"/>
          <w:szCs w:val="18"/>
          <w:lang w:val="en-GB"/>
        </w:rPr>
        <w:t xml:space="preserve"> </w:t>
      </w:r>
      <w:r w:rsidR="00482421" w:rsidRPr="003C6B48">
        <w:rPr>
          <w:sz w:val="18"/>
          <w:szCs w:val="18"/>
          <w:lang w:val="en-GB"/>
        </w:rPr>
        <w:t xml:space="preserve">Studies </w:t>
      </w:r>
      <w:r w:rsidR="00E16911" w:rsidRPr="003C6B48">
        <w:rPr>
          <w:sz w:val="18"/>
          <w:szCs w:val="18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E16911" w:rsidRPr="003C6B48">
        <w:rPr>
          <w:sz w:val="18"/>
          <w:szCs w:val="18"/>
          <w:lang w:val="en-GB"/>
        </w:rPr>
        <w:instrText xml:space="preserve"> ADDIN EN.CITE </w:instrText>
      </w:r>
      <w:r w:rsidR="00E16911" w:rsidRPr="003C6B48">
        <w:rPr>
          <w:sz w:val="18"/>
          <w:szCs w:val="18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E16911" w:rsidRPr="003C6B48">
        <w:rPr>
          <w:sz w:val="18"/>
          <w:szCs w:val="18"/>
          <w:lang w:val="en-GB"/>
        </w:rPr>
        <w:instrText xml:space="preserve"> ADDIN EN.CITE.DATA </w:instrText>
      </w:r>
      <w:r w:rsidR="00E16911" w:rsidRPr="003C6B48">
        <w:rPr>
          <w:sz w:val="18"/>
          <w:szCs w:val="18"/>
          <w:lang w:val="en-GB"/>
        </w:rPr>
      </w:r>
      <w:r w:rsidR="00E16911" w:rsidRPr="003C6B48">
        <w:rPr>
          <w:sz w:val="18"/>
          <w:szCs w:val="18"/>
          <w:lang w:val="en-GB"/>
        </w:rPr>
        <w:fldChar w:fldCharType="end"/>
      </w:r>
      <w:r w:rsidR="00E16911" w:rsidRPr="003C6B48">
        <w:rPr>
          <w:sz w:val="18"/>
          <w:szCs w:val="18"/>
          <w:lang w:val="en-GB"/>
        </w:rPr>
      </w:r>
      <w:r w:rsidR="00E16911" w:rsidRPr="003C6B48">
        <w:rPr>
          <w:sz w:val="18"/>
          <w:szCs w:val="18"/>
          <w:lang w:val="en-GB"/>
        </w:rPr>
        <w:fldChar w:fldCharType="separate"/>
      </w:r>
      <w:r w:rsidR="00E16911" w:rsidRPr="003C6B48">
        <w:rPr>
          <w:sz w:val="18"/>
          <w:szCs w:val="18"/>
          <w:lang w:val="en-GB"/>
        </w:rPr>
        <w:t>[1-4]</w:t>
      </w:r>
      <w:r w:rsidR="00E16911" w:rsidRPr="003C6B48">
        <w:rPr>
          <w:sz w:val="18"/>
          <w:szCs w:val="18"/>
          <w:lang w:val="en-GB"/>
        </w:rPr>
        <w:fldChar w:fldCharType="end"/>
      </w:r>
      <w:r w:rsidR="002B270F" w:rsidRPr="003C6B48">
        <w:rPr>
          <w:sz w:val="18"/>
          <w:szCs w:val="18"/>
          <w:lang w:val="en-GB"/>
        </w:rPr>
        <w:t xml:space="preserve"> were regarded as outlier studies. </w:t>
      </w:r>
      <w:r w:rsidR="002B270F" w:rsidRPr="003C6B48">
        <w:rPr>
          <w:sz w:val="18"/>
          <w:szCs w:val="18"/>
          <w:vertAlign w:val="superscript"/>
          <w:lang w:val="en-GB"/>
        </w:rPr>
        <w:t xml:space="preserve">2) </w:t>
      </w:r>
      <w:r w:rsidR="002B270F" w:rsidRPr="003C6B48">
        <w:rPr>
          <w:sz w:val="18"/>
          <w:szCs w:val="18"/>
          <w:lang w:val="en-GB"/>
        </w:rPr>
        <w:t xml:space="preserve">Regular drinking </w:t>
      </w:r>
      <w:r w:rsidR="00C65C20" w:rsidRPr="003C6B48">
        <w:rPr>
          <w:sz w:val="18"/>
          <w:szCs w:val="18"/>
          <w:lang w:val="en-GB"/>
        </w:rPr>
        <w:t>deno</w:t>
      </w:r>
      <w:r w:rsidR="002B270F" w:rsidRPr="003C6B48">
        <w:rPr>
          <w:sz w:val="18"/>
          <w:szCs w:val="18"/>
          <w:lang w:val="en-GB"/>
        </w:rPr>
        <w:t xml:space="preserve">tes 14 or more SUs weekly for females or 21 or more for </w:t>
      </w:r>
      <w:bookmarkStart w:id="2" w:name="_Hlk508440777"/>
      <w:r w:rsidR="002B270F" w:rsidRPr="003C6B48">
        <w:rPr>
          <w:sz w:val="18"/>
          <w:szCs w:val="18"/>
          <w:lang w:val="en-GB"/>
        </w:rPr>
        <w:t>males</w:t>
      </w:r>
      <w:bookmarkEnd w:id="2"/>
      <w:r w:rsidR="002B270F" w:rsidRPr="003C6B48">
        <w:rPr>
          <w:sz w:val="18"/>
          <w:szCs w:val="18"/>
          <w:lang w:val="en-GB"/>
        </w:rPr>
        <w:t xml:space="preserve"> (thus excluding binge-only drinking).</w:t>
      </w:r>
      <w:r w:rsidR="00524D42" w:rsidRPr="003C6B48">
        <w:rPr>
          <w:sz w:val="18"/>
          <w:szCs w:val="18"/>
          <w:lang w:val="en-GB"/>
        </w:rPr>
        <w:t xml:space="preserve"> Binge-only drinking denotes more than 4 or 6 SUs (females/males) on at least one occasion per week, while still totalling less than 14/21 SUs weekly.</w:t>
      </w:r>
      <w:r w:rsidR="00F3433C" w:rsidRPr="003C6B48">
        <w:rPr>
          <w:sz w:val="18"/>
          <w:szCs w:val="18"/>
          <w:lang w:val="en-GB"/>
        </w:rPr>
        <w:t xml:space="preserve"> </w:t>
      </w:r>
      <w:r w:rsidR="002B270F" w:rsidRPr="003C6B48">
        <w:rPr>
          <w:sz w:val="18"/>
          <w:szCs w:val="18"/>
          <w:vertAlign w:val="superscript"/>
          <w:lang w:val="en-GB"/>
        </w:rPr>
        <w:t xml:space="preserve">3) </w:t>
      </w:r>
      <w:r w:rsidR="002B270F" w:rsidRPr="003C6B48">
        <w:rPr>
          <w:sz w:val="18"/>
          <w:szCs w:val="18"/>
          <w:lang w:val="en-GB"/>
        </w:rPr>
        <w:t xml:space="preserve">Heavy drinking </w:t>
      </w:r>
      <w:r w:rsidR="00E3315C" w:rsidRPr="003C6B48">
        <w:rPr>
          <w:sz w:val="18"/>
          <w:szCs w:val="18"/>
          <w:lang w:val="en-GB"/>
        </w:rPr>
        <w:t>deno</w:t>
      </w:r>
      <w:r w:rsidR="002B270F" w:rsidRPr="003C6B48">
        <w:rPr>
          <w:sz w:val="18"/>
          <w:szCs w:val="18"/>
          <w:lang w:val="en-GB"/>
        </w:rPr>
        <w:t xml:space="preserve">tes 35 or more </w:t>
      </w:r>
      <w:bookmarkStart w:id="3" w:name="_Hlk524434289"/>
      <w:r w:rsidR="00B65BD4" w:rsidRPr="003C6B48">
        <w:rPr>
          <w:sz w:val="18"/>
          <w:szCs w:val="18"/>
          <w:lang w:val="en-GB"/>
        </w:rPr>
        <w:t xml:space="preserve">SUs </w:t>
      </w:r>
      <w:bookmarkEnd w:id="3"/>
      <w:r w:rsidR="002B270F" w:rsidRPr="003C6B48">
        <w:rPr>
          <w:sz w:val="18"/>
          <w:szCs w:val="18"/>
          <w:lang w:val="en-GB"/>
        </w:rPr>
        <w:t>weekly for females and 50 or more for males</w:t>
      </w:r>
      <w:r w:rsidR="00821366" w:rsidRPr="003C6B48">
        <w:rPr>
          <w:sz w:val="18"/>
          <w:szCs w:val="18"/>
          <w:lang w:val="en-GB"/>
        </w:rPr>
        <w:t>; non-heavy drinking denotes 14/21 SUs or more, but less than 35/50 SUs, weekly for females/males</w:t>
      </w:r>
      <w:r w:rsidR="002B270F" w:rsidRPr="003C6B48">
        <w:rPr>
          <w:sz w:val="18"/>
          <w:szCs w:val="18"/>
          <w:lang w:val="en-GB"/>
        </w:rPr>
        <w:t xml:space="preserve">. </w:t>
      </w:r>
      <w:r w:rsidR="00306C9E" w:rsidRPr="003C6B48">
        <w:rPr>
          <w:sz w:val="18"/>
          <w:szCs w:val="18"/>
          <w:vertAlign w:val="superscript"/>
          <w:lang w:val="en-GB"/>
        </w:rPr>
        <w:t>4</w:t>
      </w:r>
      <w:r w:rsidR="002B270F" w:rsidRPr="003C6B48">
        <w:rPr>
          <w:sz w:val="18"/>
          <w:szCs w:val="18"/>
          <w:vertAlign w:val="superscript"/>
          <w:lang w:val="en-GB"/>
        </w:rPr>
        <w:t xml:space="preserve">) </w:t>
      </w:r>
      <w:proofErr w:type="spellStart"/>
      <w:r w:rsidR="002B270F" w:rsidRPr="003C6B48">
        <w:rPr>
          <w:sz w:val="18"/>
          <w:szCs w:val="18"/>
          <w:lang w:val="en-GB"/>
        </w:rPr>
        <w:t>Unstandardised</w:t>
      </w:r>
      <w:proofErr w:type="spellEnd"/>
      <w:r w:rsidR="002B270F" w:rsidRPr="003C6B48">
        <w:rPr>
          <w:sz w:val="18"/>
          <w:szCs w:val="18"/>
          <w:lang w:val="en-GB"/>
        </w:rPr>
        <w:t xml:space="preserve"> regression coefficients (</w:t>
      </w:r>
      <w:r w:rsidR="002B270F" w:rsidRPr="003C6B48">
        <w:rPr>
          <w:i/>
          <w:sz w:val="18"/>
          <w:szCs w:val="18"/>
          <w:lang w:val="en-GB"/>
        </w:rPr>
        <w:t>b</w:t>
      </w:r>
      <w:r w:rsidR="002B270F" w:rsidRPr="003C6B48">
        <w:rPr>
          <w:sz w:val="18"/>
          <w:szCs w:val="18"/>
          <w:lang w:val="en-GB"/>
        </w:rPr>
        <w:t xml:space="preserve">) indicate the effect of the </w:t>
      </w:r>
      <w:proofErr w:type="spellStart"/>
      <w:r w:rsidR="002B270F" w:rsidRPr="003C6B48">
        <w:rPr>
          <w:sz w:val="18"/>
          <w:szCs w:val="18"/>
          <w:lang w:val="en-GB"/>
        </w:rPr>
        <w:t>iAIs</w:t>
      </w:r>
      <w:proofErr w:type="spellEnd"/>
      <w:r w:rsidR="002B270F" w:rsidRPr="003C6B48">
        <w:rPr>
          <w:sz w:val="18"/>
          <w:szCs w:val="18"/>
          <w:lang w:val="en-GB"/>
        </w:rPr>
        <w:t xml:space="preserve"> in terms of alcohol reduction in SUs. </w:t>
      </w:r>
      <w:bookmarkEnd w:id="1"/>
    </w:p>
    <w:p w14:paraId="3451E8B0" w14:textId="0B0085C9" w:rsidR="00B11279" w:rsidRPr="00C60F75" w:rsidRDefault="003F5EBB" w:rsidP="00B11279">
      <w:pPr>
        <w:rPr>
          <w:b/>
          <w:sz w:val="16"/>
          <w:szCs w:val="16"/>
          <w:lang w:val="en-GB"/>
        </w:rPr>
      </w:pPr>
      <w:r w:rsidRPr="00A13268">
        <w:rPr>
          <w:sz w:val="16"/>
          <w:szCs w:val="16"/>
          <w:lang w:val="en-GB"/>
        </w:rPr>
        <w:br w:type="page"/>
      </w:r>
      <w:r w:rsidR="00B11279" w:rsidRPr="00C60F75">
        <w:rPr>
          <w:b/>
          <w:sz w:val="16"/>
          <w:szCs w:val="16"/>
          <w:lang w:val="en-GB"/>
        </w:rPr>
        <w:lastRenderedPageBreak/>
        <w:t>Table 5</w:t>
      </w:r>
      <w:r w:rsidR="00A12AD5" w:rsidRPr="00C60F75">
        <w:rPr>
          <w:b/>
          <w:sz w:val="16"/>
          <w:szCs w:val="16"/>
          <w:lang w:val="en-GB"/>
        </w:rPr>
        <w:t>a</w:t>
      </w:r>
      <w:r w:rsidR="00B11279" w:rsidRPr="00C60F75">
        <w:rPr>
          <w:b/>
          <w:sz w:val="16"/>
          <w:szCs w:val="16"/>
          <w:lang w:val="en-GB"/>
        </w:rPr>
        <w:t xml:space="preserve">. Effects of </w:t>
      </w:r>
      <w:proofErr w:type="spellStart"/>
      <w:r w:rsidR="00B11279" w:rsidRPr="00C60F75">
        <w:rPr>
          <w:b/>
          <w:sz w:val="16"/>
          <w:szCs w:val="16"/>
          <w:lang w:val="en-GB"/>
        </w:rPr>
        <w:t>iAIs</w:t>
      </w:r>
      <w:proofErr w:type="spellEnd"/>
      <w:r w:rsidR="00B11279" w:rsidRPr="00C60F75">
        <w:rPr>
          <w:b/>
          <w:sz w:val="16"/>
          <w:szCs w:val="16"/>
          <w:lang w:val="en-GB"/>
        </w:rPr>
        <w:t xml:space="preserve"> </w:t>
      </w:r>
      <w:r w:rsidR="00251A78" w:rsidRPr="00C60F75">
        <w:rPr>
          <w:b/>
          <w:sz w:val="16"/>
          <w:szCs w:val="16"/>
          <w:lang w:val="en-GB"/>
        </w:rPr>
        <w:t>in terms of treatment response (adherence to 14/21 guidelines)</w:t>
      </w:r>
      <w:r w:rsidR="00B11279" w:rsidRPr="00C60F75">
        <w:rPr>
          <w:b/>
          <w:sz w:val="16"/>
          <w:szCs w:val="16"/>
          <w:lang w:val="en-GB"/>
        </w:rPr>
        <w:t>, moderating effects and subgroup analyses</w:t>
      </w:r>
      <w:r w:rsidR="00FF2009" w:rsidRPr="00C60F75">
        <w:rPr>
          <w:b/>
          <w:sz w:val="16"/>
          <w:szCs w:val="16"/>
          <w:lang w:val="en-GB"/>
        </w:rPr>
        <w:t>. Results of one-stage sensitivity analysis based on multiple imputation.</w:t>
      </w:r>
    </w:p>
    <w:p w14:paraId="3D67A78B" w14:textId="77777777" w:rsidR="00EB1CB2" w:rsidRPr="00C60F75" w:rsidRDefault="00EB1CB2" w:rsidP="00B11279">
      <w:pPr>
        <w:rPr>
          <w:b/>
          <w:sz w:val="16"/>
          <w:szCs w:val="16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05"/>
        <w:gridCol w:w="1061"/>
        <w:gridCol w:w="946"/>
        <w:gridCol w:w="809"/>
        <w:gridCol w:w="1043"/>
        <w:gridCol w:w="714"/>
      </w:tblGrid>
      <w:tr w:rsidR="00B11279" w:rsidRPr="00C60F75" w14:paraId="29AEB42B" w14:textId="77777777" w:rsidTr="00D01E32">
        <w:trPr>
          <w:trHeight w:val="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58708B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E25EB5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583A44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AC02DED" w14:textId="4B646336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ONE</w:t>
            </w:r>
            <w:r w:rsidR="00D35805" w:rsidRPr="00C60F75">
              <w:rPr>
                <w:sz w:val="16"/>
                <w:szCs w:val="16"/>
                <w:lang w:val="en-GB"/>
              </w:rPr>
              <w:t>-</w:t>
            </w:r>
            <w:r w:rsidRPr="00C60F75">
              <w:rPr>
                <w:sz w:val="16"/>
                <w:szCs w:val="16"/>
                <w:lang w:val="en-GB"/>
              </w:rPr>
              <w:t>STAGE RESULTS</w:t>
            </w:r>
          </w:p>
        </w:tc>
      </w:tr>
      <w:tr w:rsidR="00B11279" w:rsidRPr="00C60F75" w14:paraId="3E7540F0" w14:textId="77777777" w:rsidTr="00D01E3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428BA5" w14:textId="3E08D60D" w:rsidR="00B11279" w:rsidRPr="00C60F75" w:rsidRDefault="00432B48" w:rsidP="00D2170C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b/>
                <w:sz w:val="16"/>
                <w:szCs w:val="16"/>
                <w:lang w:val="en-GB"/>
              </w:rPr>
              <w:t>Secondary</w:t>
            </w:r>
            <w:r w:rsidR="000C0F93" w:rsidRPr="00C60F75">
              <w:rPr>
                <w:b/>
                <w:sz w:val="16"/>
                <w:szCs w:val="16"/>
                <w:lang w:val="en-GB"/>
              </w:rPr>
              <w:t xml:space="preserve"> outcome</w:t>
            </w:r>
            <w:r w:rsidRPr="00C60F75">
              <w:rPr>
                <w:b/>
                <w:sz w:val="16"/>
                <w:szCs w:val="16"/>
                <w:lang w:val="en-GB"/>
              </w:rPr>
              <w:t xml:space="preserve"> </w:t>
            </w:r>
            <w:r w:rsidR="00B11279" w:rsidRPr="00C60F75">
              <w:rPr>
                <w:b/>
                <w:sz w:val="16"/>
                <w:szCs w:val="16"/>
                <w:lang w:val="en-GB"/>
              </w:rPr>
              <w:t>variable and moder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F4115B" w14:textId="6B77557B" w:rsidR="00B11279" w:rsidRPr="00C60F75" w:rsidRDefault="0033785C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4AB6C9" w14:textId="7408908E" w:rsidR="00B11279" w:rsidRPr="00C60F75" w:rsidRDefault="0033785C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Persons </w:t>
            </w:r>
            <w:r w:rsidR="00880C85" w:rsidRPr="00C60F75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="00B11279" w:rsidRPr="00C60F75">
              <w:rPr>
                <w:sz w:val="16"/>
                <w:szCs w:val="16"/>
                <w:vertAlign w:val="superscript"/>
                <w:lang w:val="en-GB"/>
              </w:rPr>
              <w:t>)</w:t>
            </w:r>
            <w:r w:rsidR="00B97A2E" w:rsidRPr="00C60F75">
              <w:rPr>
                <w:sz w:val="16"/>
                <w:szCs w:val="16"/>
                <w:vertAlign w:val="superscript"/>
                <w:lang w:val="en-GB"/>
              </w:rPr>
              <w:t xml:space="preserve"> 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5317FB" w14:textId="6646BF56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CBE5A8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361FF8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i/>
                <w:sz w:val="16"/>
                <w:szCs w:val="16"/>
                <w:lang w:val="en-GB"/>
              </w:rPr>
              <w:t>P</w:t>
            </w:r>
            <w:r w:rsidRPr="00C60F75">
              <w:rPr>
                <w:sz w:val="16"/>
                <w:szCs w:val="16"/>
                <w:lang w:val="en-GB"/>
              </w:rPr>
              <w:t>-value</w:t>
            </w:r>
          </w:p>
        </w:tc>
      </w:tr>
      <w:tr w:rsidR="00B11279" w:rsidRPr="00C60F75" w14:paraId="741275E7" w14:textId="77777777" w:rsidTr="00D01E3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491AD8" w14:textId="77777777" w:rsidR="00B11279" w:rsidRPr="00C60F75" w:rsidRDefault="00B11279" w:rsidP="00D2170C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979A47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06460C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BA134C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833BC1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81960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B11279" w:rsidRPr="00C60F75" w14:paraId="0CA8ED4E" w14:textId="77777777" w:rsidTr="00D01E32">
        <w:tc>
          <w:tcPr>
            <w:tcW w:w="0" w:type="auto"/>
            <w:shd w:val="clear" w:color="auto" w:fill="auto"/>
          </w:tcPr>
          <w:p w14:paraId="03420CB1" w14:textId="788C4D9A" w:rsidR="00B11279" w:rsidRPr="00C60F75" w:rsidRDefault="00B11279" w:rsidP="00B11279">
            <w:pPr>
              <w:rPr>
                <w:i/>
                <w:sz w:val="16"/>
                <w:szCs w:val="16"/>
                <w:lang w:val="en-GB"/>
              </w:rPr>
            </w:pPr>
            <w:r w:rsidRPr="00C60F75">
              <w:rPr>
                <w:b/>
                <w:i/>
                <w:sz w:val="16"/>
                <w:szCs w:val="16"/>
                <w:lang w:val="en-GB"/>
              </w:rPr>
              <w:t xml:space="preserve">Overall </w:t>
            </w:r>
            <w:r w:rsidR="00432B48" w:rsidRPr="00C60F75">
              <w:rPr>
                <w:b/>
                <w:i/>
                <w:sz w:val="16"/>
                <w:szCs w:val="16"/>
                <w:lang w:val="en-GB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17ED99D3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132FDFD" w14:textId="1B30947A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362</w:t>
            </w:r>
          </w:p>
        </w:tc>
        <w:tc>
          <w:tcPr>
            <w:tcW w:w="0" w:type="auto"/>
            <w:shd w:val="clear" w:color="auto" w:fill="auto"/>
          </w:tcPr>
          <w:p w14:paraId="6C467E37" w14:textId="5185A4DF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14:paraId="676503BB" w14:textId="27B0EAE2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52, 2.77)</w:t>
            </w:r>
          </w:p>
        </w:tc>
        <w:tc>
          <w:tcPr>
            <w:tcW w:w="0" w:type="auto"/>
          </w:tcPr>
          <w:p w14:paraId="294D1199" w14:textId="5D087A6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2E686292" w14:textId="77777777" w:rsidTr="00D01E32">
        <w:tc>
          <w:tcPr>
            <w:tcW w:w="0" w:type="auto"/>
            <w:shd w:val="clear" w:color="auto" w:fill="auto"/>
          </w:tcPr>
          <w:p w14:paraId="47A49131" w14:textId="2F78DC36" w:rsidR="00B11279" w:rsidRPr="00C60F75" w:rsidRDefault="007F2259" w:rsidP="00B11279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With outlier </w:t>
            </w:r>
            <w:r w:rsidR="00B11279" w:rsidRPr="00C60F75">
              <w:rPr>
                <w:sz w:val="16"/>
                <w:szCs w:val="16"/>
                <w:lang w:val="en-GB"/>
              </w:rPr>
              <w:t xml:space="preserve">studies removed </w:t>
            </w:r>
            <w:r w:rsidR="00B11279" w:rsidRPr="00C60F75">
              <w:rPr>
                <w:sz w:val="16"/>
                <w:szCs w:val="16"/>
                <w:vertAlign w:val="superscript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0F62E610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60209E72" w14:textId="311C8686" w:rsidR="00B11279" w:rsidRPr="00C60F75" w:rsidRDefault="003144AF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649</w:t>
            </w:r>
          </w:p>
        </w:tc>
        <w:tc>
          <w:tcPr>
            <w:tcW w:w="0" w:type="auto"/>
            <w:shd w:val="clear" w:color="auto" w:fill="auto"/>
          </w:tcPr>
          <w:p w14:paraId="5E6B62D0" w14:textId="6077DBFA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14:paraId="58BAB8E0" w14:textId="6A4A80E1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59, 2.66)</w:t>
            </w:r>
          </w:p>
        </w:tc>
        <w:tc>
          <w:tcPr>
            <w:tcW w:w="0" w:type="auto"/>
          </w:tcPr>
          <w:p w14:paraId="0E53581F" w14:textId="18D2C181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4C1CBAFA" w14:textId="77777777" w:rsidTr="00D01E32">
        <w:tc>
          <w:tcPr>
            <w:tcW w:w="0" w:type="auto"/>
            <w:shd w:val="clear" w:color="auto" w:fill="auto"/>
          </w:tcPr>
          <w:p w14:paraId="759A558D" w14:textId="61D4F35E" w:rsidR="00B11279" w:rsidRPr="00C60F75" w:rsidRDefault="007F2259" w:rsidP="00B11279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With studies </w:t>
            </w:r>
            <w:r w:rsidR="00B11279" w:rsidRPr="00C60F75">
              <w:rPr>
                <w:sz w:val="16"/>
                <w:szCs w:val="16"/>
                <w:lang w:val="en-GB"/>
              </w:rPr>
              <w:t>with AUDIT</w:t>
            </w:r>
            <w:r w:rsidRPr="00C60F75">
              <w:rPr>
                <w:sz w:val="16"/>
                <w:szCs w:val="16"/>
                <w:lang w:val="en-GB"/>
              </w:rPr>
              <w:t>-</w:t>
            </w:r>
            <w:r w:rsidR="00B11279" w:rsidRPr="00C60F75">
              <w:rPr>
                <w:sz w:val="16"/>
                <w:szCs w:val="16"/>
                <w:lang w:val="en-GB"/>
              </w:rPr>
              <w:t>only</w:t>
            </w:r>
            <w:r w:rsidRPr="00C60F75">
              <w:rPr>
                <w:sz w:val="16"/>
                <w:szCs w:val="16"/>
                <w:lang w:val="en-GB"/>
              </w:rPr>
              <w:t xml:space="preserve"> estimates</w:t>
            </w:r>
            <w:r w:rsidR="00B11279" w:rsidRPr="00C60F75">
              <w:rPr>
                <w:sz w:val="16"/>
                <w:szCs w:val="16"/>
                <w:lang w:val="en-GB"/>
              </w:rPr>
              <w:t xml:space="preserve"> removed</w:t>
            </w:r>
          </w:p>
        </w:tc>
        <w:tc>
          <w:tcPr>
            <w:tcW w:w="0" w:type="auto"/>
            <w:shd w:val="clear" w:color="auto" w:fill="auto"/>
          </w:tcPr>
          <w:p w14:paraId="3CD0EC3F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360407A0" w14:textId="7070FAFD" w:rsidR="00B11279" w:rsidRPr="00C60F75" w:rsidRDefault="003144AF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10550</w:t>
            </w:r>
          </w:p>
        </w:tc>
        <w:tc>
          <w:tcPr>
            <w:tcW w:w="0" w:type="auto"/>
            <w:shd w:val="clear" w:color="auto" w:fill="auto"/>
          </w:tcPr>
          <w:p w14:paraId="53A55DB0" w14:textId="193E8CB5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0A081D9B" w14:textId="1D9E20DE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4646FAA" w14:textId="037904C5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78EF8A31" w14:textId="77777777" w:rsidTr="00D01E32">
        <w:tc>
          <w:tcPr>
            <w:tcW w:w="0" w:type="auto"/>
            <w:shd w:val="clear" w:color="auto" w:fill="auto"/>
          </w:tcPr>
          <w:p w14:paraId="053DEA28" w14:textId="77777777" w:rsidR="00B11279" w:rsidRPr="00C60F75" w:rsidRDefault="00B11279" w:rsidP="00B112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4CB223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5AA5A2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91052D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807A91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9EB0A1A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C60F75" w14:paraId="11877F69" w14:textId="77777777" w:rsidTr="00D01E32">
        <w:tc>
          <w:tcPr>
            <w:tcW w:w="0" w:type="auto"/>
            <w:shd w:val="clear" w:color="auto" w:fill="auto"/>
          </w:tcPr>
          <w:p w14:paraId="18957895" w14:textId="70A21D6F" w:rsidR="00D01E32" w:rsidRPr="00C60F75" w:rsidRDefault="00D01E32" w:rsidP="00D01E32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b/>
                <w:i/>
                <w:sz w:val="16"/>
                <w:szCs w:val="16"/>
                <w:lang w:val="en-GB"/>
              </w:rPr>
              <w:t>Participant-level moderators</w:t>
            </w:r>
          </w:p>
        </w:tc>
        <w:tc>
          <w:tcPr>
            <w:tcW w:w="0" w:type="auto"/>
            <w:shd w:val="clear" w:color="auto" w:fill="auto"/>
          </w:tcPr>
          <w:p w14:paraId="393FAC7E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C938BC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9271C4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235481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6DACB6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A13268" w14:paraId="245C37CE" w14:textId="77777777" w:rsidTr="00D01E32">
        <w:tc>
          <w:tcPr>
            <w:tcW w:w="0" w:type="auto"/>
            <w:shd w:val="clear" w:color="auto" w:fill="auto"/>
          </w:tcPr>
          <w:p w14:paraId="162FA8F4" w14:textId="1BC555D3" w:rsidR="00D01E32" w:rsidRPr="00A13268" w:rsidRDefault="00D01E32" w:rsidP="00D01E32">
            <w:pPr>
              <w:rPr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A13268">
              <w:rPr>
                <w:b/>
                <w:i/>
                <w:sz w:val="16"/>
                <w:szCs w:val="16"/>
                <w:lang w:val="en-GB"/>
              </w:rPr>
              <w:t>Sociodemographic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7148E5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065222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89AD22" w14:textId="1445C87A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C3AF78" w14:textId="1447744F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2F5853" w14:textId="23627C4E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A13268" w14:paraId="54CEA2C2" w14:textId="77777777" w:rsidTr="00D01E32">
        <w:tc>
          <w:tcPr>
            <w:tcW w:w="0" w:type="auto"/>
            <w:shd w:val="clear" w:color="auto" w:fill="auto"/>
          </w:tcPr>
          <w:p w14:paraId="00D5908A" w14:textId="7A9D4167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Gender (female)</w:t>
            </w:r>
          </w:p>
        </w:tc>
        <w:tc>
          <w:tcPr>
            <w:tcW w:w="0" w:type="auto"/>
            <w:shd w:val="clear" w:color="auto" w:fill="auto"/>
          </w:tcPr>
          <w:p w14:paraId="1C16A22D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B5859FD" w14:textId="3F67DAC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77810261" w14:textId="59454ED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0.94</w:t>
            </w:r>
          </w:p>
        </w:tc>
        <w:tc>
          <w:tcPr>
            <w:tcW w:w="0" w:type="auto"/>
            <w:shd w:val="clear" w:color="auto" w:fill="auto"/>
          </w:tcPr>
          <w:p w14:paraId="2B454607" w14:textId="1CD40F4C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77, 1.14)</w:t>
            </w:r>
          </w:p>
        </w:tc>
        <w:tc>
          <w:tcPr>
            <w:tcW w:w="0" w:type="auto"/>
          </w:tcPr>
          <w:p w14:paraId="1B9C434D" w14:textId="6F49BCD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521</w:t>
            </w:r>
          </w:p>
        </w:tc>
      </w:tr>
      <w:tr w:rsidR="00D01E32" w:rsidRPr="00A13268" w14:paraId="33E6BC06" w14:textId="77777777" w:rsidTr="00D01E32">
        <w:tc>
          <w:tcPr>
            <w:tcW w:w="0" w:type="auto"/>
            <w:shd w:val="clear" w:color="auto" w:fill="auto"/>
          </w:tcPr>
          <w:p w14:paraId="1646D8C0" w14:textId="08CFD3E0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Age (55 or older)</w:t>
            </w:r>
          </w:p>
        </w:tc>
        <w:tc>
          <w:tcPr>
            <w:tcW w:w="0" w:type="auto"/>
            <w:shd w:val="clear" w:color="auto" w:fill="auto"/>
          </w:tcPr>
          <w:p w14:paraId="36F60349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6E8D094" w14:textId="4401A0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7C96750F" w14:textId="215566B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38</w:t>
            </w:r>
          </w:p>
        </w:tc>
        <w:tc>
          <w:tcPr>
            <w:tcW w:w="0" w:type="auto"/>
            <w:shd w:val="clear" w:color="auto" w:fill="auto"/>
          </w:tcPr>
          <w:p w14:paraId="3315C29A" w14:textId="31534763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1.04, 1.83)</w:t>
            </w:r>
          </w:p>
        </w:tc>
        <w:tc>
          <w:tcPr>
            <w:tcW w:w="0" w:type="auto"/>
          </w:tcPr>
          <w:p w14:paraId="64D7550D" w14:textId="7E2FA50E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.025</w:t>
            </w:r>
          </w:p>
        </w:tc>
      </w:tr>
      <w:tr w:rsidR="00D01E32" w:rsidRPr="00A13268" w14:paraId="3A3D3887" w14:textId="77777777" w:rsidTr="00D01E32">
        <w:tc>
          <w:tcPr>
            <w:tcW w:w="0" w:type="auto"/>
            <w:shd w:val="clear" w:color="auto" w:fill="auto"/>
          </w:tcPr>
          <w:p w14:paraId="35C80607" w14:textId="227A7FAD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ducation (high)</w:t>
            </w:r>
          </w:p>
        </w:tc>
        <w:tc>
          <w:tcPr>
            <w:tcW w:w="0" w:type="auto"/>
            <w:shd w:val="clear" w:color="auto" w:fill="auto"/>
          </w:tcPr>
          <w:p w14:paraId="559BF7D5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B7F968C" w14:textId="5A458B9B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48BF4F7A" w14:textId="4E1EFB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11</w:t>
            </w:r>
          </w:p>
        </w:tc>
        <w:tc>
          <w:tcPr>
            <w:tcW w:w="0" w:type="auto"/>
            <w:shd w:val="clear" w:color="auto" w:fill="auto"/>
          </w:tcPr>
          <w:p w14:paraId="6E58D442" w14:textId="3DC8B09B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91, 1.36)</w:t>
            </w:r>
          </w:p>
        </w:tc>
        <w:tc>
          <w:tcPr>
            <w:tcW w:w="0" w:type="auto"/>
          </w:tcPr>
          <w:p w14:paraId="60D3D91E" w14:textId="174A26B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300</w:t>
            </w:r>
          </w:p>
        </w:tc>
      </w:tr>
      <w:tr w:rsidR="00D01E32" w:rsidRPr="00A13268" w14:paraId="5E6385D6" w14:textId="77777777" w:rsidTr="00D01E32">
        <w:tc>
          <w:tcPr>
            <w:tcW w:w="0" w:type="auto"/>
            <w:shd w:val="clear" w:color="auto" w:fill="auto"/>
          </w:tcPr>
          <w:p w14:paraId="59AE6AB5" w14:textId="7A19730F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mployment (yes)</w:t>
            </w:r>
          </w:p>
        </w:tc>
        <w:tc>
          <w:tcPr>
            <w:tcW w:w="0" w:type="auto"/>
            <w:shd w:val="clear" w:color="auto" w:fill="auto"/>
          </w:tcPr>
          <w:p w14:paraId="13408F87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ECEE57E" w14:textId="3EA9D2A0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5246D622" w14:textId="60C82D55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00</w:t>
            </w:r>
          </w:p>
        </w:tc>
        <w:tc>
          <w:tcPr>
            <w:tcW w:w="0" w:type="auto"/>
            <w:shd w:val="clear" w:color="auto" w:fill="auto"/>
          </w:tcPr>
          <w:p w14:paraId="0291BB82" w14:textId="4CEA6B86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76, 1.33)</w:t>
            </w:r>
          </w:p>
        </w:tc>
        <w:tc>
          <w:tcPr>
            <w:tcW w:w="0" w:type="auto"/>
          </w:tcPr>
          <w:p w14:paraId="2BD325F2" w14:textId="4BDAE235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980</w:t>
            </w:r>
          </w:p>
        </w:tc>
      </w:tr>
      <w:tr w:rsidR="00D01E32" w:rsidRPr="00A13268" w14:paraId="50473F8C" w14:textId="77777777" w:rsidTr="00D01E32">
        <w:tc>
          <w:tcPr>
            <w:tcW w:w="0" w:type="auto"/>
            <w:shd w:val="clear" w:color="auto" w:fill="auto"/>
          </w:tcPr>
          <w:p w14:paraId="2B125A2E" w14:textId="25BE5F82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artner relationship (yes)</w:t>
            </w:r>
          </w:p>
        </w:tc>
        <w:tc>
          <w:tcPr>
            <w:tcW w:w="0" w:type="auto"/>
            <w:shd w:val="clear" w:color="auto" w:fill="auto"/>
          </w:tcPr>
          <w:p w14:paraId="7A1A5EB7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0B081AC" w14:textId="2EDD0E92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6E6B929A" w14:textId="18D17A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12</w:t>
            </w:r>
          </w:p>
        </w:tc>
        <w:tc>
          <w:tcPr>
            <w:tcW w:w="0" w:type="auto"/>
            <w:shd w:val="clear" w:color="auto" w:fill="auto"/>
          </w:tcPr>
          <w:p w14:paraId="2FE40619" w14:textId="216470EA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92, 1.37)</w:t>
            </w:r>
          </w:p>
        </w:tc>
        <w:tc>
          <w:tcPr>
            <w:tcW w:w="0" w:type="auto"/>
          </w:tcPr>
          <w:p w14:paraId="59CAB324" w14:textId="3820179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252</w:t>
            </w:r>
          </w:p>
        </w:tc>
      </w:tr>
      <w:tr w:rsidR="00B11279" w:rsidRPr="00A13268" w14:paraId="1AA80439" w14:textId="77777777" w:rsidTr="00D01E32">
        <w:tc>
          <w:tcPr>
            <w:tcW w:w="0" w:type="auto"/>
            <w:shd w:val="clear" w:color="auto" w:fill="auto"/>
          </w:tcPr>
          <w:p w14:paraId="585DC509" w14:textId="77777777" w:rsidR="00B11279" w:rsidRPr="00A13268" w:rsidRDefault="00B11279" w:rsidP="00B11279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5CC8AE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8B8FF5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1E6E30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760C84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CAFF11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1474" w:rsidRPr="00A13268" w14:paraId="23EB20C6" w14:textId="77777777" w:rsidTr="00D01E32">
        <w:tc>
          <w:tcPr>
            <w:tcW w:w="0" w:type="auto"/>
            <w:shd w:val="clear" w:color="auto" w:fill="auto"/>
          </w:tcPr>
          <w:p w14:paraId="0FAAB76A" w14:textId="05305602" w:rsidR="00901474" w:rsidRPr="00A13268" w:rsidRDefault="00901474" w:rsidP="00901474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Quantity</w:t>
            </w:r>
          </w:p>
        </w:tc>
        <w:tc>
          <w:tcPr>
            <w:tcW w:w="0" w:type="auto"/>
            <w:shd w:val="clear" w:color="auto" w:fill="auto"/>
          </w:tcPr>
          <w:p w14:paraId="234B1D6C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B48FC1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FB9896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19722F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3E37B0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01474" w:rsidRPr="00A13268" w14:paraId="5DF7E076" w14:textId="77777777" w:rsidTr="00D01E32">
        <w:tc>
          <w:tcPr>
            <w:tcW w:w="0" w:type="auto"/>
            <w:shd w:val="clear" w:color="auto" w:fill="auto"/>
          </w:tcPr>
          <w:p w14:paraId="0E550A80" w14:textId="274FDE1D" w:rsidR="00901474" w:rsidRPr="00A13268" w:rsidRDefault="00901474" w:rsidP="00901474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Heavy versus non-heavy drinking </w:t>
            </w:r>
            <w:r w:rsidR="00933F46" w:rsidRPr="00A13268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A13268">
              <w:rPr>
                <w:sz w:val="16"/>
                <w:szCs w:val="16"/>
                <w:vertAlign w:val="superscript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80774F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E6E155A" w14:textId="0BF2A015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5035D6B7" w14:textId="0CDC84ED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17</w:t>
            </w:r>
          </w:p>
        </w:tc>
        <w:tc>
          <w:tcPr>
            <w:tcW w:w="0" w:type="auto"/>
            <w:shd w:val="clear" w:color="auto" w:fill="auto"/>
          </w:tcPr>
          <w:p w14:paraId="3C7B0D16" w14:textId="061131B1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93, 1.48)</w:t>
            </w:r>
          </w:p>
        </w:tc>
        <w:tc>
          <w:tcPr>
            <w:tcW w:w="0" w:type="auto"/>
          </w:tcPr>
          <w:p w14:paraId="57B1E054" w14:textId="45F73628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70</w:t>
            </w:r>
          </w:p>
        </w:tc>
      </w:tr>
      <w:tr w:rsidR="00B11279" w:rsidRPr="00A13268" w14:paraId="533A9456" w14:textId="77777777" w:rsidTr="00D01E32">
        <w:tc>
          <w:tcPr>
            <w:tcW w:w="0" w:type="auto"/>
            <w:shd w:val="clear" w:color="auto" w:fill="auto"/>
          </w:tcPr>
          <w:p w14:paraId="096B08EE" w14:textId="77777777" w:rsidR="00B11279" w:rsidRPr="00A13268" w:rsidRDefault="00B11279" w:rsidP="00B11279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4241D0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E3C0FA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6EE653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86DE22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04B257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34061AAF" w14:textId="77777777" w:rsidTr="00D01E32">
        <w:tc>
          <w:tcPr>
            <w:tcW w:w="0" w:type="auto"/>
            <w:shd w:val="clear" w:color="auto" w:fill="auto"/>
          </w:tcPr>
          <w:p w14:paraId="09599431" w14:textId="04178424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vention characteristics</w:t>
            </w:r>
          </w:p>
        </w:tc>
        <w:tc>
          <w:tcPr>
            <w:tcW w:w="0" w:type="auto"/>
            <w:shd w:val="clear" w:color="auto" w:fill="auto"/>
          </w:tcPr>
          <w:p w14:paraId="4C96D352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35E17B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180CB8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ACAAF1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268696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0B8D2164" w14:textId="77777777" w:rsidTr="00D01E32">
        <w:tc>
          <w:tcPr>
            <w:tcW w:w="0" w:type="auto"/>
            <w:shd w:val="clear" w:color="auto" w:fill="auto"/>
          </w:tcPr>
          <w:p w14:paraId="693A7E85" w14:textId="3165BBC8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herapeutic guidance</w:t>
            </w:r>
          </w:p>
        </w:tc>
        <w:tc>
          <w:tcPr>
            <w:tcW w:w="0" w:type="auto"/>
            <w:shd w:val="clear" w:color="auto" w:fill="auto"/>
          </w:tcPr>
          <w:p w14:paraId="04149115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0E8129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7DD404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3B7A4B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CF44BE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776B6F75" w14:textId="77777777" w:rsidTr="00D01E32">
        <w:tc>
          <w:tcPr>
            <w:tcW w:w="0" w:type="auto"/>
            <w:shd w:val="clear" w:color="auto" w:fill="auto"/>
          </w:tcPr>
          <w:p w14:paraId="4046B02D" w14:textId="3CC92252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Unguided</w:t>
            </w:r>
          </w:p>
        </w:tc>
        <w:tc>
          <w:tcPr>
            <w:tcW w:w="0" w:type="auto"/>
            <w:shd w:val="clear" w:color="auto" w:fill="auto"/>
          </w:tcPr>
          <w:p w14:paraId="72E186A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0F8EDB2" w14:textId="0C867C3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643</w:t>
            </w:r>
          </w:p>
        </w:tc>
        <w:tc>
          <w:tcPr>
            <w:tcW w:w="0" w:type="auto"/>
            <w:shd w:val="clear" w:color="auto" w:fill="auto"/>
          </w:tcPr>
          <w:p w14:paraId="78C3A4E5" w14:textId="068536C9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75</w:t>
            </w:r>
          </w:p>
        </w:tc>
        <w:tc>
          <w:tcPr>
            <w:tcW w:w="0" w:type="auto"/>
            <w:shd w:val="clear" w:color="auto" w:fill="auto"/>
          </w:tcPr>
          <w:p w14:paraId="0499E03A" w14:textId="4C568B7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34, 2.29)</w:t>
            </w:r>
          </w:p>
        </w:tc>
        <w:tc>
          <w:tcPr>
            <w:tcW w:w="0" w:type="auto"/>
          </w:tcPr>
          <w:p w14:paraId="1E3BCE70" w14:textId="2BC5122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07111810" w14:textId="77777777" w:rsidTr="00D01E32">
        <w:tc>
          <w:tcPr>
            <w:tcW w:w="0" w:type="auto"/>
            <w:shd w:val="clear" w:color="auto" w:fill="auto"/>
          </w:tcPr>
          <w:p w14:paraId="6F9FD45C" w14:textId="41E65909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</w:t>
            </w:r>
          </w:p>
        </w:tc>
        <w:tc>
          <w:tcPr>
            <w:tcW w:w="0" w:type="auto"/>
            <w:shd w:val="clear" w:color="auto" w:fill="auto"/>
          </w:tcPr>
          <w:p w14:paraId="61A2CD2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DA605A6" w14:textId="2087FB65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20</w:t>
            </w:r>
          </w:p>
        </w:tc>
        <w:tc>
          <w:tcPr>
            <w:tcW w:w="0" w:type="auto"/>
            <w:shd w:val="clear" w:color="auto" w:fill="auto"/>
          </w:tcPr>
          <w:p w14:paraId="25338407" w14:textId="15D1267F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80</w:t>
            </w:r>
          </w:p>
        </w:tc>
        <w:tc>
          <w:tcPr>
            <w:tcW w:w="0" w:type="auto"/>
            <w:shd w:val="clear" w:color="auto" w:fill="auto"/>
          </w:tcPr>
          <w:p w14:paraId="445CC866" w14:textId="6B201D8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24, 6.43)</w:t>
            </w:r>
          </w:p>
        </w:tc>
        <w:tc>
          <w:tcPr>
            <w:tcW w:w="0" w:type="auto"/>
          </w:tcPr>
          <w:p w14:paraId="3680D250" w14:textId="28337DB9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10C5746F" w14:textId="77777777" w:rsidTr="00D01E32">
        <w:tc>
          <w:tcPr>
            <w:tcW w:w="0" w:type="auto"/>
            <w:shd w:val="clear" w:color="auto" w:fill="auto"/>
          </w:tcPr>
          <w:p w14:paraId="35D4DEDA" w14:textId="3E3A18E8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Guided versus Unguided</w:t>
            </w:r>
          </w:p>
        </w:tc>
        <w:tc>
          <w:tcPr>
            <w:tcW w:w="0" w:type="auto"/>
            <w:shd w:val="clear" w:color="auto" w:fill="auto"/>
          </w:tcPr>
          <w:p w14:paraId="42761E26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6F602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C9D6BE" w14:textId="1027F86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6</w:t>
            </w:r>
          </w:p>
        </w:tc>
        <w:tc>
          <w:tcPr>
            <w:tcW w:w="0" w:type="auto"/>
            <w:shd w:val="clear" w:color="auto" w:fill="auto"/>
          </w:tcPr>
          <w:p w14:paraId="214037E7" w14:textId="6928E2D0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20, 3.90)</w:t>
            </w:r>
          </w:p>
        </w:tc>
        <w:tc>
          <w:tcPr>
            <w:tcW w:w="0" w:type="auto"/>
          </w:tcPr>
          <w:p w14:paraId="37AD5C94" w14:textId="172B50E4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10</w:t>
            </w:r>
          </w:p>
        </w:tc>
      </w:tr>
      <w:tr w:rsidR="00AC5EB6" w:rsidRPr="00A13268" w14:paraId="77801A99" w14:textId="77777777" w:rsidTr="00D01E32">
        <w:tc>
          <w:tcPr>
            <w:tcW w:w="0" w:type="auto"/>
            <w:shd w:val="clear" w:color="auto" w:fill="auto"/>
          </w:tcPr>
          <w:p w14:paraId="02107190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E14D5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6207D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D4654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3F27C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E5808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54C4555" w14:textId="77777777" w:rsidTr="00D01E32">
        <w:tc>
          <w:tcPr>
            <w:tcW w:w="0" w:type="auto"/>
            <w:shd w:val="clear" w:color="auto" w:fill="auto"/>
          </w:tcPr>
          <w:p w14:paraId="088946D6" w14:textId="33381FAB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0" w:type="auto"/>
            <w:shd w:val="clear" w:color="auto" w:fill="auto"/>
          </w:tcPr>
          <w:p w14:paraId="156F3EE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CD28D7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A4A2C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05DB5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BBE4F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4B1D8BF" w14:textId="77777777" w:rsidTr="00D01E32">
        <w:tc>
          <w:tcPr>
            <w:tcW w:w="0" w:type="auto"/>
            <w:shd w:val="clear" w:color="auto" w:fill="auto"/>
          </w:tcPr>
          <w:p w14:paraId="5A0C80AE" w14:textId="74882160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Single session</w:t>
            </w:r>
          </w:p>
        </w:tc>
        <w:tc>
          <w:tcPr>
            <w:tcW w:w="0" w:type="auto"/>
            <w:shd w:val="clear" w:color="auto" w:fill="auto"/>
          </w:tcPr>
          <w:p w14:paraId="2CB172E5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E91934F" w14:textId="4C265BD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534</w:t>
            </w:r>
          </w:p>
        </w:tc>
        <w:tc>
          <w:tcPr>
            <w:tcW w:w="0" w:type="auto"/>
            <w:shd w:val="clear" w:color="auto" w:fill="auto"/>
          </w:tcPr>
          <w:p w14:paraId="21CD088E" w14:textId="64086BF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68</w:t>
            </w:r>
          </w:p>
        </w:tc>
        <w:tc>
          <w:tcPr>
            <w:tcW w:w="0" w:type="auto"/>
            <w:shd w:val="clear" w:color="auto" w:fill="auto"/>
          </w:tcPr>
          <w:p w14:paraId="51CDF4AB" w14:textId="6620E6A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14, 2.49)</w:t>
            </w:r>
          </w:p>
        </w:tc>
        <w:tc>
          <w:tcPr>
            <w:tcW w:w="0" w:type="auto"/>
          </w:tcPr>
          <w:p w14:paraId="65303017" w14:textId="00D0A93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9</w:t>
            </w:r>
          </w:p>
        </w:tc>
      </w:tr>
      <w:tr w:rsidR="00AC5EB6" w:rsidRPr="00A13268" w14:paraId="66EC6735" w14:textId="77777777" w:rsidTr="00D01E32">
        <w:tc>
          <w:tcPr>
            <w:tcW w:w="0" w:type="auto"/>
            <w:shd w:val="clear" w:color="auto" w:fill="auto"/>
          </w:tcPr>
          <w:p w14:paraId="35D4CA90" w14:textId="1EA6C279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Multiple sessions</w:t>
            </w:r>
          </w:p>
        </w:tc>
        <w:tc>
          <w:tcPr>
            <w:tcW w:w="0" w:type="auto"/>
            <w:shd w:val="clear" w:color="auto" w:fill="auto"/>
          </w:tcPr>
          <w:p w14:paraId="3F6BD27A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67655D5" w14:textId="3AD323C3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828</w:t>
            </w:r>
          </w:p>
        </w:tc>
        <w:tc>
          <w:tcPr>
            <w:tcW w:w="0" w:type="auto"/>
            <w:shd w:val="clear" w:color="auto" w:fill="auto"/>
          </w:tcPr>
          <w:p w14:paraId="24C7991C" w14:textId="0FE75E85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52</w:t>
            </w:r>
          </w:p>
        </w:tc>
        <w:tc>
          <w:tcPr>
            <w:tcW w:w="0" w:type="auto"/>
            <w:shd w:val="clear" w:color="auto" w:fill="auto"/>
          </w:tcPr>
          <w:p w14:paraId="18497AA6" w14:textId="360E20ED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83, 3.48)</w:t>
            </w:r>
          </w:p>
        </w:tc>
        <w:tc>
          <w:tcPr>
            <w:tcW w:w="0" w:type="auto"/>
          </w:tcPr>
          <w:p w14:paraId="55F303FA" w14:textId="3F727936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6273C7CE" w14:textId="77777777" w:rsidTr="00D01E32">
        <w:tc>
          <w:tcPr>
            <w:tcW w:w="0" w:type="auto"/>
            <w:shd w:val="clear" w:color="auto" w:fill="auto"/>
          </w:tcPr>
          <w:p w14:paraId="164050D8" w14:textId="75D7BE54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Multiple versus Single</w:t>
            </w:r>
          </w:p>
        </w:tc>
        <w:tc>
          <w:tcPr>
            <w:tcW w:w="0" w:type="auto"/>
            <w:shd w:val="clear" w:color="auto" w:fill="auto"/>
          </w:tcPr>
          <w:p w14:paraId="3C6A3A3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4868A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E4E275" w14:textId="3E0B9C22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50</w:t>
            </w:r>
          </w:p>
        </w:tc>
        <w:tc>
          <w:tcPr>
            <w:tcW w:w="0" w:type="auto"/>
            <w:shd w:val="clear" w:color="auto" w:fill="auto"/>
          </w:tcPr>
          <w:p w14:paraId="6DD07705" w14:textId="6872CFE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91, 2.47)</w:t>
            </w:r>
          </w:p>
        </w:tc>
        <w:tc>
          <w:tcPr>
            <w:tcW w:w="0" w:type="auto"/>
          </w:tcPr>
          <w:p w14:paraId="7172F6D2" w14:textId="64DD8F3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115</w:t>
            </w:r>
          </w:p>
        </w:tc>
      </w:tr>
      <w:tr w:rsidR="00AC5EB6" w:rsidRPr="00A13268" w14:paraId="1CB8E2EB" w14:textId="77777777" w:rsidTr="00D01E32">
        <w:tc>
          <w:tcPr>
            <w:tcW w:w="0" w:type="auto"/>
            <w:shd w:val="clear" w:color="auto" w:fill="auto"/>
          </w:tcPr>
          <w:p w14:paraId="0EC50ADF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3EC91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B5DE35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1A8971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17AD5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627F4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6052DEEA" w14:textId="77777777" w:rsidTr="00D01E32">
        <w:tc>
          <w:tcPr>
            <w:tcW w:w="0" w:type="auto"/>
            <w:shd w:val="clear" w:color="auto" w:fill="auto"/>
          </w:tcPr>
          <w:p w14:paraId="7BE5FFF9" w14:textId="4E315E4C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herapeutic orientation</w:t>
            </w:r>
          </w:p>
        </w:tc>
        <w:tc>
          <w:tcPr>
            <w:tcW w:w="0" w:type="auto"/>
            <w:shd w:val="clear" w:color="auto" w:fill="auto"/>
          </w:tcPr>
          <w:p w14:paraId="4199F2E9" w14:textId="77777777" w:rsidR="00AC5EB6" w:rsidRPr="00A13268" w:rsidRDefault="00AC5EB6" w:rsidP="00AC5EB6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08AD6F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F25E87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214DC3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B1213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5BA602D3" w14:textId="77777777" w:rsidTr="00D01E32">
        <w:tc>
          <w:tcPr>
            <w:tcW w:w="0" w:type="auto"/>
            <w:shd w:val="clear" w:color="auto" w:fill="auto"/>
          </w:tcPr>
          <w:p w14:paraId="663EA4DA" w14:textId="08591F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Integrated</w:t>
            </w:r>
          </w:p>
        </w:tc>
        <w:tc>
          <w:tcPr>
            <w:tcW w:w="0" w:type="auto"/>
            <w:shd w:val="clear" w:color="auto" w:fill="auto"/>
          </w:tcPr>
          <w:p w14:paraId="0C473AF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3AE655C" w14:textId="16D76B1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640</w:t>
            </w:r>
          </w:p>
        </w:tc>
        <w:tc>
          <w:tcPr>
            <w:tcW w:w="0" w:type="auto"/>
            <w:shd w:val="clear" w:color="auto" w:fill="auto"/>
          </w:tcPr>
          <w:p w14:paraId="74733A68" w14:textId="468F7DD4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27</w:t>
            </w:r>
          </w:p>
        </w:tc>
        <w:tc>
          <w:tcPr>
            <w:tcW w:w="0" w:type="auto"/>
            <w:shd w:val="clear" w:color="auto" w:fill="auto"/>
          </w:tcPr>
          <w:p w14:paraId="0394ACA2" w14:textId="56336454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8, 3.07)</w:t>
            </w:r>
          </w:p>
        </w:tc>
        <w:tc>
          <w:tcPr>
            <w:tcW w:w="0" w:type="auto"/>
          </w:tcPr>
          <w:p w14:paraId="79AF7846" w14:textId="300ED9FC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49E145DE" w14:textId="77777777" w:rsidTr="00D01E32">
        <w:tc>
          <w:tcPr>
            <w:tcW w:w="0" w:type="auto"/>
            <w:shd w:val="clear" w:color="auto" w:fill="auto"/>
          </w:tcPr>
          <w:p w14:paraId="0AC739FD" w14:textId="79D29ED6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NF only</w:t>
            </w:r>
          </w:p>
        </w:tc>
        <w:tc>
          <w:tcPr>
            <w:tcW w:w="0" w:type="auto"/>
            <w:shd w:val="clear" w:color="auto" w:fill="auto"/>
          </w:tcPr>
          <w:p w14:paraId="1808508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20594DF" w14:textId="3E3B3F1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721</w:t>
            </w:r>
          </w:p>
        </w:tc>
        <w:tc>
          <w:tcPr>
            <w:tcW w:w="0" w:type="auto"/>
            <w:shd w:val="clear" w:color="auto" w:fill="auto"/>
          </w:tcPr>
          <w:p w14:paraId="7B2CFC56" w14:textId="3247D40D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38</w:t>
            </w:r>
          </w:p>
        </w:tc>
        <w:tc>
          <w:tcPr>
            <w:tcW w:w="0" w:type="auto"/>
            <w:shd w:val="clear" w:color="auto" w:fill="auto"/>
          </w:tcPr>
          <w:p w14:paraId="07D95A78" w14:textId="769E37C9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86, 2.21)</w:t>
            </w:r>
          </w:p>
        </w:tc>
        <w:tc>
          <w:tcPr>
            <w:tcW w:w="0" w:type="auto"/>
          </w:tcPr>
          <w:p w14:paraId="38705E5F" w14:textId="077633F3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84</w:t>
            </w:r>
          </w:p>
        </w:tc>
      </w:tr>
      <w:tr w:rsidR="00AC5EB6" w:rsidRPr="00A13268" w14:paraId="3ED0C71A" w14:textId="77777777" w:rsidTr="00D01E32">
        <w:tc>
          <w:tcPr>
            <w:tcW w:w="0" w:type="auto"/>
            <w:shd w:val="clear" w:color="auto" w:fill="auto"/>
          </w:tcPr>
          <w:p w14:paraId="624229F1" w14:textId="2E8839CA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PNF versus Integrated</w:t>
            </w:r>
          </w:p>
        </w:tc>
        <w:tc>
          <w:tcPr>
            <w:tcW w:w="0" w:type="auto"/>
            <w:shd w:val="clear" w:color="auto" w:fill="auto"/>
          </w:tcPr>
          <w:p w14:paraId="1F4FE9A8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C3831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89A20A" w14:textId="4EAE61C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0.61</w:t>
            </w:r>
          </w:p>
        </w:tc>
        <w:tc>
          <w:tcPr>
            <w:tcW w:w="0" w:type="auto"/>
            <w:shd w:val="clear" w:color="auto" w:fill="auto"/>
          </w:tcPr>
          <w:p w14:paraId="751A1D71" w14:textId="59B233F0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35, 1.06)</w:t>
            </w:r>
          </w:p>
        </w:tc>
        <w:tc>
          <w:tcPr>
            <w:tcW w:w="0" w:type="auto"/>
          </w:tcPr>
          <w:p w14:paraId="05E860A8" w14:textId="45EDFE7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078</w:t>
            </w:r>
          </w:p>
        </w:tc>
      </w:tr>
      <w:tr w:rsidR="00AC5EB6" w:rsidRPr="00A13268" w14:paraId="4CDB874D" w14:textId="77777777" w:rsidTr="00D01E32">
        <w:tc>
          <w:tcPr>
            <w:tcW w:w="0" w:type="auto"/>
            <w:shd w:val="clear" w:color="auto" w:fill="auto"/>
          </w:tcPr>
          <w:p w14:paraId="6A730184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0E135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081FF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BFCF4E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F80A52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4B8288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4161070B" w14:textId="77777777" w:rsidTr="00D01E32">
        <w:tc>
          <w:tcPr>
            <w:tcW w:w="0" w:type="auto"/>
            <w:shd w:val="clear" w:color="auto" w:fill="auto"/>
          </w:tcPr>
          <w:p w14:paraId="1CE28465" w14:textId="7E896CBC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vention setting</w:t>
            </w:r>
          </w:p>
        </w:tc>
        <w:tc>
          <w:tcPr>
            <w:tcW w:w="0" w:type="auto"/>
            <w:shd w:val="clear" w:color="auto" w:fill="auto"/>
          </w:tcPr>
          <w:p w14:paraId="38FDCDF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D43EB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76201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B8C0C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C8909E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8F35D82" w14:textId="77777777" w:rsidTr="00D01E32">
        <w:tc>
          <w:tcPr>
            <w:tcW w:w="0" w:type="auto"/>
            <w:shd w:val="clear" w:color="auto" w:fill="auto"/>
          </w:tcPr>
          <w:p w14:paraId="4257FE66" w14:textId="774A7350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44C75AE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F6630C" w14:textId="793C9E0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3D42A01F" w14:textId="0EC74BF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5</w:t>
            </w:r>
          </w:p>
        </w:tc>
        <w:tc>
          <w:tcPr>
            <w:tcW w:w="0" w:type="auto"/>
            <w:shd w:val="clear" w:color="auto" w:fill="auto"/>
          </w:tcPr>
          <w:p w14:paraId="40059A28" w14:textId="47DECDFF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03, 4.47)</w:t>
            </w:r>
          </w:p>
        </w:tc>
        <w:tc>
          <w:tcPr>
            <w:tcW w:w="0" w:type="auto"/>
          </w:tcPr>
          <w:p w14:paraId="31F7C2A7" w14:textId="2CB381A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41</w:t>
            </w:r>
          </w:p>
        </w:tc>
      </w:tr>
      <w:tr w:rsidR="00AC5EB6" w:rsidRPr="00A13268" w14:paraId="02E8945E" w14:textId="77777777" w:rsidTr="00D01E32">
        <w:tc>
          <w:tcPr>
            <w:tcW w:w="0" w:type="auto"/>
            <w:shd w:val="clear" w:color="auto" w:fill="auto"/>
          </w:tcPr>
          <w:p w14:paraId="7B56F9B9" w14:textId="131D5898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Health care</w:t>
            </w:r>
          </w:p>
        </w:tc>
        <w:tc>
          <w:tcPr>
            <w:tcW w:w="0" w:type="auto"/>
            <w:shd w:val="clear" w:color="auto" w:fill="auto"/>
          </w:tcPr>
          <w:p w14:paraId="52B7229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6B61853" w14:textId="52D3FB8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571</w:t>
            </w:r>
          </w:p>
        </w:tc>
        <w:tc>
          <w:tcPr>
            <w:tcW w:w="0" w:type="auto"/>
            <w:shd w:val="clear" w:color="auto" w:fill="auto"/>
          </w:tcPr>
          <w:p w14:paraId="22D00777" w14:textId="0F1301D6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26</w:t>
            </w:r>
          </w:p>
        </w:tc>
        <w:tc>
          <w:tcPr>
            <w:tcW w:w="0" w:type="auto"/>
            <w:shd w:val="clear" w:color="auto" w:fill="auto"/>
          </w:tcPr>
          <w:p w14:paraId="21BB1582" w14:textId="6CE9DAC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81, 5.87)</w:t>
            </w:r>
          </w:p>
        </w:tc>
        <w:tc>
          <w:tcPr>
            <w:tcW w:w="0" w:type="auto"/>
          </w:tcPr>
          <w:p w14:paraId="2134D553" w14:textId="3436C3E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7731BDB0" w14:textId="77777777" w:rsidTr="00D01E32">
        <w:tc>
          <w:tcPr>
            <w:tcW w:w="0" w:type="auto"/>
            <w:shd w:val="clear" w:color="auto" w:fill="auto"/>
          </w:tcPr>
          <w:p w14:paraId="2F908B01" w14:textId="1236C52A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0" w:type="auto"/>
            <w:shd w:val="clear" w:color="auto" w:fill="auto"/>
          </w:tcPr>
          <w:p w14:paraId="57316953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DA27C55" w14:textId="0CF54DD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323</w:t>
            </w:r>
          </w:p>
        </w:tc>
        <w:tc>
          <w:tcPr>
            <w:tcW w:w="0" w:type="auto"/>
            <w:shd w:val="clear" w:color="auto" w:fill="auto"/>
          </w:tcPr>
          <w:p w14:paraId="7D8880EC" w14:textId="3AC1413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6</w:t>
            </w:r>
          </w:p>
        </w:tc>
        <w:tc>
          <w:tcPr>
            <w:tcW w:w="0" w:type="auto"/>
            <w:shd w:val="clear" w:color="auto" w:fill="auto"/>
          </w:tcPr>
          <w:p w14:paraId="78C6D8D7" w14:textId="3BE2DF8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1, 2.90)</w:t>
            </w:r>
          </w:p>
        </w:tc>
        <w:tc>
          <w:tcPr>
            <w:tcW w:w="0" w:type="auto"/>
          </w:tcPr>
          <w:p w14:paraId="7F799ABA" w14:textId="435A79DA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A13268" w14:paraId="48D47851" w14:textId="77777777" w:rsidTr="00D01E32">
        <w:trPr>
          <w:trHeight w:val="210"/>
        </w:trPr>
        <w:tc>
          <w:tcPr>
            <w:tcW w:w="0" w:type="auto"/>
            <w:shd w:val="clear" w:color="auto" w:fill="auto"/>
          </w:tcPr>
          <w:p w14:paraId="4A470D56" w14:textId="77777777" w:rsidR="00B11279" w:rsidRPr="00A13268" w:rsidRDefault="00B11279" w:rsidP="00B1127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D77496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A057E3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587E8D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FBADF4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4D5577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48647140" w14:textId="77777777" w:rsidTr="00D01E32">
        <w:trPr>
          <w:trHeight w:val="539"/>
        </w:trPr>
        <w:tc>
          <w:tcPr>
            <w:tcW w:w="0" w:type="auto"/>
            <w:shd w:val="clear" w:color="auto" w:fill="auto"/>
          </w:tcPr>
          <w:p w14:paraId="12545EE6" w14:textId="77777777" w:rsidR="00EB04E5" w:rsidRPr="00A13268" w:rsidRDefault="00EB04E5" w:rsidP="00EB04E5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Study-level characteristics</w:t>
            </w:r>
          </w:p>
          <w:p w14:paraId="3D53ECAB" w14:textId="49C94E7C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ype of control</w:t>
            </w:r>
          </w:p>
        </w:tc>
        <w:tc>
          <w:tcPr>
            <w:tcW w:w="0" w:type="auto"/>
            <w:shd w:val="clear" w:color="auto" w:fill="auto"/>
          </w:tcPr>
          <w:p w14:paraId="57AB43F8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5B77DA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11E294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2E0F53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0EA889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7902E15B" w14:textId="77777777" w:rsidTr="00D01E32">
        <w:tc>
          <w:tcPr>
            <w:tcW w:w="0" w:type="auto"/>
            <w:shd w:val="clear" w:color="auto" w:fill="FFFFFF" w:themeFill="background1"/>
          </w:tcPr>
          <w:p w14:paraId="50598A27" w14:textId="5D5603DF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)</w:t>
            </w:r>
          </w:p>
        </w:tc>
        <w:tc>
          <w:tcPr>
            <w:tcW w:w="0" w:type="auto"/>
            <w:shd w:val="clear" w:color="auto" w:fill="FFFFFF" w:themeFill="background1"/>
          </w:tcPr>
          <w:p w14:paraId="1615D53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5EA12054" w14:textId="43CF8136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68</w:t>
            </w:r>
          </w:p>
        </w:tc>
        <w:tc>
          <w:tcPr>
            <w:tcW w:w="0" w:type="auto"/>
            <w:shd w:val="clear" w:color="auto" w:fill="FFFFFF" w:themeFill="background1"/>
          </w:tcPr>
          <w:p w14:paraId="66621AB1" w14:textId="628DFBB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5.32</w:t>
            </w:r>
          </w:p>
        </w:tc>
        <w:tc>
          <w:tcPr>
            <w:tcW w:w="0" w:type="auto"/>
            <w:shd w:val="clear" w:color="auto" w:fill="FFFFFF" w:themeFill="background1"/>
          </w:tcPr>
          <w:p w14:paraId="5CA6F2E2" w14:textId="53A475D8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98, 9.51)</w:t>
            </w:r>
          </w:p>
        </w:tc>
        <w:tc>
          <w:tcPr>
            <w:tcW w:w="0" w:type="auto"/>
            <w:shd w:val="clear" w:color="auto" w:fill="FFFFFF" w:themeFill="background1"/>
          </w:tcPr>
          <w:p w14:paraId="0BC0A83D" w14:textId="39509D70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241F7649" w14:textId="77777777" w:rsidTr="00D01E32">
        <w:tc>
          <w:tcPr>
            <w:tcW w:w="0" w:type="auto"/>
            <w:shd w:val="clear" w:color="auto" w:fill="FFFFFF" w:themeFill="background1"/>
          </w:tcPr>
          <w:p w14:paraId="7E8C5EE9" w14:textId="4120EDCE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ther (AOC or MIC)</w:t>
            </w:r>
          </w:p>
        </w:tc>
        <w:tc>
          <w:tcPr>
            <w:tcW w:w="0" w:type="auto"/>
            <w:shd w:val="clear" w:color="auto" w:fill="FFFFFF" w:themeFill="background1"/>
          </w:tcPr>
          <w:p w14:paraId="6A21FE6A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352A0665" w14:textId="3CF10CF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593</w:t>
            </w:r>
          </w:p>
        </w:tc>
        <w:tc>
          <w:tcPr>
            <w:tcW w:w="0" w:type="auto"/>
            <w:shd w:val="clear" w:color="auto" w:fill="FFFFFF" w:themeFill="background1"/>
          </w:tcPr>
          <w:p w14:paraId="28441B06" w14:textId="7C3E004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98</w:t>
            </w:r>
          </w:p>
        </w:tc>
        <w:tc>
          <w:tcPr>
            <w:tcW w:w="0" w:type="auto"/>
            <w:shd w:val="clear" w:color="auto" w:fill="FFFFFF" w:themeFill="background1"/>
          </w:tcPr>
          <w:p w14:paraId="57CD6FD9" w14:textId="16648EB0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8, 2.64)</w:t>
            </w:r>
          </w:p>
        </w:tc>
        <w:tc>
          <w:tcPr>
            <w:tcW w:w="0" w:type="auto"/>
            <w:shd w:val="clear" w:color="auto" w:fill="FFFFFF" w:themeFill="background1"/>
          </w:tcPr>
          <w:p w14:paraId="7F48BA49" w14:textId="1FAF7D8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56479C80" w14:textId="77777777" w:rsidTr="00D01E32">
        <w:tc>
          <w:tcPr>
            <w:tcW w:w="3705" w:type="dxa"/>
            <w:shd w:val="clear" w:color="auto" w:fill="FFFFFF" w:themeFill="background1"/>
          </w:tcPr>
          <w:p w14:paraId="66099A6B" w14:textId="73E3751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WLC versus </w:t>
            </w:r>
            <w:r w:rsidR="0051455E" w:rsidRPr="00A13268">
              <w:rPr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</w:tcPr>
          <w:p w14:paraId="1975FB2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30B971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471FB0" w14:textId="57224D2C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2.69 </w:t>
            </w:r>
          </w:p>
        </w:tc>
        <w:tc>
          <w:tcPr>
            <w:tcW w:w="0" w:type="auto"/>
            <w:shd w:val="clear" w:color="auto" w:fill="FFFFFF" w:themeFill="background1"/>
          </w:tcPr>
          <w:p w14:paraId="59974B2C" w14:textId="0A1DAB58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1, 5.12)</w:t>
            </w:r>
          </w:p>
        </w:tc>
        <w:tc>
          <w:tcPr>
            <w:tcW w:w="0" w:type="auto"/>
            <w:shd w:val="clear" w:color="auto" w:fill="FFFFFF" w:themeFill="background1"/>
          </w:tcPr>
          <w:p w14:paraId="1C2BC595" w14:textId="0334C03F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EB04E5" w:rsidRPr="00A13268" w14:paraId="6596A71F" w14:textId="77777777" w:rsidTr="00D01E32">
        <w:tc>
          <w:tcPr>
            <w:tcW w:w="0" w:type="auto"/>
            <w:shd w:val="clear" w:color="auto" w:fill="auto"/>
          </w:tcPr>
          <w:p w14:paraId="144BBD42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A84FE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0D992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BA016E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AD5A7A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8CE76B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394157F0" w14:textId="77777777" w:rsidTr="00D01E32">
        <w:tc>
          <w:tcPr>
            <w:tcW w:w="0" w:type="auto"/>
            <w:shd w:val="clear" w:color="auto" w:fill="auto"/>
          </w:tcPr>
          <w:p w14:paraId="5F963364" w14:textId="19770C56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Assessment only (AOC)</w:t>
            </w:r>
          </w:p>
        </w:tc>
        <w:tc>
          <w:tcPr>
            <w:tcW w:w="0" w:type="auto"/>
            <w:shd w:val="clear" w:color="auto" w:fill="auto"/>
          </w:tcPr>
          <w:p w14:paraId="203E691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55217BC" w14:textId="72A78BF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09653741" w14:textId="049EA8C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72</w:t>
            </w:r>
          </w:p>
        </w:tc>
        <w:tc>
          <w:tcPr>
            <w:tcW w:w="0" w:type="auto"/>
            <w:shd w:val="clear" w:color="auto" w:fill="auto"/>
          </w:tcPr>
          <w:p w14:paraId="0B0575AF" w14:textId="3B98E05E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15, 2.57)</w:t>
            </w:r>
          </w:p>
        </w:tc>
        <w:tc>
          <w:tcPr>
            <w:tcW w:w="0" w:type="auto"/>
          </w:tcPr>
          <w:p w14:paraId="6B806F79" w14:textId="24CAD49E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 xml:space="preserve"> 0.009</w:t>
            </w:r>
          </w:p>
        </w:tc>
      </w:tr>
      <w:tr w:rsidR="00EB04E5" w:rsidRPr="00A13268" w14:paraId="62B694B1" w14:textId="77777777" w:rsidTr="00D01E32">
        <w:tc>
          <w:tcPr>
            <w:tcW w:w="0" w:type="auto"/>
            <w:shd w:val="clear" w:color="auto" w:fill="auto"/>
          </w:tcPr>
          <w:p w14:paraId="1AD76A15" w14:textId="2D98271A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</w:t>
            </w:r>
          </w:p>
        </w:tc>
        <w:tc>
          <w:tcPr>
            <w:tcW w:w="0" w:type="auto"/>
            <w:shd w:val="clear" w:color="auto" w:fill="auto"/>
          </w:tcPr>
          <w:p w14:paraId="550D5D94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CCBC836" w14:textId="180F677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69</w:t>
            </w:r>
          </w:p>
        </w:tc>
        <w:tc>
          <w:tcPr>
            <w:tcW w:w="0" w:type="auto"/>
            <w:shd w:val="clear" w:color="auto" w:fill="auto"/>
          </w:tcPr>
          <w:p w14:paraId="30CCAA77" w14:textId="476F58B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5.21</w:t>
            </w:r>
          </w:p>
        </w:tc>
        <w:tc>
          <w:tcPr>
            <w:tcW w:w="0" w:type="auto"/>
            <w:shd w:val="clear" w:color="auto" w:fill="auto"/>
          </w:tcPr>
          <w:p w14:paraId="36B471F8" w14:textId="3AC69B2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93, 9.27)</w:t>
            </w:r>
          </w:p>
        </w:tc>
        <w:tc>
          <w:tcPr>
            <w:tcW w:w="0" w:type="auto"/>
          </w:tcPr>
          <w:p w14:paraId="43850FA9" w14:textId="0D19072D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60EFD03E" w14:textId="77777777" w:rsidTr="00D01E32">
        <w:tc>
          <w:tcPr>
            <w:tcW w:w="0" w:type="auto"/>
            <w:shd w:val="clear" w:color="auto" w:fill="auto"/>
          </w:tcPr>
          <w:p w14:paraId="11734363" w14:textId="6906414D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Minimal intervention (MIC)</w:t>
            </w:r>
          </w:p>
        </w:tc>
        <w:tc>
          <w:tcPr>
            <w:tcW w:w="0" w:type="auto"/>
            <w:shd w:val="clear" w:color="auto" w:fill="auto"/>
          </w:tcPr>
          <w:p w14:paraId="0DECF4D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678FD8C" w14:textId="28CEE8EF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199</w:t>
            </w:r>
          </w:p>
        </w:tc>
        <w:tc>
          <w:tcPr>
            <w:tcW w:w="0" w:type="auto"/>
            <w:shd w:val="clear" w:color="auto" w:fill="auto"/>
          </w:tcPr>
          <w:p w14:paraId="7AA3B4DB" w14:textId="75D6256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31</w:t>
            </w:r>
          </w:p>
        </w:tc>
        <w:tc>
          <w:tcPr>
            <w:tcW w:w="0" w:type="auto"/>
            <w:shd w:val="clear" w:color="auto" w:fill="auto"/>
          </w:tcPr>
          <w:p w14:paraId="755E1CF5" w14:textId="7CBFEFBE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55, 3.47)</w:t>
            </w:r>
          </w:p>
        </w:tc>
        <w:tc>
          <w:tcPr>
            <w:tcW w:w="0" w:type="auto"/>
          </w:tcPr>
          <w:p w14:paraId="3689D652" w14:textId="6D30C96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6E2A7FD2" w14:textId="77777777" w:rsidTr="00D01E32">
        <w:tc>
          <w:tcPr>
            <w:tcW w:w="0" w:type="auto"/>
            <w:shd w:val="clear" w:color="auto" w:fill="auto"/>
          </w:tcPr>
          <w:p w14:paraId="6B14CD29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0F9AA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ACBCC8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D2FC6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29DAA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7B60D5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09F2FF81" w14:textId="77777777" w:rsidTr="00D01E32">
        <w:tc>
          <w:tcPr>
            <w:tcW w:w="0" w:type="auto"/>
            <w:shd w:val="clear" w:color="auto" w:fill="auto"/>
          </w:tcPr>
          <w:p w14:paraId="6F76847C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C58A26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51AC72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5166AF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DD162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A8849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0632C620" w14:textId="77777777" w:rsidTr="00D01E32">
        <w:tc>
          <w:tcPr>
            <w:tcW w:w="0" w:type="auto"/>
            <w:shd w:val="clear" w:color="auto" w:fill="auto"/>
          </w:tcPr>
          <w:p w14:paraId="4A40B441" w14:textId="2A263D9C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0" w:type="auto"/>
            <w:shd w:val="clear" w:color="auto" w:fill="auto"/>
          </w:tcPr>
          <w:p w14:paraId="2F500AE4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BE882C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7AD46E" w14:textId="1825048A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344EA3" w14:textId="53C7195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B9926A" w14:textId="539D475A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13A0E317" w14:textId="77777777" w:rsidTr="00D01E32">
        <w:tc>
          <w:tcPr>
            <w:tcW w:w="0" w:type="auto"/>
            <w:shd w:val="clear" w:color="auto" w:fill="auto"/>
          </w:tcPr>
          <w:p w14:paraId="64E77664" w14:textId="28FDE36D" w:rsidR="00EB04E5" w:rsidRPr="00A13268" w:rsidDel="00A23643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Unguided with WLC</w:t>
            </w:r>
          </w:p>
        </w:tc>
        <w:tc>
          <w:tcPr>
            <w:tcW w:w="0" w:type="auto"/>
            <w:shd w:val="clear" w:color="auto" w:fill="auto"/>
          </w:tcPr>
          <w:p w14:paraId="1EB5C015" w14:textId="77777777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D96B2BB" w14:textId="30DEB832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59538640" w14:textId="7C3B0A18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66</w:t>
            </w:r>
          </w:p>
        </w:tc>
        <w:tc>
          <w:tcPr>
            <w:tcW w:w="0" w:type="auto"/>
            <w:shd w:val="clear" w:color="auto" w:fill="auto"/>
          </w:tcPr>
          <w:p w14:paraId="745228AD" w14:textId="14FAC495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1, 8.29)</w:t>
            </w:r>
          </w:p>
        </w:tc>
        <w:tc>
          <w:tcPr>
            <w:tcW w:w="0" w:type="auto"/>
          </w:tcPr>
          <w:p w14:paraId="0EEF767A" w14:textId="768FFE6F" w:rsidR="00EB04E5" w:rsidRPr="00A13268" w:rsidDel="00A23643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2</w:t>
            </w:r>
          </w:p>
        </w:tc>
      </w:tr>
      <w:tr w:rsidR="00EB04E5" w:rsidRPr="00A13268" w14:paraId="06EFC19C" w14:textId="77777777" w:rsidTr="00D01E32">
        <w:tc>
          <w:tcPr>
            <w:tcW w:w="0" w:type="auto"/>
            <w:shd w:val="clear" w:color="auto" w:fill="auto"/>
          </w:tcPr>
          <w:p w14:paraId="1E34A8BF" w14:textId="77794E86" w:rsidR="00EB04E5" w:rsidRPr="00A13268" w:rsidDel="00A23643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Unguided with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653A747C" w14:textId="77777777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0E93B5BB" w14:textId="09F57686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308</w:t>
            </w:r>
          </w:p>
        </w:tc>
        <w:tc>
          <w:tcPr>
            <w:tcW w:w="0" w:type="auto"/>
            <w:shd w:val="clear" w:color="auto" w:fill="auto"/>
          </w:tcPr>
          <w:p w14:paraId="53AF8400" w14:textId="7F7B4AEC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1.76 </w:t>
            </w:r>
          </w:p>
        </w:tc>
        <w:tc>
          <w:tcPr>
            <w:tcW w:w="0" w:type="auto"/>
            <w:shd w:val="clear" w:color="auto" w:fill="auto"/>
          </w:tcPr>
          <w:p w14:paraId="0F67CF44" w14:textId="0495F76B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32, 2.35)</w:t>
            </w:r>
          </w:p>
        </w:tc>
        <w:tc>
          <w:tcPr>
            <w:tcW w:w="0" w:type="auto"/>
          </w:tcPr>
          <w:p w14:paraId="1C872053" w14:textId="1FDB5FF7" w:rsidR="00EB04E5" w:rsidRPr="00A13268" w:rsidDel="00A23643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17D58B90" w14:textId="77777777" w:rsidTr="00D01E32">
        <w:tc>
          <w:tcPr>
            <w:tcW w:w="0" w:type="auto"/>
            <w:shd w:val="clear" w:color="auto" w:fill="auto"/>
          </w:tcPr>
          <w:p w14:paraId="36E32CA7" w14:textId="74A4528A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Unguided – WLC versus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4434D83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58604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72152D" w14:textId="7A70496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2.08 </w:t>
            </w:r>
          </w:p>
        </w:tc>
        <w:tc>
          <w:tcPr>
            <w:tcW w:w="0" w:type="auto"/>
            <w:shd w:val="clear" w:color="auto" w:fill="auto"/>
          </w:tcPr>
          <w:p w14:paraId="12A33E96" w14:textId="5521854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88, 4.92)</w:t>
            </w:r>
          </w:p>
        </w:tc>
        <w:tc>
          <w:tcPr>
            <w:tcW w:w="0" w:type="auto"/>
          </w:tcPr>
          <w:p w14:paraId="1BA4AEE0" w14:textId="0B5790D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095</w:t>
            </w:r>
          </w:p>
        </w:tc>
      </w:tr>
      <w:tr w:rsidR="00EB04E5" w:rsidRPr="00A13268" w14:paraId="4593DCCB" w14:textId="77777777" w:rsidTr="00D01E32">
        <w:tc>
          <w:tcPr>
            <w:tcW w:w="0" w:type="auto"/>
            <w:shd w:val="clear" w:color="auto" w:fill="auto"/>
          </w:tcPr>
          <w:p w14:paraId="7657D206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2131A8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7ACF1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66EBF5" w14:textId="65A5F11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77111D" w14:textId="264FFCE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D849CC" w14:textId="02A59BA0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3B753A06" w14:textId="77777777" w:rsidTr="00D01E32">
        <w:tc>
          <w:tcPr>
            <w:tcW w:w="0" w:type="auto"/>
            <w:shd w:val="clear" w:color="auto" w:fill="auto"/>
          </w:tcPr>
          <w:p w14:paraId="548A2EBD" w14:textId="5FEB3424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Guided with WLC</w:t>
            </w:r>
          </w:p>
        </w:tc>
        <w:tc>
          <w:tcPr>
            <w:tcW w:w="0" w:type="auto"/>
            <w:shd w:val="clear" w:color="auto" w:fill="auto"/>
          </w:tcPr>
          <w:p w14:paraId="542FDE14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B6781CD" w14:textId="67A59CA6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34</w:t>
            </w:r>
          </w:p>
        </w:tc>
        <w:tc>
          <w:tcPr>
            <w:tcW w:w="0" w:type="auto"/>
            <w:shd w:val="clear" w:color="auto" w:fill="auto"/>
          </w:tcPr>
          <w:p w14:paraId="5CEB7BD3" w14:textId="410EF71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7.20 </w:t>
            </w:r>
          </w:p>
        </w:tc>
        <w:tc>
          <w:tcPr>
            <w:tcW w:w="0" w:type="auto"/>
            <w:shd w:val="clear" w:color="auto" w:fill="auto"/>
          </w:tcPr>
          <w:p w14:paraId="50FA2C23" w14:textId="259D26F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3.43, 15.13)</w:t>
            </w:r>
          </w:p>
        </w:tc>
        <w:tc>
          <w:tcPr>
            <w:tcW w:w="0" w:type="auto"/>
          </w:tcPr>
          <w:p w14:paraId="287C166E" w14:textId="610DD78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&lt;</w:t>
            </w:r>
            <w:r w:rsidRPr="00A13268">
              <w:rPr>
                <w:b/>
                <w:sz w:val="16"/>
                <w:szCs w:val="16"/>
                <w:lang w:val="en-GB"/>
              </w:rPr>
              <w:t>0.001</w:t>
            </w:r>
          </w:p>
        </w:tc>
      </w:tr>
      <w:tr w:rsidR="00EB04E5" w:rsidRPr="00A13268" w14:paraId="4DDBF2AD" w14:textId="77777777" w:rsidTr="00D01E32">
        <w:tc>
          <w:tcPr>
            <w:tcW w:w="0" w:type="auto"/>
            <w:shd w:val="clear" w:color="auto" w:fill="auto"/>
          </w:tcPr>
          <w:p w14:paraId="1B3FDDA3" w14:textId="064BDD29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with </w:t>
            </w:r>
            <w:r w:rsidR="00620BBD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7C266770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85B40DA" w14:textId="1E9B7CD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85</w:t>
            </w:r>
          </w:p>
        </w:tc>
        <w:tc>
          <w:tcPr>
            <w:tcW w:w="0" w:type="auto"/>
            <w:shd w:val="clear" w:color="auto" w:fill="auto"/>
          </w:tcPr>
          <w:p w14:paraId="0FD3CD21" w14:textId="50837AAC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1.72 </w:t>
            </w:r>
          </w:p>
        </w:tc>
        <w:tc>
          <w:tcPr>
            <w:tcW w:w="0" w:type="auto"/>
            <w:shd w:val="clear" w:color="auto" w:fill="auto"/>
          </w:tcPr>
          <w:p w14:paraId="4B712DF9" w14:textId="58FB01E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78, 3.81)</w:t>
            </w:r>
          </w:p>
        </w:tc>
        <w:tc>
          <w:tcPr>
            <w:tcW w:w="0" w:type="auto"/>
          </w:tcPr>
          <w:p w14:paraId="4FFD9222" w14:textId="3C8D1B4F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82</w:t>
            </w:r>
          </w:p>
        </w:tc>
      </w:tr>
      <w:tr w:rsidR="00EB04E5" w:rsidRPr="00A13268" w14:paraId="54883357" w14:textId="77777777" w:rsidTr="00D01E32">
        <w:tc>
          <w:tcPr>
            <w:tcW w:w="0" w:type="auto"/>
            <w:shd w:val="clear" w:color="auto" w:fill="auto"/>
          </w:tcPr>
          <w:p w14:paraId="09F9A5E7" w14:textId="4E0B9028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Guided – WLC versus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495E343B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06A6CE" w14:textId="28FCFA4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3A11D7" w14:textId="0541C865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4.19 </w:t>
            </w:r>
          </w:p>
        </w:tc>
        <w:tc>
          <w:tcPr>
            <w:tcW w:w="0" w:type="auto"/>
            <w:shd w:val="clear" w:color="auto" w:fill="auto"/>
          </w:tcPr>
          <w:p w14:paraId="6ECB393F" w14:textId="5729C774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1, 12.44)</w:t>
            </w:r>
          </w:p>
        </w:tc>
        <w:tc>
          <w:tcPr>
            <w:tcW w:w="0" w:type="auto"/>
          </w:tcPr>
          <w:p w14:paraId="0560256B" w14:textId="74B4754B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10</w:t>
            </w:r>
          </w:p>
        </w:tc>
      </w:tr>
      <w:tr w:rsidR="00BD217A" w:rsidRPr="00A13268" w14:paraId="1FC6D073" w14:textId="77777777" w:rsidTr="00D01E32">
        <w:tc>
          <w:tcPr>
            <w:tcW w:w="0" w:type="auto"/>
            <w:shd w:val="clear" w:color="auto" w:fill="auto"/>
          </w:tcPr>
          <w:p w14:paraId="082676A9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A2F401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77B68F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A370E1" w14:textId="7B771328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2E34FE" w14:textId="5008C4EA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B3B22B" w14:textId="7F07244E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D217A" w:rsidRPr="00A13268" w14:paraId="23C20A26" w14:textId="77777777" w:rsidTr="00D01E32">
        <w:tc>
          <w:tcPr>
            <w:tcW w:w="0" w:type="auto"/>
            <w:shd w:val="clear" w:color="auto" w:fill="auto"/>
          </w:tcPr>
          <w:p w14:paraId="2937816D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6D0E89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D372BD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E595C0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AEBF76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F41477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D217A" w:rsidRPr="00A13268" w14:paraId="5B18C88E" w14:textId="77777777" w:rsidTr="00D01E32">
        <w:tc>
          <w:tcPr>
            <w:tcW w:w="0" w:type="auto"/>
            <w:shd w:val="clear" w:color="auto" w:fill="auto"/>
          </w:tcPr>
          <w:p w14:paraId="660C2374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B8F633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C9F34C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876C52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536B17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404160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60D2D0C4" w14:textId="78B07E96" w:rsidR="00B11279" w:rsidRPr="00B97A2E" w:rsidRDefault="00B170E0" w:rsidP="00B11279">
      <w:pPr>
        <w:rPr>
          <w:sz w:val="16"/>
          <w:szCs w:val="16"/>
          <w:lang w:val="en-GB"/>
        </w:rPr>
      </w:pPr>
      <w:r w:rsidRPr="00B97A2E">
        <w:rPr>
          <w:sz w:val="16"/>
          <w:szCs w:val="16"/>
          <w:lang w:val="en-GB"/>
        </w:rPr>
        <w:t xml:space="preserve">Significant results are shown in </w:t>
      </w:r>
      <w:r w:rsidRPr="00B97A2E">
        <w:rPr>
          <w:b/>
          <w:sz w:val="16"/>
          <w:szCs w:val="16"/>
          <w:lang w:val="en-GB"/>
        </w:rPr>
        <w:t>bold</w:t>
      </w:r>
      <w:r w:rsidRPr="00B97A2E">
        <w:rPr>
          <w:sz w:val="16"/>
          <w:szCs w:val="16"/>
          <w:lang w:val="en-GB"/>
        </w:rPr>
        <w:t xml:space="preserve">. </w:t>
      </w:r>
      <w:r w:rsidR="00B11279" w:rsidRPr="00B97A2E">
        <w:rPr>
          <w:sz w:val="16"/>
          <w:szCs w:val="16"/>
          <w:lang w:val="en-GB"/>
        </w:rPr>
        <w:t>95% CI: 95% confidence interval; WLC: waitlist control; MIC: minimal-intervention control (e.g. information brochure); AOC: assessment-only control; Other</w:t>
      </w:r>
      <w:r w:rsidR="00392E88" w:rsidRPr="00B97A2E">
        <w:rPr>
          <w:sz w:val="16"/>
          <w:szCs w:val="16"/>
          <w:lang w:val="en-GB"/>
        </w:rPr>
        <w:t xml:space="preserve"> control</w:t>
      </w:r>
      <w:r w:rsidR="00B11279" w:rsidRPr="00B97A2E">
        <w:rPr>
          <w:sz w:val="16"/>
          <w:szCs w:val="16"/>
          <w:lang w:val="en-GB"/>
        </w:rPr>
        <w:t>: MIC or AOC.</w:t>
      </w:r>
      <w:r w:rsidR="00933F46" w:rsidRPr="00B97A2E">
        <w:rPr>
          <w:sz w:val="16"/>
          <w:szCs w:val="16"/>
          <w:lang w:val="en-GB"/>
        </w:rPr>
        <w:t xml:space="preserve"> </w:t>
      </w:r>
      <w:r w:rsidR="00B11279" w:rsidRPr="00B97A2E">
        <w:rPr>
          <w:sz w:val="16"/>
          <w:szCs w:val="16"/>
          <w:vertAlign w:val="superscript"/>
          <w:lang w:val="en-GB"/>
        </w:rPr>
        <w:t>1)</w:t>
      </w:r>
      <w:r w:rsidR="00B11279" w:rsidRPr="00B97A2E">
        <w:rPr>
          <w:sz w:val="16"/>
          <w:szCs w:val="16"/>
          <w:lang w:val="en-GB"/>
        </w:rPr>
        <w:t xml:space="preserve"> </w:t>
      </w:r>
      <w:r w:rsidR="00A33BC9" w:rsidRPr="00B97A2E">
        <w:rPr>
          <w:sz w:val="16"/>
          <w:szCs w:val="16"/>
          <w:lang w:val="en-GB"/>
        </w:rPr>
        <w:t>T</w:t>
      </w:r>
      <w:r w:rsidR="00CA772F" w:rsidRPr="00B97A2E">
        <w:rPr>
          <w:sz w:val="16"/>
          <w:szCs w:val="16"/>
          <w:lang w:val="en-GB"/>
        </w:rPr>
        <w:t xml:space="preserve">he studies </w:t>
      </w:r>
      <w:r w:rsidR="00CA772F" w:rsidRPr="00B97A2E">
        <w:rPr>
          <w:sz w:val="16"/>
          <w:szCs w:val="16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CA772F" w:rsidRPr="00B97A2E">
        <w:rPr>
          <w:sz w:val="16"/>
          <w:szCs w:val="16"/>
          <w:lang w:val="en-GB"/>
        </w:rPr>
        <w:instrText xml:space="preserve"> ADDIN EN.CITE </w:instrText>
      </w:r>
      <w:r w:rsidR="00CA772F" w:rsidRPr="00B97A2E">
        <w:rPr>
          <w:sz w:val="16"/>
          <w:szCs w:val="16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CA772F" w:rsidRPr="00B97A2E">
        <w:rPr>
          <w:sz w:val="16"/>
          <w:szCs w:val="16"/>
          <w:lang w:val="en-GB"/>
        </w:rPr>
        <w:instrText xml:space="preserve"> ADDIN EN.CITE.DATA </w:instrText>
      </w:r>
      <w:r w:rsidR="00CA772F" w:rsidRPr="00B97A2E">
        <w:rPr>
          <w:sz w:val="16"/>
          <w:szCs w:val="16"/>
          <w:lang w:val="en-GB"/>
        </w:rPr>
      </w:r>
      <w:r w:rsidR="00CA772F" w:rsidRPr="00B97A2E">
        <w:rPr>
          <w:sz w:val="16"/>
          <w:szCs w:val="16"/>
          <w:lang w:val="en-GB"/>
        </w:rPr>
        <w:fldChar w:fldCharType="end"/>
      </w:r>
      <w:r w:rsidR="00CA772F" w:rsidRPr="00B97A2E">
        <w:rPr>
          <w:sz w:val="16"/>
          <w:szCs w:val="16"/>
          <w:lang w:val="en-GB"/>
        </w:rPr>
      </w:r>
      <w:r w:rsidR="00CA772F" w:rsidRPr="00B97A2E">
        <w:rPr>
          <w:sz w:val="16"/>
          <w:szCs w:val="16"/>
          <w:lang w:val="en-GB"/>
        </w:rPr>
        <w:fldChar w:fldCharType="separate"/>
      </w:r>
      <w:r w:rsidR="00CA772F" w:rsidRPr="00B97A2E">
        <w:rPr>
          <w:sz w:val="16"/>
          <w:szCs w:val="16"/>
          <w:lang w:val="en-GB"/>
        </w:rPr>
        <w:t>[1-4]</w:t>
      </w:r>
      <w:r w:rsidR="00CA772F" w:rsidRPr="00B97A2E">
        <w:rPr>
          <w:sz w:val="16"/>
          <w:szCs w:val="16"/>
          <w:lang w:val="en-GB"/>
        </w:rPr>
        <w:fldChar w:fldCharType="end"/>
      </w:r>
      <w:r w:rsidR="00CA772F" w:rsidRPr="00B97A2E">
        <w:rPr>
          <w:sz w:val="16"/>
          <w:szCs w:val="16"/>
          <w:lang w:val="en-GB"/>
        </w:rPr>
        <w:t xml:space="preserve"> were regarded as outlier studies</w:t>
      </w:r>
      <w:r w:rsidR="00B11279" w:rsidRPr="00B97A2E">
        <w:rPr>
          <w:sz w:val="16"/>
          <w:szCs w:val="16"/>
          <w:lang w:val="en-GB"/>
        </w:rPr>
        <w:t xml:space="preserve">. </w:t>
      </w:r>
      <w:r w:rsidR="00366BAB" w:rsidRPr="00B97A2E">
        <w:rPr>
          <w:sz w:val="16"/>
          <w:szCs w:val="16"/>
          <w:vertAlign w:val="superscript"/>
          <w:lang w:val="en-GB"/>
        </w:rPr>
        <w:t>2</w:t>
      </w:r>
      <w:r w:rsidR="00B11279" w:rsidRPr="00B97A2E">
        <w:rPr>
          <w:sz w:val="16"/>
          <w:szCs w:val="16"/>
          <w:vertAlign w:val="superscript"/>
          <w:lang w:val="en-GB"/>
        </w:rPr>
        <w:t xml:space="preserve">) </w:t>
      </w:r>
      <w:r w:rsidR="00B11279" w:rsidRPr="00B97A2E">
        <w:rPr>
          <w:sz w:val="16"/>
          <w:szCs w:val="16"/>
          <w:lang w:val="en-GB"/>
        </w:rPr>
        <w:t xml:space="preserve">Heavy drinking </w:t>
      </w:r>
      <w:r w:rsidR="007308DE" w:rsidRPr="00B97A2E">
        <w:rPr>
          <w:sz w:val="16"/>
          <w:szCs w:val="16"/>
          <w:lang w:val="en-GB"/>
        </w:rPr>
        <w:t xml:space="preserve">denotes </w:t>
      </w:r>
      <w:r w:rsidR="00B11279" w:rsidRPr="00B97A2E">
        <w:rPr>
          <w:sz w:val="16"/>
          <w:szCs w:val="16"/>
          <w:lang w:val="en-GB"/>
        </w:rPr>
        <w:t xml:space="preserve">35 or more </w:t>
      </w:r>
      <w:r w:rsidR="006007C8" w:rsidRPr="00B97A2E">
        <w:rPr>
          <w:sz w:val="16"/>
          <w:szCs w:val="16"/>
          <w:lang w:val="en-GB"/>
        </w:rPr>
        <w:t>standard units of alcohol (SUs)</w:t>
      </w:r>
      <w:r w:rsidR="00B11279" w:rsidRPr="00B97A2E">
        <w:rPr>
          <w:sz w:val="16"/>
          <w:szCs w:val="16"/>
          <w:lang w:val="en-GB"/>
        </w:rPr>
        <w:t xml:space="preserve"> weekly for females and 50 or more for males</w:t>
      </w:r>
      <w:bookmarkStart w:id="4" w:name="_Hlk524434833"/>
      <w:r w:rsidR="00E67BE4" w:rsidRPr="00B97A2E">
        <w:rPr>
          <w:sz w:val="16"/>
          <w:szCs w:val="16"/>
          <w:lang w:val="en-GB"/>
        </w:rPr>
        <w:t>; non-heavy drinking denotes 14/21 SUs or more, but less than 35/50 SUs, weekly for females/males</w:t>
      </w:r>
      <w:bookmarkEnd w:id="4"/>
      <w:r w:rsidR="00B11279" w:rsidRPr="00B97A2E">
        <w:rPr>
          <w:sz w:val="16"/>
          <w:szCs w:val="16"/>
          <w:lang w:val="en-GB"/>
        </w:rPr>
        <w:t xml:space="preserve">. </w:t>
      </w:r>
      <w:r w:rsidR="00366BAB" w:rsidRPr="00B97A2E">
        <w:rPr>
          <w:sz w:val="16"/>
          <w:szCs w:val="16"/>
          <w:vertAlign w:val="superscript"/>
          <w:lang w:val="en-GB"/>
        </w:rPr>
        <w:t>3</w:t>
      </w:r>
      <w:r w:rsidR="00B11279" w:rsidRPr="00B97A2E">
        <w:rPr>
          <w:sz w:val="16"/>
          <w:szCs w:val="16"/>
          <w:vertAlign w:val="superscript"/>
          <w:lang w:val="en-GB"/>
        </w:rPr>
        <w:t xml:space="preserve">) </w:t>
      </w:r>
      <w:r w:rsidR="00095DD8" w:rsidRPr="00B97A2E">
        <w:rPr>
          <w:sz w:val="16"/>
          <w:szCs w:val="16"/>
          <w:lang w:val="en-GB"/>
        </w:rPr>
        <w:t>The number of persons refers to baseline regular drinkers</w:t>
      </w:r>
      <w:r w:rsidR="009E3DBE" w:rsidRPr="00B97A2E">
        <w:rPr>
          <w:sz w:val="16"/>
          <w:szCs w:val="16"/>
          <w:lang w:val="en-GB"/>
        </w:rPr>
        <w:t xml:space="preserve"> (14 or more SUs weekly for females or 21 or more for males</w:t>
      </w:r>
      <w:r w:rsidR="00113175" w:rsidRPr="00B97A2E">
        <w:rPr>
          <w:sz w:val="16"/>
          <w:szCs w:val="16"/>
          <w:lang w:val="en-GB"/>
        </w:rPr>
        <w:t>)</w:t>
      </w:r>
      <w:r w:rsidR="00AB69C0" w:rsidRPr="00B97A2E">
        <w:rPr>
          <w:sz w:val="16"/>
          <w:szCs w:val="16"/>
          <w:lang w:val="en-GB"/>
        </w:rPr>
        <w:t xml:space="preserve">. </w:t>
      </w:r>
      <w:r w:rsidR="0094638E" w:rsidRPr="00B97A2E">
        <w:rPr>
          <w:sz w:val="16"/>
          <w:szCs w:val="16"/>
          <w:lang w:val="en-GB"/>
        </w:rPr>
        <w:t>Non-regular, binge</w:t>
      </w:r>
      <w:r w:rsidR="00095DD8" w:rsidRPr="00B97A2E">
        <w:rPr>
          <w:sz w:val="16"/>
          <w:szCs w:val="16"/>
          <w:lang w:val="en-GB"/>
        </w:rPr>
        <w:t xml:space="preserve">-only drinkers are excluded in this table, as these </w:t>
      </w:r>
      <w:r w:rsidR="00FD524B" w:rsidRPr="00B97A2E">
        <w:rPr>
          <w:sz w:val="16"/>
          <w:szCs w:val="16"/>
          <w:lang w:val="en-GB"/>
        </w:rPr>
        <w:t>might</w:t>
      </w:r>
      <w:r w:rsidR="00551884" w:rsidRPr="00B97A2E">
        <w:rPr>
          <w:sz w:val="16"/>
          <w:szCs w:val="16"/>
          <w:lang w:val="en-GB"/>
        </w:rPr>
        <w:t xml:space="preserve"> </w:t>
      </w:r>
      <w:r w:rsidR="00095DD8" w:rsidRPr="00B97A2E">
        <w:rPr>
          <w:sz w:val="16"/>
          <w:szCs w:val="16"/>
          <w:lang w:val="en-GB"/>
        </w:rPr>
        <w:t>have unjustifiably satisfied our mean weekly SU criterion for favourable treatment response.</w:t>
      </w:r>
      <w:r w:rsidR="00805777" w:rsidRPr="00B97A2E">
        <w:rPr>
          <w:sz w:val="16"/>
          <w:szCs w:val="16"/>
          <w:lang w:val="en-GB"/>
        </w:rPr>
        <w:t xml:space="preserve"> </w:t>
      </w:r>
      <w:r w:rsidR="00B97A2E" w:rsidRPr="00B97A2E">
        <w:rPr>
          <w:sz w:val="16"/>
          <w:szCs w:val="16"/>
          <w:vertAlign w:val="superscript"/>
          <w:lang w:val="en-GB"/>
        </w:rPr>
        <w:t>4</w:t>
      </w:r>
      <w:r w:rsidR="00B97A2E">
        <w:rPr>
          <w:sz w:val="16"/>
          <w:szCs w:val="16"/>
          <w:lang w:val="en-GB"/>
        </w:rPr>
        <w:t>)</w:t>
      </w:r>
      <w:r w:rsidR="009C5095" w:rsidRPr="00B97A2E">
        <w:rPr>
          <w:sz w:val="16"/>
          <w:szCs w:val="16"/>
          <w:lang w:val="en-GB"/>
        </w:rPr>
        <w:t xml:space="preserve">The </w:t>
      </w:r>
      <w:r w:rsidR="003144AF" w:rsidRPr="00B97A2E">
        <w:rPr>
          <w:sz w:val="16"/>
          <w:szCs w:val="16"/>
          <w:lang w:val="en-GB"/>
        </w:rPr>
        <w:t>number</w:t>
      </w:r>
      <w:r w:rsidR="009C5095" w:rsidRPr="00B97A2E">
        <w:rPr>
          <w:sz w:val="16"/>
          <w:szCs w:val="16"/>
          <w:lang w:val="en-GB"/>
        </w:rPr>
        <w:t>s</w:t>
      </w:r>
      <w:r w:rsidR="003144AF" w:rsidRPr="00B97A2E">
        <w:rPr>
          <w:sz w:val="16"/>
          <w:szCs w:val="16"/>
          <w:lang w:val="en-GB"/>
        </w:rPr>
        <w:t xml:space="preserve"> of respondents </w:t>
      </w:r>
      <w:r w:rsidR="00BC1575" w:rsidRPr="00B97A2E">
        <w:rPr>
          <w:sz w:val="16"/>
          <w:szCs w:val="16"/>
          <w:lang w:val="en-GB"/>
        </w:rPr>
        <w:t xml:space="preserve">with </w:t>
      </w:r>
      <w:r w:rsidR="003144AF" w:rsidRPr="00B97A2E">
        <w:rPr>
          <w:sz w:val="16"/>
          <w:szCs w:val="16"/>
          <w:lang w:val="en-GB"/>
        </w:rPr>
        <w:t xml:space="preserve">drinking </w:t>
      </w:r>
      <w:r w:rsidR="00BC1575" w:rsidRPr="00B97A2E">
        <w:rPr>
          <w:sz w:val="16"/>
          <w:szCs w:val="16"/>
          <w:lang w:val="en-GB"/>
        </w:rPr>
        <w:t>behaviour</w:t>
      </w:r>
      <w:r w:rsidR="00A30D90" w:rsidRPr="00B97A2E">
        <w:rPr>
          <w:sz w:val="16"/>
          <w:szCs w:val="16"/>
          <w:lang w:val="en-GB"/>
        </w:rPr>
        <w:t>s</w:t>
      </w:r>
      <w:r w:rsidR="00BC1575" w:rsidRPr="00B97A2E">
        <w:rPr>
          <w:sz w:val="16"/>
          <w:szCs w:val="16"/>
          <w:lang w:val="en-GB"/>
        </w:rPr>
        <w:t xml:space="preserve"> </w:t>
      </w:r>
      <w:r w:rsidR="00F44C43" w:rsidRPr="00B97A2E">
        <w:rPr>
          <w:sz w:val="16"/>
          <w:szCs w:val="16"/>
          <w:lang w:val="en-GB"/>
        </w:rPr>
        <w:t xml:space="preserve">exceeding </w:t>
      </w:r>
      <w:r w:rsidR="003144AF" w:rsidRPr="00B97A2E">
        <w:rPr>
          <w:sz w:val="16"/>
          <w:szCs w:val="16"/>
          <w:lang w:val="en-GB"/>
        </w:rPr>
        <w:t>the guideline</w:t>
      </w:r>
      <w:r w:rsidR="00F44C43" w:rsidRPr="00B97A2E">
        <w:rPr>
          <w:sz w:val="16"/>
          <w:szCs w:val="16"/>
          <w:lang w:val="en-GB"/>
        </w:rPr>
        <w:t>s</w:t>
      </w:r>
      <w:r w:rsidR="00375553" w:rsidRPr="00B97A2E">
        <w:rPr>
          <w:sz w:val="16"/>
          <w:szCs w:val="16"/>
          <w:lang w:val="en-GB"/>
        </w:rPr>
        <w:t xml:space="preserve"> at baseline</w:t>
      </w:r>
      <w:r w:rsidR="003144AF" w:rsidRPr="00B97A2E">
        <w:rPr>
          <w:sz w:val="16"/>
          <w:szCs w:val="16"/>
          <w:lang w:val="en-GB"/>
        </w:rPr>
        <w:t xml:space="preserve"> </w:t>
      </w:r>
      <w:r w:rsidR="0006114D" w:rsidRPr="00B97A2E">
        <w:rPr>
          <w:sz w:val="16"/>
          <w:szCs w:val="16"/>
          <w:lang w:val="en-GB"/>
        </w:rPr>
        <w:t xml:space="preserve">in fact </w:t>
      </w:r>
      <w:r w:rsidR="003144AF" w:rsidRPr="00B97A2E">
        <w:rPr>
          <w:sz w:val="16"/>
          <w:szCs w:val="16"/>
          <w:lang w:val="en-GB"/>
        </w:rPr>
        <w:t>varie</w:t>
      </w:r>
      <w:r w:rsidR="00EE1468" w:rsidRPr="00B97A2E">
        <w:rPr>
          <w:sz w:val="16"/>
          <w:szCs w:val="16"/>
          <w:lang w:val="en-GB"/>
        </w:rPr>
        <w:t>d</w:t>
      </w:r>
      <w:r w:rsidR="003144AF" w:rsidRPr="00B97A2E">
        <w:rPr>
          <w:sz w:val="16"/>
          <w:szCs w:val="16"/>
          <w:lang w:val="en-GB"/>
        </w:rPr>
        <w:t xml:space="preserve"> </w:t>
      </w:r>
      <w:r w:rsidR="0006114D" w:rsidRPr="00B97A2E">
        <w:rPr>
          <w:sz w:val="16"/>
          <w:szCs w:val="16"/>
          <w:lang w:val="en-GB"/>
        </w:rPr>
        <w:t xml:space="preserve">amongst </w:t>
      </w:r>
      <w:r w:rsidR="003144AF" w:rsidRPr="00B97A2E">
        <w:rPr>
          <w:sz w:val="16"/>
          <w:szCs w:val="16"/>
          <w:lang w:val="en-GB"/>
        </w:rPr>
        <w:t xml:space="preserve">imputation datasets </w:t>
      </w:r>
      <w:r w:rsidR="00F44C43" w:rsidRPr="00B97A2E">
        <w:rPr>
          <w:sz w:val="16"/>
          <w:szCs w:val="16"/>
          <w:lang w:val="en-GB"/>
        </w:rPr>
        <w:t xml:space="preserve">due to </w:t>
      </w:r>
      <w:r w:rsidR="00BC1575" w:rsidRPr="00B97A2E">
        <w:rPr>
          <w:sz w:val="16"/>
          <w:szCs w:val="16"/>
          <w:lang w:val="en-GB"/>
        </w:rPr>
        <w:t>selecti</w:t>
      </w:r>
      <w:r w:rsidR="00F44C43" w:rsidRPr="00B97A2E">
        <w:rPr>
          <w:sz w:val="16"/>
          <w:szCs w:val="16"/>
          <w:lang w:val="en-GB"/>
        </w:rPr>
        <w:t>on of</w:t>
      </w:r>
      <w:r w:rsidR="00BC1575" w:rsidRPr="00B97A2E">
        <w:rPr>
          <w:sz w:val="16"/>
          <w:szCs w:val="16"/>
          <w:lang w:val="en-GB"/>
        </w:rPr>
        <w:t xml:space="preserve"> target respondents </w:t>
      </w:r>
      <w:r w:rsidR="009C041D" w:rsidRPr="00B97A2E">
        <w:rPr>
          <w:sz w:val="16"/>
          <w:szCs w:val="16"/>
          <w:lang w:val="en-GB"/>
        </w:rPr>
        <w:t xml:space="preserve">based on imputed </w:t>
      </w:r>
      <w:r w:rsidR="00F11BFD" w:rsidRPr="00B97A2E">
        <w:rPr>
          <w:sz w:val="16"/>
          <w:szCs w:val="16"/>
          <w:lang w:val="en-GB"/>
        </w:rPr>
        <w:t>baseline-</w:t>
      </w:r>
      <w:r w:rsidR="009C041D" w:rsidRPr="00B97A2E">
        <w:rPr>
          <w:sz w:val="16"/>
          <w:szCs w:val="16"/>
          <w:lang w:val="en-GB"/>
        </w:rPr>
        <w:t>intervention alcohol intake</w:t>
      </w:r>
      <w:r w:rsidR="00F11BFD" w:rsidRPr="00B97A2E">
        <w:rPr>
          <w:sz w:val="16"/>
          <w:szCs w:val="16"/>
          <w:lang w:val="en-GB"/>
        </w:rPr>
        <w:t xml:space="preserve"> which were missing for a few respondents</w:t>
      </w:r>
      <w:r w:rsidR="00BC1575" w:rsidRPr="00B97A2E">
        <w:rPr>
          <w:sz w:val="16"/>
          <w:szCs w:val="16"/>
          <w:lang w:val="en-GB"/>
        </w:rPr>
        <w:t xml:space="preserve">. </w:t>
      </w:r>
      <w:r w:rsidR="00F11BFD" w:rsidRPr="00B97A2E">
        <w:rPr>
          <w:sz w:val="16"/>
          <w:szCs w:val="16"/>
          <w:lang w:val="en-GB"/>
        </w:rPr>
        <w:t>As a result</w:t>
      </w:r>
      <w:r w:rsidR="001853A7">
        <w:rPr>
          <w:sz w:val="16"/>
          <w:szCs w:val="16"/>
          <w:lang w:val="en-GB"/>
        </w:rPr>
        <w:t>,</w:t>
      </w:r>
      <w:r w:rsidR="00F11BFD" w:rsidRPr="00B97A2E">
        <w:rPr>
          <w:sz w:val="16"/>
          <w:szCs w:val="16"/>
          <w:lang w:val="en-GB"/>
        </w:rPr>
        <w:t xml:space="preserve"> </w:t>
      </w:r>
      <w:r w:rsidR="00B97A2E" w:rsidRPr="00B97A2E">
        <w:rPr>
          <w:sz w:val="16"/>
          <w:szCs w:val="16"/>
          <w:lang w:val="en-GB"/>
        </w:rPr>
        <w:t xml:space="preserve">a respondent for which baseline drinking outcome was missing could have been included in one imputation set but not in the other (we imputed 100 times). </w:t>
      </w:r>
      <w:r w:rsidR="00BC1575" w:rsidRPr="00B97A2E">
        <w:rPr>
          <w:sz w:val="16"/>
          <w:szCs w:val="16"/>
          <w:lang w:val="en-GB"/>
        </w:rPr>
        <w:t>F</w:t>
      </w:r>
      <w:r w:rsidR="003144AF" w:rsidRPr="00B97A2E">
        <w:rPr>
          <w:sz w:val="16"/>
          <w:szCs w:val="16"/>
          <w:lang w:val="en-GB"/>
        </w:rPr>
        <w:t xml:space="preserve">or </w:t>
      </w:r>
      <w:r w:rsidR="00BC1575" w:rsidRPr="00B97A2E">
        <w:rPr>
          <w:sz w:val="16"/>
          <w:szCs w:val="16"/>
          <w:lang w:val="en-GB"/>
        </w:rPr>
        <w:t xml:space="preserve">example, for </w:t>
      </w:r>
      <w:r w:rsidR="003144AF" w:rsidRPr="00B97A2E">
        <w:rPr>
          <w:sz w:val="16"/>
          <w:szCs w:val="16"/>
          <w:lang w:val="en-GB"/>
        </w:rPr>
        <w:t xml:space="preserve">the overall effect </w:t>
      </w:r>
      <w:r w:rsidR="00BC1575" w:rsidRPr="00B97A2E">
        <w:rPr>
          <w:sz w:val="16"/>
          <w:szCs w:val="16"/>
          <w:lang w:val="en-GB"/>
        </w:rPr>
        <w:t>and the participant</w:t>
      </w:r>
      <w:r w:rsidR="009C041D" w:rsidRPr="00B97A2E">
        <w:rPr>
          <w:sz w:val="16"/>
          <w:szCs w:val="16"/>
          <w:lang w:val="en-GB"/>
        </w:rPr>
        <w:t>-</w:t>
      </w:r>
      <w:r w:rsidR="00BC1575" w:rsidRPr="00B97A2E">
        <w:rPr>
          <w:sz w:val="16"/>
          <w:szCs w:val="16"/>
          <w:lang w:val="en-GB"/>
        </w:rPr>
        <w:t>level moderators, the sample size varie</w:t>
      </w:r>
      <w:r w:rsidR="00091E5C" w:rsidRPr="00B97A2E">
        <w:rPr>
          <w:sz w:val="16"/>
          <w:szCs w:val="16"/>
          <w:lang w:val="en-GB"/>
        </w:rPr>
        <w:t>d</w:t>
      </w:r>
      <w:r w:rsidR="00BC1575" w:rsidRPr="00B97A2E">
        <w:rPr>
          <w:sz w:val="16"/>
          <w:szCs w:val="16"/>
          <w:lang w:val="en-GB"/>
        </w:rPr>
        <w:t xml:space="preserve"> </w:t>
      </w:r>
      <w:r w:rsidR="00A62B51" w:rsidRPr="00B97A2E">
        <w:rPr>
          <w:sz w:val="16"/>
          <w:szCs w:val="16"/>
          <w:lang w:val="en-GB"/>
        </w:rPr>
        <w:t xml:space="preserve">slightly </w:t>
      </w:r>
      <w:r w:rsidR="003144AF" w:rsidRPr="00B97A2E">
        <w:rPr>
          <w:sz w:val="16"/>
          <w:szCs w:val="16"/>
          <w:lang w:val="en-GB"/>
        </w:rPr>
        <w:t>between 1</w:t>
      </w:r>
      <w:r w:rsidR="00F42E61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>357 and 1</w:t>
      </w:r>
      <w:r w:rsidR="00F42E61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 xml:space="preserve">368, with mean </w:t>
      </w:r>
      <w:r w:rsidR="003C7D21" w:rsidRPr="00B97A2E">
        <w:rPr>
          <w:sz w:val="16"/>
          <w:szCs w:val="16"/>
          <w:lang w:val="en-GB"/>
        </w:rPr>
        <w:t xml:space="preserve">of </w:t>
      </w:r>
      <w:r w:rsidR="003144AF" w:rsidRPr="00B97A2E">
        <w:rPr>
          <w:sz w:val="16"/>
          <w:szCs w:val="16"/>
          <w:lang w:val="en-GB"/>
        </w:rPr>
        <w:t>1</w:t>
      </w:r>
      <w:r w:rsidR="00B74C88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>362.5)</w:t>
      </w:r>
      <w:r w:rsidR="00B11279" w:rsidRPr="00B97A2E">
        <w:rPr>
          <w:sz w:val="16"/>
          <w:szCs w:val="16"/>
          <w:lang w:val="en-GB"/>
        </w:rPr>
        <w:t xml:space="preserve">. </w:t>
      </w:r>
      <w:r w:rsidR="00375553" w:rsidRPr="00B97A2E">
        <w:rPr>
          <w:sz w:val="16"/>
          <w:szCs w:val="16"/>
          <w:lang w:val="en-GB"/>
        </w:rPr>
        <w:t xml:space="preserve">The </w:t>
      </w:r>
      <w:r w:rsidR="00313738" w:rsidRPr="00B97A2E">
        <w:rPr>
          <w:sz w:val="16"/>
          <w:szCs w:val="16"/>
          <w:lang w:val="en-GB"/>
        </w:rPr>
        <w:t>sub</w:t>
      </w:r>
      <w:r w:rsidR="00375553" w:rsidRPr="00B97A2E">
        <w:rPr>
          <w:sz w:val="16"/>
          <w:szCs w:val="16"/>
          <w:lang w:val="en-GB"/>
        </w:rPr>
        <w:t xml:space="preserve">sample sizes </w:t>
      </w:r>
      <w:r w:rsidR="00B66AB4" w:rsidRPr="00B97A2E">
        <w:rPr>
          <w:sz w:val="16"/>
          <w:szCs w:val="16"/>
          <w:lang w:val="en-GB"/>
        </w:rPr>
        <w:t xml:space="preserve">shown </w:t>
      </w:r>
      <w:r w:rsidR="00375553" w:rsidRPr="00B97A2E">
        <w:rPr>
          <w:sz w:val="16"/>
          <w:szCs w:val="16"/>
          <w:lang w:val="en-GB"/>
        </w:rPr>
        <w:t>in the table are rounded up</w:t>
      </w:r>
      <w:r w:rsidR="003C7D21" w:rsidRPr="00B97A2E">
        <w:rPr>
          <w:sz w:val="16"/>
          <w:szCs w:val="16"/>
          <w:lang w:val="en-GB"/>
        </w:rPr>
        <w:t>wards</w:t>
      </w:r>
      <w:r w:rsidR="00375553" w:rsidRPr="00B97A2E">
        <w:rPr>
          <w:sz w:val="16"/>
          <w:szCs w:val="16"/>
          <w:lang w:val="en-GB"/>
        </w:rPr>
        <w:t>.</w:t>
      </w:r>
    </w:p>
    <w:p w14:paraId="5F47ED04" w14:textId="77777777" w:rsidR="00E16911" w:rsidRPr="00A13268" w:rsidRDefault="00E16911">
      <w:pPr>
        <w:rPr>
          <w:sz w:val="16"/>
          <w:szCs w:val="16"/>
          <w:lang w:val="en-GB"/>
        </w:rPr>
      </w:pPr>
    </w:p>
    <w:p w14:paraId="2E787D23" w14:textId="2D83796F" w:rsidR="00E16911" w:rsidRPr="00A13268" w:rsidRDefault="00C70AD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ferences</w:t>
      </w:r>
    </w:p>
    <w:p w14:paraId="047A02F1" w14:textId="19D04579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instrText xml:space="preserve"> ADDIN EN.REFLIST </w:instrTex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>1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Bertholet N, Cunningham JA, Faouzi M, Gaume J, Gmel G, Burnand B, et al. Internet-Based Brief Intervention to Prevent Unhealthy Alcohol Use among Young Men: A Randomized Controlled Trial. PLoS One. 2015;10(12):</w:t>
      </w:r>
      <w:r w:rsidR="00DB17F0" w:rsidRPr="0092714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>e0144146. Epub 2015/12/08. doi: 10.1371/journal.pone.0144146. PubMed PMID: 26642329; PubMed Central PMCID: PMCPMC4671673.</w:t>
      </w:r>
    </w:p>
    <w:p w14:paraId="5C80C217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lastRenderedPageBreak/>
        <w:t>2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Khadjesari Z, Freemantle N, Linke S, Hunter R, Murray E. Health on the web: randomised controlled trial of online screening and brief alcohol intervention delivered in a workplace setting. PLoS One. 2014;9(11):e112553. Epub 2014/11/20. doi: 10.1371/journal.pone.0112553. PubMed PMID: 25409454; PubMed Central PMCID: PMCPMC4237335.</w:t>
      </w:r>
    </w:p>
    <w:p w14:paraId="6DE75FB0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t>3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Postel MG, de Haan HA, ter Huurne ED, Becker ES, de Jong CA. Effectiveness of a web-based intervention for problem drinkers and reasons for dropout: randomized controlled trial. J Med Internet Res. 2010;12(4):e68. Epub 2010/12/18. doi: 10.2196/jmir.1642. PubMed PMID: 21163776; PubMed Central PMCID: PMCPMC3056532.</w:t>
      </w:r>
    </w:p>
    <w:p w14:paraId="2F89DDAD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t>4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Wallace P, Murray E, McCambridge J, Khadjesari Z, White IR, Thompson SG, et al. On-line randomized controlled trial of an internet based psychologically enhanced intervention for people with hazardous alcohol consumption. PLoS One. 2011;6(3):e14740. Epub 2011/03/17. doi: 10.1371/journal.pone.0014740. PubMed PMID: 21408060; PubMed Central PMCID: PMCPMC3052303.</w:t>
      </w:r>
    </w:p>
    <w:p w14:paraId="4D54B3E8" w14:textId="656D5CB1" w:rsidR="003F5EBB" w:rsidRPr="00A13268" w:rsidRDefault="00E16911">
      <w:pPr>
        <w:rPr>
          <w:rFonts w:asciiTheme="majorHAnsi" w:hAnsiTheme="majorHAnsi"/>
          <w:sz w:val="20"/>
          <w:szCs w:val="20"/>
          <w:lang w:val="en-GB"/>
        </w:rPr>
      </w:pPr>
      <w:r w:rsidRPr="0092714C">
        <w:rPr>
          <w:sz w:val="18"/>
          <w:szCs w:val="18"/>
          <w:lang w:val="en-GB"/>
        </w:rPr>
        <w:fldChar w:fldCharType="end"/>
      </w:r>
    </w:p>
    <w:sectPr w:rsidR="003F5EBB" w:rsidRPr="00A13268" w:rsidSect="00156760">
      <w:footerReference w:type="even" r:id="rId8"/>
      <w:footerReference w:type="default" r:id="rId9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5DE32" w14:textId="77777777" w:rsidR="00D23533" w:rsidRDefault="00D23533" w:rsidP="00732668">
      <w:r>
        <w:separator/>
      </w:r>
    </w:p>
  </w:endnote>
  <w:endnote w:type="continuationSeparator" w:id="0">
    <w:p w14:paraId="335517C1" w14:textId="77777777" w:rsidR="00D23533" w:rsidRDefault="00D23533" w:rsidP="00732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0B6B4" w14:textId="77777777" w:rsidR="002C7DD4" w:rsidRDefault="002C7DD4" w:rsidP="00167ACD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BD7533A" w14:textId="77777777" w:rsidR="002C7DD4" w:rsidRDefault="002C7DD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DCA21" w14:textId="4612F60B" w:rsidR="002C7DD4" w:rsidRDefault="002C7DD4" w:rsidP="00167ACD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10CABAD2" w14:textId="77777777" w:rsidR="002C7DD4" w:rsidRDefault="002C7DD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340C5" w14:textId="77777777" w:rsidR="00D23533" w:rsidRDefault="00D23533" w:rsidP="00732668">
      <w:r>
        <w:separator/>
      </w:r>
    </w:p>
  </w:footnote>
  <w:footnote w:type="continuationSeparator" w:id="0">
    <w:p w14:paraId="0D362423" w14:textId="77777777" w:rsidR="00D23533" w:rsidRDefault="00D23533" w:rsidP="00732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56B85"/>
    <w:multiLevelType w:val="multilevel"/>
    <w:tmpl w:val="1B247E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D4941"/>
    <w:multiLevelType w:val="hybridMultilevel"/>
    <w:tmpl w:val="57A275AA"/>
    <w:lvl w:ilvl="0" w:tplc="736C573E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136BA1"/>
    <w:multiLevelType w:val="multilevel"/>
    <w:tmpl w:val="A6FCBB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D46668"/>
    <w:multiLevelType w:val="hybridMultilevel"/>
    <w:tmpl w:val="D47AC4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A3CE8"/>
    <w:multiLevelType w:val="multilevel"/>
    <w:tmpl w:val="B6B6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A44B69"/>
    <w:multiLevelType w:val="multilevel"/>
    <w:tmpl w:val="65443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607A8A"/>
    <w:multiLevelType w:val="multilevel"/>
    <w:tmpl w:val="A99C772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2F7B23"/>
    <w:multiLevelType w:val="multilevel"/>
    <w:tmpl w:val="8CCCD58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B550A"/>
    <w:multiLevelType w:val="multilevel"/>
    <w:tmpl w:val="520050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CD25C3"/>
    <w:multiLevelType w:val="hybridMultilevel"/>
    <w:tmpl w:val="BE00B6E2"/>
    <w:lvl w:ilvl="0" w:tplc="067E5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604EFE"/>
    <w:multiLevelType w:val="multilevel"/>
    <w:tmpl w:val="7E60B8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AB7116"/>
    <w:multiLevelType w:val="multilevel"/>
    <w:tmpl w:val="4FEC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4304AB"/>
    <w:multiLevelType w:val="multilevel"/>
    <w:tmpl w:val="9B746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020028"/>
    <w:multiLevelType w:val="hybridMultilevel"/>
    <w:tmpl w:val="6478C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6494D"/>
    <w:multiLevelType w:val="hybridMultilevel"/>
    <w:tmpl w:val="8DB4A8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4C1929"/>
    <w:multiLevelType w:val="multilevel"/>
    <w:tmpl w:val="F4BC9C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705772"/>
    <w:multiLevelType w:val="hybridMultilevel"/>
    <w:tmpl w:val="F36AE36A"/>
    <w:lvl w:ilvl="0" w:tplc="B5865BC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8C1359"/>
    <w:multiLevelType w:val="hybridMultilevel"/>
    <w:tmpl w:val="CAB04724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337D5B"/>
    <w:multiLevelType w:val="multilevel"/>
    <w:tmpl w:val="A544B8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"/>
  </w:num>
  <w:num w:numId="3">
    <w:abstractNumId w:val="18"/>
  </w:num>
  <w:num w:numId="4">
    <w:abstractNumId w:val="16"/>
  </w:num>
  <w:num w:numId="5">
    <w:abstractNumId w:val="5"/>
  </w:num>
  <w:num w:numId="6">
    <w:abstractNumId w:val="11"/>
  </w:num>
  <w:num w:numId="7">
    <w:abstractNumId w:val="12"/>
  </w:num>
  <w:num w:numId="8">
    <w:abstractNumId w:val="4"/>
  </w:num>
  <w:num w:numId="9">
    <w:abstractNumId w:val="2"/>
  </w:num>
  <w:num w:numId="10">
    <w:abstractNumId w:val="8"/>
  </w:num>
  <w:num w:numId="11">
    <w:abstractNumId w:val="7"/>
  </w:num>
  <w:num w:numId="12">
    <w:abstractNumId w:val="6"/>
  </w:num>
  <w:num w:numId="13">
    <w:abstractNumId w:val="15"/>
  </w:num>
  <w:num w:numId="14">
    <w:abstractNumId w:val="0"/>
  </w:num>
  <w:num w:numId="15">
    <w:abstractNumId w:val="10"/>
  </w:num>
  <w:num w:numId="16">
    <w:abstractNumId w:val="17"/>
  </w:num>
  <w:num w:numId="17">
    <w:abstractNumId w:val="9"/>
  </w:num>
  <w:num w:numId="18">
    <w:abstractNumId w:val="1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dpsezc2x5v4ezvfhxsra82twpp0s0edsx&quot;&gt;My EndNote Library&lt;record-ids&gt;&lt;item&gt;1099&lt;/item&gt;&lt;item&gt;1100&lt;/item&gt;&lt;item&gt;1104&lt;/item&gt;&lt;item&gt;1177&lt;/item&gt;&lt;/record-ids&gt;&lt;/item&gt;&lt;/Libraries&gt;"/>
  </w:docVars>
  <w:rsids>
    <w:rsidRoot w:val="00B12514"/>
    <w:rsid w:val="000001CC"/>
    <w:rsid w:val="000005BB"/>
    <w:rsid w:val="0000074F"/>
    <w:rsid w:val="000017A2"/>
    <w:rsid w:val="00001A68"/>
    <w:rsid w:val="00001BB2"/>
    <w:rsid w:val="0000264F"/>
    <w:rsid w:val="00002E55"/>
    <w:rsid w:val="00002EB4"/>
    <w:rsid w:val="00004574"/>
    <w:rsid w:val="00004641"/>
    <w:rsid w:val="000046A1"/>
    <w:rsid w:val="00005296"/>
    <w:rsid w:val="00005F54"/>
    <w:rsid w:val="0000624C"/>
    <w:rsid w:val="0000667C"/>
    <w:rsid w:val="00006CFB"/>
    <w:rsid w:val="00006F43"/>
    <w:rsid w:val="00007365"/>
    <w:rsid w:val="000078DC"/>
    <w:rsid w:val="00010177"/>
    <w:rsid w:val="00010684"/>
    <w:rsid w:val="00010814"/>
    <w:rsid w:val="00010A34"/>
    <w:rsid w:val="00011E78"/>
    <w:rsid w:val="00013059"/>
    <w:rsid w:val="00013228"/>
    <w:rsid w:val="0001449B"/>
    <w:rsid w:val="00014FD6"/>
    <w:rsid w:val="0001577D"/>
    <w:rsid w:val="00015797"/>
    <w:rsid w:val="00016117"/>
    <w:rsid w:val="00017383"/>
    <w:rsid w:val="0001777B"/>
    <w:rsid w:val="00020386"/>
    <w:rsid w:val="00020BA3"/>
    <w:rsid w:val="00021FAD"/>
    <w:rsid w:val="00022AD0"/>
    <w:rsid w:val="000233F1"/>
    <w:rsid w:val="00023D0B"/>
    <w:rsid w:val="00024D58"/>
    <w:rsid w:val="0002509E"/>
    <w:rsid w:val="00026528"/>
    <w:rsid w:val="00026907"/>
    <w:rsid w:val="000278A2"/>
    <w:rsid w:val="00027CDF"/>
    <w:rsid w:val="00027F31"/>
    <w:rsid w:val="00030066"/>
    <w:rsid w:val="00031458"/>
    <w:rsid w:val="00031F55"/>
    <w:rsid w:val="00031F8B"/>
    <w:rsid w:val="00031FC1"/>
    <w:rsid w:val="00032448"/>
    <w:rsid w:val="00032BAA"/>
    <w:rsid w:val="00033F25"/>
    <w:rsid w:val="0003485A"/>
    <w:rsid w:val="00034ED2"/>
    <w:rsid w:val="00035127"/>
    <w:rsid w:val="00035BB4"/>
    <w:rsid w:val="00036572"/>
    <w:rsid w:val="00036E2A"/>
    <w:rsid w:val="0003761B"/>
    <w:rsid w:val="0004040B"/>
    <w:rsid w:val="0004096E"/>
    <w:rsid w:val="000421FC"/>
    <w:rsid w:val="00043672"/>
    <w:rsid w:val="00043F6A"/>
    <w:rsid w:val="00044EE3"/>
    <w:rsid w:val="00044F1E"/>
    <w:rsid w:val="0004525D"/>
    <w:rsid w:val="0004530A"/>
    <w:rsid w:val="00045AB6"/>
    <w:rsid w:val="000463DE"/>
    <w:rsid w:val="00046439"/>
    <w:rsid w:val="00046697"/>
    <w:rsid w:val="00046825"/>
    <w:rsid w:val="00050163"/>
    <w:rsid w:val="0005083D"/>
    <w:rsid w:val="00050EC2"/>
    <w:rsid w:val="00051BC5"/>
    <w:rsid w:val="00051E49"/>
    <w:rsid w:val="000528CE"/>
    <w:rsid w:val="00053513"/>
    <w:rsid w:val="000537E1"/>
    <w:rsid w:val="00053E9F"/>
    <w:rsid w:val="00054324"/>
    <w:rsid w:val="000544AF"/>
    <w:rsid w:val="0005513C"/>
    <w:rsid w:val="000551B1"/>
    <w:rsid w:val="00055402"/>
    <w:rsid w:val="0005579D"/>
    <w:rsid w:val="0005601D"/>
    <w:rsid w:val="000600C3"/>
    <w:rsid w:val="00060435"/>
    <w:rsid w:val="00060872"/>
    <w:rsid w:val="00060B65"/>
    <w:rsid w:val="0006114D"/>
    <w:rsid w:val="0006151F"/>
    <w:rsid w:val="00062080"/>
    <w:rsid w:val="000622BB"/>
    <w:rsid w:val="0006296E"/>
    <w:rsid w:val="00063490"/>
    <w:rsid w:val="00063C1C"/>
    <w:rsid w:val="000640CB"/>
    <w:rsid w:val="000644AD"/>
    <w:rsid w:val="00064579"/>
    <w:rsid w:val="00064700"/>
    <w:rsid w:val="000647AB"/>
    <w:rsid w:val="00064B15"/>
    <w:rsid w:val="0006523D"/>
    <w:rsid w:val="00065880"/>
    <w:rsid w:val="00065DA9"/>
    <w:rsid w:val="000660F4"/>
    <w:rsid w:val="00066FE7"/>
    <w:rsid w:val="000679D8"/>
    <w:rsid w:val="00070378"/>
    <w:rsid w:val="000704EF"/>
    <w:rsid w:val="00070786"/>
    <w:rsid w:val="00070AFF"/>
    <w:rsid w:val="00071595"/>
    <w:rsid w:val="000716EC"/>
    <w:rsid w:val="00071D8E"/>
    <w:rsid w:val="000722AF"/>
    <w:rsid w:val="00072D0B"/>
    <w:rsid w:val="000741E3"/>
    <w:rsid w:val="00076200"/>
    <w:rsid w:val="00076384"/>
    <w:rsid w:val="00076CD7"/>
    <w:rsid w:val="00076FE4"/>
    <w:rsid w:val="00077353"/>
    <w:rsid w:val="000774E6"/>
    <w:rsid w:val="00077563"/>
    <w:rsid w:val="00080B1B"/>
    <w:rsid w:val="00080EE7"/>
    <w:rsid w:val="00081A0A"/>
    <w:rsid w:val="00081E24"/>
    <w:rsid w:val="00081F4E"/>
    <w:rsid w:val="000821FF"/>
    <w:rsid w:val="00082313"/>
    <w:rsid w:val="00082EC9"/>
    <w:rsid w:val="00083037"/>
    <w:rsid w:val="00084070"/>
    <w:rsid w:val="0008507C"/>
    <w:rsid w:val="00085957"/>
    <w:rsid w:val="00085CB2"/>
    <w:rsid w:val="00086F9D"/>
    <w:rsid w:val="00087FD9"/>
    <w:rsid w:val="0009098A"/>
    <w:rsid w:val="000914D3"/>
    <w:rsid w:val="00091A0A"/>
    <w:rsid w:val="00091E5C"/>
    <w:rsid w:val="0009207E"/>
    <w:rsid w:val="0009248B"/>
    <w:rsid w:val="00095DD8"/>
    <w:rsid w:val="00096243"/>
    <w:rsid w:val="000968B4"/>
    <w:rsid w:val="00096F95"/>
    <w:rsid w:val="00097D9F"/>
    <w:rsid w:val="00097F5B"/>
    <w:rsid w:val="000A0E2E"/>
    <w:rsid w:val="000A17B1"/>
    <w:rsid w:val="000A2943"/>
    <w:rsid w:val="000A3237"/>
    <w:rsid w:val="000A3860"/>
    <w:rsid w:val="000A449E"/>
    <w:rsid w:val="000A461E"/>
    <w:rsid w:val="000A5334"/>
    <w:rsid w:val="000A6636"/>
    <w:rsid w:val="000A7829"/>
    <w:rsid w:val="000A782E"/>
    <w:rsid w:val="000A7A00"/>
    <w:rsid w:val="000A7F1A"/>
    <w:rsid w:val="000B159A"/>
    <w:rsid w:val="000B1823"/>
    <w:rsid w:val="000B1E83"/>
    <w:rsid w:val="000B2E3C"/>
    <w:rsid w:val="000B3EC0"/>
    <w:rsid w:val="000B43C2"/>
    <w:rsid w:val="000B4539"/>
    <w:rsid w:val="000B5764"/>
    <w:rsid w:val="000B59BE"/>
    <w:rsid w:val="000B618D"/>
    <w:rsid w:val="000B6659"/>
    <w:rsid w:val="000B69AA"/>
    <w:rsid w:val="000B742D"/>
    <w:rsid w:val="000C0413"/>
    <w:rsid w:val="000C074A"/>
    <w:rsid w:val="000C0F93"/>
    <w:rsid w:val="000C2133"/>
    <w:rsid w:val="000C22CC"/>
    <w:rsid w:val="000C3B45"/>
    <w:rsid w:val="000C4BAB"/>
    <w:rsid w:val="000C4F69"/>
    <w:rsid w:val="000C55F0"/>
    <w:rsid w:val="000C5AD5"/>
    <w:rsid w:val="000C62DA"/>
    <w:rsid w:val="000C6387"/>
    <w:rsid w:val="000D00DE"/>
    <w:rsid w:val="000D02D6"/>
    <w:rsid w:val="000D0720"/>
    <w:rsid w:val="000D077A"/>
    <w:rsid w:val="000D16DE"/>
    <w:rsid w:val="000D1B26"/>
    <w:rsid w:val="000D3EF2"/>
    <w:rsid w:val="000D43BE"/>
    <w:rsid w:val="000D46D5"/>
    <w:rsid w:val="000D4B13"/>
    <w:rsid w:val="000D5C76"/>
    <w:rsid w:val="000D5E12"/>
    <w:rsid w:val="000D69F8"/>
    <w:rsid w:val="000D6FCD"/>
    <w:rsid w:val="000D6FD9"/>
    <w:rsid w:val="000D793F"/>
    <w:rsid w:val="000E0521"/>
    <w:rsid w:val="000E086E"/>
    <w:rsid w:val="000E0AD0"/>
    <w:rsid w:val="000E13C4"/>
    <w:rsid w:val="000E24A9"/>
    <w:rsid w:val="000E343A"/>
    <w:rsid w:val="000E37E6"/>
    <w:rsid w:val="000E3C97"/>
    <w:rsid w:val="000E599A"/>
    <w:rsid w:val="000E6100"/>
    <w:rsid w:val="000E7254"/>
    <w:rsid w:val="000F07D3"/>
    <w:rsid w:val="000F1AEF"/>
    <w:rsid w:val="000F1F8F"/>
    <w:rsid w:val="000F24CB"/>
    <w:rsid w:val="000F2724"/>
    <w:rsid w:val="000F29BE"/>
    <w:rsid w:val="000F2B42"/>
    <w:rsid w:val="000F3827"/>
    <w:rsid w:val="000F41C2"/>
    <w:rsid w:val="000F4823"/>
    <w:rsid w:val="000F4EDC"/>
    <w:rsid w:val="000F5D50"/>
    <w:rsid w:val="000F6C57"/>
    <w:rsid w:val="0010153A"/>
    <w:rsid w:val="00101B7E"/>
    <w:rsid w:val="00102475"/>
    <w:rsid w:val="00102A48"/>
    <w:rsid w:val="00102FA6"/>
    <w:rsid w:val="00102FF8"/>
    <w:rsid w:val="0010476F"/>
    <w:rsid w:val="001051C4"/>
    <w:rsid w:val="00105430"/>
    <w:rsid w:val="00105968"/>
    <w:rsid w:val="00105B66"/>
    <w:rsid w:val="00105DEB"/>
    <w:rsid w:val="001074F2"/>
    <w:rsid w:val="001107C3"/>
    <w:rsid w:val="00110ADF"/>
    <w:rsid w:val="00111CD9"/>
    <w:rsid w:val="00113175"/>
    <w:rsid w:val="0011436C"/>
    <w:rsid w:val="00114B58"/>
    <w:rsid w:val="00114F0E"/>
    <w:rsid w:val="00115307"/>
    <w:rsid w:val="001157FA"/>
    <w:rsid w:val="001160A8"/>
    <w:rsid w:val="00116DE5"/>
    <w:rsid w:val="0011730B"/>
    <w:rsid w:val="001175C2"/>
    <w:rsid w:val="001177DD"/>
    <w:rsid w:val="00117B65"/>
    <w:rsid w:val="00120234"/>
    <w:rsid w:val="0012053F"/>
    <w:rsid w:val="00120984"/>
    <w:rsid w:val="00120AE9"/>
    <w:rsid w:val="00121625"/>
    <w:rsid w:val="0012219F"/>
    <w:rsid w:val="00122CE6"/>
    <w:rsid w:val="00122FA2"/>
    <w:rsid w:val="00122FC7"/>
    <w:rsid w:val="0012356D"/>
    <w:rsid w:val="001257F6"/>
    <w:rsid w:val="00125A4B"/>
    <w:rsid w:val="00126482"/>
    <w:rsid w:val="00126A83"/>
    <w:rsid w:val="00126D67"/>
    <w:rsid w:val="00127513"/>
    <w:rsid w:val="001304CF"/>
    <w:rsid w:val="001321C5"/>
    <w:rsid w:val="00132438"/>
    <w:rsid w:val="00132523"/>
    <w:rsid w:val="00132ACF"/>
    <w:rsid w:val="0013311D"/>
    <w:rsid w:val="00133360"/>
    <w:rsid w:val="0013348A"/>
    <w:rsid w:val="001336F8"/>
    <w:rsid w:val="001337BF"/>
    <w:rsid w:val="00133A29"/>
    <w:rsid w:val="00133BCA"/>
    <w:rsid w:val="0013412A"/>
    <w:rsid w:val="00134521"/>
    <w:rsid w:val="00135224"/>
    <w:rsid w:val="00135E60"/>
    <w:rsid w:val="00135E9A"/>
    <w:rsid w:val="00135E9F"/>
    <w:rsid w:val="0013659F"/>
    <w:rsid w:val="001366A5"/>
    <w:rsid w:val="00136A27"/>
    <w:rsid w:val="00140010"/>
    <w:rsid w:val="00141F59"/>
    <w:rsid w:val="00141F61"/>
    <w:rsid w:val="00142214"/>
    <w:rsid w:val="0014282D"/>
    <w:rsid w:val="001430BE"/>
    <w:rsid w:val="001437F1"/>
    <w:rsid w:val="00144007"/>
    <w:rsid w:val="00144B5A"/>
    <w:rsid w:val="00144B6B"/>
    <w:rsid w:val="001455B9"/>
    <w:rsid w:val="00145E8E"/>
    <w:rsid w:val="00145F8C"/>
    <w:rsid w:val="00145FC8"/>
    <w:rsid w:val="00146783"/>
    <w:rsid w:val="00146E8A"/>
    <w:rsid w:val="0014725B"/>
    <w:rsid w:val="00147265"/>
    <w:rsid w:val="00147CB9"/>
    <w:rsid w:val="001504D7"/>
    <w:rsid w:val="001507BB"/>
    <w:rsid w:val="00151219"/>
    <w:rsid w:val="00151ACD"/>
    <w:rsid w:val="001534F7"/>
    <w:rsid w:val="0015358B"/>
    <w:rsid w:val="001542F2"/>
    <w:rsid w:val="00154A9A"/>
    <w:rsid w:val="00154FFF"/>
    <w:rsid w:val="00155009"/>
    <w:rsid w:val="001557A6"/>
    <w:rsid w:val="00155A3A"/>
    <w:rsid w:val="00156760"/>
    <w:rsid w:val="00156B3C"/>
    <w:rsid w:val="00157001"/>
    <w:rsid w:val="00157B7D"/>
    <w:rsid w:val="001609EC"/>
    <w:rsid w:val="00160A2C"/>
    <w:rsid w:val="00160C4B"/>
    <w:rsid w:val="0016167A"/>
    <w:rsid w:val="00161980"/>
    <w:rsid w:val="00162455"/>
    <w:rsid w:val="00163541"/>
    <w:rsid w:val="0016369E"/>
    <w:rsid w:val="001639B0"/>
    <w:rsid w:val="00163E8B"/>
    <w:rsid w:val="00164541"/>
    <w:rsid w:val="00165245"/>
    <w:rsid w:val="00166315"/>
    <w:rsid w:val="00167ACD"/>
    <w:rsid w:val="00167CFD"/>
    <w:rsid w:val="0017051E"/>
    <w:rsid w:val="00172483"/>
    <w:rsid w:val="00172807"/>
    <w:rsid w:val="0017295C"/>
    <w:rsid w:val="00172EB7"/>
    <w:rsid w:val="001734AB"/>
    <w:rsid w:val="00173509"/>
    <w:rsid w:val="001735C2"/>
    <w:rsid w:val="0017410D"/>
    <w:rsid w:val="001755E3"/>
    <w:rsid w:val="00175BEE"/>
    <w:rsid w:val="00180867"/>
    <w:rsid w:val="00180CDD"/>
    <w:rsid w:val="00181C48"/>
    <w:rsid w:val="00182030"/>
    <w:rsid w:val="001827FC"/>
    <w:rsid w:val="0018319B"/>
    <w:rsid w:val="001837D2"/>
    <w:rsid w:val="00183E58"/>
    <w:rsid w:val="00183F96"/>
    <w:rsid w:val="0018421E"/>
    <w:rsid w:val="001844C8"/>
    <w:rsid w:val="00184630"/>
    <w:rsid w:val="001846DA"/>
    <w:rsid w:val="00184BC4"/>
    <w:rsid w:val="00184C6B"/>
    <w:rsid w:val="00184D89"/>
    <w:rsid w:val="001853A7"/>
    <w:rsid w:val="00185BA9"/>
    <w:rsid w:val="00185F1F"/>
    <w:rsid w:val="00186633"/>
    <w:rsid w:val="00186915"/>
    <w:rsid w:val="001876D7"/>
    <w:rsid w:val="001903DA"/>
    <w:rsid w:val="0019069A"/>
    <w:rsid w:val="00190E61"/>
    <w:rsid w:val="00191265"/>
    <w:rsid w:val="001914C8"/>
    <w:rsid w:val="00191B2F"/>
    <w:rsid w:val="00191E36"/>
    <w:rsid w:val="00192F2C"/>
    <w:rsid w:val="00193458"/>
    <w:rsid w:val="00195424"/>
    <w:rsid w:val="001955C8"/>
    <w:rsid w:val="00195A09"/>
    <w:rsid w:val="00196774"/>
    <w:rsid w:val="001972BE"/>
    <w:rsid w:val="00197CA3"/>
    <w:rsid w:val="001A1635"/>
    <w:rsid w:val="001A1CCF"/>
    <w:rsid w:val="001A2225"/>
    <w:rsid w:val="001A2D29"/>
    <w:rsid w:val="001A35E4"/>
    <w:rsid w:val="001A47C2"/>
    <w:rsid w:val="001A4C7C"/>
    <w:rsid w:val="001A5AD9"/>
    <w:rsid w:val="001A5BD4"/>
    <w:rsid w:val="001A5E4E"/>
    <w:rsid w:val="001A6698"/>
    <w:rsid w:val="001A6B9A"/>
    <w:rsid w:val="001A71CA"/>
    <w:rsid w:val="001A7C14"/>
    <w:rsid w:val="001B03AF"/>
    <w:rsid w:val="001B043E"/>
    <w:rsid w:val="001B0F1C"/>
    <w:rsid w:val="001B149A"/>
    <w:rsid w:val="001B18C0"/>
    <w:rsid w:val="001B1902"/>
    <w:rsid w:val="001B1E20"/>
    <w:rsid w:val="001B2D1B"/>
    <w:rsid w:val="001B2D1F"/>
    <w:rsid w:val="001B307E"/>
    <w:rsid w:val="001B35F4"/>
    <w:rsid w:val="001B3B67"/>
    <w:rsid w:val="001B3BB6"/>
    <w:rsid w:val="001B426C"/>
    <w:rsid w:val="001B58BF"/>
    <w:rsid w:val="001B623B"/>
    <w:rsid w:val="001B6893"/>
    <w:rsid w:val="001B6AF3"/>
    <w:rsid w:val="001B70F0"/>
    <w:rsid w:val="001B72FB"/>
    <w:rsid w:val="001C08A9"/>
    <w:rsid w:val="001C0B20"/>
    <w:rsid w:val="001C2447"/>
    <w:rsid w:val="001C302F"/>
    <w:rsid w:val="001C32CB"/>
    <w:rsid w:val="001C4171"/>
    <w:rsid w:val="001C43E3"/>
    <w:rsid w:val="001C44BE"/>
    <w:rsid w:val="001C4720"/>
    <w:rsid w:val="001C53DC"/>
    <w:rsid w:val="001C5AD8"/>
    <w:rsid w:val="001C5C2E"/>
    <w:rsid w:val="001C7252"/>
    <w:rsid w:val="001C7F94"/>
    <w:rsid w:val="001D00C1"/>
    <w:rsid w:val="001D06DB"/>
    <w:rsid w:val="001D07F2"/>
    <w:rsid w:val="001D088E"/>
    <w:rsid w:val="001D0ADE"/>
    <w:rsid w:val="001D1AB5"/>
    <w:rsid w:val="001D274E"/>
    <w:rsid w:val="001D45A4"/>
    <w:rsid w:val="001D5136"/>
    <w:rsid w:val="001D521A"/>
    <w:rsid w:val="001D548B"/>
    <w:rsid w:val="001D5B61"/>
    <w:rsid w:val="001D63CD"/>
    <w:rsid w:val="001D6635"/>
    <w:rsid w:val="001D67DA"/>
    <w:rsid w:val="001D6F69"/>
    <w:rsid w:val="001D7419"/>
    <w:rsid w:val="001D770D"/>
    <w:rsid w:val="001D7FE8"/>
    <w:rsid w:val="001E0D60"/>
    <w:rsid w:val="001E1012"/>
    <w:rsid w:val="001E1B05"/>
    <w:rsid w:val="001E1B98"/>
    <w:rsid w:val="001E2303"/>
    <w:rsid w:val="001E265A"/>
    <w:rsid w:val="001E2DBA"/>
    <w:rsid w:val="001E3C70"/>
    <w:rsid w:val="001E45C7"/>
    <w:rsid w:val="001E512B"/>
    <w:rsid w:val="001E7D1F"/>
    <w:rsid w:val="001F026D"/>
    <w:rsid w:val="001F1553"/>
    <w:rsid w:val="001F2DC8"/>
    <w:rsid w:val="001F3268"/>
    <w:rsid w:val="001F3613"/>
    <w:rsid w:val="001F3EA6"/>
    <w:rsid w:val="001F446A"/>
    <w:rsid w:val="001F470C"/>
    <w:rsid w:val="001F514D"/>
    <w:rsid w:val="001F51F2"/>
    <w:rsid w:val="001F54AF"/>
    <w:rsid w:val="001F5E05"/>
    <w:rsid w:val="001F7F85"/>
    <w:rsid w:val="00200ECB"/>
    <w:rsid w:val="00203D61"/>
    <w:rsid w:val="00204139"/>
    <w:rsid w:val="00204176"/>
    <w:rsid w:val="00204B3E"/>
    <w:rsid w:val="002059A2"/>
    <w:rsid w:val="00205E14"/>
    <w:rsid w:val="00206213"/>
    <w:rsid w:val="0020626D"/>
    <w:rsid w:val="00206A1C"/>
    <w:rsid w:val="00206DD0"/>
    <w:rsid w:val="0020725B"/>
    <w:rsid w:val="00207480"/>
    <w:rsid w:val="00207506"/>
    <w:rsid w:val="00210C45"/>
    <w:rsid w:val="00211311"/>
    <w:rsid w:val="0021281A"/>
    <w:rsid w:val="00212B1F"/>
    <w:rsid w:val="00212E5A"/>
    <w:rsid w:val="00213284"/>
    <w:rsid w:val="0021331C"/>
    <w:rsid w:val="002134FC"/>
    <w:rsid w:val="00214235"/>
    <w:rsid w:val="00214663"/>
    <w:rsid w:val="00214834"/>
    <w:rsid w:val="00214DE3"/>
    <w:rsid w:val="00214F59"/>
    <w:rsid w:val="002151A3"/>
    <w:rsid w:val="002152E1"/>
    <w:rsid w:val="00217039"/>
    <w:rsid w:val="00221EE0"/>
    <w:rsid w:val="002221C7"/>
    <w:rsid w:val="00222629"/>
    <w:rsid w:val="0022315A"/>
    <w:rsid w:val="002233CA"/>
    <w:rsid w:val="00225464"/>
    <w:rsid w:val="00225A63"/>
    <w:rsid w:val="0022614F"/>
    <w:rsid w:val="002268B3"/>
    <w:rsid w:val="00226DD9"/>
    <w:rsid w:val="00227273"/>
    <w:rsid w:val="00227293"/>
    <w:rsid w:val="00227416"/>
    <w:rsid w:val="0022791D"/>
    <w:rsid w:val="00227ECB"/>
    <w:rsid w:val="00230355"/>
    <w:rsid w:val="00230B1F"/>
    <w:rsid w:val="002312AE"/>
    <w:rsid w:val="00232756"/>
    <w:rsid w:val="0023305E"/>
    <w:rsid w:val="002343B1"/>
    <w:rsid w:val="00234737"/>
    <w:rsid w:val="0023481E"/>
    <w:rsid w:val="00236299"/>
    <w:rsid w:val="002363DE"/>
    <w:rsid w:val="00236969"/>
    <w:rsid w:val="00236995"/>
    <w:rsid w:val="00236F05"/>
    <w:rsid w:val="00237403"/>
    <w:rsid w:val="0023748A"/>
    <w:rsid w:val="00237BEF"/>
    <w:rsid w:val="0024141C"/>
    <w:rsid w:val="00241F9F"/>
    <w:rsid w:val="0024203C"/>
    <w:rsid w:val="00242C7E"/>
    <w:rsid w:val="00243431"/>
    <w:rsid w:val="00243D83"/>
    <w:rsid w:val="00244544"/>
    <w:rsid w:val="002457A0"/>
    <w:rsid w:val="002458E0"/>
    <w:rsid w:val="00245AEA"/>
    <w:rsid w:val="00245D86"/>
    <w:rsid w:val="00246310"/>
    <w:rsid w:val="002463D7"/>
    <w:rsid w:val="00246A52"/>
    <w:rsid w:val="00246F46"/>
    <w:rsid w:val="0025062F"/>
    <w:rsid w:val="00250A04"/>
    <w:rsid w:val="00251A78"/>
    <w:rsid w:val="00251C64"/>
    <w:rsid w:val="0025207A"/>
    <w:rsid w:val="0025316A"/>
    <w:rsid w:val="002534E9"/>
    <w:rsid w:val="0025424A"/>
    <w:rsid w:val="002548DD"/>
    <w:rsid w:val="0025510C"/>
    <w:rsid w:val="002551F9"/>
    <w:rsid w:val="002560A7"/>
    <w:rsid w:val="00256728"/>
    <w:rsid w:val="00256AFE"/>
    <w:rsid w:val="00257814"/>
    <w:rsid w:val="00260CDF"/>
    <w:rsid w:val="0026136B"/>
    <w:rsid w:val="00262107"/>
    <w:rsid w:val="00262257"/>
    <w:rsid w:val="002628EA"/>
    <w:rsid w:val="002631C0"/>
    <w:rsid w:val="00263922"/>
    <w:rsid w:val="002650C2"/>
    <w:rsid w:val="00265946"/>
    <w:rsid w:val="00265C7A"/>
    <w:rsid w:val="00265D90"/>
    <w:rsid w:val="0026620B"/>
    <w:rsid w:val="0026627A"/>
    <w:rsid w:val="00266DAB"/>
    <w:rsid w:val="00266EB3"/>
    <w:rsid w:val="00267F65"/>
    <w:rsid w:val="00270F43"/>
    <w:rsid w:val="0027110F"/>
    <w:rsid w:val="0027205A"/>
    <w:rsid w:val="0027258D"/>
    <w:rsid w:val="00272A00"/>
    <w:rsid w:val="00273643"/>
    <w:rsid w:val="002740FE"/>
    <w:rsid w:val="00274152"/>
    <w:rsid w:val="00274581"/>
    <w:rsid w:val="00274A4E"/>
    <w:rsid w:val="00275A90"/>
    <w:rsid w:val="00275F05"/>
    <w:rsid w:val="002763B7"/>
    <w:rsid w:val="00276528"/>
    <w:rsid w:val="002774C8"/>
    <w:rsid w:val="0027752A"/>
    <w:rsid w:val="002776A8"/>
    <w:rsid w:val="00277A40"/>
    <w:rsid w:val="00277D3C"/>
    <w:rsid w:val="002801A5"/>
    <w:rsid w:val="002803D0"/>
    <w:rsid w:val="002808A5"/>
    <w:rsid w:val="002809D2"/>
    <w:rsid w:val="002811DA"/>
    <w:rsid w:val="002818A0"/>
    <w:rsid w:val="0028200A"/>
    <w:rsid w:val="00282C14"/>
    <w:rsid w:val="002837D2"/>
    <w:rsid w:val="00285148"/>
    <w:rsid w:val="00285670"/>
    <w:rsid w:val="00286705"/>
    <w:rsid w:val="00286922"/>
    <w:rsid w:val="00287D04"/>
    <w:rsid w:val="00290112"/>
    <w:rsid w:val="00290121"/>
    <w:rsid w:val="00291350"/>
    <w:rsid w:val="00291774"/>
    <w:rsid w:val="00291FF8"/>
    <w:rsid w:val="00293966"/>
    <w:rsid w:val="00293A2A"/>
    <w:rsid w:val="00294EFC"/>
    <w:rsid w:val="002956DA"/>
    <w:rsid w:val="0029597F"/>
    <w:rsid w:val="002964CF"/>
    <w:rsid w:val="0029790D"/>
    <w:rsid w:val="002A0761"/>
    <w:rsid w:val="002A1034"/>
    <w:rsid w:val="002A13AD"/>
    <w:rsid w:val="002A151D"/>
    <w:rsid w:val="002A18C3"/>
    <w:rsid w:val="002A2E78"/>
    <w:rsid w:val="002A574C"/>
    <w:rsid w:val="002A5BA5"/>
    <w:rsid w:val="002A5FA6"/>
    <w:rsid w:val="002A6AE1"/>
    <w:rsid w:val="002A6C91"/>
    <w:rsid w:val="002A7998"/>
    <w:rsid w:val="002A7A71"/>
    <w:rsid w:val="002B0B84"/>
    <w:rsid w:val="002B1F45"/>
    <w:rsid w:val="002B1FE5"/>
    <w:rsid w:val="002B2452"/>
    <w:rsid w:val="002B270F"/>
    <w:rsid w:val="002B2827"/>
    <w:rsid w:val="002B29DF"/>
    <w:rsid w:val="002B2CB3"/>
    <w:rsid w:val="002B31F2"/>
    <w:rsid w:val="002B331D"/>
    <w:rsid w:val="002B356A"/>
    <w:rsid w:val="002B396F"/>
    <w:rsid w:val="002B3EC2"/>
    <w:rsid w:val="002B534C"/>
    <w:rsid w:val="002B5C7B"/>
    <w:rsid w:val="002B618F"/>
    <w:rsid w:val="002B68C4"/>
    <w:rsid w:val="002B6DAA"/>
    <w:rsid w:val="002B7DD5"/>
    <w:rsid w:val="002C0406"/>
    <w:rsid w:val="002C055F"/>
    <w:rsid w:val="002C0785"/>
    <w:rsid w:val="002C0912"/>
    <w:rsid w:val="002C0F39"/>
    <w:rsid w:val="002C130E"/>
    <w:rsid w:val="002C1694"/>
    <w:rsid w:val="002C18D1"/>
    <w:rsid w:val="002C27C6"/>
    <w:rsid w:val="002C2A8D"/>
    <w:rsid w:val="002C3946"/>
    <w:rsid w:val="002C470A"/>
    <w:rsid w:val="002C4721"/>
    <w:rsid w:val="002C4C1C"/>
    <w:rsid w:val="002C50AD"/>
    <w:rsid w:val="002C5C32"/>
    <w:rsid w:val="002C5DDB"/>
    <w:rsid w:val="002C6D54"/>
    <w:rsid w:val="002C7225"/>
    <w:rsid w:val="002C7577"/>
    <w:rsid w:val="002C7A1B"/>
    <w:rsid w:val="002C7A27"/>
    <w:rsid w:val="002C7DD4"/>
    <w:rsid w:val="002D00B8"/>
    <w:rsid w:val="002D045D"/>
    <w:rsid w:val="002D076F"/>
    <w:rsid w:val="002D2071"/>
    <w:rsid w:val="002D2672"/>
    <w:rsid w:val="002D28F8"/>
    <w:rsid w:val="002D2FB2"/>
    <w:rsid w:val="002D3C90"/>
    <w:rsid w:val="002D3CF6"/>
    <w:rsid w:val="002D4D17"/>
    <w:rsid w:val="002D5220"/>
    <w:rsid w:val="002D5337"/>
    <w:rsid w:val="002D62F2"/>
    <w:rsid w:val="002D6A2E"/>
    <w:rsid w:val="002D6B2A"/>
    <w:rsid w:val="002D73B4"/>
    <w:rsid w:val="002D771B"/>
    <w:rsid w:val="002E0DEF"/>
    <w:rsid w:val="002E1611"/>
    <w:rsid w:val="002E16D3"/>
    <w:rsid w:val="002E188C"/>
    <w:rsid w:val="002E22D2"/>
    <w:rsid w:val="002E3188"/>
    <w:rsid w:val="002E3388"/>
    <w:rsid w:val="002E48EE"/>
    <w:rsid w:val="002E4942"/>
    <w:rsid w:val="002E4DEB"/>
    <w:rsid w:val="002E5508"/>
    <w:rsid w:val="002E5D38"/>
    <w:rsid w:val="002E644F"/>
    <w:rsid w:val="002E6E96"/>
    <w:rsid w:val="002E7071"/>
    <w:rsid w:val="002F137A"/>
    <w:rsid w:val="002F1545"/>
    <w:rsid w:val="002F1CB6"/>
    <w:rsid w:val="002F397E"/>
    <w:rsid w:val="002F3D04"/>
    <w:rsid w:val="002F58F7"/>
    <w:rsid w:val="002F61CB"/>
    <w:rsid w:val="002F626E"/>
    <w:rsid w:val="002F6335"/>
    <w:rsid w:val="002F6857"/>
    <w:rsid w:val="002F6B0B"/>
    <w:rsid w:val="002F6DBF"/>
    <w:rsid w:val="0030017B"/>
    <w:rsid w:val="00300248"/>
    <w:rsid w:val="00300A4F"/>
    <w:rsid w:val="00301041"/>
    <w:rsid w:val="00301423"/>
    <w:rsid w:val="00301BD6"/>
    <w:rsid w:val="00301C7D"/>
    <w:rsid w:val="00301EFE"/>
    <w:rsid w:val="003031A0"/>
    <w:rsid w:val="00303200"/>
    <w:rsid w:val="00303AD9"/>
    <w:rsid w:val="00304CBA"/>
    <w:rsid w:val="00305BD9"/>
    <w:rsid w:val="00306C9E"/>
    <w:rsid w:val="00307908"/>
    <w:rsid w:val="00307A7C"/>
    <w:rsid w:val="00307B89"/>
    <w:rsid w:val="00307F6B"/>
    <w:rsid w:val="0031077E"/>
    <w:rsid w:val="003112AE"/>
    <w:rsid w:val="00311428"/>
    <w:rsid w:val="00311F6F"/>
    <w:rsid w:val="00313738"/>
    <w:rsid w:val="00313BEC"/>
    <w:rsid w:val="00313CDF"/>
    <w:rsid w:val="0031425D"/>
    <w:rsid w:val="003144AF"/>
    <w:rsid w:val="003146D2"/>
    <w:rsid w:val="0031524C"/>
    <w:rsid w:val="00316AE1"/>
    <w:rsid w:val="00316B38"/>
    <w:rsid w:val="00316ECE"/>
    <w:rsid w:val="00317322"/>
    <w:rsid w:val="00317BAB"/>
    <w:rsid w:val="003206EB"/>
    <w:rsid w:val="00321999"/>
    <w:rsid w:val="00321ECE"/>
    <w:rsid w:val="00321EE9"/>
    <w:rsid w:val="0032249D"/>
    <w:rsid w:val="003231EA"/>
    <w:rsid w:val="00323A74"/>
    <w:rsid w:val="003242E3"/>
    <w:rsid w:val="00324493"/>
    <w:rsid w:val="00324A59"/>
    <w:rsid w:val="00324B0E"/>
    <w:rsid w:val="00324B24"/>
    <w:rsid w:val="00324C45"/>
    <w:rsid w:val="00325B43"/>
    <w:rsid w:val="00325D70"/>
    <w:rsid w:val="00325DAA"/>
    <w:rsid w:val="0032690A"/>
    <w:rsid w:val="00327836"/>
    <w:rsid w:val="003305BA"/>
    <w:rsid w:val="0033146F"/>
    <w:rsid w:val="00331746"/>
    <w:rsid w:val="0033175F"/>
    <w:rsid w:val="003317F3"/>
    <w:rsid w:val="003319F0"/>
    <w:rsid w:val="00331DE8"/>
    <w:rsid w:val="0033316B"/>
    <w:rsid w:val="003334E4"/>
    <w:rsid w:val="003339AC"/>
    <w:rsid w:val="003348FA"/>
    <w:rsid w:val="00334EFA"/>
    <w:rsid w:val="00335467"/>
    <w:rsid w:val="00336464"/>
    <w:rsid w:val="003366D6"/>
    <w:rsid w:val="0033785C"/>
    <w:rsid w:val="00337F4E"/>
    <w:rsid w:val="00340123"/>
    <w:rsid w:val="003404FF"/>
    <w:rsid w:val="0034058C"/>
    <w:rsid w:val="0034080B"/>
    <w:rsid w:val="0034086E"/>
    <w:rsid w:val="0034095F"/>
    <w:rsid w:val="00340FD9"/>
    <w:rsid w:val="00341669"/>
    <w:rsid w:val="00341A8A"/>
    <w:rsid w:val="00342CC3"/>
    <w:rsid w:val="00342E6C"/>
    <w:rsid w:val="00344009"/>
    <w:rsid w:val="0034425B"/>
    <w:rsid w:val="003442B9"/>
    <w:rsid w:val="0034474D"/>
    <w:rsid w:val="00345303"/>
    <w:rsid w:val="00345B89"/>
    <w:rsid w:val="00346C65"/>
    <w:rsid w:val="00347556"/>
    <w:rsid w:val="00347BC4"/>
    <w:rsid w:val="003508B0"/>
    <w:rsid w:val="003508F3"/>
    <w:rsid w:val="00350C5A"/>
    <w:rsid w:val="00351A33"/>
    <w:rsid w:val="00352420"/>
    <w:rsid w:val="00352C32"/>
    <w:rsid w:val="00352C4C"/>
    <w:rsid w:val="00352CAB"/>
    <w:rsid w:val="00353133"/>
    <w:rsid w:val="0035346D"/>
    <w:rsid w:val="003537FB"/>
    <w:rsid w:val="00353DB6"/>
    <w:rsid w:val="00354372"/>
    <w:rsid w:val="00354504"/>
    <w:rsid w:val="003550A9"/>
    <w:rsid w:val="00355192"/>
    <w:rsid w:val="003560B3"/>
    <w:rsid w:val="00357102"/>
    <w:rsid w:val="003574C9"/>
    <w:rsid w:val="00357B86"/>
    <w:rsid w:val="00360F28"/>
    <w:rsid w:val="00360F5C"/>
    <w:rsid w:val="0036153E"/>
    <w:rsid w:val="00361C44"/>
    <w:rsid w:val="003627E6"/>
    <w:rsid w:val="00362A40"/>
    <w:rsid w:val="00362A7F"/>
    <w:rsid w:val="00363247"/>
    <w:rsid w:val="003644F5"/>
    <w:rsid w:val="0036548C"/>
    <w:rsid w:val="003654D8"/>
    <w:rsid w:val="00365612"/>
    <w:rsid w:val="00365CAB"/>
    <w:rsid w:val="00366BAB"/>
    <w:rsid w:val="003706F6"/>
    <w:rsid w:val="00370E1D"/>
    <w:rsid w:val="0037248B"/>
    <w:rsid w:val="00372C01"/>
    <w:rsid w:val="0037392F"/>
    <w:rsid w:val="00373C00"/>
    <w:rsid w:val="003740B6"/>
    <w:rsid w:val="0037482D"/>
    <w:rsid w:val="00375496"/>
    <w:rsid w:val="00375553"/>
    <w:rsid w:val="00375D64"/>
    <w:rsid w:val="00375F17"/>
    <w:rsid w:val="00376086"/>
    <w:rsid w:val="0037650E"/>
    <w:rsid w:val="0037654E"/>
    <w:rsid w:val="00376703"/>
    <w:rsid w:val="00377B5E"/>
    <w:rsid w:val="00377DB1"/>
    <w:rsid w:val="0038043D"/>
    <w:rsid w:val="00380B65"/>
    <w:rsid w:val="003810AD"/>
    <w:rsid w:val="00381354"/>
    <w:rsid w:val="00381AAF"/>
    <w:rsid w:val="00381B5C"/>
    <w:rsid w:val="00382372"/>
    <w:rsid w:val="003827FC"/>
    <w:rsid w:val="003831DA"/>
    <w:rsid w:val="003832D4"/>
    <w:rsid w:val="00383A00"/>
    <w:rsid w:val="00383D07"/>
    <w:rsid w:val="003845FB"/>
    <w:rsid w:val="00385A9D"/>
    <w:rsid w:val="00385C49"/>
    <w:rsid w:val="003861F9"/>
    <w:rsid w:val="00386F42"/>
    <w:rsid w:val="00386FD3"/>
    <w:rsid w:val="003910C6"/>
    <w:rsid w:val="003911A3"/>
    <w:rsid w:val="00392E88"/>
    <w:rsid w:val="003939FD"/>
    <w:rsid w:val="00393A70"/>
    <w:rsid w:val="00394F2C"/>
    <w:rsid w:val="003952C3"/>
    <w:rsid w:val="00395925"/>
    <w:rsid w:val="0039598D"/>
    <w:rsid w:val="00395E0B"/>
    <w:rsid w:val="0039769A"/>
    <w:rsid w:val="00397CC2"/>
    <w:rsid w:val="003A014D"/>
    <w:rsid w:val="003A0700"/>
    <w:rsid w:val="003A1192"/>
    <w:rsid w:val="003A1379"/>
    <w:rsid w:val="003A1780"/>
    <w:rsid w:val="003A1EBA"/>
    <w:rsid w:val="003A1F0C"/>
    <w:rsid w:val="003A1F46"/>
    <w:rsid w:val="003A2267"/>
    <w:rsid w:val="003A25B6"/>
    <w:rsid w:val="003A27C7"/>
    <w:rsid w:val="003A362C"/>
    <w:rsid w:val="003A38BA"/>
    <w:rsid w:val="003A4615"/>
    <w:rsid w:val="003A4DB3"/>
    <w:rsid w:val="003A5AD6"/>
    <w:rsid w:val="003A6ABF"/>
    <w:rsid w:val="003A7F3F"/>
    <w:rsid w:val="003B0158"/>
    <w:rsid w:val="003B03DF"/>
    <w:rsid w:val="003B1754"/>
    <w:rsid w:val="003B189A"/>
    <w:rsid w:val="003B239D"/>
    <w:rsid w:val="003B2466"/>
    <w:rsid w:val="003B246A"/>
    <w:rsid w:val="003B279A"/>
    <w:rsid w:val="003B3426"/>
    <w:rsid w:val="003B3536"/>
    <w:rsid w:val="003B3E20"/>
    <w:rsid w:val="003B414A"/>
    <w:rsid w:val="003B45C0"/>
    <w:rsid w:val="003B4F16"/>
    <w:rsid w:val="003B51FA"/>
    <w:rsid w:val="003B55E8"/>
    <w:rsid w:val="003B5D0A"/>
    <w:rsid w:val="003B6B57"/>
    <w:rsid w:val="003B794A"/>
    <w:rsid w:val="003C065A"/>
    <w:rsid w:val="003C0FC5"/>
    <w:rsid w:val="003C1054"/>
    <w:rsid w:val="003C17F0"/>
    <w:rsid w:val="003C181F"/>
    <w:rsid w:val="003C1C5E"/>
    <w:rsid w:val="003C4E70"/>
    <w:rsid w:val="003C4F7A"/>
    <w:rsid w:val="003C5402"/>
    <w:rsid w:val="003C60FE"/>
    <w:rsid w:val="003C6102"/>
    <w:rsid w:val="003C6B48"/>
    <w:rsid w:val="003C7328"/>
    <w:rsid w:val="003C747F"/>
    <w:rsid w:val="003C7800"/>
    <w:rsid w:val="003C7BC6"/>
    <w:rsid w:val="003C7CDF"/>
    <w:rsid w:val="003C7D21"/>
    <w:rsid w:val="003D04C3"/>
    <w:rsid w:val="003D04E3"/>
    <w:rsid w:val="003D06F3"/>
    <w:rsid w:val="003D0793"/>
    <w:rsid w:val="003D0A78"/>
    <w:rsid w:val="003D0C11"/>
    <w:rsid w:val="003D106E"/>
    <w:rsid w:val="003D12FF"/>
    <w:rsid w:val="003D2636"/>
    <w:rsid w:val="003D270F"/>
    <w:rsid w:val="003D2828"/>
    <w:rsid w:val="003D2CC4"/>
    <w:rsid w:val="003D314F"/>
    <w:rsid w:val="003D3678"/>
    <w:rsid w:val="003D367D"/>
    <w:rsid w:val="003D37E5"/>
    <w:rsid w:val="003D413D"/>
    <w:rsid w:val="003D4673"/>
    <w:rsid w:val="003D588D"/>
    <w:rsid w:val="003D58F4"/>
    <w:rsid w:val="003D6639"/>
    <w:rsid w:val="003D6AE6"/>
    <w:rsid w:val="003E082B"/>
    <w:rsid w:val="003E0B0F"/>
    <w:rsid w:val="003E25AD"/>
    <w:rsid w:val="003E453E"/>
    <w:rsid w:val="003E60BC"/>
    <w:rsid w:val="003E6B4A"/>
    <w:rsid w:val="003E6C60"/>
    <w:rsid w:val="003E70F6"/>
    <w:rsid w:val="003E7BE2"/>
    <w:rsid w:val="003F03DA"/>
    <w:rsid w:val="003F099C"/>
    <w:rsid w:val="003F0D4D"/>
    <w:rsid w:val="003F0E8B"/>
    <w:rsid w:val="003F1440"/>
    <w:rsid w:val="003F1E60"/>
    <w:rsid w:val="003F2230"/>
    <w:rsid w:val="003F2EFC"/>
    <w:rsid w:val="003F343A"/>
    <w:rsid w:val="003F4A37"/>
    <w:rsid w:val="003F4D30"/>
    <w:rsid w:val="003F5483"/>
    <w:rsid w:val="003F558B"/>
    <w:rsid w:val="003F5988"/>
    <w:rsid w:val="003F5EBB"/>
    <w:rsid w:val="003F5FE6"/>
    <w:rsid w:val="003F64C2"/>
    <w:rsid w:val="003F712B"/>
    <w:rsid w:val="003F7276"/>
    <w:rsid w:val="003F7C34"/>
    <w:rsid w:val="00400518"/>
    <w:rsid w:val="0040157F"/>
    <w:rsid w:val="00401B3A"/>
    <w:rsid w:val="0040265B"/>
    <w:rsid w:val="00404D7A"/>
    <w:rsid w:val="00405381"/>
    <w:rsid w:val="00405C7E"/>
    <w:rsid w:val="00406255"/>
    <w:rsid w:val="00406FD8"/>
    <w:rsid w:val="00407A22"/>
    <w:rsid w:val="00407CB9"/>
    <w:rsid w:val="00411D9A"/>
    <w:rsid w:val="004129A0"/>
    <w:rsid w:val="00412C2D"/>
    <w:rsid w:val="00413021"/>
    <w:rsid w:val="00413CA9"/>
    <w:rsid w:val="00414075"/>
    <w:rsid w:val="00414077"/>
    <w:rsid w:val="004149F0"/>
    <w:rsid w:val="0041559E"/>
    <w:rsid w:val="00415C39"/>
    <w:rsid w:val="00415F4C"/>
    <w:rsid w:val="004165BD"/>
    <w:rsid w:val="004200F4"/>
    <w:rsid w:val="0042047F"/>
    <w:rsid w:val="004212AB"/>
    <w:rsid w:val="00421439"/>
    <w:rsid w:val="00421474"/>
    <w:rsid w:val="0042153E"/>
    <w:rsid w:val="004220BC"/>
    <w:rsid w:val="00422C51"/>
    <w:rsid w:val="00423481"/>
    <w:rsid w:val="004242A3"/>
    <w:rsid w:val="00425F41"/>
    <w:rsid w:val="00426611"/>
    <w:rsid w:val="0042757D"/>
    <w:rsid w:val="00427778"/>
    <w:rsid w:val="00427DD8"/>
    <w:rsid w:val="00430804"/>
    <w:rsid w:val="00430D35"/>
    <w:rsid w:val="004316FB"/>
    <w:rsid w:val="00432B48"/>
    <w:rsid w:val="00432CC4"/>
    <w:rsid w:val="00433478"/>
    <w:rsid w:val="00433AD4"/>
    <w:rsid w:val="00434536"/>
    <w:rsid w:val="0043487F"/>
    <w:rsid w:val="0043499A"/>
    <w:rsid w:val="0043534C"/>
    <w:rsid w:val="00436E08"/>
    <w:rsid w:val="0044081C"/>
    <w:rsid w:val="00441961"/>
    <w:rsid w:val="00441E25"/>
    <w:rsid w:val="00441E44"/>
    <w:rsid w:val="00442516"/>
    <w:rsid w:val="00443BBD"/>
    <w:rsid w:val="00444366"/>
    <w:rsid w:val="0044459C"/>
    <w:rsid w:val="00445089"/>
    <w:rsid w:val="004450DF"/>
    <w:rsid w:val="0044556D"/>
    <w:rsid w:val="0044601D"/>
    <w:rsid w:val="0044645C"/>
    <w:rsid w:val="004471D3"/>
    <w:rsid w:val="0045081B"/>
    <w:rsid w:val="00450B6B"/>
    <w:rsid w:val="004511E9"/>
    <w:rsid w:val="004538B6"/>
    <w:rsid w:val="00453B34"/>
    <w:rsid w:val="00454109"/>
    <w:rsid w:val="004551E7"/>
    <w:rsid w:val="0045634E"/>
    <w:rsid w:val="004565A6"/>
    <w:rsid w:val="004566ED"/>
    <w:rsid w:val="004572AF"/>
    <w:rsid w:val="0045797F"/>
    <w:rsid w:val="004602B1"/>
    <w:rsid w:val="00460931"/>
    <w:rsid w:val="00460B80"/>
    <w:rsid w:val="0046225B"/>
    <w:rsid w:val="00463EE1"/>
    <w:rsid w:val="004649DF"/>
    <w:rsid w:val="004650F7"/>
    <w:rsid w:val="00466114"/>
    <w:rsid w:val="004661AD"/>
    <w:rsid w:val="00466CE3"/>
    <w:rsid w:val="00467D90"/>
    <w:rsid w:val="00467FC6"/>
    <w:rsid w:val="00470272"/>
    <w:rsid w:val="00470A0E"/>
    <w:rsid w:val="00471188"/>
    <w:rsid w:val="00471342"/>
    <w:rsid w:val="00471443"/>
    <w:rsid w:val="0047177C"/>
    <w:rsid w:val="00471EF2"/>
    <w:rsid w:val="004720E7"/>
    <w:rsid w:val="004724FA"/>
    <w:rsid w:val="00472644"/>
    <w:rsid w:val="0047332E"/>
    <w:rsid w:val="00473DB0"/>
    <w:rsid w:val="00475EE2"/>
    <w:rsid w:val="00476C3A"/>
    <w:rsid w:val="0047764F"/>
    <w:rsid w:val="0048001A"/>
    <w:rsid w:val="00480021"/>
    <w:rsid w:val="0048080C"/>
    <w:rsid w:val="0048135E"/>
    <w:rsid w:val="00481B34"/>
    <w:rsid w:val="00482421"/>
    <w:rsid w:val="00482555"/>
    <w:rsid w:val="00482D76"/>
    <w:rsid w:val="00482DF0"/>
    <w:rsid w:val="00482DFD"/>
    <w:rsid w:val="004842D7"/>
    <w:rsid w:val="004844B1"/>
    <w:rsid w:val="004845C2"/>
    <w:rsid w:val="00484B5E"/>
    <w:rsid w:val="00484B68"/>
    <w:rsid w:val="00485CFD"/>
    <w:rsid w:val="00485F57"/>
    <w:rsid w:val="00487B50"/>
    <w:rsid w:val="00487D59"/>
    <w:rsid w:val="004912A2"/>
    <w:rsid w:val="004918CF"/>
    <w:rsid w:val="00491B31"/>
    <w:rsid w:val="00492324"/>
    <w:rsid w:val="0049283F"/>
    <w:rsid w:val="004936B5"/>
    <w:rsid w:val="0049521A"/>
    <w:rsid w:val="004953FD"/>
    <w:rsid w:val="00495A64"/>
    <w:rsid w:val="00495BFB"/>
    <w:rsid w:val="00496074"/>
    <w:rsid w:val="004960CC"/>
    <w:rsid w:val="004960F9"/>
    <w:rsid w:val="00496409"/>
    <w:rsid w:val="004965C5"/>
    <w:rsid w:val="00496AE5"/>
    <w:rsid w:val="00496F8E"/>
    <w:rsid w:val="0049704F"/>
    <w:rsid w:val="00497C58"/>
    <w:rsid w:val="004A0815"/>
    <w:rsid w:val="004A0F1E"/>
    <w:rsid w:val="004A12B7"/>
    <w:rsid w:val="004A1DFB"/>
    <w:rsid w:val="004A1E43"/>
    <w:rsid w:val="004A238C"/>
    <w:rsid w:val="004A29EA"/>
    <w:rsid w:val="004A2A59"/>
    <w:rsid w:val="004A2DDF"/>
    <w:rsid w:val="004A3111"/>
    <w:rsid w:val="004A40EA"/>
    <w:rsid w:val="004A485F"/>
    <w:rsid w:val="004A4F15"/>
    <w:rsid w:val="004A67AD"/>
    <w:rsid w:val="004A6B54"/>
    <w:rsid w:val="004A70D9"/>
    <w:rsid w:val="004A75F5"/>
    <w:rsid w:val="004B06D2"/>
    <w:rsid w:val="004B0A1F"/>
    <w:rsid w:val="004B13CA"/>
    <w:rsid w:val="004B16C1"/>
    <w:rsid w:val="004B1CD6"/>
    <w:rsid w:val="004B256B"/>
    <w:rsid w:val="004B27F5"/>
    <w:rsid w:val="004B31D7"/>
    <w:rsid w:val="004B3230"/>
    <w:rsid w:val="004B637E"/>
    <w:rsid w:val="004B7319"/>
    <w:rsid w:val="004C0166"/>
    <w:rsid w:val="004C0A06"/>
    <w:rsid w:val="004C0BD5"/>
    <w:rsid w:val="004C0C73"/>
    <w:rsid w:val="004C0D81"/>
    <w:rsid w:val="004C105D"/>
    <w:rsid w:val="004C1E0B"/>
    <w:rsid w:val="004C232B"/>
    <w:rsid w:val="004C37C4"/>
    <w:rsid w:val="004C52CE"/>
    <w:rsid w:val="004C5BC1"/>
    <w:rsid w:val="004C5EF0"/>
    <w:rsid w:val="004C6922"/>
    <w:rsid w:val="004C7744"/>
    <w:rsid w:val="004C7965"/>
    <w:rsid w:val="004C7BEF"/>
    <w:rsid w:val="004D11EE"/>
    <w:rsid w:val="004D1AE0"/>
    <w:rsid w:val="004D1B53"/>
    <w:rsid w:val="004D1ED9"/>
    <w:rsid w:val="004D2517"/>
    <w:rsid w:val="004D26DA"/>
    <w:rsid w:val="004D2C6F"/>
    <w:rsid w:val="004D33A8"/>
    <w:rsid w:val="004D39DC"/>
    <w:rsid w:val="004D4195"/>
    <w:rsid w:val="004D4BD1"/>
    <w:rsid w:val="004D500D"/>
    <w:rsid w:val="004D55DF"/>
    <w:rsid w:val="004D6067"/>
    <w:rsid w:val="004D63C4"/>
    <w:rsid w:val="004D6447"/>
    <w:rsid w:val="004D666D"/>
    <w:rsid w:val="004D6879"/>
    <w:rsid w:val="004D723E"/>
    <w:rsid w:val="004D7C22"/>
    <w:rsid w:val="004E07EE"/>
    <w:rsid w:val="004E0A2A"/>
    <w:rsid w:val="004E15CD"/>
    <w:rsid w:val="004E16DA"/>
    <w:rsid w:val="004E19FC"/>
    <w:rsid w:val="004E279E"/>
    <w:rsid w:val="004E309D"/>
    <w:rsid w:val="004E3106"/>
    <w:rsid w:val="004E34F2"/>
    <w:rsid w:val="004E4505"/>
    <w:rsid w:val="004E59EA"/>
    <w:rsid w:val="004E613D"/>
    <w:rsid w:val="004E6D70"/>
    <w:rsid w:val="004E6F2F"/>
    <w:rsid w:val="004E7B69"/>
    <w:rsid w:val="004F06C3"/>
    <w:rsid w:val="004F08BD"/>
    <w:rsid w:val="004F0BC1"/>
    <w:rsid w:val="004F0C0B"/>
    <w:rsid w:val="004F1E2B"/>
    <w:rsid w:val="004F2513"/>
    <w:rsid w:val="004F45CC"/>
    <w:rsid w:val="004F46C0"/>
    <w:rsid w:val="004F528C"/>
    <w:rsid w:val="004F5625"/>
    <w:rsid w:val="004F70F5"/>
    <w:rsid w:val="00500206"/>
    <w:rsid w:val="00500F02"/>
    <w:rsid w:val="005011DE"/>
    <w:rsid w:val="00502703"/>
    <w:rsid w:val="005029B5"/>
    <w:rsid w:val="00502F02"/>
    <w:rsid w:val="00503115"/>
    <w:rsid w:val="00503468"/>
    <w:rsid w:val="00503799"/>
    <w:rsid w:val="00503ADA"/>
    <w:rsid w:val="00503B96"/>
    <w:rsid w:val="00503C3A"/>
    <w:rsid w:val="005043A7"/>
    <w:rsid w:val="00504987"/>
    <w:rsid w:val="00504F71"/>
    <w:rsid w:val="00505096"/>
    <w:rsid w:val="005062D4"/>
    <w:rsid w:val="00506906"/>
    <w:rsid w:val="005070D0"/>
    <w:rsid w:val="00507EE4"/>
    <w:rsid w:val="00510FDB"/>
    <w:rsid w:val="00511DE7"/>
    <w:rsid w:val="00512732"/>
    <w:rsid w:val="00512F1F"/>
    <w:rsid w:val="0051455E"/>
    <w:rsid w:val="00514E8B"/>
    <w:rsid w:val="00515389"/>
    <w:rsid w:val="0051551C"/>
    <w:rsid w:val="00516163"/>
    <w:rsid w:val="00516A4E"/>
    <w:rsid w:val="00516E52"/>
    <w:rsid w:val="00517721"/>
    <w:rsid w:val="00517FBB"/>
    <w:rsid w:val="00520496"/>
    <w:rsid w:val="00520AA5"/>
    <w:rsid w:val="005210DD"/>
    <w:rsid w:val="0052145D"/>
    <w:rsid w:val="00521639"/>
    <w:rsid w:val="00521C7B"/>
    <w:rsid w:val="00521E97"/>
    <w:rsid w:val="00522D9A"/>
    <w:rsid w:val="005235FA"/>
    <w:rsid w:val="005241BA"/>
    <w:rsid w:val="00524731"/>
    <w:rsid w:val="00524D42"/>
    <w:rsid w:val="0052550E"/>
    <w:rsid w:val="00525F03"/>
    <w:rsid w:val="00526558"/>
    <w:rsid w:val="0052662C"/>
    <w:rsid w:val="0052684C"/>
    <w:rsid w:val="00527CF3"/>
    <w:rsid w:val="00527DCC"/>
    <w:rsid w:val="00530CCA"/>
    <w:rsid w:val="005313A7"/>
    <w:rsid w:val="00531502"/>
    <w:rsid w:val="005316A1"/>
    <w:rsid w:val="00531869"/>
    <w:rsid w:val="00532A23"/>
    <w:rsid w:val="00532DAB"/>
    <w:rsid w:val="00532E5A"/>
    <w:rsid w:val="005347BD"/>
    <w:rsid w:val="00534F88"/>
    <w:rsid w:val="00535034"/>
    <w:rsid w:val="0053527F"/>
    <w:rsid w:val="00535395"/>
    <w:rsid w:val="00535A45"/>
    <w:rsid w:val="00536165"/>
    <w:rsid w:val="00541C0E"/>
    <w:rsid w:val="005428AC"/>
    <w:rsid w:val="0054342E"/>
    <w:rsid w:val="00543570"/>
    <w:rsid w:val="005436ED"/>
    <w:rsid w:val="005437B7"/>
    <w:rsid w:val="00543853"/>
    <w:rsid w:val="00543DF4"/>
    <w:rsid w:val="005443A8"/>
    <w:rsid w:val="00544613"/>
    <w:rsid w:val="00544CDC"/>
    <w:rsid w:val="00544D4B"/>
    <w:rsid w:val="00544E57"/>
    <w:rsid w:val="00546146"/>
    <w:rsid w:val="0055004D"/>
    <w:rsid w:val="00550F50"/>
    <w:rsid w:val="00551884"/>
    <w:rsid w:val="00552476"/>
    <w:rsid w:val="005529EB"/>
    <w:rsid w:val="00553305"/>
    <w:rsid w:val="00553868"/>
    <w:rsid w:val="00553F37"/>
    <w:rsid w:val="0055401D"/>
    <w:rsid w:val="00554088"/>
    <w:rsid w:val="00555A0F"/>
    <w:rsid w:val="00557C14"/>
    <w:rsid w:val="00560099"/>
    <w:rsid w:val="00560338"/>
    <w:rsid w:val="005608F0"/>
    <w:rsid w:val="005609A5"/>
    <w:rsid w:val="00561297"/>
    <w:rsid w:val="00561A91"/>
    <w:rsid w:val="00561AC0"/>
    <w:rsid w:val="0056258C"/>
    <w:rsid w:val="0056266C"/>
    <w:rsid w:val="00563917"/>
    <w:rsid w:val="00564E3E"/>
    <w:rsid w:val="00564EA5"/>
    <w:rsid w:val="0056516F"/>
    <w:rsid w:val="00566345"/>
    <w:rsid w:val="00567258"/>
    <w:rsid w:val="005674CA"/>
    <w:rsid w:val="005679EC"/>
    <w:rsid w:val="00570209"/>
    <w:rsid w:val="00570345"/>
    <w:rsid w:val="00570A6C"/>
    <w:rsid w:val="00570ACD"/>
    <w:rsid w:val="00571C9D"/>
    <w:rsid w:val="00572351"/>
    <w:rsid w:val="005723D4"/>
    <w:rsid w:val="00572771"/>
    <w:rsid w:val="005734D1"/>
    <w:rsid w:val="00574319"/>
    <w:rsid w:val="00575C8A"/>
    <w:rsid w:val="005762A6"/>
    <w:rsid w:val="005765E6"/>
    <w:rsid w:val="00576934"/>
    <w:rsid w:val="00576B05"/>
    <w:rsid w:val="00576F4D"/>
    <w:rsid w:val="00581291"/>
    <w:rsid w:val="0058175F"/>
    <w:rsid w:val="00582E07"/>
    <w:rsid w:val="00583706"/>
    <w:rsid w:val="00583CE6"/>
    <w:rsid w:val="00583E97"/>
    <w:rsid w:val="00583F33"/>
    <w:rsid w:val="0058461C"/>
    <w:rsid w:val="00585737"/>
    <w:rsid w:val="00586340"/>
    <w:rsid w:val="00586637"/>
    <w:rsid w:val="00586AF3"/>
    <w:rsid w:val="00586FA7"/>
    <w:rsid w:val="00587528"/>
    <w:rsid w:val="00590A20"/>
    <w:rsid w:val="00591C30"/>
    <w:rsid w:val="0059271C"/>
    <w:rsid w:val="00592CD7"/>
    <w:rsid w:val="005936F6"/>
    <w:rsid w:val="0059480E"/>
    <w:rsid w:val="00594876"/>
    <w:rsid w:val="005957BD"/>
    <w:rsid w:val="00595F5D"/>
    <w:rsid w:val="00596A7A"/>
    <w:rsid w:val="00596C4D"/>
    <w:rsid w:val="00596F96"/>
    <w:rsid w:val="00597644"/>
    <w:rsid w:val="00597649"/>
    <w:rsid w:val="005978FC"/>
    <w:rsid w:val="005A1095"/>
    <w:rsid w:val="005A1101"/>
    <w:rsid w:val="005A18F8"/>
    <w:rsid w:val="005A2A27"/>
    <w:rsid w:val="005A32D9"/>
    <w:rsid w:val="005A35AD"/>
    <w:rsid w:val="005A399B"/>
    <w:rsid w:val="005A3A1E"/>
    <w:rsid w:val="005A465C"/>
    <w:rsid w:val="005A496C"/>
    <w:rsid w:val="005A496F"/>
    <w:rsid w:val="005A5697"/>
    <w:rsid w:val="005A5A83"/>
    <w:rsid w:val="005A5BA0"/>
    <w:rsid w:val="005A5FC2"/>
    <w:rsid w:val="005A634C"/>
    <w:rsid w:val="005A636B"/>
    <w:rsid w:val="005A6682"/>
    <w:rsid w:val="005A6AB4"/>
    <w:rsid w:val="005A7863"/>
    <w:rsid w:val="005A7F14"/>
    <w:rsid w:val="005B08D1"/>
    <w:rsid w:val="005B10C7"/>
    <w:rsid w:val="005B1EA0"/>
    <w:rsid w:val="005B1F36"/>
    <w:rsid w:val="005B2B0B"/>
    <w:rsid w:val="005B322F"/>
    <w:rsid w:val="005B4120"/>
    <w:rsid w:val="005B509B"/>
    <w:rsid w:val="005B5AAE"/>
    <w:rsid w:val="005B60C8"/>
    <w:rsid w:val="005B683D"/>
    <w:rsid w:val="005B6F0B"/>
    <w:rsid w:val="005B6F68"/>
    <w:rsid w:val="005B722F"/>
    <w:rsid w:val="005C0997"/>
    <w:rsid w:val="005C0AE9"/>
    <w:rsid w:val="005C16EE"/>
    <w:rsid w:val="005C19BE"/>
    <w:rsid w:val="005C1C4E"/>
    <w:rsid w:val="005C1D78"/>
    <w:rsid w:val="005C1E07"/>
    <w:rsid w:val="005C2AD0"/>
    <w:rsid w:val="005C2E22"/>
    <w:rsid w:val="005C37F8"/>
    <w:rsid w:val="005C4CC3"/>
    <w:rsid w:val="005C502A"/>
    <w:rsid w:val="005C5194"/>
    <w:rsid w:val="005C52CA"/>
    <w:rsid w:val="005C5594"/>
    <w:rsid w:val="005C57E6"/>
    <w:rsid w:val="005C5985"/>
    <w:rsid w:val="005C5990"/>
    <w:rsid w:val="005C5C67"/>
    <w:rsid w:val="005C6403"/>
    <w:rsid w:val="005C7B26"/>
    <w:rsid w:val="005D03E5"/>
    <w:rsid w:val="005D09A2"/>
    <w:rsid w:val="005D0D9D"/>
    <w:rsid w:val="005D1A2C"/>
    <w:rsid w:val="005D28C2"/>
    <w:rsid w:val="005D28CD"/>
    <w:rsid w:val="005D3103"/>
    <w:rsid w:val="005D3A60"/>
    <w:rsid w:val="005D570B"/>
    <w:rsid w:val="005D5847"/>
    <w:rsid w:val="005D5B56"/>
    <w:rsid w:val="005D5F81"/>
    <w:rsid w:val="005D6455"/>
    <w:rsid w:val="005D72A6"/>
    <w:rsid w:val="005D7307"/>
    <w:rsid w:val="005D783B"/>
    <w:rsid w:val="005E006F"/>
    <w:rsid w:val="005E0646"/>
    <w:rsid w:val="005E0F91"/>
    <w:rsid w:val="005E1818"/>
    <w:rsid w:val="005E1E67"/>
    <w:rsid w:val="005E29BD"/>
    <w:rsid w:val="005E2CE9"/>
    <w:rsid w:val="005E2E48"/>
    <w:rsid w:val="005E3C9D"/>
    <w:rsid w:val="005E405F"/>
    <w:rsid w:val="005E447B"/>
    <w:rsid w:val="005E52F7"/>
    <w:rsid w:val="005E56B2"/>
    <w:rsid w:val="005E64FE"/>
    <w:rsid w:val="005E6D55"/>
    <w:rsid w:val="005E6E26"/>
    <w:rsid w:val="005E75FF"/>
    <w:rsid w:val="005E772B"/>
    <w:rsid w:val="005E7905"/>
    <w:rsid w:val="005E7C5A"/>
    <w:rsid w:val="005F0448"/>
    <w:rsid w:val="005F1141"/>
    <w:rsid w:val="005F187F"/>
    <w:rsid w:val="005F19CD"/>
    <w:rsid w:val="005F1F25"/>
    <w:rsid w:val="005F22E0"/>
    <w:rsid w:val="005F243E"/>
    <w:rsid w:val="005F3B3A"/>
    <w:rsid w:val="005F40E4"/>
    <w:rsid w:val="005F67AD"/>
    <w:rsid w:val="005F6C7E"/>
    <w:rsid w:val="005F7B73"/>
    <w:rsid w:val="006007C8"/>
    <w:rsid w:val="00601105"/>
    <w:rsid w:val="00602358"/>
    <w:rsid w:val="00602455"/>
    <w:rsid w:val="00604421"/>
    <w:rsid w:val="006044FB"/>
    <w:rsid w:val="00604B04"/>
    <w:rsid w:val="00604D43"/>
    <w:rsid w:val="00604F1E"/>
    <w:rsid w:val="00605767"/>
    <w:rsid w:val="00606363"/>
    <w:rsid w:val="00606499"/>
    <w:rsid w:val="00606ABA"/>
    <w:rsid w:val="00606B4C"/>
    <w:rsid w:val="006075B1"/>
    <w:rsid w:val="006121A0"/>
    <w:rsid w:val="00612883"/>
    <w:rsid w:val="00612914"/>
    <w:rsid w:val="0061413E"/>
    <w:rsid w:val="006144E3"/>
    <w:rsid w:val="00614B70"/>
    <w:rsid w:val="00614B83"/>
    <w:rsid w:val="00614F53"/>
    <w:rsid w:val="00614FC1"/>
    <w:rsid w:val="00616384"/>
    <w:rsid w:val="00616B14"/>
    <w:rsid w:val="00617BCC"/>
    <w:rsid w:val="00617C49"/>
    <w:rsid w:val="00617C5E"/>
    <w:rsid w:val="0062062D"/>
    <w:rsid w:val="00620687"/>
    <w:rsid w:val="00620BBD"/>
    <w:rsid w:val="00620EB6"/>
    <w:rsid w:val="00621FB4"/>
    <w:rsid w:val="0062215C"/>
    <w:rsid w:val="00622934"/>
    <w:rsid w:val="00623BAF"/>
    <w:rsid w:val="006245EA"/>
    <w:rsid w:val="00624F01"/>
    <w:rsid w:val="00625F36"/>
    <w:rsid w:val="006269B4"/>
    <w:rsid w:val="00626A02"/>
    <w:rsid w:val="0063051F"/>
    <w:rsid w:val="00630917"/>
    <w:rsid w:val="00630992"/>
    <w:rsid w:val="00630AB5"/>
    <w:rsid w:val="00630CF3"/>
    <w:rsid w:val="00631E05"/>
    <w:rsid w:val="00632388"/>
    <w:rsid w:val="00632986"/>
    <w:rsid w:val="00633DD6"/>
    <w:rsid w:val="006346B3"/>
    <w:rsid w:val="006349F0"/>
    <w:rsid w:val="006350DB"/>
    <w:rsid w:val="00635380"/>
    <w:rsid w:val="006353CD"/>
    <w:rsid w:val="006353F6"/>
    <w:rsid w:val="006372B8"/>
    <w:rsid w:val="00641024"/>
    <w:rsid w:val="00641E67"/>
    <w:rsid w:val="00644BFF"/>
    <w:rsid w:val="00644C31"/>
    <w:rsid w:val="00645761"/>
    <w:rsid w:val="00645DC9"/>
    <w:rsid w:val="00645F26"/>
    <w:rsid w:val="006463A7"/>
    <w:rsid w:val="006467BE"/>
    <w:rsid w:val="00650783"/>
    <w:rsid w:val="00650BBF"/>
    <w:rsid w:val="006518F0"/>
    <w:rsid w:val="0065250B"/>
    <w:rsid w:val="00652834"/>
    <w:rsid w:val="00652C59"/>
    <w:rsid w:val="0065553A"/>
    <w:rsid w:val="0065612F"/>
    <w:rsid w:val="00657879"/>
    <w:rsid w:val="00657B05"/>
    <w:rsid w:val="00661B0C"/>
    <w:rsid w:val="00661CE4"/>
    <w:rsid w:val="0066224A"/>
    <w:rsid w:val="00662D81"/>
    <w:rsid w:val="00664C24"/>
    <w:rsid w:val="0066592C"/>
    <w:rsid w:val="00666684"/>
    <w:rsid w:val="006673CB"/>
    <w:rsid w:val="00670628"/>
    <w:rsid w:val="006709B7"/>
    <w:rsid w:val="00670D4D"/>
    <w:rsid w:val="00671407"/>
    <w:rsid w:val="006717A6"/>
    <w:rsid w:val="00672268"/>
    <w:rsid w:val="0067259A"/>
    <w:rsid w:val="00672681"/>
    <w:rsid w:val="00673F82"/>
    <w:rsid w:val="0067450B"/>
    <w:rsid w:val="006746B9"/>
    <w:rsid w:val="00674737"/>
    <w:rsid w:val="00675C08"/>
    <w:rsid w:val="0067631B"/>
    <w:rsid w:val="0067694B"/>
    <w:rsid w:val="006775A6"/>
    <w:rsid w:val="0068048E"/>
    <w:rsid w:val="00681208"/>
    <w:rsid w:val="00681F6A"/>
    <w:rsid w:val="00683470"/>
    <w:rsid w:val="006835B6"/>
    <w:rsid w:val="00683A7F"/>
    <w:rsid w:val="00685507"/>
    <w:rsid w:val="00685B97"/>
    <w:rsid w:val="00686196"/>
    <w:rsid w:val="00686FAC"/>
    <w:rsid w:val="00687219"/>
    <w:rsid w:val="00690097"/>
    <w:rsid w:val="0069067A"/>
    <w:rsid w:val="00690713"/>
    <w:rsid w:val="0069072B"/>
    <w:rsid w:val="00690C03"/>
    <w:rsid w:val="00691CBF"/>
    <w:rsid w:val="00691F12"/>
    <w:rsid w:val="00692AD3"/>
    <w:rsid w:val="00693D31"/>
    <w:rsid w:val="00696311"/>
    <w:rsid w:val="0069633A"/>
    <w:rsid w:val="00696676"/>
    <w:rsid w:val="00696782"/>
    <w:rsid w:val="006967E9"/>
    <w:rsid w:val="0069698F"/>
    <w:rsid w:val="00696DA6"/>
    <w:rsid w:val="00696E8B"/>
    <w:rsid w:val="006977A0"/>
    <w:rsid w:val="00697BBB"/>
    <w:rsid w:val="006A06E9"/>
    <w:rsid w:val="006A0844"/>
    <w:rsid w:val="006A11B9"/>
    <w:rsid w:val="006A16EF"/>
    <w:rsid w:val="006A20F0"/>
    <w:rsid w:val="006A29F1"/>
    <w:rsid w:val="006A30B7"/>
    <w:rsid w:val="006A3567"/>
    <w:rsid w:val="006A40E5"/>
    <w:rsid w:val="006A4458"/>
    <w:rsid w:val="006A461A"/>
    <w:rsid w:val="006A4E2E"/>
    <w:rsid w:val="006A5C4F"/>
    <w:rsid w:val="006A5F28"/>
    <w:rsid w:val="006A63AD"/>
    <w:rsid w:val="006A6727"/>
    <w:rsid w:val="006A72CC"/>
    <w:rsid w:val="006A7752"/>
    <w:rsid w:val="006A7B91"/>
    <w:rsid w:val="006A7D51"/>
    <w:rsid w:val="006B006D"/>
    <w:rsid w:val="006B0C02"/>
    <w:rsid w:val="006B21FF"/>
    <w:rsid w:val="006B226B"/>
    <w:rsid w:val="006B2CEE"/>
    <w:rsid w:val="006B39F8"/>
    <w:rsid w:val="006B52B3"/>
    <w:rsid w:val="006B558F"/>
    <w:rsid w:val="006B5852"/>
    <w:rsid w:val="006B65EF"/>
    <w:rsid w:val="006B6A52"/>
    <w:rsid w:val="006B6EF5"/>
    <w:rsid w:val="006B776C"/>
    <w:rsid w:val="006B7779"/>
    <w:rsid w:val="006B7C4C"/>
    <w:rsid w:val="006B7D17"/>
    <w:rsid w:val="006C0F43"/>
    <w:rsid w:val="006C1CDD"/>
    <w:rsid w:val="006C2B73"/>
    <w:rsid w:val="006C2C93"/>
    <w:rsid w:val="006C2CFF"/>
    <w:rsid w:val="006C4343"/>
    <w:rsid w:val="006C473D"/>
    <w:rsid w:val="006C5B7E"/>
    <w:rsid w:val="006C654F"/>
    <w:rsid w:val="006C68C6"/>
    <w:rsid w:val="006C6DC2"/>
    <w:rsid w:val="006C72B6"/>
    <w:rsid w:val="006C780C"/>
    <w:rsid w:val="006C7DDA"/>
    <w:rsid w:val="006D1141"/>
    <w:rsid w:val="006D124C"/>
    <w:rsid w:val="006D1359"/>
    <w:rsid w:val="006D1B63"/>
    <w:rsid w:val="006D2A08"/>
    <w:rsid w:val="006D2A77"/>
    <w:rsid w:val="006D2D8C"/>
    <w:rsid w:val="006D3101"/>
    <w:rsid w:val="006D4583"/>
    <w:rsid w:val="006D5A9A"/>
    <w:rsid w:val="006D5ED9"/>
    <w:rsid w:val="006D64C1"/>
    <w:rsid w:val="006D658E"/>
    <w:rsid w:val="006D70B3"/>
    <w:rsid w:val="006D71EE"/>
    <w:rsid w:val="006E034D"/>
    <w:rsid w:val="006E042F"/>
    <w:rsid w:val="006E05A2"/>
    <w:rsid w:val="006E0825"/>
    <w:rsid w:val="006E09BF"/>
    <w:rsid w:val="006E1231"/>
    <w:rsid w:val="006E1CDE"/>
    <w:rsid w:val="006E35D3"/>
    <w:rsid w:val="006E43A7"/>
    <w:rsid w:val="006E4EA3"/>
    <w:rsid w:val="006E509E"/>
    <w:rsid w:val="006E5CC1"/>
    <w:rsid w:val="006E6DCA"/>
    <w:rsid w:val="006F036D"/>
    <w:rsid w:val="006F060C"/>
    <w:rsid w:val="006F0DAF"/>
    <w:rsid w:val="006F1AC5"/>
    <w:rsid w:val="006F37FB"/>
    <w:rsid w:val="006F38DF"/>
    <w:rsid w:val="006F4221"/>
    <w:rsid w:val="006F442A"/>
    <w:rsid w:val="006F594D"/>
    <w:rsid w:val="006F5C79"/>
    <w:rsid w:val="006F6BE4"/>
    <w:rsid w:val="006F7604"/>
    <w:rsid w:val="006F7C66"/>
    <w:rsid w:val="0070024A"/>
    <w:rsid w:val="0070041B"/>
    <w:rsid w:val="007007D1"/>
    <w:rsid w:val="00700B7A"/>
    <w:rsid w:val="007014BC"/>
    <w:rsid w:val="00701979"/>
    <w:rsid w:val="00701AFA"/>
    <w:rsid w:val="00701FBC"/>
    <w:rsid w:val="00703303"/>
    <w:rsid w:val="00703BF8"/>
    <w:rsid w:val="007040E7"/>
    <w:rsid w:val="00704149"/>
    <w:rsid w:val="00704A82"/>
    <w:rsid w:val="00704DCE"/>
    <w:rsid w:val="00705054"/>
    <w:rsid w:val="00705AC5"/>
    <w:rsid w:val="00706462"/>
    <w:rsid w:val="00706B87"/>
    <w:rsid w:val="007075D5"/>
    <w:rsid w:val="007079D3"/>
    <w:rsid w:val="00710298"/>
    <w:rsid w:val="00710B6E"/>
    <w:rsid w:val="00711226"/>
    <w:rsid w:val="00711693"/>
    <w:rsid w:val="00712178"/>
    <w:rsid w:val="007132F5"/>
    <w:rsid w:val="007135F1"/>
    <w:rsid w:val="00713D83"/>
    <w:rsid w:val="007150AF"/>
    <w:rsid w:val="0071582E"/>
    <w:rsid w:val="00715ABB"/>
    <w:rsid w:val="00716A03"/>
    <w:rsid w:val="00716CAA"/>
    <w:rsid w:val="00717122"/>
    <w:rsid w:val="00717E85"/>
    <w:rsid w:val="007203A7"/>
    <w:rsid w:val="00720638"/>
    <w:rsid w:val="0072089D"/>
    <w:rsid w:val="00720D5A"/>
    <w:rsid w:val="007213F4"/>
    <w:rsid w:val="00721581"/>
    <w:rsid w:val="00722575"/>
    <w:rsid w:val="00722B0F"/>
    <w:rsid w:val="00723366"/>
    <w:rsid w:val="00723391"/>
    <w:rsid w:val="00723CB6"/>
    <w:rsid w:val="00723CCB"/>
    <w:rsid w:val="00724233"/>
    <w:rsid w:val="00724314"/>
    <w:rsid w:val="00724ACA"/>
    <w:rsid w:val="00724FBF"/>
    <w:rsid w:val="00725012"/>
    <w:rsid w:val="00725C83"/>
    <w:rsid w:val="00726B21"/>
    <w:rsid w:val="00727F10"/>
    <w:rsid w:val="00730495"/>
    <w:rsid w:val="007308DE"/>
    <w:rsid w:val="00730D1F"/>
    <w:rsid w:val="00730FF0"/>
    <w:rsid w:val="0073129A"/>
    <w:rsid w:val="00731DC7"/>
    <w:rsid w:val="00732668"/>
    <w:rsid w:val="00732C64"/>
    <w:rsid w:val="0073301B"/>
    <w:rsid w:val="00733121"/>
    <w:rsid w:val="00733CFB"/>
    <w:rsid w:val="00733E5C"/>
    <w:rsid w:val="007341CC"/>
    <w:rsid w:val="00734403"/>
    <w:rsid w:val="00734DD9"/>
    <w:rsid w:val="007369E6"/>
    <w:rsid w:val="00736CA0"/>
    <w:rsid w:val="0073786A"/>
    <w:rsid w:val="00740E01"/>
    <w:rsid w:val="00741582"/>
    <w:rsid w:val="00742552"/>
    <w:rsid w:val="00743CFA"/>
    <w:rsid w:val="007442B0"/>
    <w:rsid w:val="00745161"/>
    <w:rsid w:val="00745AB6"/>
    <w:rsid w:val="00745E2B"/>
    <w:rsid w:val="00746332"/>
    <w:rsid w:val="007465C4"/>
    <w:rsid w:val="0074737D"/>
    <w:rsid w:val="007511D0"/>
    <w:rsid w:val="0075135C"/>
    <w:rsid w:val="007516B4"/>
    <w:rsid w:val="007516E5"/>
    <w:rsid w:val="00751B4D"/>
    <w:rsid w:val="00752412"/>
    <w:rsid w:val="00752587"/>
    <w:rsid w:val="0075307E"/>
    <w:rsid w:val="007544C5"/>
    <w:rsid w:val="00754A1C"/>
    <w:rsid w:val="00754CBD"/>
    <w:rsid w:val="0075587F"/>
    <w:rsid w:val="00756A3A"/>
    <w:rsid w:val="00757903"/>
    <w:rsid w:val="00757CF0"/>
    <w:rsid w:val="00761113"/>
    <w:rsid w:val="007614E8"/>
    <w:rsid w:val="00761728"/>
    <w:rsid w:val="0076266E"/>
    <w:rsid w:val="00762D30"/>
    <w:rsid w:val="007635E3"/>
    <w:rsid w:val="007645B3"/>
    <w:rsid w:val="00764956"/>
    <w:rsid w:val="00764C40"/>
    <w:rsid w:val="00765224"/>
    <w:rsid w:val="00766171"/>
    <w:rsid w:val="0076654F"/>
    <w:rsid w:val="00766895"/>
    <w:rsid w:val="0076694A"/>
    <w:rsid w:val="007669E5"/>
    <w:rsid w:val="00766E58"/>
    <w:rsid w:val="00767493"/>
    <w:rsid w:val="0076779E"/>
    <w:rsid w:val="0077067D"/>
    <w:rsid w:val="00770B83"/>
    <w:rsid w:val="00771C48"/>
    <w:rsid w:val="00771D94"/>
    <w:rsid w:val="0077234B"/>
    <w:rsid w:val="00773793"/>
    <w:rsid w:val="00773D45"/>
    <w:rsid w:val="0077522D"/>
    <w:rsid w:val="00776E5B"/>
    <w:rsid w:val="00777387"/>
    <w:rsid w:val="007806C7"/>
    <w:rsid w:val="00781145"/>
    <w:rsid w:val="00781428"/>
    <w:rsid w:val="00781BF2"/>
    <w:rsid w:val="0078299B"/>
    <w:rsid w:val="00782C8B"/>
    <w:rsid w:val="00782E9F"/>
    <w:rsid w:val="00783024"/>
    <w:rsid w:val="00783235"/>
    <w:rsid w:val="00783D5D"/>
    <w:rsid w:val="00784BDF"/>
    <w:rsid w:val="00785002"/>
    <w:rsid w:val="007851DD"/>
    <w:rsid w:val="00786008"/>
    <w:rsid w:val="0078688D"/>
    <w:rsid w:val="007868C5"/>
    <w:rsid w:val="00786F96"/>
    <w:rsid w:val="00787A0E"/>
    <w:rsid w:val="00787A76"/>
    <w:rsid w:val="00792189"/>
    <w:rsid w:val="00793585"/>
    <w:rsid w:val="0079445A"/>
    <w:rsid w:val="007944B7"/>
    <w:rsid w:val="00794957"/>
    <w:rsid w:val="00795B27"/>
    <w:rsid w:val="00795F6C"/>
    <w:rsid w:val="0079624F"/>
    <w:rsid w:val="007962E3"/>
    <w:rsid w:val="00796AEE"/>
    <w:rsid w:val="00796E74"/>
    <w:rsid w:val="00797793"/>
    <w:rsid w:val="00797F79"/>
    <w:rsid w:val="007A0BAA"/>
    <w:rsid w:val="007A1918"/>
    <w:rsid w:val="007A1FD3"/>
    <w:rsid w:val="007A2057"/>
    <w:rsid w:val="007A264C"/>
    <w:rsid w:val="007A2C50"/>
    <w:rsid w:val="007A2C8D"/>
    <w:rsid w:val="007A2F38"/>
    <w:rsid w:val="007A36D3"/>
    <w:rsid w:val="007A3B3F"/>
    <w:rsid w:val="007A3C6C"/>
    <w:rsid w:val="007A3C79"/>
    <w:rsid w:val="007A4221"/>
    <w:rsid w:val="007A4B57"/>
    <w:rsid w:val="007A4E5E"/>
    <w:rsid w:val="007A5F1D"/>
    <w:rsid w:val="007A6FF7"/>
    <w:rsid w:val="007A743F"/>
    <w:rsid w:val="007B040B"/>
    <w:rsid w:val="007B042E"/>
    <w:rsid w:val="007B045B"/>
    <w:rsid w:val="007B1C3A"/>
    <w:rsid w:val="007B208E"/>
    <w:rsid w:val="007B2255"/>
    <w:rsid w:val="007B254D"/>
    <w:rsid w:val="007B25D9"/>
    <w:rsid w:val="007B2DA7"/>
    <w:rsid w:val="007B3316"/>
    <w:rsid w:val="007B39F5"/>
    <w:rsid w:val="007B3B83"/>
    <w:rsid w:val="007B3F02"/>
    <w:rsid w:val="007B4961"/>
    <w:rsid w:val="007B543B"/>
    <w:rsid w:val="007B5876"/>
    <w:rsid w:val="007B7021"/>
    <w:rsid w:val="007B791A"/>
    <w:rsid w:val="007C051D"/>
    <w:rsid w:val="007C196D"/>
    <w:rsid w:val="007C1C86"/>
    <w:rsid w:val="007C1F81"/>
    <w:rsid w:val="007C2224"/>
    <w:rsid w:val="007C280E"/>
    <w:rsid w:val="007C3457"/>
    <w:rsid w:val="007C3459"/>
    <w:rsid w:val="007C3FFB"/>
    <w:rsid w:val="007C4F42"/>
    <w:rsid w:val="007C575E"/>
    <w:rsid w:val="007C5B56"/>
    <w:rsid w:val="007C620E"/>
    <w:rsid w:val="007C6A99"/>
    <w:rsid w:val="007C794E"/>
    <w:rsid w:val="007C7F0A"/>
    <w:rsid w:val="007D0714"/>
    <w:rsid w:val="007D1843"/>
    <w:rsid w:val="007D2802"/>
    <w:rsid w:val="007D28D5"/>
    <w:rsid w:val="007D39B9"/>
    <w:rsid w:val="007D3AAD"/>
    <w:rsid w:val="007D4CD9"/>
    <w:rsid w:val="007D4FF8"/>
    <w:rsid w:val="007D5660"/>
    <w:rsid w:val="007D5B1E"/>
    <w:rsid w:val="007D6BE1"/>
    <w:rsid w:val="007E0B86"/>
    <w:rsid w:val="007E0D3E"/>
    <w:rsid w:val="007E0EAB"/>
    <w:rsid w:val="007E16D9"/>
    <w:rsid w:val="007E229D"/>
    <w:rsid w:val="007E246D"/>
    <w:rsid w:val="007E26CF"/>
    <w:rsid w:val="007E399A"/>
    <w:rsid w:val="007E3CE9"/>
    <w:rsid w:val="007E4124"/>
    <w:rsid w:val="007E45DF"/>
    <w:rsid w:val="007E5C7F"/>
    <w:rsid w:val="007E61C7"/>
    <w:rsid w:val="007E6581"/>
    <w:rsid w:val="007E6C03"/>
    <w:rsid w:val="007E6D02"/>
    <w:rsid w:val="007E7F71"/>
    <w:rsid w:val="007F05E6"/>
    <w:rsid w:val="007F0DC6"/>
    <w:rsid w:val="007F12AC"/>
    <w:rsid w:val="007F1A4A"/>
    <w:rsid w:val="007F1BEC"/>
    <w:rsid w:val="007F1DF9"/>
    <w:rsid w:val="007F1E38"/>
    <w:rsid w:val="007F2259"/>
    <w:rsid w:val="007F2CA6"/>
    <w:rsid w:val="007F3DE6"/>
    <w:rsid w:val="007F3E99"/>
    <w:rsid w:val="007F430C"/>
    <w:rsid w:val="007F48AA"/>
    <w:rsid w:val="007F4B2D"/>
    <w:rsid w:val="007F4F58"/>
    <w:rsid w:val="007F6591"/>
    <w:rsid w:val="007F6FA1"/>
    <w:rsid w:val="007F7496"/>
    <w:rsid w:val="0080001A"/>
    <w:rsid w:val="00800589"/>
    <w:rsid w:val="0080085F"/>
    <w:rsid w:val="00800A7D"/>
    <w:rsid w:val="00800FFD"/>
    <w:rsid w:val="00801B3C"/>
    <w:rsid w:val="00801F14"/>
    <w:rsid w:val="00803588"/>
    <w:rsid w:val="00803C4A"/>
    <w:rsid w:val="00804C37"/>
    <w:rsid w:val="0080558C"/>
    <w:rsid w:val="00805777"/>
    <w:rsid w:val="00806503"/>
    <w:rsid w:val="00806CDF"/>
    <w:rsid w:val="008074DE"/>
    <w:rsid w:val="008106D7"/>
    <w:rsid w:val="00811198"/>
    <w:rsid w:val="00811577"/>
    <w:rsid w:val="00812728"/>
    <w:rsid w:val="008131DF"/>
    <w:rsid w:val="0081336A"/>
    <w:rsid w:val="00813423"/>
    <w:rsid w:val="00814571"/>
    <w:rsid w:val="00814B30"/>
    <w:rsid w:val="0081543A"/>
    <w:rsid w:val="00815A25"/>
    <w:rsid w:val="00815F72"/>
    <w:rsid w:val="008165BA"/>
    <w:rsid w:val="00816986"/>
    <w:rsid w:val="00817992"/>
    <w:rsid w:val="00817C53"/>
    <w:rsid w:val="00820365"/>
    <w:rsid w:val="0082073A"/>
    <w:rsid w:val="008207AC"/>
    <w:rsid w:val="00820F5E"/>
    <w:rsid w:val="00821366"/>
    <w:rsid w:val="00822C11"/>
    <w:rsid w:val="00824A6A"/>
    <w:rsid w:val="00824F53"/>
    <w:rsid w:val="00825089"/>
    <w:rsid w:val="00825963"/>
    <w:rsid w:val="0083026A"/>
    <w:rsid w:val="0083093F"/>
    <w:rsid w:val="00831670"/>
    <w:rsid w:val="00831D48"/>
    <w:rsid w:val="0083234C"/>
    <w:rsid w:val="008328AE"/>
    <w:rsid w:val="008329E2"/>
    <w:rsid w:val="00834A01"/>
    <w:rsid w:val="0083660A"/>
    <w:rsid w:val="008400BB"/>
    <w:rsid w:val="008404C8"/>
    <w:rsid w:val="0084119E"/>
    <w:rsid w:val="00841350"/>
    <w:rsid w:val="008419AC"/>
    <w:rsid w:val="00842A9C"/>
    <w:rsid w:val="00843025"/>
    <w:rsid w:val="008440A2"/>
    <w:rsid w:val="008447FD"/>
    <w:rsid w:val="00845ED5"/>
    <w:rsid w:val="00846066"/>
    <w:rsid w:val="00847308"/>
    <w:rsid w:val="0084744D"/>
    <w:rsid w:val="00847940"/>
    <w:rsid w:val="00847E04"/>
    <w:rsid w:val="008501DF"/>
    <w:rsid w:val="0085030A"/>
    <w:rsid w:val="008511AB"/>
    <w:rsid w:val="00851BFE"/>
    <w:rsid w:val="00851CCE"/>
    <w:rsid w:val="00853044"/>
    <w:rsid w:val="00854876"/>
    <w:rsid w:val="00855895"/>
    <w:rsid w:val="00855A2C"/>
    <w:rsid w:val="00855B5F"/>
    <w:rsid w:val="00857ED1"/>
    <w:rsid w:val="00860EBE"/>
    <w:rsid w:val="00861A71"/>
    <w:rsid w:val="00861BDB"/>
    <w:rsid w:val="00862792"/>
    <w:rsid w:val="008627CC"/>
    <w:rsid w:val="00862C6D"/>
    <w:rsid w:val="008650BE"/>
    <w:rsid w:val="00865AD4"/>
    <w:rsid w:val="0086630A"/>
    <w:rsid w:val="00866675"/>
    <w:rsid w:val="008679BC"/>
    <w:rsid w:val="00867B21"/>
    <w:rsid w:val="008709FD"/>
    <w:rsid w:val="00871032"/>
    <w:rsid w:val="00872035"/>
    <w:rsid w:val="008738D1"/>
    <w:rsid w:val="00874073"/>
    <w:rsid w:val="008744EA"/>
    <w:rsid w:val="00875037"/>
    <w:rsid w:val="008752D8"/>
    <w:rsid w:val="0087548A"/>
    <w:rsid w:val="00875899"/>
    <w:rsid w:val="00876CF2"/>
    <w:rsid w:val="00876DCE"/>
    <w:rsid w:val="00876F28"/>
    <w:rsid w:val="00877BAE"/>
    <w:rsid w:val="00877C41"/>
    <w:rsid w:val="00877CF1"/>
    <w:rsid w:val="00880452"/>
    <w:rsid w:val="00880C85"/>
    <w:rsid w:val="008813A4"/>
    <w:rsid w:val="008813E1"/>
    <w:rsid w:val="00882162"/>
    <w:rsid w:val="008823F3"/>
    <w:rsid w:val="00882A18"/>
    <w:rsid w:val="00882B0F"/>
    <w:rsid w:val="0088305E"/>
    <w:rsid w:val="008834FD"/>
    <w:rsid w:val="008836A9"/>
    <w:rsid w:val="0088383C"/>
    <w:rsid w:val="00883DBD"/>
    <w:rsid w:val="008840E4"/>
    <w:rsid w:val="0088447E"/>
    <w:rsid w:val="00884D3C"/>
    <w:rsid w:val="008856E4"/>
    <w:rsid w:val="00885D5E"/>
    <w:rsid w:val="00886742"/>
    <w:rsid w:val="00886B91"/>
    <w:rsid w:val="008871ED"/>
    <w:rsid w:val="0088738E"/>
    <w:rsid w:val="00887816"/>
    <w:rsid w:val="00887C85"/>
    <w:rsid w:val="00890903"/>
    <w:rsid w:val="00891260"/>
    <w:rsid w:val="00893303"/>
    <w:rsid w:val="00893764"/>
    <w:rsid w:val="00893BA9"/>
    <w:rsid w:val="00893DA8"/>
    <w:rsid w:val="008953C3"/>
    <w:rsid w:val="008957E6"/>
    <w:rsid w:val="0089654C"/>
    <w:rsid w:val="008969FB"/>
    <w:rsid w:val="00896B36"/>
    <w:rsid w:val="008A01AC"/>
    <w:rsid w:val="008A0566"/>
    <w:rsid w:val="008A0BD6"/>
    <w:rsid w:val="008A0C2E"/>
    <w:rsid w:val="008A179D"/>
    <w:rsid w:val="008A24B7"/>
    <w:rsid w:val="008A2518"/>
    <w:rsid w:val="008A2772"/>
    <w:rsid w:val="008A2BB3"/>
    <w:rsid w:val="008A2BCF"/>
    <w:rsid w:val="008A2CF3"/>
    <w:rsid w:val="008A352A"/>
    <w:rsid w:val="008A463D"/>
    <w:rsid w:val="008A501F"/>
    <w:rsid w:val="008A52F7"/>
    <w:rsid w:val="008A5326"/>
    <w:rsid w:val="008A5A19"/>
    <w:rsid w:val="008A5E0E"/>
    <w:rsid w:val="008A6145"/>
    <w:rsid w:val="008A6822"/>
    <w:rsid w:val="008A6C7F"/>
    <w:rsid w:val="008A6FEB"/>
    <w:rsid w:val="008A7A94"/>
    <w:rsid w:val="008B0FCA"/>
    <w:rsid w:val="008B2119"/>
    <w:rsid w:val="008B218D"/>
    <w:rsid w:val="008B39BC"/>
    <w:rsid w:val="008B4864"/>
    <w:rsid w:val="008B4F40"/>
    <w:rsid w:val="008B536C"/>
    <w:rsid w:val="008B57AD"/>
    <w:rsid w:val="008B5DB8"/>
    <w:rsid w:val="008B65D6"/>
    <w:rsid w:val="008B6804"/>
    <w:rsid w:val="008B6DA6"/>
    <w:rsid w:val="008B7042"/>
    <w:rsid w:val="008C0081"/>
    <w:rsid w:val="008C08B5"/>
    <w:rsid w:val="008C0C28"/>
    <w:rsid w:val="008C21E4"/>
    <w:rsid w:val="008C2E74"/>
    <w:rsid w:val="008C2F2B"/>
    <w:rsid w:val="008C433E"/>
    <w:rsid w:val="008C5297"/>
    <w:rsid w:val="008C567E"/>
    <w:rsid w:val="008C580B"/>
    <w:rsid w:val="008C5EED"/>
    <w:rsid w:val="008C6C39"/>
    <w:rsid w:val="008C71E5"/>
    <w:rsid w:val="008C75D1"/>
    <w:rsid w:val="008C7CC7"/>
    <w:rsid w:val="008C7EB0"/>
    <w:rsid w:val="008D32E8"/>
    <w:rsid w:val="008D46B2"/>
    <w:rsid w:val="008D51AF"/>
    <w:rsid w:val="008D562F"/>
    <w:rsid w:val="008D591A"/>
    <w:rsid w:val="008D620A"/>
    <w:rsid w:val="008D672B"/>
    <w:rsid w:val="008D6E0B"/>
    <w:rsid w:val="008D6E4F"/>
    <w:rsid w:val="008D775C"/>
    <w:rsid w:val="008E184D"/>
    <w:rsid w:val="008E1C24"/>
    <w:rsid w:val="008E1D4C"/>
    <w:rsid w:val="008E29F6"/>
    <w:rsid w:val="008E2DD0"/>
    <w:rsid w:val="008E2E8A"/>
    <w:rsid w:val="008E2F06"/>
    <w:rsid w:val="008E359C"/>
    <w:rsid w:val="008E4794"/>
    <w:rsid w:val="008E4959"/>
    <w:rsid w:val="008E5621"/>
    <w:rsid w:val="008E5760"/>
    <w:rsid w:val="008E6031"/>
    <w:rsid w:val="008E626E"/>
    <w:rsid w:val="008E64D5"/>
    <w:rsid w:val="008E6FCA"/>
    <w:rsid w:val="008E7288"/>
    <w:rsid w:val="008E7A6D"/>
    <w:rsid w:val="008F039C"/>
    <w:rsid w:val="008F0BC8"/>
    <w:rsid w:val="008F0FF5"/>
    <w:rsid w:val="008F1971"/>
    <w:rsid w:val="008F3301"/>
    <w:rsid w:val="008F3C46"/>
    <w:rsid w:val="008F45D8"/>
    <w:rsid w:val="008F4857"/>
    <w:rsid w:val="008F48C9"/>
    <w:rsid w:val="008F49AB"/>
    <w:rsid w:val="008F4A40"/>
    <w:rsid w:val="008F4F31"/>
    <w:rsid w:val="008F5198"/>
    <w:rsid w:val="008F5528"/>
    <w:rsid w:val="008F5BA5"/>
    <w:rsid w:val="008F5F33"/>
    <w:rsid w:val="008F5FF0"/>
    <w:rsid w:val="008F647A"/>
    <w:rsid w:val="008F793C"/>
    <w:rsid w:val="008F7A8E"/>
    <w:rsid w:val="0090036C"/>
    <w:rsid w:val="00901474"/>
    <w:rsid w:val="00902132"/>
    <w:rsid w:val="00902A64"/>
    <w:rsid w:val="00902B56"/>
    <w:rsid w:val="00903D45"/>
    <w:rsid w:val="00904240"/>
    <w:rsid w:val="00904991"/>
    <w:rsid w:val="00904CE0"/>
    <w:rsid w:val="00905FF8"/>
    <w:rsid w:val="009060F0"/>
    <w:rsid w:val="00906607"/>
    <w:rsid w:val="00907693"/>
    <w:rsid w:val="00911051"/>
    <w:rsid w:val="009111ED"/>
    <w:rsid w:val="00911852"/>
    <w:rsid w:val="009127A2"/>
    <w:rsid w:val="00912FFE"/>
    <w:rsid w:val="009149F7"/>
    <w:rsid w:val="00914D0F"/>
    <w:rsid w:val="0091532A"/>
    <w:rsid w:val="00915448"/>
    <w:rsid w:val="009158D0"/>
    <w:rsid w:val="00916A85"/>
    <w:rsid w:val="00917954"/>
    <w:rsid w:val="00917DD0"/>
    <w:rsid w:val="0092023B"/>
    <w:rsid w:val="00920592"/>
    <w:rsid w:val="00920D38"/>
    <w:rsid w:val="00920E9D"/>
    <w:rsid w:val="009214D2"/>
    <w:rsid w:val="009215B8"/>
    <w:rsid w:val="009216CD"/>
    <w:rsid w:val="00921956"/>
    <w:rsid w:val="00922625"/>
    <w:rsid w:val="00923272"/>
    <w:rsid w:val="00923348"/>
    <w:rsid w:val="0092350D"/>
    <w:rsid w:val="00923809"/>
    <w:rsid w:val="00923D22"/>
    <w:rsid w:val="0092430F"/>
    <w:rsid w:val="0092450C"/>
    <w:rsid w:val="009249D4"/>
    <w:rsid w:val="00924A36"/>
    <w:rsid w:val="00925813"/>
    <w:rsid w:val="00927033"/>
    <w:rsid w:val="0092714C"/>
    <w:rsid w:val="009302BC"/>
    <w:rsid w:val="009303E9"/>
    <w:rsid w:val="00930416"/>
    <w:rsid w:val="0093093A"/>
    <w:rsid w:val="00930CAC"/>
    <w:rsid w:val="00930E6B"/>
    <w:rsid w:val="00931B90"/>
    <w:rsid w:val="00932AA1"/>
    <w:rsid w:val="009330C1"/>
    <w:rsid w:val="00933610"/>
    <w:rsid w:val="00933F46"/>
    <w:rsid w:val="009346F4"/>
    <w:rsid w:val="00934ADC"/>
    <w:rsid w:val="00934DBD"/>
    <w:rsid w:val="00936150"/>
    <w:rsid w:val="00936986"/>
    <w:rsid w:val="00936CC5"/>
    <w:rsid w:val="00937846"/>
    <w:rsid w:val="00940A76"/>
    <w:rsid w:val="00940C7D"/>
    <w:rsid w:val="00941B71"/>
    <w:rsid w:val="00941F4C"/>
    <w:rsid w:val="00942653"/>
    <w:rsid w:val="009442C8"/>
    <w:rsid w:val="00944CFD"/>
    <w:rsid w:val="009450B8"/>
    <w:rsid w:val="0094552A"/>
    <w:rsid w:val="00945B57"/>
    <w:rsid w:val="00946387"/>
    <w:rsid w:val="0094638E"/>
    <w:rsid w:val="0094676D"/>
    <w:rsid w:val="00946A16"/>
    <w:rsid w:val="00946B9E"/>
    <w:rsid w:val="00947720"/>
    <w:rsid w:val="0094772B"/>
    <w:rsid w:val="0094783F"/>
    <w:rsid w:val="009508E0"/>
    <w:rsid w:val="00950BB2"/>
    <w:rsid w:val="00953116"/>
    <w:rsid w:val="0095332F"/>
    <w:rsid w:val="00953529"/>
    <w:rsid w:val="009542C2"/>
    <w:rsid w:val="0095522D"/>
    <w:rsid w:val="009554A8"/>
    <w:rsid w:val="00955D49"/>
    <w:rsid w:val="00956C30"/>
    <w:rsid w:val="0095704C"/>
    <w:rsid w:val="0095747C"/>
    <w:rsid w:val="00960B5B"/>
    <w:rsid w:val="00963874"/>
    <w:rsid w:val="00963A55"/>
    <w:rsid w:val="00963F2E"/>
    <w:rsid w:val="00964ACB"/>
    <w:rsid w:val="00965099"/>
    <w:rsid w:val="0096550C"/>
    <w:rsid w:val="0096599B"/>
    <w:rsid w:val="00967067"/>
    <w:rsid w:val="00967FDB"/>
    <w:rsid w:val="009706A2"/>
    <w:rsid w:val="009712E7"/>
    <w:rsid w:val="009714D1"/>
    <w:rsid w:val="00971909"/>
    <w:rsid w:val="00971CE0"/>
    <w:rsid w:val="009727A6"/>
    <w:rsid w:val="0097295F"/>
    <w:rsid w:val="0097299A"/>
    <w:rsid w:val="00972EC0"/>
    <w:rsid w:val="00974638"/>
    <w:rsid w:val="009746AB"/>
    <w:rsid w:val="00975121"/>
    <w:rsid w:val="00975518"/>
    <w:rsid w:val="00975C39"/>
    <w:rsid w:val="00975EA8"/>
    <w:rsid w:val="00975EE0"/>
    <w:rsid w:val="0097616D"/>
    <w:rsid w:val="00976199"/>
    <w:rsid w:val="00977407"/>
    <w:rsid w:val="009775B4"/>
    <w:rsid w:val="009779E0"/>
    <w:rsid w:val="00980F3E"/>
    <w:rsid w:val="00981CED"/>
    <w:rsid w:val="00981FAB"/>
    <w:rsid w:val="00982581"/>
    <w:rsid w:val="00982F8C"/>
    <w:rsid w:val="0098464E"/>
    <w:rsid w:val="00984772"/>
    <w:rsid w:val="00985AFA"/>
    <w:rsid w:val="00986F32"/>
    <w:rsid w:val="00987F77"/>
    <w:rsid w:val="0099016F"/>
    <w:rsid w:val="00990305"/>
    <w:rsid w:val="009910C9"/>
    <w:rsid w:val="009913B3"/>
    <w:rsid w:val="00991634"/>
    <w:rsid w:val="00991D2A"/>
    <w:rsid w:val="00992AE0"/>
    <w:rsid w:val="00992E8C"/>
    <w:rsid w:val="00992EDA"/>
    <w:rsid w:val="00993A9A"/>
    <w:rsid w:val="00994060"/>
    <w:rsid w:val="0099458D"/>
    <w:rsid w:val="0099509C"/>
    <w:rsid w:val="009952AF"/>
    <w:rsid w:val="00995346"/>
    <w:rsid w:val="00995356"/>
    <w:rsid w:val="00995713"/>
    <w:rsid w:val="00996524"/>
    <w:rsid w:val="00996EED"/>
    <w:rsid w:val="009973A6"/>
    <w:rsid w:val="009973AE"/>
    <w:rsid w:val="00997A2E"/>
    <w:rsid w:val="00997A61"/>
    <w:rsid w:val="00997AC4"/>
    <w:rsid w:val="00997BBE"/>
    <w:rsid w:val="00997D97"/>
    <w:rsid w:val="00997FDA"/>
    <w:rsid w:val="009A00E4"/>
    <w:rsid w:val="009A00F7"/>
    <w:rsid w:val="009A0FD8"/>
    <w:rsid w:val="009A1990"/>
    <w:rsid w:val="009A19F8"/>
    <w:rsid w:val="009A345C"/>
    <w:rsid w:val="009A48E4"/>
    <w:rsid w:val="009A48E5"/>
    <w:rsid w:val="009A4B24"/>
    <w:rsid w:val="009A6664"/>
    <w:rsid w:val="009A7996"/>
    <w:rsid w:val="009A7F2A"/>
    <w:rsid w:val="009B212A"/>
    <w:rsid w:val="009B2590"/>
    <w:rsid w:val="009B2D41"/>
    <w:rsid w:val="009B2E2B"/>
    <w:rsid w:val="009B3037"/>
    <w:rsid w:val="009B4D06"/>
    <w:rsid w:val="009B5616"/>
    <w:rsid w:val="009B601B"/>
    <w:rsid w:val="009B615C"/>
    <w:rsid w:val="009B61FD"/>
    <w:rsid w:val="009B66A4"/>
    <w:rsid w:val="009B73F2"/>
    <w:rsid w:val="009B76A6"/>
    <w:rsid w:val="009B7A5A"/>
    <w:rsid w:val="009B7DBD"/>
    <w:rsid w:val="009C041D"/>
    <w:rsid w:val="009C063B"/>
    <w:rsid w:val="009C1F06"/>
    <w:rsid w:val="009C382D"/>
    <w:rsid w:val="009C3883"/>
    <w:rsid w:val="009C3F7F"/>
    <w:rsid w:val="009C40DB"/>
    <w:rsid w:val="009C465B"/>
    <w:rsid w:val="009C4CB5"/>
    <w:rsid w:val="009C4EC5"/>
    <w:rsid w:val="009C5095"/>
    <w:rsid w:val="009C5164"/>
    <w:rsid w:val="009C5306"/>
    <w:rsid w:val="009C5706"/>
    <w:rsid w:val="009C5BE6"/>
    <w:rsid w:val="009C6729"/>
    <w:rsid w:val="009C7B58"/>
    <w:rsid w:val="009D13E6"/>
    <w:rsid w:val="009D1A4F"/>
    <w:rsid w:val="009D1D47"/>
    <w:rsid w:val="009D1FAD"/>
    <w:rsid w:val="009D1FC8"/>
    <w:rsid w:val="009D2806"/>
    <w:rsid w:val="009D2BD3"/>
    <w:rsid w:val="009D2CAE"/>
    <w:rsid w:val="009D3BA1"/>
    <w:rsid w:val="009D3D6C"/>
    <w:rsid w:val="009D448F"/>
    <w:rsid w:val="009D559D"/>
    <w:rsid w:val="009D5DC1"/>
    <w:rsid w:val="009D635A"/>
    <w:rsid w:val="009D6F56"/>
    <w:rsid w:val="009D6FDB"/>
    <w:rsid w:val="009E018D"/>
    <w:rsid w:val="009E0F05"/>
    <w:rsid w:val="009E1668"/>
    <w:rsid w:val="009E1ABB"/>
    <w:rsid w:val="009E1E16"/>
    <w:rsid w:val="009E27FB"/>
    <w:rsid w:val="009E2B8D"/>
    <w:rsid w:val="009E3C7C"/>
    <w:rsid w:val="009E3DBE"/>
    <w:rsid w:val="009E4679"/>
    <w:rsid w:val="009E4BA5"/>
    <w:rsid w:val="009E54E3"/>
    <w:rsid w:val="009E589A"/>
    <w:rsid w:val="009E68D9"/>
    <w:rsid w:val="009E741A"/>
    <w:rsid w:val="009E75CB"/>
    <w:rsid w:val="009E780A"/>
    <w:rsid w:val="009E7922"/>
    <w:rsid w:val="009F0154"/>
    <w:rsid w:val="009F0258"/>
    <w:rsid w:val="009F13EF"/>
    <w:rsid w:val="009F172F"/>
    <w:rsid w:val="009F1BBA"/>
    <w:rsid w:val="009F3378"/>
    <w:rsid w:val="009F352E"/>
    <w:rsid w:val="009F38B6"/>
    <w:rsid w:val="009F4215"/>
    <w:rsid w:val="009F4D55"/>
    <w:rsid w:val="009F4EC3"/>
    <w:rsid w:val="009F5377"/>
    <w:rsid w:val="009F567E"/>
    <w:rsid w:val="009F5B13"/>
    <w:rsid w:val="009F5C94"/>
    <w:rsid w:val="009F68F5"/>
    <w:rsid w:val="009F6DF4"/>
    <w:rsid w:val="009F6F3D"/>
    <w:rsid w:val="009F6F67"/>
    <w:rsid w:val="009F6FC4"/>
    <w:rsid w:val="009F7A34"/>
    <w:rsid w:val="009F7E96"/>
    <w:rsid w:val="00A008C1"/>
    <w:rsid w:val="00A00D11"/>
    <w:rsid w:val="00A00EAE"/>
    <w:rsid w:val="00A0106F"/>
    <w:rsid w:val="00A01839"/>
    <w:rsid w:val="00A01DC3"/>
    <w:rsid w:val="00A0271F"/>
    <w:rsid w:val="00A02A0E"/>
    <w:rsid w:val="00A0350C"/>
    <w:rsid w:val="00A036E8"/>
    <w:rsid w:val="00A038DA"/>
    <w:rsid w:val="00A04617"/>
    <w:rsid w:val="00A05186"/>
    <w:rsid w:val="00A05A4C"/>
    <w:rsid w:val="00A063C6"/>
    <w:rsid w:val="00A063F9"/>
    <w:rsid w:val="00A068FF"/>
    <w:rsid w:val="00A07FCA"/>
    <w:rsid w:val="00A111A3"/>
    <w:rsid w:val="00A122C9"/>
    <w:rsid w:val="00A122FA"/>
    <w:rsid w:val="00A12AD5"/>
    <w:rsid w:val="00A12F9E"/>
    <w:rsid w:val="00A13268"/>
    <w:rsid w:val="00A1399D"/>
    <w:rsid w:val="00A149A9"/>
    <w:rsid w:val="00A15E0B"/>
    <w:rsid w:val="00A15E28"/>
    <w:rsid w:val="00A162EA"/>
    <w:rsid w:val="00A1723D"/>
    <w:rsid w:val="00A1798A"/>
    <w:rsid w:val="00A17CD2"/>
    <w:rsid w:val="00A17D4B"/>
    <w:rsid w:val="00A2114E"/>
    <w:rsid w:val="00A212A8"/>
    <w:rsid w:val="00A217E0"/>
    <w:rsid w:val="00A21B73"/>
    <w:rsid w:val="00A21D68"/>
    <w:rsid w:val="00A22D84"/>
    <w:rsid w:val="00A22DB5"/>
    <w:rsid w:val="00A22EE7"/>
    <w:rsid w:val="00A23180"/>
    <w:rsid w:val="00A23643"/>
    <w:rsid w:val="00A24EFD"/>
    <w:rsid w:val="00A2554C"/>
    <w:rsid w:val="00A26B56"/>
    <w:rsid w:val="00A270C5"/>
    <w:rsid w:val="00A27163"/>
    <w:rsid w:val="00A27509"/>
    <w:rsid w:val="00A27B19"/>
    <w:rsid w:val="00A30330"/>
    <w:rsid w:val="00A30C3B"/>
    <w:rsid w:val="00A30D33"/>
    <w:rsid w:val="00A30D90"/>
    <w:rsid w:val="00A31C01"/>
    <w:rsid w:val="00A31D40"/>
    <w:rsid w:val="00A31EE8"/>
    <w:rsid w:val="00A32185"/>
    <w:rsid w:val="00A328DC"/>
    <w:rsid w:val="00A338F2"/>
    <w:rsid w:val="00A33A93"/>
    <w:rsid w:val="00A33AF2"/>
    <w:rsid w:val="00A33BA9"/>
    <w:rsid w:val="00A33BC9"/>
    <w:rsid w:val="00A33C14"/>
    <w:rsid w:val="00A34B0E"/>
    <w:rsid w:val="00A35249"/>
    <w:rsid w:val="00A35E4F"/>
    <w:rsid w:val="00A360DD"/>
    <w:rsid w:val="00A36B06"/>
    <w:rsid w:val="00A36CCB"/>
    <w:rsid w:val="00A4033F"/>
    <w:rsid w:val="00A4098D"/>
    <w:rsid w:val="00A41092"/>
    <w:rsid w:val="00A414DA"/>
    <w:rsid w:val="00A41B5D"/>
    <w:rsid w:val="00A41C91"/>
    <w:rsid w:val="00A4211D"/>
    <w:rsid w:val="00A4269A"/>
    <w:rsid w:val="00A43DD9"/>
    <w:rsid w:val="00A45697"/>
    <w:rsid w:val="00A45A06"/>
    <w:rsid w:val="00A45C58"/>
    <w:rsid w:val="00A45CD5"/>
    <w:rsid w:val="00A46037"/>
    <w:rsid w:val="00A4607E"/>
    <w:rsid w:val="00A46875"/>
    <w:rsid w:val="00A4728A"/>
    <w:rsid w:val="00A4774E"/>
    <w:rsid w:val="00A47B0D"/>
    <w:rsid w:val="00A5090E"/>
    <w:rsid w:val="00A50EF7"/>
    <w:rsid w:val="00A5103E"/>
    <w:rsid w:val="00A513F4"/>
    <w:rsid w:val="00A5236D"/>
    <w:rsid w:val="00A5272D"/>
    <w:rsid w:val="00A531A4"/>
    <w:rsid w:val="00A5401A"/>
    <w:rsid w:val="00A545B3"/>
    <w:rsid w:val="00A54616"/>
    <w:rsid w:val="00A55383"/>
    <w:rsid w:val="00A56326"/>
    <w:rsid w:val="00A563EC"/>
    <w:rsid w:val="00A564BB"/>
    <w:rsid w:val="00A56B50"/>
    <w:rsid w:val="00A56DF2"/>
    <w:rsid w:val="00A572AC"/>
    <w:rsid w:val="00A6008E"/>
    <w:rsid w:val="00A6016E"/>
    <w:rsid w:val="00A60CE6"/>
    <w:rsid w:val="00A61423"/>
    <w:rsid w:val="00A61843"/>
    <w:rsid w:val="00A61F34"/>
    <w:rsid w:val="00A62B51"/>
    <w:rsid w:val="00A634AD"/>
    <w:rsid w:val="00A63BEF"/>
    <w:rsid w:val="00A643E4"/>
    <w:rsid w:val="00A65005"/>
    <w:rsid w:val="00A6582A"/>
    <w:rsid w:val="00A666D8"/>
    <w:rsid w:val="00A66E12"/>
    <w:rsid w:val="00A70AE0"/>
    <w:rsid w:val="00A70C1B"/>
    <w:rsid w:val="00A71124"/>
    <w:rsid w:val="00A71750"/>
    <w:rsid w:val="00A72D6D"/>
    <w:rsid w:val="00A72F72"/>
    <w:rsid w:val="00A73085"/>
    <w:rsid w:val="00A75588"/>
    <w:rsid w:val="00A75940"/>
    <w:rsid w:val="00A763EB"/>
    <w:rsid w:val="00A76913"/>
    <w:rsid w:val="00A76C11"/>
    <w:rsid w:val="00A77294"/>
    <w:rsid w:val="00A80A9C"/>
    <w:rsid w:val="00A811AA"/>
    <w:rsid w:val="00A81CE8"/>
    <w:rsid w:val="00A82C7A"/>
    <w:rsid w:val="00A83206"/>
    <w:rsid w:val="00A845E5"/>
    <w:rsid w:val="00A84835"/>
    <w:rsid w:val="00A849CB"/>
    <w:rsid w:val="00A85957"/>
    <w:rsid w:val="00A86C3E"/>
    <w:rsid w:val="00A90359"/>
    <w:rsid w:val="00A90FDF"/>
    <w:rsid w:val="00A91949"/>
    <w:rsid w:val="00A91DBD"/>
    <w:rsid w:val="00A9278A"/>
    <w:rsid w:val="00A92BDA"/>
    <w:rsid w:val="00A930A6"/>
    <w:rsid w:val="00A93109"/>
    <w:rsid w:val="00A93196"/>
    <w:rsid w:val="00A93918"/>
    <w:rsid w:val="00A93CF0"/>
    <w:rsid w:val="00A93F75"/>
    <w:rsid w:val="00A9457B"/>
    <w:rsid w:val="00A945AE"/>
    <w:rsid w:val="00A9562E"/>
    <w:rsid w:val="00A9598A"/>
    <w:rsid w:val="00A95D0E"/>
    <w:rsid w:val="00A95F0D"/>
    <w:rsid w:val="00A9672B"/>
    <w:rsid w:val="00A96A6F"/>
    <w:rsid w:val="00A96EED"/>
    <w:rsid w:val="00A9766A"/>
    <w:rsid w:val="00A97CCC"/>
    <w:rsid w:val="00AA00CA"/>
    <w:rsid w:val="00AA052D"/>
    <w:rsid w:val="00AA06D9"/>
    <w:rsid w:val="00AA0D7D"/>
    <w:rsid w:val="00AA2002"/>
    <w:rsid w:val="00AA23D4"/>
    <w:rsid w:val="00AA2F62"/>
    <w:rsid w:val="00AA3034"/>
    <w:rsid w:val="00AA3139"/>
    <w:rsid w:val="00AA440F"/>
    <w:rsid w:val="00AA4660"/>
    <w:rsid w:val="00AA4980"/>
    <w:rsid w:val="00AA538A"/>
    <w:rsid w:val="00AA5691"/>
    <w:rsid w:val="00AA5B6A"/>
    <w:rsid w:val="00AA5CDE"/>
    <w:rsid w:val="00AA5E82"/>
    <w:rsid w:val="00AA5F3F"/>
    <w:rsid w:val="00AA695F"/>
    <w:rsid w:val="00AA7204"/>
    <w:rsid w:val="00AA7A14"/>
    <w:rsid w:val="00AB052F"/>
    <w:rsid w:val="00AB118C"/>
    <w:rsid w:val="00AB2AAC"/>
    <w:rsid w:val="00AB2E31"/>
    <w:rsid w:val="00AB31AF"/>
    <w:rsid w:val="00AB349C"/>
    <w:rsid w:val="00AB3555"/>
    <w:rsid w:val="00AB372F"/>
    <w:rsid w:val="00AB4595"/>
    <w:rsid w:val="00AB4935"/>
    <w:rsid w:val="00AB5652"/>
    <w:rsid w:val="00AB5859"/>
    <w:rsid w:val="00AB5CA7"/>
    <w:rsid w:val="00AB5E80"/>
    <w:rsid w:val="00AB6472"/>
    <w:rsid w:val="00AB647E"/>
    <w:rsid w:val="00AB69C0"/>
    <w:rsid w:val="00AB734A"/>
    <w:rsid w:val="00AB736E"/>
    <w:rsid w:val="00AB7B88"/>
    <w:rsid w:val="00AB7F1E"/>
    <w:rsid w:val="00AC0F6F"/>
    <w:rsid w:val="00AC1083"/>
    <w:rsid w:val="00AC11B5"/>
    <w:rsid w:val="00AC16D8"/>
    <w:rsid w:val="00AC1B9C"/>
    <w:rsid w:val="00AC1E52"/>
    <w:rsid w:val="00AC24E8"/>
    <w:rsid w:val="00AC2941"/>
    <w:rsid w:val="00AC3011"/>
    <w:rsid w:val="00AC3A32"/>
    <w:rsid w:val="00AC4209"/>
    <w:rsid w:val="00AC48BC"/>
    <w:rsid w:val="00AC5468"/>
    <w:rsid w:val="00AC554A"/>
    <w:rsid w:val="00AC5EB6"/>
    <w:rsid w:val="00AC615F"/>
    <w:rsid w:val="00AC671D"/>
    <w:rsid w:val="00AC6A89"/>
    <w:rsid w:val="00AC7019"/>
    <w:rsid w:val="00AC73D5"/>
    <w:rsid w:val="00AC7C0B"/>
    <w:rsid w:val="00AD0182"/>
    <w:rsid w:val="00AD037B"/>
    <w:rsid w:val="00AD1880"/>
    <w:rsid w:val="00AD19CC"/>
    <w:rsid w:val="00AD1A8C"/>
    <w:rsid w:val="00AD1AEE"/>
    <w:rsid w:val="00AD1DCF"/>
    <w:rsid w:val="00AD1E83"/>
    <w:rsid w:val="00AD1E99"/>
    <w:rsid w:val="00AD2CB2"/>
    <w:rsid w:val="00AD34CB"/>
    <w:rsid w:val="00AD3D34"/>
    <w:rsid w:val="00AD4556"/>
    <w:rsid w:val="00AD5E63"/>
    <w:rsid w:val="00AD611A"/>
    <w:rsid w:val="00AD65CA"/>
    <w:rsid w:val="00AD7B1A"/>
    <w:rsid w:val="00AD7C9E"/>
    <w:rsid w:val="00AE1773"/>
    <w:rsid w:val="00AE19EF"/>
    <w:rsid w:val="00AE21FA"/>
    <w:rsid w:val="00AE2468"/>
    <w:rsid w:val="00AE251A"/>
    <w:rsid w:val="00AE2EAC"/>
    <w:rsid w:val="00AE37FA"/>
    <w:rsid w:val="00AE3BFB"/>
    <w:rsid w:val="00AE3DB1"/>
    <w:rsid w:val="00AE463B"/>
    <w:rsid w:val="00AE617F"/>
    <w:rsid w:val="00AE6B19"/>
    <w:rsid w:val="00AE7574"/>
    <w:rsid w:val="00AE75AD"/>
    <w:rsid w:val="00AE7A19"/>
    <w:rsid w:val="00AF0663"/>
    <w:rsid w:val="00AF0BD2"/>
    <w:rsid w:val="00AF0FC3"/>
    <w:rsid w:val="00AF1AA0"/>
    <w:rsid w:val="00AF1C75"/>
    <w:rsid w:val="00AF2694"/>
    <w:rsid w:val="00AF296C"/>
    <w:rsid w:val="00AF2A07"/>
    <w:rsid w:val="00AF3D37"/>
    <w:rsid w:val="00AF491C"/>
    <w:rsid w:val="00AF5637"/>
    <w:rsid w:val="00AF569B"/>
    <w:rsid w:val="00AF684E"/>
    <w:rsid w:val="00AF70CC"/>
    <w:rsid w:val="00AF78FB"/>
    <w:rsid w:val="00AF7C97"/>
    <w:rsid w:val="00B0018B"/>
    <w:rsid w:val="00B01014"/>
    <w:rsid w:val="00B01A6A"/>
    <w:rsid w:val="00B01E5F"/>
    <w:rsid w:val="00B02E7F"/>
    <w:rsid w:val="00B03A43"/>
    <w:rsid w:val="00B047D3"/>
    <w:rsid w:val="00B066AC"/>
    <w:rsid w:val="00B06A5E"/>
    <w:rsid w:val="00B06EAB"/>
    <w:rsid w:val="00B07E87"/>
    <w:rsid w:val="00B11279"/>
    <w:rsid w:val="00B11409"/>
    <w:rsid w:val="00B11D37"/>
    <w:rsid w:val="00B1221C"/>
    <w:rsid w:val="00B122AA"/>
    <w:rsid w:val="00B12316"/>
    <w:rsid w:val="00B12514"/>
    <w:rsid w:val="00B125BA"/>
    <w:rsid w:val="00B12843"/>
    <w:rsid w:val="00B12E8E"/>
    <w:rsid w:val="00B13AB1"/>
    <w:rsid w:val="00B1460B"/>
    <w:rsid w:val="00B15889"/>
    <w:rsid w:val="00B15A5E"/>
    <w:rsid w:val="00B162E3"/>
    <w:rsid w:val="00B16B1C"/>
    <w:rsid w:val="00B16BA1"/>
    <w:rsid w:val="00B16ED4"/>
    <w:rsid w:val="00B170E0"/>
    <w:rsid w:val="00B17889"/>
    <w:rsid w:val="00B17CC1"/>
    <w:rsid w:val="00B2010C"/>
    <w:rsid w:val="00B209DF"/>
    <w:rsid w:val="00B21726"/>
    <w:rsid w:val="00B236FD"/>
    <w:rsid w:val="00B239D3"/>
    <w:rsid w:val="00B24D5C"/>
    <w:rsid w:val="00B24F41"/>
    <w:rsid w:val="00B25104"/>
    <w:rsid w:val="00B253E8"/>
    <w:rsid w:val="00B264AF"/>
    <w:rsid w:val="00B27E11"/>
    <w:rsid w:val="00B30863"/>
    <w:rsid w:val="00B3093E"/>
    <w:rsid w:val="00B30F06"/>
    <w:rsid w:val="00B3107B"/>
    <w:rsid w:val="00B31119"/>
    <w:rsid w:val="00B312F2"/>
    <w:rsid w:val="00B31304"/>
    <w:rsid w:val="00B31398"/>
    <w:rsid w:val="00B31F30"/>
    <w:rsid w:val="00B32AD1"/>
    <w:rsid w:val="00B33243"/>
    <w:rsid w:val="00B3353E"/>
    <w:rsid w:val="00B335D3"/>
    <w:rsid w:val="00B33AE6"/>
    <w:rsid w:val="00B33DE9"/>
    <w:rsid w:val="00B3406D"/>
    <w:rsid w:val="00B341B2"/>
    <w:rsid w:val="00B35589"/>
    <w:rsid w:val="00B35B06"/>
    <w:rsid w:val="00B35CAE"/>
    <w:rsid w:val="00B36443"/>
    <w:rsid w:val="00B36A37"/>
    <w:rsid w:val="00B36FE4"/>
    <w:rsid w:val="00B371BE"/>
    <w:rsid w:val="00B40281"/>
    <w:rsid w:val="00B4055D"/>
    <w:rsid w:val="00B40597"/>
    <w:rsid w:val="00B405A3"/>
    <w:rsid w:val="00B40850"/>
    <w:rsid w:val="00B417B4"/>
    <w:rsid w:val="00B41807"/>
    <w:rsid w:val="00B41964"/>
    <w:rsid w:val="00B43618"/>
    <w:rsid w:val="00B436B6"/>
    <w:rsid w:val="00B43A1F"/>
    <w:rsid w:val="00B43B94"/>
    <w:rsid w:val="00B43D4B"/>
    <w:rsid w:val="00B44013"/>
    <w:rsid w:val="00B44072"/>
    <w:rsid w:val="00B44EB7"/>
    <w:rsid w:val="00B44FC1"/>
    <w:rsid w:val="00B44FCD"/>
    <w:rsid w:val="00B46886"/>
    <w:rsid w:val="00B477F9"/>
    <w:rsid w:val="00B50457"/>
    <w:rsid w:val="00B50A92"/>
    <w:rsid w:val="00B50E41"/>
    <w:rsid w:val="00B51272"/>
    <w:rsid w:val="00B513CA"/>
    <w:rsid w:val="00B517E4"/>
    <w:rsid w:val="00B52033"/>
    <w:rsid w:val="00B52122"/>
    <w:rsid w:val="00B52ADA"/>
    <w:rsid w:val="00B54C31"/>
    <w:rsid w:val="00B54EAC"/>
    <w:rsid w:val="00B55981"/>
    <w:rsid w:val="00B559E8"/>
    <w:rsid w:val="00B56B92"/>
    <w:rsid w:val="00B57D10"/>
    <w:rsid w:val="00B57D65"/>
    <w:rsid w:val="00B57D9A"/>
    <w:rsid w:val="00B60FBD"/>
    <w:rsid w:val="00B615C5"/>
    <w:rsid w:val="00B61D3C"/>
    <w:rsid w:val="00B621A0"/>
    <w:rsid w:val="00B62947"/>
    <w:rsid w:val="00B6359E"/>
    <w:rsid w:val="00B63889"/>
    <w:rsid w:val="00B6510B"/>
    <w:rsid w:val="00B65BD4"/>
    <w:rsid w:val="00B6645B"/>
    <w:rsid w:val="00B66AB4"/>
    <w:rsid w:val="00B6767C"/>
    <w:rsid w:val="00B7040A"/>
    <w:rsid w:val="00B70432"/>
    <w:rsid w:val="00B71221"/>
    <w:rsid w:val="00B717B0"/>
    <w:rsid w:val="00B7180E"/>
    <w:rsid w:val="00B71F74"/>
    <w:rsid w:val="00B7343C"/>
    <w:rsid w:val="00B739CA"/>
    <w:rsid w:val="00B73DF7"/>
    <w:rsid w:val="00B74A61"/>
    <w:rsid w:val="00B74C88"/>
    <w:rsid w:val="00B74F3D"/>
    <w:rsid w:val="00B75192"/>
    <w:rsid w:val="00B75456"/>
    <w:rsid w:val="00B7564C"/>
    <w:rsid w:val="00B75B6D"/>
    <w:rsid w:val="00B767C9"/>
    <w:rsid w:val="00B77520"/>
    <w:rsid w:val="00B77BF7"/>
    <w:rsid w:val="00B80B95"/>
    <w:rsid w:val="00B817C5"/>
    <w:rsid w:val="00B83F1D"/>
    <w:rsid w:val="00B84261"/>
    <w:rsid w:val="00B85730"/>
    <w:rsid w:val="00B8663A"/>
    <w:rsid w:val="00B8668B"/>
    <w:rsid w:val="00B86AFF"/>
    <w:rsid w:val="00B86C34"/>
    <w:rsid w:val="00B86FF8"/>
    <w:rsid w:val="00B87C6B"/>
    <w:rsid w:val="00B90F16"/>
    <w:rsid w:val="00B91813"/>
    <w:rsid w:val="00B92685"/>
    <w:rsid w:val="00B93390"/>
    <w:rsid w:val="00B93767"/>
    <w:rsid w:val="00B943D8"/>
    <w:rsid w:val="00B944B4"/>
    <w:rsid w:val="00B94BB1"/>
    <w:rsid w:val="00B94F60"/>
    <w:rsid w:val="00B95739"/>
    <w:rsid w:val="00B9617D"/>
    <w:rsid w:val="00B96762"/>
    <w:rsid w:val="00B96A1B"/>
    <w:rsid w:val="00B96F56"/>
    <w:rsid w:val="00B97A2E"/>
    <w:rsid w:val="00BA0462"/>
    <w:rsid w:val="00BA06B2"/>
    <w:rsid w:val="00BA1485"/>
    <w:rsid w:val="00BA1F7A"/>
    <w:rsid w:val="00BA2927"/>
    <w:rsid w:val="00BA331A"/>
    <w:rsid w:val="00BA47F0"/>
    <w:rsid w:val="00BA486D"/>
    <w:rsid w:val="00BA515D"/>
    <w:rsid w:val="00BA51A7"/>
    <w:rsid w:val="00BA5CAB"/>
    <w:rsid w:val="00BA6974"/>
    <w:rsid w:val="00BA6FB9"/>
    <w:rsid w:val="00BA763D"/>
    <w:rsid w:val="00BA7A32"/>
    <w:rsid w:val="00BB051A"/>
    <w:rsid w:val="00BB0B33"/>
    <w:rsid w:val="00BB0D67"/>
    <w:rsid w:val="00BB1EFC"/>
    <w:rsid w:val="00BB2837"/>
    <w:rsid w:val="00BB29FD"/>
    <w:rsid w:val="00BB2DA8"/>
    <w:rsid w:val="00BB3447"/>
    <w:rsid w:val="00BB46D1"/>
    <w:rsid w:val="00BB4E26"/>
    <w:rsid w:val="00BB594F"/>
    <w:rsid w:val="00BB5D75"/>
    <w:rsid w:val="00BB67F8"/>
    <w:rsid w:val="00BB7660"/>
    <w:rsid w:val="00BB76AD"/>
    <w:rsid w:val="00BB7D1E"/>
    <w:rsid w:val="00BC00E5"/>
    <w:rsid w:val="00BC04DA"/>
    <w:rsid w:val="00BC1575"/>
    <w:rsid w:val="00BC1A6A"/>
    <w:rsid w:val="00BC2545"/>
    <w:rsid w:val="00BC315E"/>
    <w:rsid w:val="00BC4275"/>
    <w:rsid w:val="00BC42F7"/>
    <w:rsid w:val="00BC4A22"/>
    <w:rsid w:val="00BC5057"/>
    <w:rsid w:val="00BC5720"/>
    <w:rsid w:val="00BC578C"/>
    <w:rsid w:val="00BC6385"/>
    <w:rsid w:val="00BC6849"/>
    <w:rsid w:val="00BC7100"/>
    <w:rsid w:val="00BC7304"/>
    <w:rsid w:val="00BC74F3"/>
    <w:rsid w:val="00BC77D5"/>
    <w:rsid w:val="00BD037C"/>
    <w:rsid w:val="00BD091F"/>
    <w:rsid w:val="00BD09A9"/>
    <w:rsid w:val="00BD1080"/>
    <w:rsid w:val="00BD11BE"/>
    <w:rsid w:val="00BD1347"/>
    <w:rsid w:val="00BD16F4"/>
    <w:rsid w:val="00BD1916"/>
    <w:rsid w:val="00BD217A"/>
    <w:rsid w:val="00BD25EA"/>
    <w:rsid w:val="00BD2C21"/>
    <w:rsid w:val="00BD3624"/>
    <w:rsid w:val="00BD3F47"/>
    <w:rsid w:val="00BD4837"/>
    <w:rsid w:val="00BD638C"/>
    <w:rsid w:val="00BD68A0"/>
    <w:rsid w:val="00BD7750"/>
    <w:rsid w:val="00BE0BE7"/>
    <w:rsid w:val="00BE1645"/>
    <w:rsid w:val="00BE175C"/>
    <w:rsid w:val="00BE274C"/>
    <w:rsid w:val="00BE33E5"/>
    <w:rsid w:val="00BE35EA"/>
    <w:rsid w:val="00BE473A"/>
    <w:rsid w:val="00BE63A3"/>
    <w:rsid w:val="00BE6B83"/>
    <w:rsid w:val="00BE7849"/>
    <w:rsid w:val="00BE7F41"/>
    <w:rsid w:val="00BF053E"/>
    <w:rsid w:val="00BF08E4"/>
    <w:rsid w:val="00BF1EF8"/>
    <w:rsid w:val="00BF2141"/>
    <w:rsid w:val="00BF3BDE"/>
    <w:rsid w:val="00BF3BED"/>
    <w:rsid w:val="00BF3DA6"/>
    <w:rsid w:val="00BF61C8"/>
    <w:rsid w:val="00BF6C24"/>
    <w:rsid w:val="00BF700D"/>
    <w:rsid w:val="00BF7A20"/>
    <w:rsid w:val="00BF7B2B"/>
    <w:rsid w:val="00BF7D4B"/>
    <w:rsid w:val="00C000E8"/>
    <w:rsid w:val="00C00FDB"/>
    <w:rsid w:val="00C030D5"/>
    <w:rsid w:val="00C036BF"/>
    <w:rsid w:val="00C03985"/>
    <w:rsid w:val="00C03B5D"/>
    <w:rsid w:val="00C04991"/>
    <w:rsid w:val="00C04A0F"/>
    <w:rsid w:val="00C05DE9"/>
    <w:rsid w:val="00C05F6E"/>
    <w:rsid w:val="00C06083"/>
    <w:rsid w:val="00C06C2E"/>
    <w:rsid w:val="00C06E02"/>
    <w:rsid w:val="00C07599"/>
    <w:rsid w:val="00C07B24"/>
    <w:rsid w:val="00C10259"/>
    <w:rsid w:val="00C10DAF"/>
    <w:rsid w:val="00C10F47"/>
    <w:rsid w:val="00C12DEB"/>
    <w:rsid w:val="00C131EC"/>
    <w:rsid w:val="00C13579"/>
    <w:rsid w:val="00C1424D"/>
    <w:rsid w:val="00C144CF"/>
    <w:rsid w:val="00C14688"/>
    <w:rsid w:val="00C15B6E"/>
    <w:rsid w:val="00C16584"/>
    <w:rsid w:val="00C172F8"/>
    <w:rsid w:val="00C2142B"/>
    <w:rsid w:val="00C21BC8"/>
    <w:rsid w:val="00C21EEF"/>
    <w:rsid w:val="00C228E2"/>
    <w:rsid w:val="00C22EAD"/>
    <w:rsid w:val="00C23477"/>
    <w:rsid w:val="00C24395"/>
    <w:rsid w:val="00C24CAA"/>
    <w:rsid w:val="00C24D56"/>
    <w:rsid w:val="00C2566C"/>
    <w:rsid w:val="00C25C96"/>
    <w:rsid w:val="00C25D56"/>
    <w:rsid w:val="00C25FCB"/>
    <w:rsid w:val="00C26A2C"/>
    <w:rsid w:val="00C27968"/>
    <w:rsid w:val="00C27AAE"/>
    <w:rsid w:val="00C27E96"/>
    <w:rsid w:val="00C301F8"/>
    <w:rsid w:val="00C30A3F"/>
    <w:rsid w:val="00C30AC7"/>
    <w:rsid w:val="00C30FA2"/>
    <w:rsid w:val="00C31302"/>
    <w:rsid w:val="00C31597"/>
    <w:rsid w:val="00C319DA"/>
    <w:rsid w:val="00C321C3"/>
    <w:rsid w:val="00C32564"/>
    <w:rsid w:val="00C3372F"/>
    <w:rsid w:val="00C34C59"/>
    <w:rsid w:val="00C36274"/>
    <w:rsid w:val="00C3741F"/>
    <w:rsid w:val="00C37F09"/>
    <w:rsid w:val="00C40460"/>
    <w:rsid w:val="00C41961"/>
    <w:rsid w:val="00C41AD0"/>
    <w:rsid w:val="00C43D4D"/>
    <w:rsid w:val="00C440A5"/>
    <w:rsid w:val="00C44CA1"/>
    <w:rsid w:val="00C44E63"/>
    <w:rsid w:val="00C45164"/>
    <w:rsid w:val="00C45437"/>
    <w:rsid w:val="00C4586D"/>
    <w:rsid w:val="00C4598D"/>
    <w:rsid w:val="00C47588"/>
    <w:rsid w:val="00C47F9B"/>
    <w:rsid w:val="00C50DFB"/>
    <w:rsid w:val="00C523C2"/>
    <w:rsid w:val="00C52CB4"/>
    <w:rsid w:val="00C52D41"/>
    <w:rsid w:val="00C52EE1"/>
    <w:rsid w:val="00C545A3"/>
    <w:rsid w:val="00C559F2"/>
    <w:rsid w:val="00C561AA"/>
    <w:rsid w:val="00C5707F"/>
    <w:rsid w:val="00C5762D"/>
    <w:rsid w:val="00C57BBD"/>
    <w:rsid w:val="00C60F75"/>
    <w:rsid w:val="00C615D7"/>
    <w:rsid w:val="00C61BA6"/>
    <w:rsid w:val="00C62C1B"/>
    <w:rsid w:val="00C633C8"/>
    <w:rsid w:val="00C6392D"/>
    <w:rsid w:val="00C63A0B"/>
    <w:rsid w:val="00C647C7"/>
    <w:rsid w:val="00C6483C"/>
    <w:rsid w:val="00C6497D"/>
    <w:rsid w:val="00C64BD5"/>
    <w:rsid w:val="00C64DB6"/>
    <w:rsid w:val="00C64FEB"/>
    <w:rsid w:val="00C65265"/>
    <w:rsid w:val="00C659B2"/>
    <w:rsid w:val="00C65BC4"/>
    <w:rsid w:val="00C65C20"/>
    <w:rsid w:val="00C65CA2"/>
    <w:rsid w:val="00C671E3"/>
    <w:rsid w:val="00C671F5"/>
    <w:rsid w:val="00C6769C"/>
    <w:rsid w:val="00C678AC"/>
    <w:rsid w:val="00C7092C"/>
    <w:rsid w:val="00C70AD5"/>
    <w:rsid w:val="00C70B52"/>
    <w:rsid w:val="00C70C24"/>
    <w:rsid w:val="00C7188F"/>
    <w:rsid w:val="00C7293B"/>
    <w:rsid w:val="00C72F04"/>
    <w:rsid w:val="00C72FCC"/>
    <w:rsid w:val="00C734FD"/>
    <w:rsid w:val="00C73BDC"/>
    <w:rsid w:val="00C74263"/>
    <w:rsid w:val="00C746B1"/>
    <w:rsid w:val="00C748EE"/>
    <w:rsid w:val="00C74FDE"/>
    <w:rsid w:val="00C750F7"/>
    <w:rsid w:val="00C7586E"/>
    <w:rsid w:val="00C7599D"/>
    <w:rsid w:val="00C76384"/>
    <w:rsid w:val="00C7638F"/>
    <w:rsid w:val="00C7674F"/>
    <w:rsid w:val="00C76E7E"/>
    <w:rsid w:val="00C77154"/>
    <w:rsid w:val="00C77201"/>
    <w:rsid w:val="00C776CB"/>
    <w:rsid w:val="00C77E2F"/>
    <w:rsid w:val="00C77F74"/>
    <w:rsid w:val="00C80598"/>
    <w:rsid w:val="00C80AC0"/>
    <w:rsid w:val="00C82A1B"/>
    <w:rsid w:val="00C82A1F"/>
    <w:rsid w:val="00C82C77"/>
    <w:rsid w:val="00C8339E"/>
    <w:rsid w:val="00C83446"/>
    <w:rsid w:val="00C847F0"/>
    <w:rsid w:val="00C84CF0"/>
    <w:rsid w:val="00C85145"/>
    <w:rsid w:val="00C860DA"/>
    <w:rsid w:val="00C87CBF"/>
    <w:rsid w:val="00C9012E"/>
    <w:rsid w:val="00C90F84"/>
    <w:rsid w:val="00C91067"/>
    <w:rsid w:val="00C91357"/>
    <w:rsid w:val="00C9135F"/>
    <w:rsid w:val="00C91ABB"/>
    <w:rsid w:val="00C91CE4"/>
    <w:rsid w:val="00C92AF1"/>
    <w:rsid w:val="00C93963"/>
    <w:rsid w:val="00C94277"/>
    <w:rsid w:val="00C9514A"/>
    <w:rsid w:val="00C9542C"/>
    <w:rsid w:val="00C95CF6"/>
    <w:rsid w:val="00C96CCF"/>
    <w:rsid w:val="00C97462"/>
    <w:rsid w:val="00CA07A7"/>
    <w:rsid w:val="00CA0AC0"/>
    <w:rsid w:val="00CA1109"/>
    <w:rsid w:val="00CA117F"/>
    <w:rsid w:val="00CA134B"/>
    <w:rsid w:val="00CA1DEA"/>
    <w:rsid w:val="00CA1E68"/>
    <w:rsid w:val="00CA21CB"/>
    <w:rsid w:val="00CA2411"/>
    <w:rsid w:val="00CA26A6"/>
    <w:rsid w:val="00CA303F"/>
    <w:rsid w:val="00CA3BBE"/>
    <w:rsid w:val="00CA3C47"/>
    <w:rsid w:val="00CA4344"/>
    <w:rsid w:val="00CA50C5"/>
    <w:rsid w:val="00CA5650"/>
    <w:rsid w:val="00CA5838"/>
    <w:rsid w:val="00CA5F22"/>
    <w:rsid w:val="00CA65E9"/>
    <w:rsid w:val="00CA772F"/>
    <w:rsid w:val="00CA7EE6"/>
    <w:rsid w:val="00CB0A97"/>
    <w:rsid w:val="00CB0E81"/>
    <w:rsid w:val="00CB1112"/>
    <w:rsid w:val="00CB167A"/>
    <w:rsid w:val="00CB1A17"/>
    <w:rsid w:val="00CB1F6B"/>
    <w:rsid w:val="00CB22F2"/>
    <w:rsid w:val="00CB23ED"/>
    <w:rsid w:val="00CB2D11"/>
    <w:rsid w:val="00CB30C9"/>
    <w:rsid w:val="00CB3163"/>
    <w:rsid w:val="00CB353A"/>
    <w:rsid w:val="00CB36A2"/>
    <w:rsid w:val="00CB4671"/>
    <w:rsid w:val="00CB5A4B"/>
    <w:rsid w:val="00CB627E"/>
    <w:rsid w:val="00CB6C02"/>
    <w:rsid w:val="00CB7321"/>
    <w:rsid w:val="00CB759F"/>
    <w:rsid w:val="00CB7B51"/>
    <w:rsid w:val="00CC132B"/>
    <w:rsid w:val="00CC2167"/>
    <w:rsid w:val="00CC2AFD"/>
    <w:rsid w:val="00CC2C4D"/>
    <w:rsid w:val="00CC30C1"/>
    <w:rsid w:val="00CC371B"/>
    <w:rsid w:val="00CC3D10"/>
    <w:rsid w:val="00CC3D46"/>
    <w:rsid w:val="00CC4374"/>
    <w:rsid w:val="00CC4633"/>
    <w:rsid w:val="00CC4916"/>
    <w:rsid w:val="00CC4AC3"/>
    <w:rsid w:val="00CC5992"/>
    <w:rsid w:val="00CC5B4A"/>
    <w:rsid w:val="00CC62C4"/>
    <w:rsid w:val="00CC62DF"/>
    <w:rsid w:val="00CC6302"/>
    <w:rsid w:val="00CC64C2"/>
    <w:rsid w:val="00CC65BB"/>
    <w:rsid w:val="00CC68DF"/>
    <w:rsid w:val="00CC6988"/>
    <w:rsid w:val="00CC6A33"/>
    <w:rsid w:val="00CC7304"/>
    <w:rsid w:val="00CC7501"/>
    <w:rsid w:val="00CD07B8"/>
    <w:rsid w:val="00CD0B77"/>
    <w:rsid w:val="00CD0E0A"/>
    <w:rsid w:val="00CD232B"/>
    <w:rsid w:val="00CD2ADC"/>
    <w:rsid w:val="00CD32F8"/>
    <w:rsid w:val="00CD3FBE"/>
    <w:rsid w:val="00CD624F"/>
    <w:rsid w:val="00CD71F8"/>
    <w:rsid w:val="00CD71FD"/>
    <w:rsid w:val="00CE0516"/>
    <w:rsid w:val="00CE0ADA"/>
    <w:rsid w:val="00CE152F"/>
    <w:rsid w:val="00CE1A1E"/>
    <w:rsid w:val="00CE1AE8"/>
    <w:rsid w:val="00CE1D8E"/>
    <w:rsid w:val="00CE272C"/>
    <w:rsid w:val="00CE3338"/>
    <w:rsid w:val="00CE4C2D"/>
    <w:rsid w:val="00CE52CE"/>
    <w:rsid w:val="00CE5962"/>
    <w:rsid w:val="00CE5FBA"/>
    <w:rsid w:val="00CE6DF8"/>
    <w:rsid w:val="00CE7084"/>
    <w:rsid w:val="00CF06F6"/>
    <w:rsid w:val="00CF0D57"/>
    <w:rsid w:val="00CF130E"/>
    <w:rsid w:val="00CF15F1"/>
    <w:rsid w:val="00CF22D6"/>
    <w:rsid w:val="00CF2A1D"/>
    <w:rsid w:val="00CF2B81"/>
    <w:rsid w:val="00CF30AF"/>
    <w:rsid w:val="00CF3737"/>
    <w:rsid w:val="00CF375C"/>
    <w:rsid w:val="00CF42D2"/>
    <w:rsid w:val="00CF592A"/>
    <w:rsid w:val="00CF67F1"/>
    <w:rsid w:val="00CF6A77"/>
    <w:rsid w:val="00CF6AF4"/>
    <w:rsid w:val="00CF6EC9"/>
    <w:rsid w:val="00CF711E"/>
    <w:rsid w:val="00CF741E"/>
    <w:rsid w:val="00CF76AB"/>
    <w:rsid w:val="00CF7998"/>
    <w:rsid w:val="00CF7CDC"/>
    <w:rsid w:val="00D00268"/>
    <w:rsid w:val="00D01775"/>
    <w:rsid w:val="00D01A06"/>
    <w:rsid w:val="00D01A66"/>
    <w:rsid w:val="00D01E32"/>
    <w:rsid w:val="00D024C4"/>
    <w:rsid w:val="00D02E31"/>
    <w:rsid w:val="00D02FB1"/>
    <w:rsid w:val="00D03165"/>
    <w:rsid w:val="00D0374F"/>
    <w:rsid w:val="00D03C55"/>
    <w:rsid w:val="00D03FAA"/>
    <w:rsid w:val="00D0506A"/>
    <w:rsid w:val="00D06358"/>
    <w:rsid w:val="00D065C0"/>
    <w:rsid w:val="00D076AA"/>
    <w:rsid w:val="00D07756"/>
    <w:rsid w:val="00D077D6"/>
    <w:rsid w:val="00D10086"/>
    <w:rsid w:val="00D12B53"/>
    <w:rsid w:val="00D12C0E"/>
    <w:rsid w:val="00D1306E"/>
    <w:rsid w:val="00D130C9"/>
    <w:rsid w:val="00D13C8D"/>
    <w:rsid w:val="00D14B95"/>
    <w:rsid w:val="00D158A4"/>
    <w:rsid w:val="00D15EDE"/>
    <w:rsid w:val="00D15F1E"/>
    <w:rsid w:val="00D16DA2"/>
    <w:rsid w:val="00D16F72"/>
    <w:rsid w:val="00D17EF0"/>
    <w:rsid w:val="00D20EE2"/>
    <w:rsid w:val="00D21136"/>
    <w:rsid w:val="00D2170C"/>
    <w:rsid w:val="00D21D31"/>
    <w:rsid w:val="00D220F6"/>
    <w:rsid w:val="00D2271E"/>
    <w:rsid w:val="00D228BA"/>
    <w:rsid w:val="00D22E21"/>
    <w:rsid w:val="00D2312D"/>
    <w:rsid w:val="00D23533"/>
    <w:rsid w:val="00D2430D"/>
    <w:rsid w:val="00D24D99"/>
    <w:rsid w:val="00D25706"/>
    <w:rsid w:val="00D25885"/>
    <w:rsid w:val="00D25B56"/>
    <w:rsid w:val="00D26180"/>
    <w:rsid w:val="00D301AA"/>
    <w:rsid w:val="00D30309"/>
    <w:rsid w:val="00D3061B"/>
    <w:rsid w:val="00D30AA0"/>
    <w:rsid w:val="00D30B53"/>
    <w:rsid w:val="00D31360"/>
    <w:rsid w:val="00D31802"/>
    <w:rsid w:val="00D32A1F"/>
    <w:rsid w:val="00D34A78"/>
    <w:rsid w:val="00D35378"/>
    <w:rsid w:val="00D35395"/>
    <w:rsid w:val="00D357FA"/>
    <w:rsid w:val="00D35805"/>
    <w:rsid w:val="00D37689"/>
    <w:rsid w:val="00D3777B"/>
    <w:rsid w:val="00D41A0E"/>
    <w:rsid w:val="00D43430"/>
    <w:rsid w:val="00D43A8B"/>
    <w:rsid w:val="00D43C84"/>
    <w:rsid w:val="00D44450"/>
    <w:rsid w:val="00D44ADC"/>
    <w:rsid w:val="00D44E17"/>
    <w:rsid w:val="00D450E5"/>
    <w:rsid w:val="00D459E1"/>
    <w:rsid w:val="00D45DC2"/>
    <w:rsid w:val="00D46298"/>
    <w:rsid w:val="00D46811"/>
    <w:rsid w:val="00D46ACD"/>
    <w:rsid w:val="00D46E16"/>
    <w:rsid w:val="00D50045"/>
    <w:rsid w:val="00D505B2"/>
    <w:rsid w:val="00D50BBC"/>
    <w:rsid w:val="00D51C47"/>
    <w:rsid w:val="00D53576"/>
    <w:rsid w:val="00D53DB9"/>
    <w:rsid w:val="00D56314"/>
    <w:rsid w:val="00D563A0"/>
    <w:rsid w:val="00D570B2"/>
    <w:rsid w:val="00D574E7"/>
    <w:rsid w:val="00D60BFE"/>
    <w:rsid w:val="00D6158F"/>
    <w:rsid w:val="00D61E79"/>
    <w:rsid w:val="00D61E94"/>
    <w:rsid w:val="00D624FB"/>
    <w:rsid w:val="00D62520"/>
    <w:rsid w:val="00D6283F"/>
    <w:rsid w:val="00D62E4B"/>
    <w:rsid w:val="00D63485"/>
    <w:rsid w:val="00D63AA9"/>
    <w:rsid w:val="00D63F77"/>
    <w:rsid w:val="00D64114"/>
    <w:rsid w:val="00D643F1"/>
    <w:rsid w:val="00D64B7A"/>
    <w:rsid w:val="00D65CE6"/>
    <w:rsid w:val="00D65D8A"/>
    <w:rsid w:val="00D6666E"/>
    <w:rsid w:val="00D66935"/>
    <w:rsid w:val="00D70898"/>
    <w:rsid w:val="00D70F07"/>
    <w:rsid w:val="00D71074"/>
    <w:rsid w:val="00D710B2"/>
    <w:rsid w:val="00D732FB"/>
    <w:rsid w:val="00D73A92"/>
    <w:rsid w:val="00D746FC"/>
    <w:rsid w:val="00D75603"/>
    <w:rsid w:val="00D7564D"/>
    <w:rsid w:val="00D764DE"/>
    <w:rsid w:val="00D76523"/>
    <w:rsid w:val="00D76888"/>
    <w:rsid w:val="00D76CB5"/>
    <w:rsid w:val="00D76FC5"/>
    <w:rsid w:val="00D7725B"/>
    <w:rsid w:val="00D77CC7"/>
    <w:rsid w:val="00D809D2"/>
    <w:rsid w:val="00D809E8"/>
    <w:rsid w:val="00D80D3D"/>
    <w:rsid w:val="00D80DA6"/>
    <w:rsid w:val="00D81B79"/>
    <w:rsid w:val="00D81F37"/>
    <w:rsid w:val="00D81FE9"/>
    <w:rsid w:val="00D8212C"/>
    <w:rsid w:val="00D82A62"/>
    <w:rsid w:val="00D8343D"/>
    <w:rsid w:val="00D83A46"/>
    <w:rsid w:val="00D85087"/>
    <w:rsid w:val="00D85123"/>
    <w:rsid w:val="00D851D8"/>
    <w:rsid w:val="00D85599"/>
    <w:rsid w:val="00D857FA"/>
    <w:rsid w:val="00D8703F"/>
    <w:rsid w:val="00D873F2"/>
    <w:rsid w:val="00D87B6F"/>
    <w:rsid w:val="00D87FBC"/>
    <w:rsid w:val="00D90AF2"/>
    <w:rsid w:val="00D9158A"/>
    <w:rsid w:val="00D915F9"/>
    <w:rsid w:val="00D91C5C"/>
    <w:rsid w:val="00D92189"/>
    <w:rsid w:val="00D93EAC"/>
    <w:rsid w:val="00D94ACE"/>
    <w:rsid w:val="00D94EC9"/>
    <w:rsid w:val="00D95895"/>
    <w:rsid w:val="00D95C8E"/>
    <w:rsid w:val="00D96321"/>
    <w:rsid w:val="00D97277"/>
    <w:rsid w:val="00D97442"/>
    <w:rsid w:val="00D9794D"/>
    <w:rsid w:val="00DA0870"/>
    <w:rsid w:val="00DA0BEC"/>
    <w:rsid w:val="00DA0CE0"/>
    <w:rsid w:val="00DA0E98"/>
    <w:rsid w:val="00DA1657"/>
    <w:rsid w:val="00DA2F34"/>
    <w:rsid w:val="00DA3574"/>
    <w:rsid w:val="00DA41B8"/>
    <w:rsid w:val="00DA4214"/>
    <w:rsid w:val="00DA42FC"/>
    <w:rsid w:val="00DA5583"/>
    <w:rsid w:val="00DA669A"/>
    <w:rsid w:val="00DA79FA"/>
    <w:rsid w:val="00DA7B62"/>
    <w:rsid w:val="00DB0180"/>
    <w:rsid w:val="00DB089E"/>
    <w:rsid w:val="00DB09AF"/>
    <w:rsid w:val="00DB0DD6"/>
    <w:rsid w:val="00DB1214"/>
    <w:rsid w:val="00DB17F0"/>
    <w:rsid w:val="00DB2513"/>
    <w:rsid w:val="00DB27C6"/>
    <w:rsid w:val="00DB3F8B"/>
    <w:rsid w:val="00DB4FBF"/>
    <w:rsid w:val="00DB59BA"/>
    <w:rsid w:val="00DB5B88"/>
    <w:rsid w:val="00DB6258"/>
    <w:rsid w:val="00DB77F7"/>
    <w:rsid w:val="00DB7916"/>
    <w:rsid w:val="00DB7BE1"/>
    <w:rsid w:val="00DC185F"/>
    <w:rsid w:val="00DC1BB2"/>
    <w:rsid w:val="00DC227D"/>
    <w:rsid w:val="00DC2462"/>
    <w:rsid w:val="00DC38E2"/>
    <w:rsid w:val="00DC39D1"/>
    <w:rsid w:val="00DC44DA"/>
    <w:rsid w:val="00DC46E2"/>
    <w:rsid w:val="00DC5F36"/>
    <w:rsid w:val="00DC6AF2"/>
    <w:rsid w:val="00DC6D0B"/>
    <w:rsid w:val="00DC7E0B"/>
    <w:rsid w:val="00DD0556"/>
    <w:rsid w:val="00DD05C2"/>
    <w:rsid w:val="00DD0618"/>
    <w:rsid w:val="00DD0681"/>
    <w:rsid w:val="00DD10DE"/>
    <w:rsid w:val="00DD1356"/>
    <w:rsid w:val="00DD1545"/>
    <w:rsid w:val="00DD20D4"/>
    <w:rsid w:val="00DD2E7B"/>
    <w:rsid w:val="00DD2F28"/>
    <w:rsid w:val="00DD3AE2"/>
    <w:rsid w:val="00DD3F53"/>
    <w:rsid w:val="00DD4371"/>
    <w:rsid w:val="00DD450A"/>
    <w:rsid w:val="00DD4A86"/>
    <w:rsid w:val="00DD571E"/>
    <w:rsid w:val="00DD610C"/>
    <w:rsid w:val="00DD63E7"/>
    <w:rsid w:val="00DD6885"/>
    <w:rsid w:val="00DD6C87"/>
    <w:rsid w:val="00DD7450"/>
    <w:rsid w:val="00DD7CA0"/>
    <w:rsid w:val="00DE02E1"/>
    <w:rsid w:val="00DE1790"/>
    <w:rsid w:val="00DE1B37"/>
    <w:rsid w:val="00DE1FE8"/>
    <w:rsid w:val="00DE2297"/>
    <w:rsid w:val="00DE24E4"/>
    <w:rsid w:val="00DE271F"/>
    <w:rsid w:val="00DE2917"/>
    <w:rsid w:val="00DE2B8E"/>
    <w:rsid w:val="00DE3A4F"/>
    <w:rsid w:val="00DE48B3"/>
    <w:rsid w:val="00DE64F3"/>
    <w:rsid w:val="00DE67E3"/>
    <w:rsid w:val="00DF0C75"/>
    <w:rsid w:val="00DF1C7C"/>
    <w:rsid w:val="00DF1E0A"/>
    <w:rsid w:val="00DF2899"/>
    <w:rsid w:val="00DF2F9E"/>
    <w:rsid w:val="00DF365C"/>
    <w:rsid w:val="00DF386D"/>
    <w:rsid w:val="00DF3C58"/>
    <w:rsid w:val="00DF3ED7"/>
    <w:rsid w:val="00DF3F3E"/>
    <w:rsid w:val="00DF5105"/>
    <w:rsid w:val="00DF525D"/>
    <w:rsid w:val="00DF5876"/>
    <w:rsid w:val="00DF5A00"/>
    <w:rsid w:val="00DF602D"/>
    <w:rsid w:val="00DF6B5D"/>
    <w:rsid w:val="00DF7772"/>
    <w:rsid w:val="00E00E94"/>
    <w:rsid w:val="00E015B1"/>
    <w:rsid w:val="00E0187E"/>
    <w:rsid w:val="00E020E6"/>
    <w:rsid w:val="00E020F0"/>
    <w:rsid w:val="00E02618"/>
    <w:rsid w:val="00E033E6"/>
    <w:rsid w:val="00E0406D"/>
    <w:rsid w:val="00E04230"/>
    <w:rsid w:val="00E043D4"/>
    <w:rsid w:val="00E05269"/>
    <w:rsid w:val="00E053A6"/>
    <w:rsid w:val="00E05F0D"/>
    <w:rsid w:val="00E06892"/>
    <w:rsid w:val="00E07812"/>
    <w:rsid w:val="00E07E0E"/>
    <w:rsid w:val="00E102A0"/>
    <w:rsid w:val="00E1067F"/>
    <w:rsid w:val="00E1076D"/>
    <w:rsid w:val="00E108E6"/>
    <w:rsid w:val="00E11096"/>
    <w:rsid w:val="00E110A3"/>
    <w:rsid w:val="00E111FB"/>
    <w:rsid w:val="00E117FC"/>
    <w:rsid w:val="00E119D3"/>
    <w:rsid w:val="00E129C4"/>
    <w:rsid w:val="00E13BF9"/>
    <w:rsid w:val="00E13F98"/>
    <w:rsid w:val="00E1447C"/>
    <w:rsid w:val="00E149F2"/>
    <w:rsid w:val="00E14C4E"/>
    <w:rsid w:val="00E14EA2"/>
    <w:rsid w:val="00E150F0"/>
    <w:rsid w:val="00E1520C"/>
    <w:rsid w:val="00E15443"/>
    <w:rsid w:val="00E15D51"/>
    <w:rsid w:val="00E16911"/>
    <w:rsid w:val="00E1771E"/>
    <w:rsid w:val="00E17B99"/>
    <w:rsid w:val="00E17CD2"/>
    <w:rsid w:val="00E17DEF"/>
    <w:rsid w:val="00E17FC7"/>
    <w:rsid w:val="00E21459"/>
    <w:rsid w:val="00E214B5"/>
    <w:rsid w:val="00E214B7"/>
    <w:rsid w:val="00E214E9"/>
    <w:rsid w:val="00E215C0"/>
    <w:rsid w:val="00E21652"/>
    <w:rsid w:val="00E21975"/>
    <w:rsid w:val="00E21D49"/>
    <w:rsid w:val="00E22421"/>
    <w:rsid w:val="00E23C53"/>
    <w:rsid w:val="00E24C1A"/>
    <w:rsid w:val="00E2590D"/>
    <w:rsid w:val="00E25C2F"/>
    <w:rsid w:val="00E261EE"/>
    <w:rsid w:val="00E266B0"/>
    <w:rsid w:val="00E268B8"/>
    <w:rsid w:val="00E26D7A"/>
    <w:rsid w:val="00E274E6"/>
    <w:rsid w:val="00E27E4B"/>
    <w:rsid w:val="00E30005"/>
    <w:rsid w:val="00E301DA"/>
    <w:rsid w:val="00E3078D"/>
    <w:rsid w:val="00E30C88"/>
    <w:rsid w:val="00E31199"/>
    <w:rsid w:val="00E31C2B"/>
    <w:rsid w:val="00E32E2F"/>
    <w:rsid w:val="00E3315C"/>
    <w:rsid w:val="00E33695"/>
    <w:rsid w:val="00E337F4"/>
    <w:rsid w:val="00E3492A"/>
    <w:rsid w:val="00E349BE"/>
    <w:rsid w:val="00E34E62"/>
    <w:rsid w:val="00E35341"/>
    <w:rsid w:val="00E3536F"/>
    <w:rsid w:val="00E354AB"/>
    <w:rsid w:val="00E35F64"/>
    <w:rsid w:val="00E36766"/>
    <w:rsid w:val="00E3699E"/>
    <w:rsid w:val="00E36F62"/>
    <w:rsid w:val="00E37283"/>
    <w:rsid w:val="00E40045"/>
    <w:rsid w:val="00E403DA"/>
    <w:rsid w:val="00E416A8"/>
    <w:rsid w:val="00E423C8"/>
    <w:rsid w:val="00E424C6"/>
    <w:rsid w:val="00E42CB2"/>
    <w:rsid w:val="00E43CC1"/>
    <w:rsid w:val="00E43F91"/>
    <w:rsid w:val="00E44261"/>
    <w:rsid w:val="00E44359"/>
    <w:rsid w:val="00E445E5"/>
    <w:rsid w:val="00E45C08"/>
    <w:rsid w:val="00E45D72"/>
    <w:rsid w:val="00E46A64"/>
    <w:rsid w:val="00E47322"/>
    <w:rsid w:val="00E476FA"/>
    <w:rsid w:val="00E47707"/>
    <w:rsid w:val="00E477CB"/>
    <w:rsid w:val="00E47C5E"/>
    <w:rsid w:val="00E5090C"/>
    <w:rsid w:val="00E513F6"/>
    <w:rsid w:val="00E519DB"/>
    <w:rsid w:val="00E51E4F"/>
    <w:rsid w:val="00E5280B"/>
    <w:rsid w:val="00E52FBD"/>
    <w:rsid w:val="00E534A5"/>
    <w:rsid w:val="00E53810"/>
    <w:rsid w:val="00E5414D"/>
    <w:rsid w:val="00E543E3"/>
    <w:rsid w:val="00E545CB"/>
    <w:rsid w:val="00E54C5D"/>
    <w:rsid w:val="00E54CF5"/>
    <w:rsid w:val="00E556D1"/>
    <w:rsid w:val="00E566FF"/>
    <w:rsid w:val="00E56C16"/>
    <w:rsid w:val="00E57220"/>
    <w:rsid w:val="00E57784"/>
    <w:rsid w:val="00E605D2"/>
    <w:rsid w:val="00E60E4C"/>
    <w:rsid w:val="00E61FDD"/>
    <w:rsid w:val="00E630F9"/>
    <w:rsid w:val="00E63581"/>
    <w:rsid w:val="00E6384E"/>
    <w:rsid w:val="00E642C3"/>
    <w:rsid w:val="00E645E2"/>
    <w:rsid w:val="00E64648"/>
    <w:rsid w:val="00E65C5C"/>
    <w:rsid w:val="00E66822"/>
    <w:rsid w:val="00E66D23"/>
    <w:rsid w:val="00E67BE4"/>
    <w:rsid w:val="00E70357"/>
    <w:rsid w:val="00E703DE"/>
    <w:rsid w:val="00E711E2"/>
    <w:rsid w:val="00E71670"/>
    <w:rsid w:val="00E72418"/>
    <w:rsid w:val="00E726E0"/>
    <w:rsid w:val="00E73B9E"/>
    <w:rsid w:val="00E74F9C"/>
    <w:rsid w:val="00E769F5"/>
    <w:rsid w:val="00E770CA"/>
    <w:rsid w:val="00E81999"/>
    <w:rsid w:val="00E82736"/>
    <w:rsid w:val="00E83F98"/>
    <w:rsid w:val="00E853ED"/>
    <w:rsid w:val="00E86104"/>
    <w:rsid w:val="00E86790"/>
    <w:rsid w:val="00E86AB8"/>
    <w:rsid w:val="00E87169"/>
    <w:rsid w:val="00E87895"/>
    <w:rsid w:val="00E879EA"/>
    <w:rsid w:val="00E90161"/>
    <w:rsid w:val="00E90B2A"/>
    <w:rsid w:val="00E90D85"/>
    <w:rsid w:val="00E90ECB"/>
    <w:rsid w:val="00E92255"/>
    <w:rsid w:val="00E92F69"/>
    <w:rsid w:val="00E93494"/>
    <w:rsid w:val="00E93A59"/>
    <w:rsid w:val="00E9428A"/>
    <w:rsid w:val="00E94811"/>
    <w:rsid w:val="00E94DD8"/>
    <w:rsid w:val="00E9516E"/>
    <w:rsid w:val="00E95658"/>
    <w:rsid w:val="00E957B9"/>
    <w:rsid w:val="00E95904"/>
    <w:rsid w:val="00E960D6"/>
    <w:rsid w:val="00E96B8C"/>
    <w:rsid w:val="00E97AF1"/>
    <w:rsid w:val="00EA0BE4"/>
    <w:rsid w:val="00EA103B"/>
    <w:rsid w:val="00EA1258"/>
    <w:rsid w:val="00EA25AA"/>
    <w:rsid w:val="00EA2D32"/>
    <w:rsid w:val="00EA37B9"/>
    <w:rsid w:val="00EA3861"/>
    <w:rsid w:val="00EA3A07"/>
    <w:rsid w:val="00EA4E57"/>
    <w:rsid w:val="00EA5363"/>
    <w:rsid w:val="00EA58BF"/>
    <w:rsid w:val="00EA58CF"/>
    <w:rsid w:val="00EA5EDD"/>
    <w:rsid w:val="00EA7139"/>
    <w:rsid w:val="00EA7850"/>
    <w:rsid w:val="00EA7F11"/>
    <w:rsid w:val="00EB0144"/>
    <w:rsid w:val="00EB04E5"/>
    <w:rsid w:val="00EB0BB3"/>
    <w:rsid w:val="00EB0C9A"/>
    <w:rsid w:val="00EB0FE9"/>
    <w:rsid w:val="00EB1C11"/>
    <w:rsid w:val="00EB1CB2"/>
    <w:rsid w:val="00EB21C2"/>
    <w:rsid w:val="00EB284B"/>
    <w:rsid w:val="00EB2B0F"/>
    <w:rsid w:val="00EB347E"/>
    <w:rsid w:val="00EB3638"/>
    <w:rsid w:val="00EB4D97"/>
    <w:rsid w:val="00EB51CA"/>
    <w:rsid w:val="00EB541B"/>
    <w:rsid w:val="00EB583E"/>
    <w:rsid w:val="00EB5D42"/>
    <w:rsid w:val="00EB6F20"/>
    <w:rsid w:val="00EB7F2B"/>
    <w:rsid w:val="00EC16F9"/>
    <w:rsid w:val="00EC1DDA"/>
    <w:rsid w:val="00EC22DF"/>
    <w:rsid w:val="00EC23E2"/>
    <w:rsid w:val="00EC286C"/>
    <w:rsid w:val="00EC31CE"/>
    <w:rsid w:val="00EC462D"/>
    <w:rsid w:val="00EC5609"/>
    <w:rsid w:val="00EC582C"/>
    <w:rsid w:val="00EC5CCE"/>
    <w:rsid w:val="00EC5E1F"/>
    <w:rsid w:val="00EC61FE"/>
    <w:rsid w:val="00EC6461"/>
    <w:rsid w:val="00EC7266"/>
    <w:rsid w:val="00EC7CF4"/>
    <w:rsid w:val="00ED1608"/>
    <w:rsid w:val="00ED1AFE"/>
    <w:rsid w:val="00ED1E24"/>
    <w:rsid w:val="00ED217A"/>
    <w:rsid w:val="00ED24A9"/>
    <w:rsid w:val="00ED27C4"/>
    <w:rsid w:val="00ED27D3"/>
    <w:rsid w:val="00ED2BBB"/>
    <w:rsid w:val="00ED2D46"/>
    <w:rsid w:val="00ED35EB"/>
    <w:rsid w:val="00ED3A00"/>
    <w:rsid w:val="00ED439C"/>
    <w:rsid w:val="00ED49C2"/>
    <w:rsid w:val="00ED508F"/>
    <w:rsid w:val="00ED52F5"/>
    <w:rsid w:val="00ED5820"/>
    <w:rsid w:val="00ED5ABE"/>
    <w:rsid w:val="00ED6040"/>
    <w:rsid w:val="00ED6309"/>
    <w:rsid w:val="00ED71E2"/>
    <w:rsid w:val="00ED73C2"/>
    <w:rsid w:val="00ED7945"/>
    <w:rsid w:val="00ED7DE2"/>
    <w:rsid w:val="00EE00B8"/>
    <w:rsid w:val="00EE01B4"/>
    <w:rsid w:val="00EE04C2"/>
    <w:rsid w:val="00EE0838"/>
    <w:rsid w:val="00EE1468"/>
    <w:rsid w:val="00EE158B"/>
    <w:rsid w:val="00EE2412"/>
    <w:rsid w:val="00EE2A77"/>
    <w:rsid w:val="00EE3A9C"/>
    <w:rsid w:val="00EE3D1A"/>
    <w:rsid w:val="00EE3D8B"/>
    <w:rsid w:val="00EE3DD3"/>
    <w:rsid w:val="00EE42C9"/>
    <w:rsid w:val="00EE42D8"/>
    <w:rsid w:val="00EE4A3F"/>
    <w:rsid w:val="00EE569B"/>
    <w:rsid w:val="00EE5A57"/>
    <w:rsid w:val="00EE5B30"/>
    <w:rsid w:val="00EE5D8E"/>
    <w:rsid w:val="00EF0293"/>
    <w:rsid w:val="00EF0922"/>
    <w:rsid w:val="00EF0CED"/>
    <w:rsid w:val="00EF0DE5"/>
    <w:rsid w:val="00EF1054"/>
    <w:rsid w:val="00EF1FFB"/>
    <w:rsid w:val="00EF2890"/>
    <w:rsid w:val="00EF2A9A"/>
    <w:rsid w:val="00EF30B9"/>
    <w:rsid w:val="00EF32F4"/>
    <w:rsid w:val="00EF3565"/>
    <w:rsid w:val="00EF359B"/>
    <w:rsid w:val="00EF3DB1"/>
    <w:rsid w:val="00EF4200"/>
    <w:rsid w:val="00EF4759"/>
    <w:rsid w:val="00EF4A81"/>
    <w:rsid w:val="00EF5918"/>
    <w:rsid w:val="00EF5D33"/>
    <w:rsid w:val="00EF6DAA"/>
    <w:rsid w:val="00EF723B"/>
    <w:rsid w:val="00EF796D"/>
    <w:rsid w:val="00F0015C"/>
    <w:rsid w:val="00F003EE"/>
    <w:rsid w:val="00F0053D"/>
    <w:rsid w:val="00F00AAC"/>
    <w:rsid w:val="00F00B4C"/>
    <w:rsid w:val="00F00F4E"/>
    <w:rsid w:val="00F00FC1"/>
    <w:rsid w:val="00F00FCE"/>
    <w:rsid w:val="00F011CA"/>
    <w:rsid w:val="00F016C3"/>
    <w:rsid w:val="00F028CA"/>
    <w:rsid w:val="00F030F1"/>
    <w:rsid w:val="00F03B56"/>
    <w:rsid w:val="00F03D36"/>
    <w:rsid w:val="00F05545"/>
    <w:rsid w:val="00F068B1"/>
    <w:rsid w:val="00F06DA0"/>
    <w:rsid w:val="00F0728E"/>
    <w:rsid w:val="00F0747F"/>
    <w:rsid w:val="00F079A6"/>
    <w:rsid w:val="00F107AD"/>
    <w:rsid w:val="00F10A57"/>
    <w:rsid w:val="00F11257"/>
    <w:rsid w:val="00F11BFD"/>
    <w:rsid w:val="00F121F1"/>
    <w:rsid w:val="00F121F6"/>
    <w:rsid w:val="00F126E0"/>
    <w:rsid w:val="00F13C60"/>
    <w:rsid w:val="00F13F02"/>
    <w:rsid w:val="00F13F3D"/>
    <w:rsid w:val="00F1491D"/>
    <w:rsid w:val="00F151D4"/>
    <w:rsid w:val="00F15FAD"/>
    <w:rsid w:val="00F1621F"/>
    <w:rsid w:val="00F16C56"/>
    <w:rsid w:val="00F16CE1"/>
    <w:rsid w:val="00F16E0F"/>
    <w:rsid w:val="00F16E14"/>
    <w:rsid w:val="00F20166"/>
    <w:rsid w:val="00F204A9"/>
    <w:rsid w:val="00F20D0C"/>
    <w:rsid w:val="00F211BF"/>
    <w:rsid w:val="00F218CA"/>
    <w:rsid w:val="00F230FC"/>
    <w:rsid w:val="00F23C57"/>
    <w:rsid w:val="00F23DCC"/>
    <w:rsid w:val="00F24A39"/>
    <w:rsid w:val="00F25535"/>
    <w:rsid w:val="00F259CD"/>
    <w:rsid w:val="00F25E02"/>
    <w:rsid w:val="00F262A1"/>
    <w:rsid w:val="00F271BD"/>
    <w:rsid w:val="00F2750F"/>
    <w:rsid w:val="00F276C9"/>
    <w:rsid w:val="00F27797"/>
    <w:rsid w:val="00F306C1"/>
    <w:rsid w:val="00F315BC"/>
    <w:rsid w:val="00F3183D"/>
    <w:rsid w:val="00F31AFC"/>
    <w:rsid w:val="00F31E1A"/>
    <w:rsid w:val="00F31F43"/>
    <w:rsid w:val="00F3228A"/>
    <w:rsid w:val="00F32977"/>
    <w:rsid w:val="00F334DD"/>
    <w:rsid w:val="00F33807"/>
    <w:rsid w:val="00F3409B"/>
    <w:rsid w:val="00F342A8"/>
    <w:rsid w:val="00F3433C"/>
    <w:rsid w:val="00F346A1"/>
    <w:rsid w:val="00F348EA"/>
    <w:rsid w:val="00F354A7"/>
    <w:rsid w:val="00F35A2C"/>
    <w:rsid w:val="00F37033"/>
    <w:rsid w:val="00F37BC4"/>
    <w:rsid w:val="00F37C60"/>
    <w:rsid w:val="00F40742"/>
    <w:rsid w:val="00F40D31"/>
    <w:rsid w:val="00F416DA"/>
    <w:rsid w:val="00F4202E"/>
    <w:rsid w:val="00F42D9D"/>
    <w:rsid w:val="00F42E61"/>
    <w:rsid w:val="00F44C43"/>
    <w:rsid w:val="00F45E64"/>
    <w:rsid w:val="00F463E8"/>
    <w:rsid w:val="00F46E2E"/>
    <w:rsid w:val="00F47761"/>
    <w:rsid w:val="00F477D9"/>
    <w:rsid w:val="00F47E06"/>
    <w:rsid w:val="00F50009"/>
    <w:rsid w:val="00F50117"/>
    <w:rsid w:val="00F507BF"/>
    <w:rsid w:val="00F509C8"/>
    <w:rsid w:val="00F5104F"/>
    <w:rsid w:val="00F51195"/>
    <w:rsid w:val="00F51375"/>
    <w:rsid w:val="00F519FD"/>
    <w:rsid w:val="00F51DD0"/>
    <w:rsid w:val="00F52308"/>
    <w:rsid w:val="00F524DD"/>
    <w:rsid w:val="00F52F0E"/>
    <w:rsid w:val="00F530B0"/>
    <w:rsid w:val="00F53B4E"/>
    <w:rsid w:val="00F53C2C"/>
    <w:rsid w:val="00F53CDC"/>
    <w:rsid w:val="00F54296"/>
    <w:rsid w:val="00F55AD3"/>
    <w:rsid w:val="00F55C5D"/>
    <w:rsid w:val="00F567CC"/>
    <w:rsid w:val="00F56AA1"/>
    <w:rsid w:val="00F56B42"/>
    <w:rsid w:val="00F5749F"/>
    <w:rsid w:val="00F5777B"/>
    <w:rsid w:val="00F578B5"/>
    <w:rsid w:val="00F601B7"/>
    <w:rsid w:val="00F6064D"/>
    <w:rsid w:val="00F608DC"/>
    <w:rsid w:val="00F609D0"/>
    <w:rsid w:val="00F60D75"/>
    <w:rsid w:val="00F61466"/>
    <w:rsid w:val="00F617E6"/>
    <w:rsid w:val="00F61E98"/>
    <w:rsid w:val="00F63315"/>
    <w:rsid w:val="00F633A1"/>
    <w:rsid w:val="00F63AAD"/>
    <w:rsid w:val="00F63DBB"/>
    <w:rsid w:val="00F649B0"/>
    <w:rsid w:val="00F65110"/>
    <w:rsid w:val="00F655AE"/>
    <w:rsid w:val="00F6677C"/>
    <w:rsid w:val="00F66A19"/>
    <w:rsid w:val="00F70BEB"/>
    <w:rsid w:val="00F70C79"/>
    <w:rsid w:val="00F71640"/>
    <w:rsid w:val="00F71F67"/>
    <w:rsid w:val="00F72236"/>
    <w:rsid w:val="00F7246D"/>
    <w:rsid w:val="00F72CA2"/>
    <w:rsid w:val="00F72F1E"/>
    <w:rsid w:val="00F7302C"/>
    <w:rsid w:val="00F73092"/>
    <w:rsid w:val="00F73A61"/>
    <w:rsid w:val="00F7401D"/>
    <w:rsid w:val="00F74398"/>
    <w:rsid w:val="00F747BF"/>
    <w:rsid w:val="00F74A45"/>
    <w:rsid w:val="00F74A4F"/>
    <w:rsid w:val="00F7530E"/>
    <w:rsid w:val="00F75528"/>
    <w:rsid w:val="00F75EA1"/>
    <w:rsid w:val="00F76A10"/>
    <w:rsid w:val="00F76E56"/>
    <w:rsid w:val="00F772A5"/>
    <w:rsid w:val="00F775BF"/>
    <w:rsid w:val="00F8051F"/>
    <w:rsid w:val="00F810E0"/>
    <w:rsid w:val="00F825F7"/>
    <w:rsid w:val="00F82626"/>
    <w:rsid w:val="00F82778"/>
    <w:rsid w:val="00F842EE"/>
    <w:rsid w:val="00F85054"/>
    <w:rsid w:val="00F8557E"/>
    <w:rsid w:val="00F85A51"/>
    <w:rsid w:val="00F85D46"/>
    <w:rsid w:val="00F860EF"/>
    <w:rsid w:val="00F8638E"/>
    <w:rsid w:val="00F8652F"/>
    <w:rsid w:val="00F87A07"/>
    <w:rsid w:val="00F87D3E"/>
    <w:rsid w:val="00F902CA"/>
    <w:rsid w:val="00F917DA"/>
    <w:rsid w:val="00F918AB"/>
    <w:rsid w:val="00F92C51"/>
    <w:rsid w:val="00F92F4C"/>
    <w:rsid w:val="00F93AF6"/>
    <w:rsid w:val="00F93DBF"/>
    <w:rsid w:val="00F93E75"/>
    <w:rsid w:val="00F9436F"/>
    <w:rsid w:val="00F94387"/>
    <w:rsid w:val="00F94EF0"/>
    <w:rsid w:val="00F94F23"/>
    <w:rsid w:val="00F96164"/>
    <w:rsid w:val="00F961C4"/>
    <w:rsid w:val="00F967DA"/>
    <w:rsid w:val="00F96DEA"/>
    <w:rsid w:val="00F97FFA"/>
    <w:rsid w:val="00FA067A"/>
    <w:rsid w:val="00FA0F21"/>
    <w:rsid w:val="00FA114F"/>
    <w:rsid w:val="00FA1470"/>
    <w:rsid w:val="00FA16E0"/>
    <w:rsid w:val="00FA175E"/>
    <w:rsid w:val="00FA21BA"/>
    <w:rsid w:val="00FA2251"/>
    <w:rsid w:val="00FA23B8"/>
    <w:rsid w:val="00FA23BB"/>
    <w:rsid w:val="00FA2AB6"/>
    <w:rsid w:val="00FA3B38"/>
    <w:rsid w:val="00FA3BD6"/>
    <w:rsid w:val="00FA4EBC"/>
    <w:rsid w:val="00FA506B"/>
    <w:rsid w:val="00FA53F3"/>
    <w:rsid w:val="00FA576B"/>
    <w:rsid w:val="00FA7DB0"/>
    <w:rsid w:val="00FB0AA7"/>
    <w:rsid w:val="00FB0F3E"/>
    <w:rsid w:val="00FB12C2"/>
    <w:rsid w:val="00FB1917"/>
    <w:rsid w:val="00FB2D78"/>
    <w:rsid w:val="00FB37E3"/>
    <w:rsid w:val="00FB401C"/>
    <w:rsid w:val="00FB465F"/>
    <w:rsid w:val="00FB581E"/>
    <w:rsid w:val="00FB752F"/>
    <w:rsid w:val="00FC0416"/>
    <w:rsid w:val="00FC0CCD"/>
    <w:rsid w:val="00FC0DC4"/>
    <w:rsid w:val="00FC1427"/>
    <w:rsid w:val="00FC2413"/>
    <w:rsid w:val="00FC2F56"/>
    <w:rsid w:val="00FC3F9E"/>
    <w:rsid w:val="00FC43B6"/>
    <w:rsid w:val="00FC47DA"/>
    <w:rsid w:val="00FC4964"/>
    <w:rsid w:val="00FC49E5"/>
    <w:rsid w:val="00FC5F55"/>
    <w:rsid w:val="00FC6802"/>
    <w:rsid w:val="00FC6DCF"/>
    <w:rsid w:val="00FC720A"/>
    <w:rsid w:val="00FC7555"/>
    <w:rsid w:val="00FC78E5"/>
    <w:rsid w:val="00FC7E52"/>
    <w:rsid w:val="00FD1EE8"/>
    <w:rsid w:val="00FD2500"/>
    <w:rsid w:val="00FD2B1D"/>
    <w:rsid w:val="00FD3471"/>
    <w:rsid w:val="00FD46D5"/>
    <w:rsid w:val="00FD524B"/>
    <w:rsid w:val="00FD5E6C"/>
    <w:rsid w:val="00FD6351"/>
    <w:rsid w:val="00FD6456"/>
    <w:rsid w:val="00FD69ED"/>
    <w:rsid w:val="00FD7AB1"/>
    <w:rsid w:val="00FD7C79"/>
    <w:rsid w:val="00FD7EFE"/>
    <w:rsid w:val="00FE18CC"/>
    <w:rsid w:val="00FE3328"/>
    <w:rsid w:val="00FE3950"/>
    <w:rsid w:val="00FE3F8B"/>
    <w:rsid w:val="00FE4EDD"/>
    <w:rsid w:val="00FE5C72"/>
    <w:rsid w:val="00FE73DD"/>
    <w:rsid w:val="00FE779C"/>
    <w:rsid w:val="00FE7DFB"/>
    <w:rsid w:val="00FF05C8"/>
    <w:rsid w:val="00FF0978"/>
    <w:rsid w:val="00FF0FC9"/>
    <w:rsid w:val="00FF2009"/>
    <w:rsid w:val="00FF2E0C"/>
    <w:rsid w:val="00FF3F53"/>
    <w:rsid w:val="00FF4239"/>
    <w:rsid w:val="00FF4727"/>
    <w:rsid w:val="00FF4E76"/>
    <w:rsid w:val="00FF4ED4"/>
    <w:rsid w:val="00FF517B"/>
    <w:rsid w:val="00FF5D8A"/>
    <w:rsid w:val="00FF5DAF"/>
    <w:rsid w:val="00FF618E"/>
    <w:rsid w:val="00FF6C82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BF206"/>
  <w14:defaultImageDpi w14:val="300"/>
  <w15:docId w15:val="{FB91841C-3FF7-9E42-9EB7-7750E4EB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70628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81F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D04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27C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0646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959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598D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unhideWhenUsed/>
    <w:rsid w:val="003C4F7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4F7A"/>
    <w:rPr>
      <w:rFonts w:asciiTheme="minorHAnsi" w:hAnsiTheme="minorHAnsi" w:cstheme="minorBidi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4F7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F7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F7A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BA331A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256728"/>
  </w:style>
  <w:style w:type="table" w:styleId="Tabelraster">
    <w:name w:val="Table Grid"/>
    <w:basedOn w:val="Standaardtabel"/>
    <w:uiPriority w:val="39"/>
    <w:rsid w:val="00F0747F"/>
    <w:rPr>
      <w:rFonts w:eastAsiaTheme="minorHAns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96A6F"/>
    <w:rPr>
      <w:rFonts w:eastAsiaTheme="minorHAnsi" w:cs="Times New Roman"/>
      <w:sz w:val="22"/>
      <w:szCs w:val="2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D81F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StataOutput">
    <w:name w:val="Stata Output"/>
    <w:basedOn w:val="Geenafstand"/>
    <w:qFormat/>
    <w:rsid w:val="00D81F37"/>
    <w:rPr>
      <w:rFonts w:ascii="Lucida Console" w:hAnsi="Lucida Consol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B3037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9B3037"/>
    <w:rPr>
      <w:rFonts w:eastAsiaTheme="minorHAnsi" w:cs="Times New Roman"/>
      <w:sz w:val="22"/>
      <w:szCs w:val="22"/>
      <w:lang w:val="en-US"/>
    </w:rPr>
  </w:style>
  <w:style w:type="paragraph" w:styleId="Tekstzonderopmaak">
    <w:name w:val="Plain Text"/>
    <w:basedOn w:val="Standaard"/>
    <w:link w:val="TekstzonderopmaakChar"/>
    <w:uiPriority w:val="99"/>
    <w:rsid w:val="003B3E20"/>
    <w:rPr>
      <w:rFonts w:ascii="Calibri" w:eastAsia="MS ??" w:hAnsi="Calibri"/>
      <w:sz w:val="22"/>
      <w:szCs w:val="22"/>
      <w:lang w:val="en-AU" w:eastAsia="en-AU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B3E20"/>
    <w:rPr>
      <w:rFonts w:ascii="Calibri" w:eastAsia="MS ??" w:hAnsi="Calibri" w:cs="Times New Roman"/>
      <w:sz w:val="22"/>
      <w:szCs w:val="22"/>
      <w:lang w:val="en-AU" w:eastAsia="en-AU"/>
    </w:rPr>
  </w:style>
  <w:style w:type="paragraph" w:styleId="Lijstalinea">
    <w:name w:val="List Paragraph"/>
    <w:basedOn w:val="Standaard"/>
    <w:uiPriority w:val="34"/>
    <w:qFormat/>
    <w:rsid w:val="004F528C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03799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732668"/>
    <w:pPr>
      <w:tabs>
        <w:tab w:val="center" w:pos="4153"/>
        <w:tab w:val="right" w:pos="8306"/>
      </w:tabs>
    </w:pPr>
    <w:rPr>
      <w:rFonts w:ascii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32668"/>
  </w:style>
  <w:style w:type="character" w:styleId="Paginanummer">
    <w:name w:val="page number"/>
    <w:basedOn w:val="Standaardalinea-lettertype"/>
    <w:uiPriority w:val="99"/>
    <w:semiHidden/>
    <w:unhideWhenUsed/>
    <w:rsid w:val="00732668"/>
  </w:style>
  <w:style w:type="paragraph" w:styleId="Normaalweb">
    <w:name w:val="Normal (Web)"/>
    <w:basedOn w:val="Standaard"/>
    <w:uiPriority w:val="99"/>
    <w:unhideWhenUsed/>
    <w:rsid w:val="00706462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Standaardalinea-lettertype"/>
    <w:rsid w:val="00706462"/>
  </w:style>
  <w:style w:type="character" w:customStyle="1" w:styleId="Kop4Char">
    <w:name w:val="Kop 4 Char"/>
    <w:basedOn w:val="Standaardalinea-lettertype"/>
    <w:link w:val="Kop4"/>
    <w:uiPriority w:val="9"/>
    <w:semiHidden/>
    <w:rsid w:val="007064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ighlight">
    <w:name w:val="highlight"/>
    <w:basedOn w:val="Standaardalinea-lettertype"/>
    <w:rsid w:val="00CD0B77"/>
  </w:style>
  <w:style w:type="paragraph" w:customStyle="1" w:styleId="EndNoteBibliographyTitle">
    <w:name w:val="EndNote Bibliography Title"/>
    <w:basedOn w:val="Standaard"/>
    <w:rsid w:val="001A1635"/>
    <w:pPr>
      <w:jc w:val="center"/>
    </w:pPr>
    <w:rPr>
      <w:rFonts w:ascii="Cambria" w:hAnsi="Cambria" w:cstheme="minorBidi"/>
      <w:lang w:val="en-US" w:eastAsia="en-US"/>
    </w:rPr>
  </w:style>
  <w:style w:type="paragraph" w:customStyle="1" w:styleId="EndNoteBibliography">
    <w:name w:val="EndNote Bibliography"/>
    <w:basedOn w:val="Standaard"/>
    <w:rsid w:val="001A1635"/>
    <w:rPr>
      <w:rFonts w:ascii="Cambria" w:hAnsi="Cambria" w:cstheme="minorBidi"/>
      <w:lang w:val="en-US" w:eastAsia="en-US"/>
    </w:rPr>
  </w:style>
  <w:style w:type="character" w:styleId="Voetnootmarkering">
    <w:name w:val="footnote reference"/>
    <w:basedOn w:val="Standaardalinea-lettertype"/>
    <w:uiPriority w:val="99"/>
    <w:unhideWhenUsed/>
    <w:rsid w:val="00340FD9"/>
    <w:rPr>
      <w:vertAlign w:val="superscript"/>
    </w:rPr>
  </w:style>
  <w:style w:type="paragraph" w:customStyle="1" w:styleId="p1">
    <w:name w:val="p1"/>
    <w:basedOn w:val="Standaard"/>
    <w:rsid w:val="007465C4"/>
    <w:rPr>
      <w:rFonts w:ascii="Times" w:hAnsi="Times"/>
      <w:sz w:val="14"/>
      <w:szCs w:val="14"/>
    </w:rPr>
  </w:style>
  <w:style w:type="paragraph" w:customStyle="1" w:styleId="p2">
    <w:name w:val="p2"/>
    <w:basedOn w:val="Standaard"/>
    <w:rsid w:val="007669E5"/>
    <w:rPr>
      <w:rFonts w:ascii="Helvetica" w:hAnsi="Helvetica"/>
      <w:sz w:val="14"/>
      <w:szCs w:val="14"/>
    </w:rPr>
  </w:style>
  <w:style w:type="character" w:customStyle="1" w:styleId="s1">
    <w:name w:val="s1"/>
    <w:basedOn w:val="Standaardalinea-lettertype"/>
    <w:rsid w:val="007669E5"/>
    <w:rPr>
      <w:rFonts w:ascii="Times" w:hAnsi="Times" w:hint="default"/>
      <w:sz w:val="14"/>
      <w:szCs w:val="14"/>
    </w:rPr>
  </w:style>
  <w:style w:type="paragraph" w:customStyle="1" w:styleId="paragraph">
    <w:name w:val="paragraph"/>
    <w:basedOn w:val="Standaard"/>
    <w:rsid w:val="00183F96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183F96"/>
    <w:rPr>
      <w:b/>
      <w:bCs/>
    </w:rPr>
  </w:style>
  <w:style w:type="character" w:customStyle="1" w:styleId="s2">
    <w:name w:val="s2"/>
    <w:basedOn w:val="Standaardalinea-lettertype"/>
    <w:rsid w:val="00B43A1F"/>
    <w:rPr>
      <w:rFonts w:ascii="Times" w:hAnsi="Times" w:hint="default"/>
      <w:sz w:val="9"/>
      <w:szCs w:val="9"/>
    </w:rPr>
  </w:style>
  <w:style w:type="paragraph" w:customStyle="1" w:styleId="p3">
    <w:name w:val="p3"/>
    <w:basedOn w:val="Standaard"/>
    <w:rsid w:val="00D624FB"/>
    <w:rPr>
      <w:rFonts w:ascii="Helvetica" w:hAnsi="Helvetica"/>
      <w:sz w:val="14"/>
      <w:szCs w:val="14"/>
    </w:rPr>
  </w:style>
  <w:style w:type="character" w:customStyle="1" w:styleId="xmsocommentreference">
    <w:name w:val="xmsocommentreference"/>
    <w:basedOn w:val="Standaardalinea-lettertype"/>
    <w:rsid w:val="005978FC"/>
  </w:style>
  <w:style w:type="character" w:customStyle="1" w:styleId="Kop2Char">
    <w:name w:val="Kop 2 Char"/>
    <w:basedOn w:val="Standaardalinea-lettertype"/>
    <w:link w:val="Kop2"/>
    <w:uiPriority w:val="9"/>
    <w:semiHidden/>
    <w:rsid w:val="003D04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reative-commons-article">
    <w:name w:val="creative-commons-article"/>
    <w:basedOn w:val="Standaardalinea-lettertype"/>
    <w:rsid w:val="003D04E3"/>
  </w:style>
  <w:style w:type="character" w:customStyle="1" w:styleId="icon-cc">
    <w:name w:val="icon-cc"/>
    <w:basedOn w:val="Standaardalinea-lettertype"/>
    <w:rsid w:val="003D04E3"/>
  </w:style>
  <w:style w:type="character" w:customStyle="1" w:styleId="icon-by">
    <w:name w:val="icon-by"/>
    <w:basedOn w:val="Standaardalinea-lettertype"/>
    <w:rsid w:val="003D04E3"/>
  </w:style>
  <w:style w:type="character" w:customStyle="1" w:styleId="icon-nc">
    <w:name w:val="icon-nc"/>
    <w:basedOn w:val="Standaardalinea-lettertype"/>
    <w:rsid w:val="003D04E3"/>
  </w:style>
  <w:style w:type="character" w:styleId="HTML-citaat">
    <w:name w:val="HTML Cite"/>
    <w:basedOn w:val="Standaardalinea-lettertype"/>
    <w:uiPriority w:val="99"/>
    <w:semiHidden/>
    <w:unhideWhenUsed/>
    <w:rsid w:val="003D04E3"/>
    <w:rPr>
      <w:i/>
      <w:iCs/>
    </w:rPr>
  </w:style>
  <w:style w:type="character" w:customStyle="1" w:styleId="highwire-cite-article-type">
    <w:name w:val="highwire-cite-article-type"/>
    <w:basedOn w:val="Standaardalinea-lettertype"/>
    <w:rsid w:val="003D04E3"/>
  </w:style>
  <w:style w:type="character" w:customStyle="1" w:styleId="highwire-cite-journal">
    <w:name w:val="highwire-cite-journal"/>
    <w:basedOn w:val="Standaardalinea-lettertype"/>
    <w:rsid w:val="003D04E3"/>
  </w:style>
  <w:style w:type="character" w:customStyle="1" w:styleId="highwire-cite-published-year">
    <w:name w:val="highwire-cite-published-year"/>
    <w:basedOn w:val="Standaardalinea-lettertype"/>
    <w:rsid w:val="003D04E3"/>
  </w:style>
  <w:style w:type="character" w:customStyle="1" w:styleId="highwire-cite-volume-issue">
    <w:name w:val="highwire-cite-volume-issue"/>
    <w:basedOn w:val="Standaardalinea-lettertype"/>
    <w:rsid w:val="003D04E3"/>
  </w:style>
  <w:style w:type="character" w:customStyle="1" w:styleId="highwire-cite-doi">
    <w:name w:val="highwire-cite-doi"/>
    <w:basedOn w:val="Standaardalinea-lettertype"/>
    <w:rsid w:val="003D04E3"/>
  </w:style>
  <w:style w:type="character" w:customStyle="1" w:styleId="highwire-cite-date">
    <w:name w:val="highwire-cite-date"/>
    <w:basedOn w:val="Standaardalinea-lettertype"/>
    <w:rsid w:val="003D04E3"/>
  </w:style>
  <w:style w:type="character" w:customStyle="1" w:styleId="highwire-cite-article-as">
    <w:name w:val="highwire-cite-article-as"/>
    <w:basedOn w:val="Standaardalinea-lettertype"/>
    <w:rsid w:val="003D04E3"/>
  </w:style>
  <w:style w:type="character" w:customStyle="1" w:styleId="italic">
    <w:name w:val="italic"/>
    <w:basedOn w:val="Standaardalinea-lettertype"/>
    <w:rsid w:val="003D04E3"/>
  </w:style>
  <w:style w:type="character" w:customStyle="1" w:styleId="name">
    <w:name w:val="name"/>
    <w:basedOn w:val="Standaardalinea-lettertype"/>
    <w:rsid w:val="003D04E3"/>
  </w:style>
  <w:style w:type="character" w:customStyle="1" w:styleId="contrib-role">
    <w:name w:val="contrib-role"/>
    <w:basedOn w:val="Standaardalinea-lettertype"/>
    <w:rsid w:val="003D04E3"/>
  </w:style>
  <w:style w:type="character" w:customStyle="1" w:styleId="em-addr">
    <w:name w:val="em-addr"/>
    <w:basedOn w:val="Standaardalinea-lettertype"/>
    <w:rsid w:val="003D04E3"/>
  </w:style>
  <w:style w:type="character" w:customStyle="1" w:styleId="accepted-label">
    <w:name w:val="accepted-label"/>
    <w:basedOn w:val="Standaardalinea-lettertype"/>
    <w:rsid w:val="003D04E3"/>
  </w:style>
  <w:style w:type="character" w:customStyle="1" w:styleId="Kop3Char">
    <w:name w:val="Kop 3 Char"/>
    <w:basedOn w:val="Standaardalinea-lettertype"/>
    <w:link w:val="Kop3"/>
    <w:uiPriority w:val="9"/>
    <w:semiHidden/>
    <w:rsid w:val="00527CF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Nadruk">
    <w:name w:val="Emphasis"/>
    <w:basedOn w:val="Standaardalinea-lettertype"/>
    <w:uiPriority w:val="20"/>
    <w:qFormat/>
    <w:rsid w:val="00543570"/>
    <w:rPr>
      <w:i/>
      <w:iCs/>
    </w:rPr>
  </w:style>
  <w:style w:type="character" w:customStyle="1" w:styleId="element-citation">
    <w:name w:val="element-citation"/>
    <w:basedOn w:val="Standaardalinea-lettertype"/>
    <w:rsid w:val="00D2430D"/>
  </w:style>
  <w:style w:type="character" w:customStyle="1" w:styleId="ref-journal">
    <w:name w:val="ref-journal"/>
    <w:basedOn w:val="Standaardalinea-lettertype"/>
    <w:rsid w:val="00D2430D"/>
  </w:style>
  <w:style w:type="paragraph" w:customStyle="1" w:styleId="p4">
    <w:name w:val="p4"/>
    <w:basedOn w:val="Standaard"/>
    <w:rsid w:val="009E018D"/>
    <w:rPr>
      <w:rFonts w:ascii="Helvetica" w:hAnsi="Helvetica"/>
      <w:sz w:val="10"/>
      <w:szCs w:val="10"/>
    </w:rPr>
  </w:style>
  <w:style w:type="paragraph" w:customStyle="1" w:styleId="p5">
    <w:name w:val="p5"/>
    <w:basedOn w:val="Standaard"/>
    <w:rsid w:val="009E018D"/>
    <w:rPr>
      <w:rFonts w:ascii="Helvetica" w:hAnsi="Helvetica"/>
      <w:sz w:val="11"/>
      <w:szCs w:val="11"/>
    </w:rPr>
  </w:style>
  <w:style w:type="character" w:customStyle="1" w:styleId="s3">
    <w:name w:val="s3"/>
    <w:basedOn w:val="Standaardalinea-lettertype"/>
    <w:rsid w:val="009E018D"/>
    <w:rPr>
      <w:color w:val="2959FF"/>
    </w:rPr>
  </w:style>
  <w:style w:type="character" w:customStyle="1" w:styleId="s4">
    <w:name w:val="s4"/>
    <w:basedOn w:val="Standaardalinea-lettertype"/>
    <w:rsid w:val="009E018D"/>
    <w:rPr>
      <w:color w:val="FFFFFF"/>
    </w:rPr>
  </w:style>
  <w:style w:type="character" w:customStyle="1" w:styleId="current-selection">
    <w:name w:val="current-selection"/>
    <w:basedOn w:val="Standaardalinea-lettertype"/>
    <w:rsid w:val="00E21975"/>
  </w:style>
  <w:style w:type="character" w:customStyle="1" w:styleId="a">
    <w:name w:val="_"/>
    <w:basedOn w:val="Standaardalinea-lettertype"/>
    <w:rsid w:val="00E21975"/>
  </w:style>
  <w:style w:type="character" w:customStyle="1" w:styleId="enhanced-reference">
    <w:name w:val="enhanced-reference"/>
    <w:basedOn w:val="Standaardalinea-lettertype"/>
    <w:rsid w:val="00E21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4298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5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3547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80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84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9959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50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83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58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31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69368">
              <w:marLeft w:val="0"/>
              <w:marRight w:val="3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50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1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0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53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92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20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97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463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655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1878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66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070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573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8325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401238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3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23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5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4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2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9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2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2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0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7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64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7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8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6E651-C540-D944-8C0A-4C33F1B13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401</Words>
  <Characters>7711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een Riper</dc:creator>
  <cp:lastModifiedBy>Heleen Riper</cp:lastModifiedBy>
  <cp:revision>4</cp:revision>
  <cp:lastPrinted>2018-09-11T11:59:00Z</cp:lastPrinted>
  <dcterms:created xsi:type="dcterms:W3CDTF">2018-09-13T17:46:00Z</dcterms:created>
  <dcterms:modified xsi:type="dcterms:W3CDTF">2018-10-22T08:25:00Z</dcterms:modified>
</cp:coreProperties>
</file>